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A8E1F9" w14:textId="77777777" w:rsidR="00A453A1" w:rsidRPr="009739AA" w:rsidRDefault="00A453A1" w:rsidP="00A453A1">
      <w:pPr>
        <w:rPr>
          <w:rFonts w:cstheme="minorHAnsi"/>
          <w:b/>
          <w:bCs/>
          <w:sz w:val="24"/>
          <w:szCs w:val="24"/>
        </w:rPr>
      </w:pPr>
      <w:r w:rsidRPr="009739AA">
        <w:rPr>
          <w:rFonts w:cstheme="minorHAnsi"/>
          <w:b/>
          <w:bCs/>
          <w:sz w:val="24"/>
          <w:szCs w:val="24"/>
        </w:rPr>
        <w:t>Supplementary material</w:t>
      </w:r>
    </w:p>
    <w:p w14:paraId="26F20006" w14:textId="0BC70045" w:rsidR="00A453A1" w:rsidRPr="009739AA" w:rsidRDefault="00F25A3D" w:rsidP="00A453A1">
      <w:pPr>
        <w:rPr>
          <w:rFonts w:cstheme="minorHAnsi"/>
          <w:b/>
          <w:bCs/>
          <w:sz w:val="24"/>
          <w:szCs w:val="24"/>
        </w:rPr>
      </w:pPr>
      <w:r w:rsidRPr="009739AA">
        <w:rPr>
          <w:rFonts w:cstheme="minorHAnsi"/>
          <w:b/>
          <w:bCs/>
          <w:sz w:val="24"/>
          <w:szCs w:val="24"/>
        </w:rPr>
        <w:t xml:space="preserve">MS </w:t>
      </w:r>
      <w:r w:rsidR="00175081" w:rsidRPr="009739AA">
        <w:rPr>
          <w:rFonts w:cstheme="minorHAnsi"/>
          <w:b/>
          <w:bCs/>
          <w:sz w:val="24"/>
          <w:szCs w:val="24"/>
        </w:rPr>
        <w:t>ID:  e48952f9-1430-4705-9e27-06ac681b9f94</w:t>
      </w:r>
    </w:p>
    <w:p w14:paraId="2CF7B59B" w14:textId="77777777" w:rsidR="00A453A1" w:rsidRPr="009739AA" w:rsidRDefault="00A453A1" w:rsidP="00A453A1">
      <w:pPr>
        <w:rPr>
          <w:rFonts w:cstheme="minorHAnsi"/>
          <w:b/>
          <w:bCs/>
          <w:sz w:val="24"/>
          <w:szCs w:val="24"/>
        </w:rPr>
      </w:pPr>
      <w:r w:rsidRPr="009739AA">
        <w:rPr>
          <w:rFonts w:cstheme="minorHAnsi"/>
          <w:b/>
          <w:bCs/>
          <w:sz w:val="24"/>
          <w:szCs w:val="24"/>
        </w:rPr>
        <w:t>Title: Production and glycos</w:t>
      </w:r>
      <w:bookmarkStart w:id="0" w:name="_GoBack"/>
      <w:bookmarkEnd w:id="0"/>
      <w:r w:rsidRPr="009739AA">
        <w:rPr>
          <w:rFonts w:cstheme="minorHAnsi"/>
          <w:b/>
          <w:bCs/>
          <w:sz w:val="24"/>
          <w:szCs w:val="24"/>
        </w:rPr>
        <w:t xml:space="preserve">ylation of a monoclonal antibody from a CHO cell line in three commercial media </w:t>
      </w:r>
    </w:p>
    <w:p w14:paraId="35FEC377" w14:textId="77777777" w:rsidR="00A453A1" w:rsidRPr="009739AA" w:rsidRDefault="00A453A1" w:rsidP="00A453A1">
      <w:pPr>
        <w:rPr>
          <w:rFonts w:cstheme="minorHAnsi"/>
        </w:rPr>
      </w:pPr>
    </w:p>
    <w:p w14:paraId="099D8300" w14:textId="612C5FF9" w:rsidR="00A453A1" w:rsidRPr="009739AA" w:rsidRDefault="00A453A1" w:rsidP="00A453A1">
      <w:pPr>
        <w:rPr>
          <w:rFonts w:cstheme="minorHAnsi"/>
        </w:rPr>
      </w:pPr>
      <w:r w:rsidRPr="009739AA">
        <w:rPr>
          <w:rFonts w:cstheme="minorHAnsi"/>
        </w:rPr>
        <w:t>Jaeweon Lee</w:t>
      </w:r>
      <w:r w:rsidRPr="009739AA">
        <w:rPr>
          <w:rFonts w:cstheme="minorHAnsi"/>
          <w:vertAlign w:val="superscript"/>
        </w:rPr>
        <w:t>1,2</w:t>
      </w:r>
      <w:r w:rsidRPr="009739AA">
        <w:rPr>
          <w:rFonts w:cstheme="minorHAnsi"/>
        </w:rPr>
        <w:t>, Uriel Ortega-Rodriguez</w:t>
      </w:r>
      <w:r w:rsidRPr="009739AA">
        <w:rPr>
          <w:rFonts w:cstheme="minorHAnsi"/>
          <w:vertAlign w:val="superscript"/>
        </w:rPr>
        <w:t>3</w:t>
      </w:r>
      <w:r w:rsidRPr="009739AA">
        <w:rPr>
          <w:rFonts w:cstheme="minorHAnsi"/>
        </w:rPr>
        <w:t>, Chikkathur Madhavarao</w:t>
      </w:r>
      <w:r w:rsidRPr="009739AA">
        <w:rPr>
          <w:rFonts w:cstheme="minorHAnsi"/>
          <w:vertAlign w:val="superscript"/>
        </w:rPr>
        <w:t>1,</w:t>
      </w:r>
      <w:r w:rsidRPr="009739AA">
        <w:rPr>
          <w:rFonts w:cstheme="minorHAnsi"/>
        </w:rPr>
        <w:t>*, Tongzhong Ju</w:t>
      </w:r>
      <w:r w:rsidRPr="009739AA">
        <w:rPr>
          <w:rFonts w:cstheme="minorHAnsi"/>
          <w:vertAlign w:val="superscript"/>
        </w:rPr>
        <w:t>3</w:t>
      </w:r>
      <w:r w:rsidRPr="009739AA">
        <w:rPr>
          <w:rFonts w:cstheme="minorHAnsi"/>
        </w:rPr>
        <w:t>, Thomas O’Connor</w:t>
      </w:r>
      <w:r w:rsidRPr="009739AA">
        <w:rPr>
          <w:rFonts w:cstheme="minorHAnsi"/>
          <w:vertAlign w:val="superscript"/>
        </w:rPr>
        <w:t>1</w:t>
      </w:r>
      <w:r w:rsidRPr="009739AA">
        <w:rPr>
          <w:rFonts w:cstheme="minorHAnsi"/>
        </w:rPr>
        <w:t>, Ashraf Muhammad</w:t>
      </w:r>
      <w:r w:rsidRPr="009739AA">
        <w:rPr>
          <w:rFonts w:cstheme="minorHAnsi"/>
          <w:vertAlign w:val="superscript"/>
        </w:rPr>
        <w:t>1</w:t>
      </w:r>
      <w:r w:rsidRPr="009739AA">
        <w:rPr>
          <w:rFonts w:cstheme="minorHAnsi"/>
        </w:rPr>
        <w:t>, Seongkyu Yoon</w:t>
      </w:r>
      <w:r w:rsidRPr="009739AA">
        <w:rPr>
          <w:rFonts w:cstheme="minorHAnsi"/>
          <w:vertAlign w:val="superscript"/>
        </w:rPr>
        <w:t>2</w:t>
      </w:r>
    </w:p>
    <w:p w14:paraId="7AB75783" w14:textId="77777777" w:rsidR="00A453A1" w:rsidRPr="009739AA" w:rsidRDefault="00A453A1" w:rsidP="00A453A1">
      <w:pPr>
        <w:rPr>
          <w:rFonts w:cstheme="minorHAnsi"/>
          <w:sz w:val="18"/>
          <w:szCs w:val="18"/>
        </w:rPr>
      </w:pPr>
    </w:p>
    <w:p w14:paraId="66A5257D" w14:textId="77777777" w:rsidR="00A453A1" w:rsidRPr="009739AA" w:rsidRDefault="00A453A1" w:rsidP="00A453A1">
      <w:pPr>
        <w:rPr>
          <w:rFonts w:cstheme="minorHAnsi"/>
          <w:sz w:val="18"/>
          <w:szCs w:val="18"/>
        </w:rPr>
      </w:pPr>
    </w:p>
    <w:p w14:paraId="689C11A3" w14:textId="6F8A1276" w:rsidR="00A453A1" w:rsidRPr="009739AA" w:rsidRDefault="00A453A1" w:rsidP="00A453A1">
      <w:pPr>
        <w:rPr>
          <w:rFonts w:cstheme="minorHAnsi"/>
          <w:sz w:val="18"/>
          <w:szCs w:val="18"/>
        </w:rPr>
      </w:pPr>
      <w:r w:rsidRPr="009739AA">
        <w:rPr>
          <w:rFonts w:cstheme="minorHAnsi"/>
          <w:sz w:val="18"/>
          <w:szCs w:val="18"/>
        </w:rPr>
        <w:t>1, Division of Product Quality Research, OTR/OPQ/CDER, Food and Drug Administration, 10903 New Hampshire Ave, Silver Spring, MD 20993, USA</w:t>
      </w:r>
    </w:p>
    <w:p w14:paraId="465D8344" w14:textId="1087B531" w:rsidR="00A453A1" w:rsidRPr="009739AA" w:rsidRDefault="00A453A1" w:rsidP="00A453A1">
      <w:pPr>
        <w:rPr>
          <w:rFonts w:cstheme="minorHAnsi"/>
          <w:sz w:val="18"/>
          <w:szCs w:val="18"/>
        </w:rPr>
      </w:pPr>
      <w:r w:rsidRPr="009739AA">
        <w:rPr>
          <w:rFonts w:cstheme="minorHAnsi"/>
          <w:sz w:val="18"/>
          <w:szCs w:val="18"/>
        </w:rPr>
        <w:t>2, Department of Chemical Engineering, University of Massachusetts Lowell, Lowell, MA, USA</w:t>
      </w:r>
    </w:p>
    <w:p w14:paraId="0C819482" w14:textId="32A12C04" w:rsidR="00A453A1" w:rsidRPr="009739AA" w:rsidRDefault="00A453A1" w:rsidP="00A453A1">
      <w:pPr>
        <w:rPr>
          <w:rFonts w:cstheme="minorHAnsi"/>
          <w:sz w:val="18"/>
          <w:szCs w:val="18"/>
        </w:rPr>
      </w:pPr>
      <w:r w:rsidRPr="009739AA">
        <w:rPr>
          <w:rFonts w:cstheme="minorHAnsi"/>
          <w:sz w:val="18"/>
          <w:szCs w:val="18"/>
        </w:rPr>
        <w:t>3, Division of Biotechnology Research and Review-III, OBP/OPQ/CDER, Food and Drug Administration, 10903 New Hampshire Ave, Silver Spring, MD 20993, USA</w:t>
      </w:r>
    </w:p>
    <w:p w14:paraId="622AF9AB" w14:textId="77777777" w:rsidR="00A453A1" w:rsidRPr="009739AA" w:rsidRDefault="00A453A1" w:rsidP="00A453A1">
      <w:pPr>
        <w:rPr>
          <w:rFonts w:cstheme="minorHAnsi"/>
        </w:rPr>
      </w:pPr>
      <w:r w:rsidRPr="009739AA">
        <w:rPr>
          <w:rFonts w:cstheme="minorHAnsi"/>
        </w:rPr>
        <w:t xml:space="preserve">*Author for correspondence: </w:t>
      </w:r>
      <w:hyperlink r:id="rId4" w:history="1">
        <w:r w:rsidRPr="009739AA">
          <w:rPr>
            <w:rStyle w:val="Hyperlink"/>
            <w:rFonts w:cstheme="minorHAnsi"/>
            <w:color w:val="auto"/>
          </w:rPr>
          <w:t>chikkathur.madhavarao@fda.hhs.gov</w:t>
        </w:r>
      </w:hyperlink>
    </w:p>
    <w:p w14:paraId="25B90909" w14:textId="77777777" w:rsidR="00A453A1" w:rsidRPr="009739AA" w:rsidRDefault="00A453A1" w:rsidP="00A453A1">
      <w:pPr>
        <w:rPr>
          <w:rFonts w:cstheme="minorHAnsi"/>
        </w:rPr>
      </w:pPr>
    </w:p>
    <w:p w14:paraId="469C7809" w14:textId="77777777" w:rsidR="00A453A1" w:rsidRPr="009739AA" w:rsidRDefault="00A453A1" w:rsidP="00A453A1">
      <w:pPr>
        <w:rPr>
          <w:rFonts w:cstheme="minorHAnsi"/>
        </w:rPr>
      </w:pPr>
    </w:p>
    <w:p w14:paraId="7BB5BBF8" w14:textId="77777777" w:rsidR="00A453A1" w:rsidRPr="009739AA" w:rsidRDefault="00A453A1" w:rsidP="00A453A1">
      <w:pPr>
        <w:rPr>
          <w:rFonts w:cstheme="minorHAnsi"/>
        </w:rPr>
      </w:pPr>
    </w:p>
    <w:p w14:paraId="05F91CF9" w14:textId="77777777" w:rsidR="00A453A1" w:rsidRPr="009739AA" w:rsidRDefault="00A453A1" w:rsidP="00A453A1">
      <w:pPr>
        <w:rPr>
          <w:rFonts w:cstheme="minorHAnsi"/>
        </w:rPr>
      </w:pPr>
    </w:p>
    <w:p w14:paraId="40D923F2" w14:textId="77777777" w:rsidR="00A453A1" w:rsidRPr="009739AA" w:rsidRDefault="00A453A1" w:rsidP="00A453A1">
      <w:pPr>
        <w:rPr>
          <w:rFonts w:cstheme="minorHAnsi"/>
          <w:sz w:val="20"/>
          <w:szCs w:val="20"/>
        </w:rPr>
      </w:pPr>
      <w:r w:rsidRPr="009739AA">
        <w:rPr>
          <w:rFonts w:cstheme="minorHAnsi"/>
          <w:sz w:val="20"/>
          <w:szCs w:val="20"/>
        </w:rPr>
        <w:t>Disclaimer: This article reflects the views of the authors and should not be construed to represent FDA’s views or policies.</w:t>
      </w:r>
    </w:p>
    <w:p w14:paraId="6544CA30" w14:textId="77777777" w:rsidR="00A453A1" w:rsidRPr="009739AA" w:rsidRDefault="00A453A1" w:rsidP="00A453A1">
      <w:pPr>
        <w:rPr>
          <w:rFonts w:cstheme="minorHAnsi"/>
        </w:rPr>
      </w:pPr>
    </w:p>
    <w:p w14:paraId="1B0D7406" w14:textId="77777777" w:rsidR="00A453A1" w:rsidRPr="009739AA" w:rsidRDefault="00A453A1" w:rsidP="00A453A1">
      <w:pPr>
        <w:rPr>
          <w:rFonts w:cstheme="minorHAnsi"/>
        </w:rPr>
      </w:pPr>
    </w:p>
    <w:p w14:paraId="6E28C2D3" w14:textId="77777777" w:rsidR="00A453A1" w:rsidRPr="009739AA" w:rsidRDefault="00A453A1" w:rsidP="00A453A1">
      <w:pPr>
        <w:rPr>
          <w:rFonts w:cstheme="minorHAnsi"/>
        </w:rPr>
      </w:pPr>
      <w:r w:rsidRPr="009739AA">
        <w:rPr>
          <w:rFonts w:cstheme="minorHAnsi"/>
        </w:rPr>
        <w:br w:type="page"/>
      </w:r>
    </w:p>
    <w:p w14:paraId="2CC6FEC8" w14:textId="77777777" w:rsidR="00A453A1" w:rsidRPr="009739AA" w:rsidRDefault="00A453A1" w:rsidP="00A453A1">
      <w:pPr>
        <w:spacing w:line="360" w:lineRule="auto"/>
        <w:rPr>
          <w:rFonts w:cstheme="minorHAnsi"/>
          <w:b/>
          <w:bCs/>
        </w:rPr>
      </w:pPr>
      <w:r w:rsidRPr="009739AA">
        <w:rPr>
          <w:rFonts w:cstheme="minorHAnsi"/>
          <w:b/>
          <w:bCs/>
        </w:rPr>
        <w:lastRenderedPageBreak/>
        <w:t>VRC01 mAb purification</w:t>
      </w:r>
    </w:p>
    <w:p w14:paraId="6929084F" w14:textId="77777777" w:rsidR="00A453A1" w:rsidRPr="009739AA" w:rsidRDefault="00A453A1" w:rsidP="00A453A1">
      <w:pPr>
        <w:spacing w:line="360" w:lineRule="auto"/>
        <w:rPr>
          <w:rFonts w:cstheme="minorHAnsi"/>
          <w:i/>
          <w:iCs/>
        </w:rPr>
      </w:pPr>
      <w:r w:rsidRPr="009739AA">
        <w:rPr>
          <w:rFonts w:cstheme="minorHAnsi"/>
          <w:i/>
          <w:iCs/>
        </w:rPr>
        <w:t>Protein-A Affinity Chromatography</w:t>
      </w:r>
    </w:p>
    <w:p w14:paraId="6630ADBE" w14:textId="77777777" w:rsidR="00A453A1" w:rsidRPr="009739AA" w:rsidRDefault="00A453A1" w:rsidP="00A453A1">
      <w:pPr>
        <w:spacing w:line="360" w:lineRule="auto"/>
        <w:rPr>
          <w:rFonts w:cstheme="minorHAnsi"/>
        </w:rPr>
      </w:pPr>
      <w:r w:rsidRPr="009739AA">
        <w:rPr>
          <w:rFonts w:cstheme="minorHAnsi"/>
        </w:rPr>
        <w:t>The first purification step after harvest was protein-A affinity chromatography. A HiTrap MabSelect Prism A (Cytiva) 5 mL pre-packed column was installed on Akta avant 25 chromatography system (Cytiva). Bind and elute method was used to purify the mAb to facilitate removal of host cell proteins (HCPs) and DNA. The column was equilibrated with 20 mM sodium phosphate buffer (pH 7.0) and the bound monoclonal antibodies were eluted with 200 mM sodium citrate buffer (pH 3.0). The buffers were prepared in-house using 18.2 MΩ milli-Q water and respective salts. Crude mAb was bound to the column pre-equilibrated by 10 CV (column volumes) and the column was washed 10 CV to remove impurities. The mAb was eluted using pH 3.0 elution buffer and collected in 2.5 mL fractions in 15 mL conical-bottom tubes. The fractions containing mAbs were neutralized with 1.4 mL of 1M Tris-HCl (pH 8.5) to pH 6.0 – 6.5 and pooled in a 50 mL conical tube for further analyses.</w:t>
      </w:r>
    </w:p>
    <w:p w14:paraId="74863334" w14:textId="77777777" w:rsidR="00A453A1" w:rsidRPr="009739AA" w:rsidRDefault="00A453A1" w:rsidP="00A453A1">
      <w:pPr>
        <w:spacing w:line="360" w:lineRule="auto"/>
        <w:rPr>
          <w:rFonts w:cstheme="minorHAnsi"/>
          <w:i/>
          <w:iCs/>
        </w:rPr>
      </w:pPr>
      <w:r w:rsidRPr="009739AA">
        <w:rPr>
          <w:rFonts w:cstheme="minorHAnsi"/>
          <w:i/>
          <w:iCs/>
        </w:rPr>
        <w:t>DEAE (diethylaminoethyl) Anion Exchange Chromatography</w:t>
      </w:r>
    </w:p>
    <w:p w14:paraId="5B674248" w14:textId="77777777" w:rsidR="00A453A1" w:rsidRPr="009739AA" w:rsidRDefault="00A453A1" w:rsidP="00A453A1">
      <w:pPr>
        <w:spacing w:line="360" w:lineRule="auto"/>
        <w:rPr>
          <w:rFonts w:cstheme="minorHAnsi"/>
        </w:rPr>
      </w:pPr>
      <w:r w:rsidRPr="009739AA">
        <w:rPr>
          <w:rFonts w:cstheme="minorHAnsi"/>
        </w:rPr>
        <w:t>The pooled elution fractions after protein-A affinity chromatography were buffer exchanged with 5 mM sodium phosphate buffer (pH 7.0) that is also used as column equilibration buffer for the DEAE column. Discontinuous diafiltration was performed by centrifugation (3600 ×g) using Amicon Ultra-15, 10,000 MWCO (Millipore Sigma, Burlington, MA) until the concentrations of the sodium citrate and Tris were minimized to 2 mM and 6 mM, respectively. The buffer exchanged sample was then purified on a 5 mL HiTrap DEAE Sepharose Fast Flow pre-packed column (Cytiva) installed on Akta avant 25 chromatography system, with 5 mM sodium phosphate buffer used in equilibrating the column. A buffer of 5 mM sodium phosphate and 200 mM NaCl was used to wash off the impurities from the column.  The fractions containing mAb were pooled and concentrated to 3 – 4 mg/mL titer.</w:t>
      </w:r>
    </w:p>
    <w:p w14:paraId="2366AFAE" w14:textId="77777777" w:rsidR="00A453A1" w:rsidRPr="009739AA" w:rsidRDefault="00A453A1" w:rsidP="00A453A1">
      <w:pPr>
        <w:spacing w:line="360" w:lineRule="auto"/>
        <w:rPr>
          <w:rFonts w:cstheme="minorHAnsi"/>
          <w:b/>
          <w:bCs/>
        </w:rPr>
      </w:pPr>
      <w:r w:rsidRPr="009739AA">
        <w:rPr>
          <w:rFonts w:cstheme="minorHAnsi"/>
          <w:b/>
          <w:bCs/>
        </w:rPr>
        <w:t>Purity analysis by SDS-PAGE</w:t>
      </w:r>
    </w:p>
    <w:p w14:paraId="356E72CA" w14:textId="77777777" w:rsidR="00A453A1" w:rsidRPr="009739AA" w:rsidRDefault="00A453A1" w:rsidP="00A453A1">
      <w:pPr>
        <w:spacing w:line="360" w:lineRule="auto"/>
        <w:rPr>
          <w:rFonts w:cstheme="minorHAnsi"/>
        </w:rPr>
      </w:pPr>
      <w:r w:rsidRPr="009739AA">
        <w:rPr>
          <w:rFonts w:cstheme="minorHAnsi"/>
        </w:rPr>
        <w:t xml:space="preserve">The relative purity levels at each step of the purification were compared using SDS-PAGE with Coomassie dye staining (Thermo Scientific, Waltham, MA). The harvested medium and the samples after each step of the chromatography were diluted with 2x Laemmli buffer (Sigma Aldrich, St. Louis, MO) and denatured at 99 °C for 10 min. The denatured samples were cooled to the room temperature and loaded on to the </w:t>
      </w:r>
      <w:r w:rsidRPr="009739AA">
        <w:rPr>
          <w:rFonts w:cstheme="minorHAnsi"/>
        </w:rPr>
        <w:lastRenderedPageBreak/>
        <w:t>Criterion™ TGX™ Precast Gels (Bio-Rad, Hercules, CA). After the electrophoresis, the gel was stained and the image was captured using c600 gel imager (Azure biosystems, Dublin, CA).</w:t>
      </w:r>
    </w:p>
    <w:p w14:paraId="69367B48" w14:textId="77777777" w:rsidR="00A453A1" w:rsidRPr="009739AA" w:rsidRDefault="00A453A1" w:rsidP="00A453A1">
      <w:pPr>
        <w:rPr>
          <w:rFonts w:cstheme="minorHAnsi"/>
          <w:b/>
          <w:bCs/>
        </w:rPr>
      </w:pPr>
    </w:p>
    <w:p w14:paraId="6A24796E" w14:textId="77777777" w:rsidR="00A453A1" w:rsidRPr="009739AA" w:rsidRDefault="00A453A1" w:rsidP="00A453A1">
      <w:pPr>
        <w:ind w:firstLine="720"/>
        <w:rPr>
          <w:rFonts w:cstheme="minorHAnsi"/>
          <w:b/>
          <w:bCs/>
        </w:rPr>
      </w:pPr>
      <w:r w:rsidRPr="009739AA">
        <w:rPr>
          <w:rFonts w:cstheme="minorHAnsi"/>
          <w:b/>
          <w:bCs/>
          <w:noProof/>
          <w:lang w:val="en-IN" w:eastAsia="en-IN"/>
        </w:rPr>
        <w:drawing>
          <wp:inline distT="0" distB="0" distL="0" distR="0" wp14:anchorId="7F2B1D3B" wp14:editId="340D5C5E">
            <wp:extent cx="6836214" cy="2625296"/>
            <wp:effectExtent l="19050" t="19050" r="22225" b="22860"/>
            <wp:docPr id="43" name="Picture 1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E2EF28E-F60F-450E-A865-30F1B6CE03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E2EF28E-F60F-450E-A865-30F1B6CE0330}"/>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51784" cy="2631275"/>
                    </a:xfrm>
                    <a:prstGeom prst="rect">
                      <a:avLst/>
                    </a:prstGeom>
                    <a:noFill/>
                    <a:ln w="9525">
                      <a:solidFill>
                        <a:srgbClr val="4472C4"/>
                      </a:solidFill>
                      <a:miter lim="800000"/>
                      <a:headEnd/>
                      <a:tailEnd/>
                    </a:ln>
                  </pic:spPr>
                </pic:pic>
              </a:graphicData>
            </a:graphic>
          </wp:inline>
        </w:drawing>
      </w:r>
    </w:p>
    <w:p w14:paraId="14536FF8" w14:textId="77777777" w:rsidR="00A453A1" w:rsidRPr="009739AA" w:rsidRDefault="00A453A1" w:rsidP="00A453A1">
      <w:pPr>
        <w:rPr>
          <w:rFonts w:cstheme="minorHAnsi"/>
          <w:b/>
          <w:bCs/>
        </w:rPr>
      </w:pPr>
    </w:p>
    <w:p w14:paraId="5FFB2BFF" w14:textId="77777777" w:rsidR="00A453A1" w:rsidRPr="009739AA" w:rsidRDefault="00A453A1" w:rsidP="00A453A1">
      <w:pPr>
        <w:rPr>
          <w:rFonts w:cstheme="minorHAnsi"/>
          <w:b/>
          <w:bCs/>
        </w:rPr>
      </w:pPr>
      <w:r w:rsidRPr="009739AA">
        <w:rPr>
          <w:rFonts w:cstheme="minorHAnsi"/>
          <w:b/>
          <w:bCs/>
        </w:rPr>
        <w:t xml:space="preserve">Supplementary Fig. 1. Standard curve obtained for the quantification of the VRC01 mAb. </w:t>
      </w:r>
    </w:p>
    <w:p w14:paraId="41D3CA9A" w14:textId="77777777" w:rsidR="00A453A1" w:rsidRPr="009739AA" w:rsidRDefault="00A453A1" w:rsidP="00A453A1">
      <w:pPr>
        <w:rPr>
          <w:rFonts w:cstheme="minorHAnsi"/>
          <w:b/>
          <w:bCs/>
        </w:rPr>
      </w:pPr>
      <w:r w:rsidRPr="009739AA">
        <w:rPr>
          <w:rFonts w:cstheme="minorHAnsi"/>
        </w:rPr>
        <w:t xml:space="preserve">Protein-G sensors in the Octet Red96e (ForteBio, Fremont, CA) were used to determine binding affinity of the mAb in the samples. </w:t>
      </w:r>
      <w:r w:rsidRPr="009739AA">
        <w:rPr>
          <w:rFonts w:cstheme="minorHAnsi"/>
          <w:b/>
          <w:bCs/>
        </w:rPr>
        <w:t xml:space="preserve"> </w:t>
      </w:r>
      <w:r w:rsidRPr="009739AA">
        <w:rPr>
          <w:rFonts w:cstheme="minorHAnsi"/>
        </w:rPr>
        <w:t xml:space="preserve">Initial binding rates were used to obtain the standard curve. </w:t>
      </w:r>
    </w:p>
    <w:p w14:paraId="75103E2C" w14:textId="77777777" w:rsidR="00A453A1" w:rsidRPr="009739AA" w:rsidRDefault="00A453A1" w:rsidP="00A453A1">
      <w:pPr>
        <w:rPr>
          <w:rFonts w:cstheme="minorHAnsi"/>
          <w:b/>
          <w:bCs/>
        </w:rPr>
      </w:pPr>
    </w:p>
    <w:p w14:paraId="0B2E2216" w14:textId="77777777" w:rsidR="00A453A1" w:rsidRPr="009739AA" w:rsidRDefault="00A453A1" w:rsidP="00A453A1">
      <w:pPr>
        <w:rPr>
          <w:rFonts w:cstheme="minorHAnsi"/>
          <w:b/>
          <w:bCs/>
        </w:rPr>
      </w:pPr>
    </w:p>
    <w:p w14:paraId="03DE6277" w14:textId="77777777" w:rsidR="00A453A1" w:rsidRPr="009739AA" w:rsidRDefault="00A453A1" w:rsidP="00A453A1">
      <w:pPr>
        <w:rPr>
          <w:rFonts w:cstheme="minorHAnsi"/>
          <w:b/>
          <w:bCs/>
        </w:rPr>
      </w:pPr>
      <w:r w:rsidRPr="009739AA">
        <w:rPr>
          <w:rFonts w:cstheme="minorHAnsi"/>
          <w:b/>
          <w:bCs/>
        </w:rPr>
        <w:br w:type="page"/>
      </w:r>
    </w:p>
    <w:p w14:paraId="057412C0" w14:textId="77777777" w:rsidR="00A453A1" w:rsidRPr="009739AA" w:rsidRDefault="00A453A1" w:rsidP="00A453A1">
      <w:pPr>
        <w:rPr>
          <w:rFonts w:cstheme="minorHAnsi"/>
          <w:b/>
          <w:bCs/>
        </w:rPr>
      </w:pPr>
      <w:r w:rsidRPr="009739AA">
        <w:rPr>
          <w:rFonts w:cstheme="minorHAnsi"/>
          <w:b/>
          <w:bCs/>
          <w:noProof/>
          <w:lang w:val="en-IN" w:eastAsia="en-IN"/>
        </w:rPr>
        <w:lastRenderedPageBreak/>
        <mc:AlternateContent>
          <mc:Choice Requires="wpg">
            <w:drawing>
              <wp:anchor distT="0" distB="0" distL="114300" distR="114300" simplePos="0" relativeHeight="251659264" behindDoc="0" locked="0" layoutInCell="1" allowOverlap="1" wp14:anchorId="7F9D4668" wp14:editId="4FA2EFD4">
                <wp:simplePos x="0" y="0"/>
                <wp:positionH relativeFrom="column">
                  <wp:posOffset>-524510</wp:posOffset>
                </wp:positionH>
                <wp:positionV relativeFrom="paragraph">
                  <wp:posOffset>1992630</wp:posOffset>
                </wp:positionV>
                <wp:extent cx="9306560" cy="1400810"/>
                <wp:effectExtent l="19050" t="57150" r="27940" b="27940"/>
                <wp:wrapNone/>
                <wp:docPr id="5" name="Group 32"/>
                <wp:cNvGraphicFramePr/>
                <a:graphic xmlns:a="http://schemas.openxmlformats.org/drawingml/2006/main">
                  <a:graphicData uri="http://schemas.microsoft.com/office/word/2010/wordprocessingGroup">
                    <wpg:wgp>
                      <wpg:cNvGrpSpPr/>
                      <wpg:grpSpPr>
                        <a:xfrm>
                          <a:off x="0" y="0"/>
                          <a:ext cx="9306560" cy="1400810"/>
                          <a:chOff x="6643" y="2114542"/>
                          <a:chExt cx="10015588" cy="1640412"/>
                        </a:xfrm>
                      </wpg:grpSpPr>
                      <pic:pic xmlns:pic="http://schemas.openxmlformats.org/drawingml/2006/picture">
                        <pic:nvPicPr>
                          <pic:cNvPr id="6" name="Picture 6" descr="Graphical user interface, application, timeline&#10;&#10;Description automatically generated"/>
                          <pic:cNvPicPr>
                            <a:picLocks noChangeAspect="1"/>
                          </pic:cNvPicPr>
                        </pic:nvPicPr>
                        <pic:blipFill rotWithShape="1">
                          <a:blip r:embed="rId6">
                            <a:extLst>
                              <a:ext uri="{28A0092B-C50C-407E-A947-70E740481C1C}">
                                <a14:useLocalDpi xmlns:a14="http://schemas.microsoft.com/office/drawing/2010/main" val="0"/>
                              </a:ext>
                            </a:extLst>
                          </a:blip>
                          <a:srcRect l="864" t="1492" r="11505" b="70446"/>
                          <a:stretch/>
                        </pic:blipFill>
                        <pic:spPr>
                          <a:xfrm>
                            <a:off x="6643" y="2114542"/>
                            <a:ext cx="10015588" cy="1640412"/>
                          </a:xfrm>
                          <a:prstGeom prst="rect">
                            <a:avLst/>
                          </a:prstGeom>
                          <a:ln>
                            <a:solidFill>
                              <a:srgbClr val="E7E6E6">
                                <a:lumMod val="75000"/>
                              </a:srgbClr>
                            </a:solidFill>
                          </a:ln>
                        </pic:spPr>
                      </pic:pic>
                      <wps:wsp>
                        <wps:cNvPr id="7" name="TextBox 7"/>
                        <wps:cNvSpPr txBox="1"/>
                        <wps:spPr>
                          <a:xfrm>
                            <a:off x="664652" y="2394196"/>
                            <a:ext cx="773100" cy="337728"/>
                          </a:xfrm>
                          <a:prstGeom prst="rect">
                            <a:avLst/>
                          </a:prstGeom>
                          <a:solidFill>
                            <a:sysClr val="window" lastClr="FFFFFF"/>
                          </a:solidFill>
                          <a:ln>
                            <a:solidFill>
                              <a:srgbClr val="E7E6E6">
                                <a:lumMod val="75000"/>
                              </a:srgbClr>
                            </a:solidFill>
                          </a:ln>
                        </wps:spPr>
                        <wps:txbx>
                          <w:txbxContent>
                            <w:p w14:paraId="3E889D73" w14:textId="77777777" w:rsidR="00A453A1" w:rsidRDefault="00A453A1" w:rsidP="00A453A1">
                              <w:pPr>
                                <w:rPr>
                                  <w:rFonts w:hAnsi="Calibri"/>
                                  <w:b/>
                                  <w:bCs/>
                                  <w:color w:val="000000" w:themeColor="text1"/>
                                  <w:kern w:val="24"/>
                                  <w:sz w:val="28"/>
                                  <w:szCs w:val="28"/>
                                </w:rPr>
                              </w:pPr>
                              <w:r>
                                <w:rPr>
                                  <w:rFonts w:hAnsi="Calibri"/>
                                  <w:b/>
                                  <w:bCs/>
                                  <w:color w:val="000000" w:themeColor="text1"/>
                                  <w:kern w:val="24"/>
                                  <w:sz w:val="28"/>
                                  <w:szCs w:val="28"/>
                                </w:rPr>
                                <w:t>Std.Mix</w:t>
                              </w:r>
                            </w:p>
                          </w:txbxContent>
                        </wps:txbx>
                        <wps:bodyPr wrap="square" rtlCol="0">
                          <a:noAutofit/>
                        </wps:bodyPr>
                      </wps:wsp>
                      <wps:wsp>
                        <wps:cNvPr id="8" name="TextBox 12"/>
                        <wps:cNvSpPr txBox="1"/>
                        <wps:spPr>
                          <a:xfrm rot="19024521">
                            <a:off x="1476855" y="2490760"/>
                            <a:ext cx="613472" cy="298084"/>
                          </a:xfrm>
                          <a:prstGeom prst="rect">
                            <a:avLst/>
                          </a:prstGeom>
                          <a:noFill/>
                        </wps:spPr>
                        <wps:txbx>
                          <w:txbxContent>
                            <w:p w14:paraId="023A3DA5"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0 -N</w:t>
                              </w:r>
                            </w:p>
                          </w:txbxContent>
                        </wps:txbx>
                        <wps:bodyPr wrap="square" rtlCol="0">
                          <a:noAutofit/>
                        </wps:bodyPr>
                      </wps:wsp>
                      <wps:wsp>
                        <wps:cNvPr id="9" name="TextBox 13"/>
                        <wps:cNvSpPr txBox="1"/>
                        <wps:spPr>
                          <a:xfrm rot="19024521">
                            <a:off x="2114506" y="2451015"/>
                            <a:ext cx="612950" cy="298084"/>
                          </a:xfrm>
                          <a:prstGeom prst="rect">
                            <a:avLst/>
                          </a:prstGeom>
                          <a:noFill/>
                        </wps:spPr>
                        <wps:txbx>
                          <w:txbxContent>
                            <w:p w14:paraId="49F0BE2A"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0F -N</w:t>
                              </w:r>
                            </w:p>
                          </w:txbxContent>
                        </wps:txbx>
                        <wps:bodyPr wrap="square" rtlCol="0">
                          <a:noAutofit/>
                        </wps:bodyPr>
                      </wps:wsp>
                      <wps:wsp>
                        <wps:cNvPr id="10" name="TextBox 14"/>
                        <wps:cNvSpPr txBox="1"/>
                        <wps:spPr>
                          <a:xfrm rot="19024521">
                            <a:off x="2369626" y="2694044"/>
                            <a:ext cx="612950" cy="298084"/>
                          </a:xfrm>
                          <a:prstGeom prst="rect">
                            <a:avLst/>
                          </a:prstGeom>
                          <a:noFill/>
                        </wps:spPr>
                        <wps:txbx>
                          <w:txbxContent>
                            <w:p w14:paraId="52EE255A"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0</w:t>
                              </w:r>
                            </w:p>
                          </w:txbxContent>
                        </wps:txbx>
                        <wps:bodyPr wrap="square" rtlCol="0">
                          <a:noAutofit/>
                        </wps:bodyPr>
                      </wps:wsp>
                      <wps:wsp>
                        <wps:cNvPr id="11" name="TextBox 15"/>
                        <wps:cNvSpPr txBox="1"/>
                        <wps:spPr>
                          <a:xfrm rot="19024521">
                            <a:off x="2760691" y="2487415"/>
                            <a:ext cx="613472" cy="298084"/>
                          </a:xfrm>
                          <a:prstGeom prst="rect">
                            <a:avLst/>
                          </a:prstGeom>
                          <a:noFill/>
                        </wps:spPr>
                        <wps:txbx>
                          <w:txbxContent>
                            <w:p w14:paraId="65584939"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0F</w:t>
                              </w:r>
                            </w:p>
                          </w:txbxContent>
                        </wps:txbx>
                        <wps:bodyPr wrap="square" rtlCol="0">
                          <a:noAutofit/>
                        </wps:bodyPr>
                      </wps:wsp>
                      <wps:wsp>
                        <wps:cNvPr id="12" name="TextBox 16"/>
                        <wps:cNvSpPr txBox="1"/>
                        <wps:spPr>
                          <a:xfrm rot="19024521">
                            <a:off x="3057341" y="2590730"/>
                            <a:ext cx="613472" cy="298084"/>
                          </a:xfrm>
                          <a:prstGeom prst="rect">
                            <a:avLst/>
                          </a:prstGeom>
                          <a:noFill/>
                        </wps:spPr>
                        <wps:txbx>
                          <w:txbxContent>
                            <w:p w14:paraId="5B7E91C6"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5</w:t>
                              </w:r>
                            </w:p>
                          </w:txbxContent>
                        </wps:txbx>
                        <wps:bodyPr wrap="square" rtlCol="0">
                          <a:noAutofit/>
                        </wps:bodyPr>
                      </wps:wsp>
                      <wps:wsp>
                        <wps:cNvPr id="13" name="TextBox 17"/>
                        <wps:cNvSpPr txBox="1"/>
                        <wps:spPr>
                          <a:xfrm rot="19024521">
                            <a:off x="3396047" y="2246103"/>
                            <a:ext cx="511748" cy="298084"/>
                          </a:xfrm>
                          <a:prstGeom prst="rect">
                            <a:avLst/>
                          </a:prstGeom>
                          <a:noFill/>
                        </wps:spPr>
                        <wps:txbx>
                          <w:txbxContent>
                            <w:p w14:paraId="3FF29F4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1</w:t>
                              </w:r>
                            </w:p>
                          </w:txbxContent>
                        </wps:txbx>
                        <wps:bodyPr wrap="square" rtlCol="0">
                          <a:noAutofit/>
                        </wps:bodyPr>
                      </wps:wsp>
                      <wps:wsp>
                        <wps:cNvPr id="14" name="TextBox 18"/>
                        <wps:cNvSpPr txBox="1"/>
                        <wps:spPr>
                          <a:xfrm rot="19024521">
                            <a:off x="3691037" y="2623506"/>
                            <a:ext cx="511227" cy="298084"/>
                          </a:xfrm>
                          <a:prstGeom prst="rect">
                            <a:avLst/>
                          </a:prstGeom>
                          <a:noFill/>
                        </wps:spPr>
                        <wps:txbx>
                          <w:txbxContent>
                            <w:p w14:paraId="0406D47E"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1’</w:t>
                              </w:r>
                            </w:p>
                          </w:txbxContent>
                        </wps:txbx>
                        <wps:bodyPr wrap="square" rtlCol="0">
                          <a:noAutofit/>
                        </wps:bodyPr>
                      </wps:wsp>
                      <wps:wsp>
                        <wps:cNvPr id="15" name="TextBox 19"/>
                        <wps:cNvSpPr txBox="1"/>
                        <wps:spPr>
                          <a:xfrm rot="19024521">
                            <a:off x="4057353" y="2762902"/>
                            <a:ext cx="511227" cy="298084"/>
                          </a:xfrm>
                          <a:prstGeom prst="rect">
                            <a:avLst/>
                          </a:prstGeom>
                          <a:noFill/>
                        </wps:spPr>
                        <wps:txbx>
                          <w:txbxContent>
                            <w:p w14:paraId="07068CF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1F</w:t>
                              </w:r>
                            </w:p>
                          </w:txbxContent>
                        </wps:txbx>
                        <wps:bodyPr wrap="square" rtlCol="0">
                          <a:noAutofit/>
                        </wps:bodyPr>
                      </wps:wsp>
                      <wps:wsp>
                        <wps:cNvPr id="16" name="TextBox 20"/>
                        <wps:cNvSpPr txBox="1"/>
                        <wps:spPr>
                          <a:xfrm rot="19024521">
                            <a:off x="4293519" y="2553019"/>
                            <a:ext cx="511227" cy="298084"/>
                          </a:xfrm>
                          <a:prstGeom prst="rect">
                            <a:avLst/>
                          </a:prstGeom>
                          <a:noFill/>
                        </wps:spPr>
                        <wps:txbx>
                          <w:txbxContent>
                            <w:p w14:paraId="4711446A"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1F’</w:t>
                              </w:r>
                            </w:p>
                          </w:txbxContent>
                        </wps:txbx>
                        <wps:bodyPr wrap="square" rtlCol="0">
                          <a:noAutofit/>
                        </wps:bodyPr>
                      </wps:wsp>
                      <wps:wsp>
                        <wps:cNvPr id="17" name="TextBox 21"/>
                        <wps:cNvSpPr txBox="1"/>
                        <wps:spPr>
                          <a:xfrm rot="19024521">
                            <a:off x="4593818" y="2466111"/>
                            <a:ext cx="665638" cy="298084"/>
                          </a:xfrm>
                          <a:prstGeom prst="rect">
                            <a:avLst/>
                          </a:prstGeom>
                          <a:noFill/>
                        </wps:spPr>
                        <wps:txbx>
                          <w:txbxContent>
                            <w:p w14:paraId="7DF311FF"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6</w:t>
                              </w:r>
                            </w:p>
                          </w:txbxContent>
                        </wps:txbx>
                        <wps:bodyPr wrap="square" rtlCol="0">
                          <a:noAutofit/>
                        </wps:bodyPr>
                      </wps:wsp>
                      <wps:wsp>
                        <wps:cNvPr id="18" name="TextBox 22"/>
                        <wps:cNvSpPr txBox="1"/>
                        <wps:spPr>
                          <a:xfrm rot="19024521">
                            <a:off x="4928778" y="2487412"/>
                            <a:ext cx="557133" cy="298084"/>
                          </a:xfrm>
                          <a:prstGeom prst="rect">
                            <a:avLst/>
                          </a:prstGeom>
                          <a:noFill/>
                        </wps:spPr>
                        <wps:txbx>
                          <w:txbxContent>
                            <w:p w14:paraId="1AC9DC88"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w:t>
                              </w:r>
                            </w:p>
                          </w:txbxContent>
                        </wps:txbx>
                        <wps:bodyPr wrap="square" rtlCol="0">
                          <a:noAutofit/>
                        </wps:bodyPr>
                      </wps:wsp>
                      <wps:wsp>
                        <wps:cNvPr id="19" name="TextBox 23"/>
                        <wps:cNvSpPr txBox="1"/>
                        <wps:spPr>
                          <a:xfrm rot="19024521">
                            <a:off x="5505778" y="2487411"/>
                            <a:ext cx="557133" cy="298084"/>
                          </a:xfrm>
                          <a:prstGeom prst="rect">
                            <a:avLst/>
                          </a:prstGeom>
                          <a:noFill/>
                        </wps:spPr>
                        <wps:txbx>
                          <w:txbxContent>
                            <w:p w14:paraId="1400652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F</w:t>
                              </w:r>
                            </w:p>
                          </w:txbxContent>
                        </wps:txbx>
                        <wps:bodyPr wrap="square" rtlCol="0">
                          <a:noAutofit/>
                        </wps:bodyPr>
                      </wps:wsp>
                      <wps:wsp>
                        <wps:cNvPr id="20" name="TextBox 24"/>
                        <wps:cNvSpPr txBox="1"/>
                        <wps:spPr>
                          <a:xfrm rot="19024521">
                            <a:off x="6026265" y="2531207"/>
                            <a:ext cx="603561" cy="298084"/>
                          </a:xfrm>
                          <a:prstGeom prst="rect">
                            <a:avLst/>
                          </a:prstGeom>
                          <a:noFill/>
                        </wps:spPr>
                        <wps:txbx>
                          <w:txbxContent>
                            <w:p w14:paraId="292B80A5"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7</w:t>
                              </w:r>
                            </w:p>
                          </w:txbxContent>
                        </wps:txbx>
                        <wps:bodyPr wrap="square" rtlCol="0">
                          <a:noAutofit/>
                        </wps:bodyPr>
                      </wps:wsp>
                      <wps:wsp>
                        <wps:cNvPr id="21" name="TextBox 25"/>
                        <wps:cNvSpPr txBox="1"/>
                        <wps:spPr>
                          <a:xfrm rot="19024521">
                            <a:off x="6727478" y="2700747"/>
                            <a:ext cx="557133" cy="298084"/>
                          </a:xfrm>
                          <a:prstGeom prst="rect">
                            <a:avLst/>
                          </a:prstGeom>
                          <a:noFill/>
                        </wps:spPr>
                        <wps:txbx>
                          <w:txbxContent>
                            <w:p w14:paraId="772BEC4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A3G3</w:t>
                              </w:r>
                            </w:p>
                          </w:txbxContent>
                        </wps:txbx>
                        <wps:bodyPr wrap="square" rtlCol="0">
                          <a:noAutofit/>
                        </wps:bodyPr>
                      </wps:wsp>
                      <wps:wsp>
                        <wps:cNvPr id="22" name="TextBox 26"/>
                        <wps:cNvSpPr txBox="1"/>
                        <wps:spPr>
                          <a:xfrm rot="19024521">
                            <a:off x="6977361" y="2246102"/>
                            <a:ext cx="557133" cy="298084"/>
                          </a:xfrm>
                          <a:prstGeom prst="rect">
                            <a:avLst/>
                          </a:prstGeom>
                          <a:noFill/>
                        </wps:spPr>
                        <wps:txbx>
                          <w:txbxContent>
                            <w:p w14:paraId="244A021F"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S1</w:t>
                              </w:r>
                            </w:p>
                          </w:txbxContent>
                        </wps:txbx>
                        <wps:bodyPr wrap="square" rtlCol="0">
                          <a:noAutofit/>
                        </wps:bodyPr>
                      </wps:wsp>
                      <wps:wsp>
                        <wps:cNvPr id="23" name="TextBox 27"/>
                        <wps:cNvSpPr txBox="1"/>
                        <wps:spPr>
                          <a:xfrm rot="19024521">
                            <a:off x="7316452" y="2680911"/>
                            <a:ext cx="615559" cy="298084"/>
                          </a:xfrm>
                          <a:prstGeom prst="rect">
                            <a:avLst/>
                          </a:prstGeom>
                          <a:noFill/>
                        </wps:spPr>
                        <wps:txbx>
                          <w:txbxContent>
                            <w:p w14:paraId="26FE4196"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8</w:t>
                              </w:r>
                            </w:p>
                          </w:txbxContent>
                        </wps:txbx>
                        <wps:bodyPr wrap="square" rtlCol="0">
                          <a:noAutofit/>
                        </wps:bodyPr>
                      </wps:wsp>
                      <wps:wsp>
                        <wps:cNvPr id="24" name="TextBox 28"/>
                        <wps:cNvSpPr txBox="1"/>
                        <wps:spPr>
                          <a:xfrm rot="19024521">
                            <a:off x="7753583" y="2489930"/>
                            <a:ext cx="615559" cy="298084"/>
                          </a:xfrm>
                          <a:prstGeom prst="rect">
                            <a:avLst/>
                          </a:prstGeom>
                          <a:noFill/>
                        </wps:spPr>
                        <wps:txbx>
                          <w:txbxContent>
                            <w:p w14:paraId="06FCA774"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FS1</w:t>
                              </w:r>
                            </w:p>
                          </w:txbxContent>
                        </wps:txbx>
                        <wps:bodyPr wrap="square" rtlCol="0">
                          <a:noAutofit/>
                        </wps:bodyPr>
                      </wps:wsp>
                      <wps:wsp>
                        <wps:cNvPr id="25" name="TextBox 29"/>
                        <wps:cNvSpPr txBox="1"/>
                        <wps:spPr>
                          <a:xfrm rot="19024521">
                            <a:off x="8425750" y="2483120"/>
                            <a:ext cx="615559" cy="298084"/>
                          </a:xfrm>
                          <a:prstGeom prst="rect">
                            <a:avLst/>
                          </a:prstGeom>
                          <a:noFill/>
                        </wps:spPr>
                        <wps:txbx>
                          <w:txbxContent>
                            <w:p w14:paraId="081C9E9A"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9</w:t>
                              </w:r>
                            </w:p>
                          </w:txbxContent>
                        </wps:txbx>
                        <wps:bodyPr wrap="square" rtlCol="0">
                          <a:noAutofit/>
                        </wps:bodyPr>
                      </wps:wsp>
                      <wps:wsp>
                        <wps:cNvPr id="26" name="TextBox 30"/>
                        <wps:cNvSpPr txBox="1"/>
                        <wps:spPr>
                          <a:xfrm rot="19024521">
                            <a:off x="8888016" y="2237808"/>
                            <a:ext cx="615559" cy="298084"/>
                          </a:xfrm>
                          <a:prstGeom prst="rect">
                            <a:avLst/>
                          </a:prstGeom>
                          <a:noFill/>
                        </wps:spPr>
                        <wps:txbx>
                          <w:txbxContent>
                            <w:p w14:paraId="2A524C7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S2</w:t>
                              </w:r>
                            </w:p>
                          </w:txbxContent>
                        </wps:txbx>
                        <wps:bodyPr wrap="square" rtlCol="0">
                          <a:noAutofit/>
                        </wps:bodyPr>
                      </wps:wsp>
                      <wps:wsp>
                        <wps:cNvPr id="27" name="TextBox 31"/>
                        <wps:cNvSpPr txBox="1"/>
                        <wps:spPr>
                          <a:xfrm rot="19024521">
                            <a:off x="9394980" y="2517506"/>
                            <a:ext cx="615559" cy="298084"/>
                          </a:xfrm>
                          <a:prstGeom prst="rect">
                            <a:avLst/>
                          </a:prstGeom>
                          <a:noFill/>
                        </wps:spPr>
                        <wps:txbx>
                          <w:txbxContent>
                            <w:p w14:paraId="50EF54E7"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FS2</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F9D4668" id="Group 32" o:spid="_x0000_s1026" style="position:absolute;margin-left:-41.3pt;margin-top:156.9pt;width:732.8pt;height:110.3pt;z-index:251659264;mso-width-relative:margin;mso-height-relative:margin" coordorigin="66,21145" coordsize="100155,16404" o:gfxdata="UEsDBBQABgAIAAAAIQDki7K8DQEAABMCAAATAAAAW0NvbnRlbnRfVHlwZXNdLnhtbJSRwU7DMAyG&#10;70i8Q5QralN2QAi13YEObmNC4wGixG0jGieKQ9nenrTbJJgYEsfE/n5/Tsrlzg5shEDGYcVv84Iz&#10;QOW0wa7ib9un7J4zihK1HBxCxfdAfFlfX5XbvQdiiUaqeB+jfxCCVA9WUu48YKq0LlgZ0zF0wkv1&#10;LjsQi6K4E8phBIxZnDJ4XTbQyo8hstUuXR9MNutnzh4PfdOoihs78R47Ln4lAgx0hkjvB6NkTLuJ&#10;EfWZV3Z0yhM591BvPN0k8QsTpspPp+8DjtxLesxgNLCNDHEtbTIXOpCAhWucyv/OmCQtZa5tjYK8&#10;CbSaqZPTpWztPjHA+N/wJmGvMJ7Sxfyl9Rc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yeuvsQQYAAJ0oAAAOAAAAZHJzL2Uyb0RvYy54bWzUWltv2zYUfh+w&#10;/yBowJ7amrqQkrw6RdekwYBuC9YOe6Zl2hYqiRpFx86/30dKlmOrRS/2FMhAFFGUqMPzfefCQ718&#10;tSty516oOpPlzPVeENcRZSoXWbmauX9/ePs8dp1a83LBc1mKmfsgavfV1Y8/vNxWU+HLtcwXQjkY&#10;pKyn22rmrrWuppNJna5FwesXshIlOpdSFVyjqVaTheJbjF7kE58QNtlKtaiUTEVd4+p10+le2fGX&#10;S5HqP5fLWmgnn7mQTdujsse5OU6uXvLpSvFqnaWtGPw7pCh4VuKl3VDXXHNno7LeUEWWKlnLpX6R&#10;ymIil8ssFXYOmI1HTmZzq+SmsnNZTberqlMTVHuip+8eNv3j/lZV76s7BU1sqxV0YVtmLrulKsx/&#10;SOnsrMoeOpWJnXZSXEwCwiiDZlP0eSEhsdcqNV1D8+Y5xsLAddDte15IQ7/Rebq+aYfwCPEojUEU&#10;OwYLSejZmyZ7ESZHglVZOsVfqw2c9bTxZdbgKb1Rwm0HKb5qjIKrj5vqOYCruM7mWZ7pB0tCQGSE&#10;Ku/vsvRONQ0o9k452QLzd52SF+A+es1LHVxYiDoFC28b4vHc2dQwg6zUQi15Kp45vKryLMVrZPnM&#10;0Vkh8qwUP/+0e/2LPVyb57PKdDt8oyWsA3fn+YOzEqVQXIuFUbORygjSiMWN2t7J9GPtlPLNmpcr&#10;8bquYCJAztw9Ob7dNo/mNM+z6m2W546S+p9Mr9+veYV5eZb5prNVJ2Z2ws9PINJw/1qmm0KUujFm&#10;JXI75XqdVbXrqKko5gIqVL8trIR8Wqv0L0hszDlmoTVoL0x83As5PEqo68CuIxKGrOFZrZXQ6Xo/&#10;vf0UGt3U4P0nmP5pxu4p/2W+QtGq1rdCFo45gfwQ2SqJ37+rtZHlcIt5f16aYy3zbGH0axtqNX+T&#10;K+eeY6o30Q27YXaEfFP8LhfN5YgSYq0Nw9XN/XboRwOhxwxusWxma0+BtDF3+Nx6DxpaPdi+ya1Y&#10;NkBGM+yB/dGe/R+gv1/lzokMLu09xu84eofLLQXN9c+DwiiANo4kSEIvaQHewxJFAZBpnEgQRJEf&#10;W07vfchB4V+JySMlQrsPdQcGos9Cbl0n57XGxZn71v7atx099v/jelCYOdO7+a7V7lwuHqDcLTzM&#10;zK3/3XDj7ZTO30gbCQ3FSvkarmOZWUKax5tnwBbTADMGogg8f+Mg9xRp3L8RAjz6IkeMNwJ9EuKH&#10;1G98URuxvDBiMYVLMJwJExIhUEE9fLrnDPOCMAKnTODxk5jE4XmcKaUxX2PfRviGyObM4GJjgfVi&#10;5sqI4El68ARGS+fDY/MBgmho4aEe0oBTePyEtiY9CDw27RgZPMi3Ts3HsvgC+AQsYX6LD0uQl9mB&#10;H5vPwPh0xBuR+XheDx9L8wvgA3/GEgxv7SeOwr79DOzeOuKNCR/4/5PwYzOL8/EJCI2CsMWHIvwE&#10;Tx1+OuKNCR8sHk/w+aYU8vPpQRAkjIRIUI39+CHziPUvB/9GPS8K23XpIPGnI96Y8MEq7AQfm3lf&#10;wH7g3EjQ4sP8gCJXOErfgI/vo3+w9K0j3pjwQf57gk9ymfwtNP6NtrWdiPnIwJ8Yn454Y8Knqw/t&#10;lz++DRPn20/oJwH1kL4b/0ZpQHD+tPbTEW9M+MDBHNsPFpkXWf+ENAliD/HF5m+MeUgVj/BhKK0G&#10;Q8afpnZrmDcmgHr1A79bx51XP0BhMY6iPUAmwT51cDTyAjjAwQJQw5CxAdSrIPjdQu48gCgKvscA&#10;nVgQHRygjnojsiAEnFMX163kzgOIER8VhLYCRwPPJzaFOqTYjASUYYk0nAV11BsTQL0agt8t5c4E&#10;KPKjcO/iIkLQOI5Bw1tQR70xAdQrIqBudpEkgSXY2DAW0i1SnzwGddQbE0C9KgIWjhcBCNtODBsP&#10;DUAsJkkvi8PuNkUIHM7FddQbE0C9MkKzgXf+MiiKaEDjdpkaxgk+WTh2cWxwgDrqjQmgXh3B75Zz&#10;58WgOPQptrLbdVBssoSnBmiMhQSzU3O8UG2Ifr4FxfgRr90I8oMIG6VPDVBHvTFZUK+SEFyokpDg&#10;gwhsXzcWRD0Y00mldHAXd6hhXQYg+wkYvoGz37e03+uZj+wet+22++Grwqv/AAAA//8DAFBLAwQK&#10;AAAAAAAAACEAlg+fLoQuAgCELgIAFAAAAGRycy9tZWRpYS9pbWFnZTEuUE5HiVBORw0KGgoAAAAN&#10;SUhEUgAABG4AAAJECAYAAABHKmIAAAAAAXNSR0IArs4c6QAAAARnQU1BAACxjwv8YQUAAAAJcEhZ&#10;cwAAFiUAABYlAUlSJPAAAP+lSURBVHhe7P0HmGXVlR98v/5e+7X9Oow9M7Zfe8Yez3hmbE3UaDSa&#10;JGkUQQQhgQIKBAkFlBBCERBBgEAgRBRBRJFzDiLnnDNNpskNTYfKXd2N1nd/59SmD5db3VXVt7qq&#10;q9b/edZz7z33nH3WXjucvf577X3+r0gkEolEIpFIJBKJRCKRSExLJHGTSCQSiUQikUgkEolEIjFN&#10;kcRNIpFIJBKJRCKRSCQSicQ0RRI3iUQikUgkEolEIpFIJBLTFEncJBKJRCKRSCQSiUQikUhMU7yJ&#10;uOkfWj4iy6JvcGn0DawNsiR6+we6KEMd7jHdZLiD3qsjgx3uMd1Engfb9F4dkefhtntMN+l2ngeq&#10;NDvfa/pI9/O85E33mG6i3+mk+0RlNuZ5bei7e/u7/bxaG/rulJSZK7Ox706ZLTIZvsb0H4OmpEwr&#10;GVxa8TL4mVGJmz4Pot6+6Ovrj/7+aS4D/a2MtXTtmnS4x3ST2ZjnltCzs/4Tkc73mG7S3Tz3dbzH&#10;dJPM8+pLp3tMN+l2nteGNj0b85ySMpNlNvbdKbNHOtXRiUvne6SkpLxZ+loyMDDY+j5Q8TIrJW56&#10;+wZjaHAwli9fHkuXLp3esmwSpNN9ppN00nl1pdN9ppt00nt1pNM9ppt00nt1pNM9ppt00nt1pNM9&#10;ppt00nt1pNM9ppt00nt1pdN9ppN00nl1pdN9UlJS1ox0apOrI53ukZIyVdKpjq6OdLpHSkrKG2QZ&#10;WbYsenp64tVX54fIzlUSN0uWLInh4eHo7e1NSUlJSUlJSUlJSUlJSUlJSZkk6evri4GBgbjmmmvi&#10;6quvjoGh4ehf8tqqiZslS4Zi8eLFKSkpKSkpKSkpKSkpKSkpKSmTJCJtkDcXXXRRJYNDS5O4SUlJ&#10;SUlJSUlJSUlJSUlJSZkOUoibX/3qV5VMmLgpoTspKSkpKSkpKSkpKSkpKSkpKRMXHEvXiZtnn302&#10;HnnkkZSUlJSUlJSUlJSUlJSUlJSUCcqcOXNi7ty5FWHTFeLGRjkLFy6Ms846Kw477LA4/vjj47jj&#10;jktJSUlJSUlJSUlJSUlJSUlJGaccffTRcdVVV8XQ0FDFuXSFuHn11Vfj5JNPjmuvvTZefPHFKvom&#10;JSUlJSUlJSUlJSUlJSUlJWV8Itpm/vz51du8kTZdI25OPfXUuOuuu6r/JDibpLe3/ly6tDdee62W&#10;5ct7o7+/rxLHfZbzfA4O1uf9+te9rcKoX+/VLo4PDXn91xuP+z0w8OZ028Vx1xedirj3aNe0i/M6&#10;6er4kiUr0mzqSS/nsgE9R7tXM+2mSHe0a8YqrqcTPUp6Pv12j6YNVqav785t5rvYVHrlmM/Rymsy&#10;xD1WVreKLp3sWs51TrHHwED9n7SWLauP+2xPW5rFFk1xrNynaduSVmkPjrOx347T33kl7XZdS/rl&#10;e6eykq7f5dpmmp3SbpZRJxs4XsRv+Wmm6bfzXTc2Petzip6Ot9u2XDuaDdr1LPfolHYnXUt65Xgz&#10;vWZ5lf+lN1o9aJ63Mn2b6ZY06VbSIsW2zfR9Squk57NZZqOJ/9lDetLtZI/m+SuzQSfxf9G3/G7/&#10;f2W6OtbJBkXnck7zfOkV+zbTLXlsnp+SkpKSkpKSkjJzBM8i2gZx07WlUoW4ueOOO1qD0IHq+GyS&#10;np7FsWjR4rjnnt649NL+uPji/rjyyr548cXF8cori+Puu3vj5ZfZqj7f57PP9sTVV/fFhRf2x/33&#10;G4S/Mc2BgcXx8MO98eSTPa9fV6Svb3HL5otb9u6LBQtWpNsujj/2WG9cfnlfXHJJ/+vy+ONvTnM0&#10;occLL/RU+WrqOjS0OObM6Y2LLqrTfPrpntaxRS2HZHHcfntfXHBBf1x1VV/Mn1/r2yltOsyd21Od&#10;96tf1en4fOghDknna8YqdKQTvdlxyZJF1WfR95lnan3pduuttb7XXNNX2bWpr/w/91xPy9aWBMr3&#10;oqpMlLH03Ef5O5dtOpXXZIh7ql+33dZX6UVndZC+6pY699RTK2xLHn10hb7Oc44yvfzy/njppdoe&#10;0rj++toeN9zQV53bTJst5LOpizQffHCFbd1fWuxwyy0rbFvsp03Qy3F1RZ1xXHm5XjqPPKKjemN+&#10;3b+9bg0OLqra1o031vl07c031/cq5UK/J57oqf5Xbo8/Xqftvk0bzJvXU92j3JPIu/Tvvbe3amv0&#10;lD/1yr3UVemX84ued91Vp3vFFXW6xbbXXVfrf9NNtW2bdUU6yqzko9hAevfdV6d32WV1WbmW7s8/&#10;T+dFlW5sLG31WbpF12LTomuzvORDmTbz7dpmPWBbx5q6Etc07aqvoa9r6as8yzX0ZUc6z5tXp0Xo&#10;pz753iwvdtC+HGf78r15/3ZRVmztHtK98sq6z/KbriV9siobdJKiL32a9auI3/I9Wv/l/5deqvsb&#10;n84h+sA776xt3EzTb3VA3WRfNmFfZa0/qsv+jfdISUlJSUlJSUmZGbJo0aLWWG8giZtuCgdw/vye&#10;+Oxnl8Zf/uXy+OAHl8YnPjFcDeAN8j/2saXVgJ4jZWA+PLwoTj99IN7yltfiXe9aFt/61pLq3CVL&#10;6oG7TyTQhz+8NI45RmHV17mXT07D+ecPxJe+tKRyPDhKzQF/Oc91++wzFH/8x8tj3XWXVnr55Mz8&#10;+te13uVaxMayZYti6dJafCdIm0MPHYx11lka73nP0vjud4cqJwoJsOOOS+K9763TPfDAwcqR4IB8&#10;6UvDVb4+8pHhOPPM/ooM6eTISP+EEwYq/T7wgaXVPd73vqVx3HEDlWPFSSk6FX18Lw6O/DX/lwfp&#10;uvbFF3vipz8dij/6o9cqPTmV22+/pJWHZdV9fv7zwSpviICtthqOd797WWy88dI499z+18kw6SxY&#10;0BMHHDAYO+001Gooiyqn+cc/HqrS+cEPhl53hpWJfB999ECrtdSEULFtKXdC11Ke/nde0V86jnHG&#10;Sn6VUbvdiHOUwze/uaQqT/d3Lv3kTbkfeeRA/Mmf1LYlu+02VDnarlW/ttlmSfzTPy2L9dZbVtUz&#10;RBCi4VOfWlrZ4zOfGa4IEvdTJ195pSe2225JfPnLS6pjdCf33dcX3/mOurCsqguHHz5QOabIic99&#10;rrbtJpssbXUwtcN64okDVd12XFoca07+3nsPVderZ3QtJFixHaLyy1+u69ZGGw232lB/y2aLYs6c&#10;nvi7v1se739/Xb+/970lrxOGRNo/+clQVbfUV9854NpkscH66y+Nk04aqEgl9yo29l09oj/bvvwy&#10;+w6NtIdl8cMfDlVtoaknx1y+pLvhhkvj5JORN4srB/wTn6jzvdlmwxVx6z6uoSed9ttvqCorNth9&#10;96HKqVfH2F16H/rQ0pb9kDA9lU7IFWWDYNlkk9rWn//8cNx8c2/VBg47bPD19HbccajVDqTXV7Vj&#10;6bHXoYcOtNpCXeeJ+n/uuQPx8Y/Xun72s8MVKVR0LWVPN/WM3dl1l13qMlMPt956uPVM0M/UbdLn&#10;o4/2VPlHOmir6j1CQv2TvntLF6n61a8OV/pqO4cfPliV9WuvvbHP8p/zS5tx7Je/HIhvfGNJHHLI&#10;YKv/qfVXxsq6lJFPpDN9lbt2//OfD1T2l17Jp/SLTXzXHs8+u78qO31Hs20637W/+MVgnHKKtwDU&#10;bcY18uk/8sgjPbHrrvrQuh2yww039MZXvjIc11674hlQ33NxVQf0j2y8116DVftZvHhRVe8OPniw&#10;KivpFD1SUlJSUlJSUlJmhiRxMwlSHGbOKKeZk8ZBMvg2+8+hNQNvkG5QbiB/xBGDLadhWTWQ52Aj&#10;ATgTHFFOxje/ORy//duvtRyBgep817mXgf0DD/RWTts++wxWzhXH1PGmTs5HECArvvjF4YpU4WgR&#10;+nGeStQJPcvsOkeK+H7bbXUE0Q47LIkHH+S0Lo4f/WiociKPPXag5WQOVmmYCd5iC+TNUOWAcLSe&#10;e66OqvjIR5ZVURd0aepHODWcj49+dGnl8JW06Ed/M/F0QU5xes3s++SUc1hKxFLRV2SAsnA953zP&#10;PZfEttsuqciNo44arAiYJ5+snafNNlta3Ztt/Effyy7ra+myLO6809KFOjLkl78cjG99a7i6hiMs&#10;z7vuuqTSk1OMhHjttUUVcbLppjWBxdE2g6+8HefIsx0HU8SEqAs2FylRoneIcq2du94qr/Lmf4RO&#10;u+3YR16dx36uRRidc07/63WCrhxlduVofv3rw7HHHsLtFleOMRs980wdHYKYOvvsgSoPZ50lAmFx&#10;RbpJiw5soVz/5/98rSIl6e/+hJPMtmxS23a4Ivu22mppRWRJS9SXtM88c6CqTzfe2FuRBRxdRMOp&#10;pw7EbrshMOt6oNw41uonx5T91LHDDqvTU/YcbgQFEhRBp27K/9y5tX3YSTkqky9+cUlFHIg2+9rX&#10;lsTPfjZY2WPffQcrYlGb22ijpVVdU27yp56dccZAvPWty+Pv/m5ZVX4nnzwQn/zkcNW+6fSDHyyp&#10;iCJlxBbqJWIP+ci22hDilh0+8xnp91X6I4mUjfYof3WfMBBbbjlcOfVsjtD9yU8Gq/am3OiDrGNH&#10;RJt8SEcfwxZXXFGnfdRRA/GFL9TtUHrarvpAVzbV96j7zmWTT35yaUWg0oEuTz7ZW+Xp0kv7qjI6&#10;66yBqo6xXSEJnHvAAUPVfeRB/8KW9EHE/cM/LK/IPDZiFwSpOvG3f7u8skkhXdX7/6v1tEFwsbk6&#10;TG/HtFtlccstvVUdlW4ddVL3JaLN1JX+/rqd0fP7369JGzZ33bPP1sTbV7+6pCq/Ume3334oPvWp&#10;4aqcEI3qgv6qlL36joTWlyA0fdc3n3baQGywwdIqv9Ip7ZG4DllJV9+Ro+qTiCfPB3o//3zdB7C9&#10;c9RTep12Wn9FMN1+u43nVhA36gASUL6RmT/96WDVD6l/6sUxxwxWujq/qUtKSkpKSkpKSsraLUnc&#10;TIIYwAvR5zxxeK691jKpnsoxQVqss86yyuloEjdHHjlYRTZw1DnwHA7OBIeG48HJ4eiZDXe+68og&#10;n4NtkM/R2Gab4coxoIf/i06+S2vnnZdUJA8ChpPkXM61mVyOvQiCq67qr+61wQbD1bmEc4JM4hg5&#10;h+OHNPnhD5dUhJFjIjAsNzjvvP74xjeGKxKDU2nGmQPGyXz/+5dVRMVoxA0n7QMfWBbnn18TM8gK&#10;xAe7fP3rS+JP/3R5Fd3wh3/4Wvz1Xy+vHEiEApLLzDqyrOi7885DlZ7SREpwpjltHByOHX3pdc89&#10;dZQNp42Dh0xwHFFEX2XmN1u5nzz6rcyQEpwwkSucVITDE0/US4c233xpRWCwD8LN7Lg0OKAir9if&#10;g7rppsMVkcERFGnAZn/2Z69VZMXy5Yuqsvlf/+u1Kt8IBmXAHu32Uy/o+u53r9ARibHeekur8kci&#10;itBwX2XMDpxUJJ8oioMOGqyu4YyzDR1FvCgvx+lGBySC78gDpBUyQD0sOnFi1QdRFXfd1VeRYeqC&#10;ckGkSIttRX5cf72lMjWpxdnk7NNLtAO7IsHmzq3LFrnAHq5/9dWeilhhc7+RW8ocgSja5i/+oo4q&#10;23rrJS3n2R4ii0euXVjpjbhZunRxFbWB8PjRj+py+vGPB6slNeoAB9nyMPWGcMARHfvvP1RFbyBO&#10;kBlf+cqSqr5qD4jRgw7SRqVdR0gpL/WNPUQwiTo6/viBlm2XteygDi6s7ElfpIf8OLb//oOtOjRc&#10;3duxb397Seyww1CrTg207D5YpXXOOQNVHpXRvff2VaSLeskWhbyTF+QaJ//Tnx6uyslxkWf6DfkQ&#10;IahM9CWiY0RDOUebVLb0khd1BekkmkwZOQcBoT1rP3RBTmi36o96J3LqN37j1/H2ty+rCGF1FDn3&#10;trctr6IM2bUQN9r8b/3Wr1vtbLjqIxGeyuu3f/vX8Z3v1P0hwklfVdoWMkXfhyS+9Vb71CyqyFF9&#10;AbJEuYikkRZ99aeix5SJus6+6hcS0jXa5N57I3XrPCNM9EH6BroixhCYyE8RefqEduJGvqVddPVd&#10;ueu/3EP5syubI+yQw9qAa2uSZlHV53/uc3X5uJ4eyC91QD7kR1SnOu+38t9oo2UVYdepf01JSUlJ&#10;SUlJSVl7JYmbSRADeI6Q6BIz/wb5lnVwKFZG3HC6zPZz2nbayczqcDVYR/pwTgz8hfAX4sZ/lmWI&#10;1OHcIAVEGXBoOR0G+0Un5xvM+/93f/e1lgNvGYulFssqR55jhtSx1AFpxPE644z+yrEXAYQwsixA&#10;OvRD/LhepAYniVNMONf/9E/LY889hyqnRJ447RwLv+Wd89bJseC4iXb5nd95rSJvnIs4MfvPuUKE&#10;0N/ssv/oZEZ6k02WVXlHGBV9RWKImOEg0UcaojJEaXz4w8squ3GsOZcIEoQL50uZITvoq4zcR/78&#10;lj7iw3l+IxnM0vtu5l05/J//81rl9NFXFA/Chm2RchxejpZoIBFOHD7LIjiWoks4aGbS6YoY2Gqr&#10;JZVNOOzIAf9xeEvUVbv9OHsiRdQT5afOcP5c39tbk2L//b8jgJZVxBdiEEnIUUQQiESRrt/yZO8X&#10;RA27+W2fJiSQqAxOr7oqysi1TeJG/ZcOJxfZhqzh5KqXSDZp1bZdWkVb+C0yRd1BdCLbpCHv6jFH&#10;lW7ugQhiv/vv76scXrZyPaKKQ+z3d79bkzUiIzi1bK7uqec+99prqCJlilOuDu+552DlPGtz733v&#10;8iqf7EVv9lDvlY+IESSNe4k+4TwjBdnUdWytDIh8IxRFNKnvyBXkAsca0YfcVCcQMNqvuoVo0LbU&#10;S8QEUqy0XYSWSCi2ExHiftovwg1RhrxiU30J0lhabKM+q6cIBASdsmPbHXesI9Cco7yQmqIB9QH0&#10;Ey2ChJFH5ytf9kVyWI7meIlso6Olg/7XdumGsNFWlCd7KUNknLZguRiy6n3vW/aGiBtEyMc+VpNM&#10;CE5Rez6V6be/PVQRR0ijPfaQ53rpEPt///t1nVf/9Kv6GH2HeyPiEFnaj7wiMNXZQtwQZcG+Il/U&#10;EYSs5Vjsoo44ZmkdXUvaiKtVETeILKSg/xA/iFcRVEhM9UC9ZXPRQM0+Ud9kmZflbiJomsTN978/&#10;VNlKe0fyHnhg3QYQnOqhKK5O/UNKSkpKSkpKSsraK0ncTIIYpJeIm7JUipPL6UDcrLvussrxQYCU&#10;KADO1qc/vbQakHMIOFRlptaAnSPAmWgSNxzCp5/urWZx/+qv6ugTn2a2OVVm/V1Lp+L8iZDhTNur&#10;hbPHkeIQS+vCCzm5tYPHcROWzxHkdCFp7IPBIUVCceKkyeEU5eM4J4S+nN3PfW5pK52hirhBasgj&#10;wsU+IBw2+SzEVbGbY2bDRaBIQ9RH0c//W24p4kh9q50gRJJ8IkzcY9tta+e36LvLLoOVky1qxHGz&#10;7oi03/mdX7fqZ38VGSNCAkHF8VFm66yzvIpioC8Hi75m2P3PSeUAImI4VkgI5AqHnxMlOmOLLYYr&#10;4kgdELXkuzyaxUc0uV4ElqUi73738qqsFy2qN7dFUhx9dO1cv+UtyysSQf1AZnDYly9ng+EqEoOt&#10;it2KuA8ixn5HyEKOHzvZzwdpqDw48JxMpBNHmDOrLC33UVflW52xFER+OKsceMc5rPYuYRdlwAbI&#10;FvWySdz4T4QC2xaiRl1TDsivYtt/+qelFfHmfscdV+8bpNyly57KFsmiTkizzsNgpZN05a2O5lpY&#10;2Q5hwJG+/vr+ShfHL7iAzZe1yrSvKn9kiCUmiBt6Ectmdt55ML72NeRVvR8JYg95hrgoDjX70s09&#10;lKc2jZRkU+WI4LHXCKJJudszpkQYIf+2267ex8ZvpIFrRX5wzt/+9uXVXj0XXmg5oYiPoYoAVJ9K&#10;H4FY4LRrl/5TxxAT7EAn5eo/UR7SQrC5Tn12D9fQVX4c1xeINrInkf4I2cj5V28tr1IeyDYkkr7E&#10;Pjff+169h4886MuUqb1n2AZxJOJFO9K/SFsEk/KVJiKEjZA1V15paVxPRTwV0kKdZq/SB22xhaVh&#10;Q9XeXcqsEDciguzvQgfLjBBziGJEjv/lA5mExNCPaVv6MRFv8o1sVN+RhcuWIRkXV1Fh+jL/S0MZ&#10;KEO2p7/+zb5A991n367eah8e9ZO+7K886SMP7l+3xTpKEMmkPiJZRIixgbqorLWTmhz2tq663rvW&#10;d8vfRErVRFvdlyMGlQs99cNIWnVbvdSf0Uu0VBI3KSkpKSkpKSkzS5K4mQThUImS4dzVSzkWVoNx&#10;A28O3DvesbxykkUAIB9EX9jb453vRBr0V7PIlgCUvQoM+jnGCA2OpUG5445xphAaZm9FGFi6YTZZ&#10;2pxZUQ/Ocz7niDPNGePwWJZAODfIhG23HW45wv0tx6DeA4ZzbR8LhAsnUJ4sSbDfDr1FYNifhJMp&#10;ssUMvvQ4u0gHjukuu9TOl+OiH0SMcII4vWzB2WIbduOssAuH1+y5KBppiVqgP+eP480ebEtXxANH&#10;UL45ZvQs+iJYRElwbuWDc82xRX6wC4eLsLl7mVVHkog4oK9oCHt2IKSQBpxjy1k4nMqS3sqXQ01P&#10;0UCiNHp66uUlIkJE/qgPIgY4hqI7REzIE2dRhIJrONXsY/NUUUMcbcsk2ET6HGb35NSatXe8vd4R&#10;jp+8SVt5yC9b0185qRscVTZEVHCI1Qu6cwjlW/SRmX15Eu2AOHFc2XDGn366dkrVQ+WhXhbiRl45&#10;+sqHo4qo4TizIadTJEWxLQdcVAjyx7K3Qw4ZqMrdXiXK1f8iG+jjuPIR5aK+ioxAUCB2pIekUufU&#10;e4SE346XpXH2l9Ee1Ac2lw+6IeMsF3K+dscO6jhiSD0RJcOmxb5spe4jArRP97PMDkGoDbKb8kFU&#10;qXPIR8SXqC/61ef1V/mmv3bu3mzPyX/qqTrqynUiZVyj3sm/skQm2OcGQURP/2lTltpx3pEKiNx/&#10;/MdlVd1kA/VZdJX0RPzQX9nSle21dcsKlRP9Sn4QzsVm2jdS2L1dW5Z/yiPbspElWdqPe+pfROYo&#10;Z/UCiU1/6akHom8QKH/zN2/c48Z+SpZJ2TtIueivkDjIIb+RKur27rsPVvVMHuRTP4PU1QdKB8mo&#10;X2BL7YGNij0sd1PO2ql6qT+y/I3uytM+Rtq97/RCxKhz6qP86M/YV11k/7/92+VV2mxW9+f1nlWu&#10;QxBa1lZsgIxBGKk/TeLGM4Cd6a1PRALVSzfrNnL33XU9VJcR9KX81GX10r2eecbSxoy4SUlJSUlJ&#10;SUmZiZLEzSSIQbrBN2eDo1D2LuDsctg5uqIGLMcQJs9p4pghBTjuZqkN4jnBriskzW67DVbRIRz4&#10;Mttudt/scplp9h8njkPLkbEsgYPpfHpwHN75zvptNJwHDjYHlkPNaeIc2IvGfjYcIzO99C4ib3Q1&#10;YywahSOHGKAfJ1B+5IOT6J5IDg6GCAD5NrtuFpvOdOCM01s+OUkcaTPbdJOOfVA4J+7NLvLPHvLN&#10;UTbrzRHk+IhIadfVub67h7xwkkUtSfMf/mFZVQ4lGocjrNxEO9HXfiDSlQ92pbMZ7ksu4UTV6Uqf&#10;gyXfImHMjvvPJ4eNTevZ8DoyqNjYtZzsjTcerpxE+RCNwdmkC/IKmcMmCA1kjmvM3tu4tMzuN8W5&#10;9LE5K8daGSKw6rKvN9JlQ3bxm76IJdeJkuDQqn+IPbZlM5sDc3rZg8Nc0itEpCgK9bLUe9dYyvW3&#10;f2uZW21bEVD0ERHC+XYPtuW0Sk90kM1+5Vt5cIzVA7ZwruOlHogMcw+2kB5CjG4iE2xMzLbsKrLE&#10;te6HLKCza3zSFUkmTffzne5soC0WG4gMK+cXcW/HRZ8hLuxLxFnXlrUHRJayLzZXHqJB3vGO+g1b&#10;6jVd1XsRKmwrn0gbhGPRk7hWmblG/VIHHNM3qAfqiAgupKXrlAciRXtTz0TryAvyTV/h/0I+Nuur&#10;6BjtX3ps7Rz2oAOST91UR+VBPtlNG0GSKI/SzvQB+hf5lL6oHf+xm/bK1vY0kh5SR/tT9vpEdtU/&#10;aQPqLRJWW5dP6SJM2JZOiDH38VvElXyJAnIdMlh7Y18ElDSkq/4hhNQVZYwYU1ekYxNo+ku32ECf&#10;SPdCKvsuTe3/7/9+WfWpHETjIV7YRF1X5y1dK+UozWOPrfss90W4IG7UH30hvdUb5JL24JmhXtvD&#10;yabWiFXRgfLKRnTVf5f2UO7DBhddNFCVuXTLMyclJSUlJSUlJWVmSBI3kyScDc4HUqMM/glHiePC&#10;kSd1JEjtjIkQ8dt1BuTN9IjjzivplbR85xiUT8eRNaJxzOq7pjghjnPiyr05tWbWzR5zKNxXGrXz&#10;8Mb7E+lI33VNXQnSwzFpu9Yx53tzCqfUfemAKLBXCaea48LxkLb/XMcOxT7EPfxf8l++F8KIA033&#10;pp1HEzoSTid9SNFZ2nQWzdHUt6TrP4SGqAXRCY475jppSFd+ndte/gg8++uU6AI2dlxEQP0mnNr+&#10;Je+lXJxTdJauY8rQMibLw0Q5EEQZpxBRxp7urwzLfYjrXF9s4bt0/ef+6oB8u7frHfMfnRwvmyI7&#10;5vqSZimfItKRr3bbulbUU7Ftqau+l3w7X32hm+OkHG/ex73b65bjRWe/Hdc+mjoTv+ktTVLK3fF2&#10;GzhWriuiTNW58r9yKzrSW1rN89Un+rCJc6Qt364ttmUXv9v1LHWLKKuip/rbnpZrfKcD3dpt4NpO&#10;uhK2Lek5p6RX0lT20vO/8/x2j3IOadeXjYst6Cv/zXrgHLpJ3znyXtu27oPKd2k0665PtlD2zvF/&#10;3Wet6B8ds/xIhJuIOnkq9lDG/nee9Ms9VmYD57pHqafaluPOYwvHil2lX66jK919lz796uO1fRBP&#10;CCYEqfTVK+n97GeW3C2p7uO8kqZ8l3okrdJ32idLBB3SXjrNepSSkpKSkpKSkrL2SxI3kygG/u0D&#10;6OJUGHAXcZ7BdvN385oi5bz2Y6Pdg1NTHP4izfsUcaw97U7pFnG8XNvUtZl2e1qOFWfJsdrBfLPz&#10;N5p+JZ3m95LWynRtF9cXab9PMz2/m/qWa816i0gwE85xaqbls5zbTEc+d9213jxamuV/aftdjvld&#10;dCGud7zcw3fH2Uw0j9l9ERBElIOlPfYqcY60yvVFpNE85ntT56JvM99Fx3K8nFukPc1yzPlNKem1&#10;p9VMv0jRq3mMNHUtsiqd23Ur0ky/mW6n9NrF8Wa6o6VVpKRZpJl20dNn+3VkVXqSpp5FN+d2skEz&#10;vebxZnqd8lDSKjJRfTvlu5P+vru++b2k51j5r/0eJS2f2qoouhLFIjrIPUuapD3dTroXkWZT73Ks&#10;XFOkmX5Tx+Z30VhIILpZSuc/aZVlXo4jkKTnmpKm7+U+vhPL8iz9EqUmAqzcIyUlJSUlJSUlZebI&#10;pBE3J510Utx2221V4m6SsubFHg7e9LJ4cef/p1LoNF11W5l4O5NZdrP7fq9Kf/8vXLioOt9nvf/N&#10;xKXcTxTHE0+IfFohc+eKAFj7bJqSMhlS2lppe9OpXdBFW6Wb70VX30uEjb5mVTr7f0X/Ul/T6byU&#10;lJSUlJSUlJS1WxYuXNhd4kYCCxYsiKuvvjoef/zxKmE3SEmZKTI0NNCq753/G02c77pO/01EpLd0&#10;6RtleNhr0zufn5IyG0V70FamY7sYTbdyvHlsVdLt/iUlJSUlJSUlJWV6SX+/F2d40czS7hA3RSQi&#10;0WXLlqWkpKSkpKSkpKSkpKSkpKSkrIYMDa0ImOkKcWPJFJFgSkpKSkpKSkpKSkpKSkpKSsrEpfAt&#10;vnct4kY4T0pKSkpKSkpKSkpKSkpKSkrK6gmepavEzaOPPlptTpySkpKSkpKSkpKSkpKSkpKSsnqC&#10;Z+kKcWN5lM2JTzvttDj88MPjlFNOiZNPPnlWiDdppaSkpKSkpKSkpKSkpKSkpHRL8Cr4ldNPP716&#10;wxTeZbWJG68Dl/Att9xSMUF+z1SZP3/+64aT15SUlJSUlJSUlJSUlJSUlJRuiWVS+JVTTz21CpTp&#10;GnEjwTvvvLPa9dix6Sb0GhwcfMMx+fCqrfKbcbxyi0Ga5xVhQOc/99xzMW/evBHLJBKJRCKRSCQS&#10;iUQikUh0D/gVK5u6TtzccccdFbHh+HSRwljdcMMNcc8997xOytD5yiuvjMcee+z1Y88880xcfvnl&#10;8eKLL1a/Xb9o0aKK0PEqruXLl1e2uPbaa+Pqq6+uvicSiUQikUgkEolEIpFIdBP4lVlD3NCPbL31&#10;1rHPPvvE0qVLKx2ff/752HjjjePss8+uomxE5CB31l9//XjggQfe8L50RM79998f9957bxVpc801&#10;11SkTyKRSCQSiUQikUgkEolEtzEriZutttoqfvzjH7+BuNlwww3jzDPPrIgbebruuuvi/e9/f9x3&#10;333Vb9czziOPPFIZ7MQTT6z+c15G3CTWBH7964jbb494+umRA4lEIpFIJBKJRCKRmPGYlcTNF7/4&#10;xdhrr73eQNxstNFGcdZZZ71O3Fx//fWxzjrrVNE1hbghNiOWRxsTO26p1FVXXTVimURi8vDaaxFf&#10;+ELE8cePHEgkEolEIpFIJBKJxIzHrCVufvKTn1R71dik+IUXXniduEHmIG8slfrgBz9YRdU4r4i9&#10;bV5redC/Fv7QgqVSSdwk1gQQN1tsEXHyySMHEolEIpFIJBKJRCIx4zFriZt99913JDdR6bzBBhvE&#10;eeedN3Ik4tZbb433vve9VcSNvW0QOHfffXe1qTG56667qv1uMuImsaaAK9x884gvfSkiX2SWSCQS&#10;iUQikUgkErMDs464kcEtt9wy1l133TjkkEPigAMOqEicr371q7HrrrvGgQceWInvP/jBD6rXfYvI&#10;sXExQ51++umVnHLKKRWpk3vcJNYkPvWpiP+r1SJb7TORSCQSiUQikUgkErMAs4q4ETkjg0ceeWR8&#10;7GMfi0033TQ++clPxuc+97mKfNljjz1ik002qf7bdttt44knnqhe/+014Pa2IQxVxJKqjLhJrEkU&#10;4uaii0YOJBKJRCKRSCQSiURiRmNWETdNQcYUAgYhg9RpPyY/5Xz/t4v9bpK4WXNomTuuu252v1Wp&#10;EDcXXzxyIJFIJBKJRCKRWEtgz8Ybboh48smRA4lEYkyYlcRNyWhTEDHtxztdKwLHBsY2KobcnHjN&#10;YWgo4tOfjjj99JEDsxBJ3CQSiUQikUgk1laYiPWyjRNPHDmQSCTGhFkbcTMRkT973tx2221xyy23&#10;VK8Rt8dNEjdrBoibTTeNVoUdOTALkcRNYryYOzfCNlwGSolEIpFIJBJTjc9/fnZPxCYSE0ESN+MQ&#10;xnnsscde36j4wQcfzM2J1yAEOWXETRI3ifHh3HMjPvvZiKVLRw4kEolEYtqgNbSMyy/3htORA4nE&#10;DMc110T8zd9EfPnLES+9NHIwkUisEkncrIZYLpV73KwZ3HRTxN1316/Dns3EzWabJXGTGB8uuCDi&#10;rW+NuPDCkQOJRCKRmDawb99669VjnERiNsAyKWPZf/7PIy67bORgIpFYJZK4mYDk5sRrHl/5SsQB&#10;B0R88Yuzl7i5/vraAU/iJjEeGBSpMx/96MiBRCKRSEwbFOLmnntGDiQSMxxN4ubSS0cOJhKJVSKJ&#10;m3GIt07ZnFikDdIGcnPiNYOtt4448MCIL31p9hI3SKvyoEviJjFWCMFXbz7ykZEDiUQikZg2sFRk&#10;o40iHn545EAiMcPxuc/V45L/5//JiJtEYjxI4mYcIn/PPvtstTHxjTfeWH3PzYnXDL761YhDD60J&#10;nCRukrhJjB3Wkqs3G288ciCRSCQS0wKtIXQcfnjEH/9xxN57R2vcPPJHIjGDkcRNIjExJHEzDmEc&#10;mxOfe+65ceaZZ8ZDDz2UmxOvISBuPvjBiHe8I+Kcc0YOzjLYxK0QN1deOXIwkVgJ5s+P2Hbbut58&#10;/OMjBxOJRCIxLfDyyyuWQP/+70c888zIH4nEDIY3SiVxk0iMH0ncrIbk5sRrDva4efvbI/7sz+q3&#10;5MxGFOLmn/2ziG22iXjxxZE/EolRINrm3/7but588pMjBxOJRCIxLYC4+au/qvvoP/iDJG4SswMl&#10;gjyJm0RifEjiZhxS9rh57bXX4te//nVli9zjZs1AxM3BB8/uPW4KcUP+9b+OuOKKkT8SiVGQxE0i&#10;kUhMXyBu/vqv6z76D/8wiZvEzAeXqUSZJXGTSIwPM5S4qd/61NPxv5XJyHWjXCt/z7Seqva3sURq&#10;7ty5ucfNGgLi5qCDkrgpxM2/+TdJ3CRWjWuvjfj3/z6Jm0QikZiOSOImMdtgr8oylv2X/zKJm0Ri&#10;PJhxxE1Pb18MDLZ0Gl4SQ0MD0dc7ynk9rfNa//f390bPotaxnt7oHxwayU9LBlvX9vS84RrGefzx&#10;x+P888+Ps88+Ox5++OHc42YNAXHjrVKz+XXgTeJGFEXuc5NYFZrEzac/PXIwkUgkEtMCSdwkZhuS&#10;uEkkJo4ZRdz09g3FgufmxFUn/ih++INd4qBfXhYPvtzb0uuNETTInb6+Z+L2c66IG29+NOYNDUTP&#10;gmfitrMOib13+l58b8fd4mcnXhuPvrQgevreHH1TonJyj5s1hyRukrhJjB9N4sb+UJdcMvJHIpFI&#10;JKYcSdwkZhuM58tYNombRGJ8mDnETU9vLFn8Utxx3iGx+SfXj89+6mPxsU9vEzufc1+83NKrp6c+&#10;r4q0eeaOOPXQb8V7/uDjscsR18ULvx6MF+88Jb72+U3js5t/Pr70ha1i0823iqOveyRe7hF5s+I+&#10;ry+lasny5cuTuFlDSOLmzXvcJHGTWBWaxA3ZfPORPxKJRCIx5Wgnbp59duSPRGKGIombRGLimDHE&#10;TU9Ll8Gnb4nT9vlabLrPlfHcvPvitJ/sEJ//2nFx/+KeOuoG4dL7cjx0zemxz/e/FOv9zWbxk1Ou&#10;j+eX9sdL914Sh513fTz8UitP8x6Ji/b9ROx82h3x1CuDMTTQF0uXLq0ibJoCuTnxmkESNyt24V9/&#10;/foNW602mkisFO3Ezec+N/JHIpFIJKYcTeLmj/4o3xaZmPlI4iaRmDhmDnHTPxQL51wdpx/w9djt&#10;wqdi0fArccuxh8feXz8kbm79T7fe6twX4977HopHH7k7Ltxt3zj2zCvjyeGh6BOJM7gklg32xot3&#10;nB0/2ucnccINT8aCnsF46cUXXt/LBlFTyJqnnnoqNydeQ0jiJmKrreoH3QknRHzhCxHnnTfyRyIx&#10;CtqJm89/fuSPRCKRSEw5msTNb/xGxL77RgwOjvyZSMxANIkbb5W6/PKRPxKJxCox44ibMw74RkXc&#10;LFzyctx87C9in20OjZtF3PT1vr5XTW8rkz2Lnoizd947jhkhbvpbeenvWRD3XLh//Gjv3WL3M++I&#10;515ZFEMD/fHcc8/FJZdcEhdccEFcdNFFldig+JFHHsnNidcQkripyZoNN4y4996IzTaLOPfckT8S&#10;iVGQxE0ikUhMX7zyygrihvzJn0S88MLIn4nEDESTuPkX/yJaPtTIH4lEYpWYMcTN4v7BGHj6pjh1&#10;76/Ep356Tbw4/4E48yc7xue/8su4d3Fv9A/YkLh+S1RPS89FCx6LM3/4kzj6jCviqWVLonfhM3HL&#10;6QfE3nvuEHuedWvMWzQUy4b6RtK31Ko2TlNee+213ONmDWG2Eze//nWdd9E24NXOSdwkVgXEjVfH&#10;l0FSEjeJRCIxfbBoUb30ufTRf/7nuVwqMbPxla/Udd1E5F/8Rb2E+6WXRv5MJBIrxcwhbnr6YmjR&#10;C3H7OQfF5p/+aHzhc5+JT222Tex05r0xf+D5uOv66+PqKx+sNioWfYO4OWOHPePoM66Kp4cH4t5z&#10;dopP/fVvxF+871Px5W1/ED/Yafc46rIH4qUFPdE3sj+O+/T391f729iYGHKPmzWDJG7qvB97bP07&#10;iZvEWCAE+R3viPjwh+uB0pZbjvyRSCQSiSmFrRL337/elPhTn4r4zd+sI26SuEnMZJQXbZx4Yl3v&#10;fc+om0RibJg5xE1Lei2Xeu7huPyY7eM73/xe/PTIi+P+l/ticOC5uOu66+PqKx6Ml/vq14MvWvRC&#10;3HPJlXHrvY/GvL5Fcf/Fh8Teu2wX3/nu9+K7230rvvNDxM2DI8TNSPqt/D399NNx5ZVXxmWXXRZP&#10;PPFELpVaQ0jips77McfUv5O4SYwFF14Y8dnPRjz8cMTHP14TN+pSIpFIJKYWrSFl/OmfRvzWb9Uk&#10;+1veEvHHf5zETWJmY+utI9ZbL+LBByM23jji//6/TYKP/JlIJFaKGUXckJ6e3ujvH4zBwcHW/fui&#10;t3qVd73UCWHTPNdeN+VYT19/DAwOVddV0tK9v/38VhpPPvlktd/NhS2P6LHHHkviZg0hiZskbhLj&#10;B+IGYQPajaVSI8GCiUQikZhCIG7e+taI3/7tiIsvjvg//yeJm8TMh/H8UUfV3zfYIOKf//N6WXci&#10;kVg1ZhxxQ5A3FVEzsrypEq8Cr0ichjjW+F6TOyvkTee3xJIpRiK5x82aQxI3Sdwkxo8mcXPyyUnc&#10;JBKJxHRBa5gZf/VXNXFz0UU1aZPETWKmw3j+F7+ovydxk0iMDzOSuJlsQd4Q+9wkcbNm0CRuzjhj&#10;5OAsQhI3iYmAM4C4UX9OOimJm0QikZguaBI3SHZ73fzRHyVxk5jZMJ4//PD6exI3icT4kMTNOGTR&#10;okWVgXJz4jWPJnFzzjkjB2cRkrhJTASXXhrxiU8kcZNIJBLTDYW4+Q//IeL22yP22SfiH/8x4pln&#10;Rk5IJGYgkrhJJCaOJG7GIfL31FNPxeWXX14ZqOxxk8TN5ENHf/DB9WsDN9oo4sknR/6YJUjiJjFe&#10;vPBCTdp86EP17yRuEolEYvqgEDf/7t9FPP10xLPP1m8AnG3jm0R34C1llkTfe+/IgWmKJnGz/vr1&#10;5sRJ3CQSY0MSN+MQ+bM5sTdKXXzxxfH4448ncbOGoKM/5JCIzTarXx3Yqp+zCkncJMaLW2+t28q7&#10;313/TuImkUgkpg+axM1TT9WEzYYbJnGTmBiGhiI22aR+1k9nNImbddeN+P/9/5K4SSTGiiRuxin2&#10;tunv768kNydecyjEjVcbc0Yvu2zkj1mCJG4S44XQezNZ//RP9e8kbhKJRGL6oJ24eeKJmrjxPZEY&#10;L1ruWHz609P/BR5f+1rEoYfW3+mqDXgdfiKRWDWSuBmH5B43U4dC3HgoJXGTxE1i1UDcWDuexE0i&#10;kUhMP3QibiyVyj1uEhPB0qURn/lMxJlnjhyYpvj61yN+/vP6u+Vdn/pU/Tr8RCKxaswe4saboFr6&#10;0fENrwl/kziv8ZrwhrjWUqlLLrkkLrzwwnj00UdzqdQawtZbRxxxRM3Kv+1tERdcMPLHLEEn4ub8&#10;8+vvidXHKadE3HLLyI8ZghJx86531b+TuEl0G488ErHNNhFHHz1yIJFIjBmtIeUbiBuEzZ/+acQP&#10;flAve0kkxoPjjov4/d+P+MhHahJwOuLssyP+5E/q8Tz099d78SVxk0iMDbOEuKlJm76WVJn02dPh&#10;vJ6eVp76WkbojZ4O/7vW5sRXXnllXHrppa2O8YkkbtYQvvSlFc6B5VJnnVV/ny3oRNzMNvJqMqFO&#10;lYHETEEhbt75zvo34marreq6lEh0AyIfRUCWDbBnK+66K+KEE0Z+JBJjRGtIWRE3/+bf1Pva2FD+&#10;N34j4g/+IFpj6ZGTEokxYtNN6/5YpO0ll4wcnGb4yldqHctYthA301XfRGK6YVYQN739Q/HMnefH&#10;oTttFptv8a3Y79Tr4/EFA9H/hsibVub7F8WLT94a5+x3Ztw059lYMNj3psib3ONmatAkbjycsPaz&#10;DWxQHnbWwa+3XsTcufXvxOphiy3qTXwfemjkwAzAjTdGvPWtESeeWP82G4e4aXVbiRkODqDNHyfb&#10;+bvyynpjyd/93dlLXDz2WMQHPlDb4PjjRw4mEmNAIW7+7b+t3yql3f7mb9YRCa0xeSIxLhjHIEUQ&#10;gdN1z5hvfrMzcdPyOROJxBgww4mbnljc2xdDz98bx+29XXxsi8/HjttsFZt8cdc45OrHo2ewvyZm&#10;kDGLF8S8O0+N7bbYMN72P7eKY299PF4dHozekbQQNkXkk9jnJombNYMkbt5I3Lz//fXD7/rr69+J&#10;1UN5W9lMqlfe0uANE60uq4KIG2HUhchJzFx4HSwyYbLD5RE3//Jf1m3HPgWzEWaK5Z/Ygy2RGCsW&#10;Lqyf5ZZGDQ7W5E0SN4mJYm0gbiyttZSrvDlNvRexucEGEc8/Xx9LJBKjY8YTNz0tHRfefkLssv23&#10;Y6dznoglC2+Ifb74vdj5gMvimRFixp42C155Iq4588jY47vbxhbrfSdOufuxmL+k/l++5HN4ePgN&#10;Ark58ZrBbCduWk0q/uiPVjjd73tf/YC+6ab6d2L1UIibqd436IEH3ljXVweIGwOkV16pf7f6+SqP&#10;n/tc/TsxM4GoU4dEWz377MjBScLVV68gbrbccuTgLAMH6f/5f7JtJcYPEXEf/WjEzTfXv0Vv/Yf/&#10;kMRNYmJYG4ibb3wj4uCDR3600HKtqmhnet9668jBRCIxKmY2cSM6pn8oXrjuyDhw/93j2Dt6Y2jJ&#10;E3Hu9nvFzw85P+YMD0Zf6zz72cyf/3w8MOeJmPvgzXHid/aMc+6ZEy8PDcRAyyDPtka/F198ccup&#10;Oz8uuOCCSs4999yYM2dOtcfN1UaviUnFbCdu5N+DjfMNSdx0F5tvXttzqokb96cHwmV1MRpxY6+k&#10;xMyFWcvf/u2I//7fI156aeTgJCGJmyRuEhMH4kYf3RpGVnj88SRuEhOHPlg/hLgRDTkdgbjZf/+R&#10;Hy0gbrz50pJb+/KtrXjxxfptWXvuWecpkZgszAri5sXrj4x999klDr9pYQwPzYnTvr177H/gBfHo&#10;8FC1z029EXFvDC7pjRceuTmO3maPOHuEuOlv5enFVou8/vrrq+gaS6MIsubpp59O4mYNYbYTNx52&#10;HsiWu4DNma2Nb1XJRBdgc2L2nWri5qKLaj3U8dXFaMSNtpSYuXjuuYjf+Z2I3/u9es+MyYJQd0vx&#10;/tk/q+tVEjf1W9sSibHCUikRN/pqaI2/40c/qh3Zl1+ujyUSY0WZgJruETf77Tfyo4VC3HiRwtpM&#10;3FiezPZ/+Zd1O04kJgszm7gZWSrVe8/psct3t41tf3lHzH/ygtjx89vFDodeGy8MD0TvohXn9g0s&#10;jufn3BhHfX33OGuEuKmWUvXUGxLLT9mY2Pdf//rXFYmTS6UmH0nc1A+FsgFoq/rFxz8eccUV9e/E&#10;xIEM4+iy74UXjhycIrT63UqPySBuLLeTdhI3kwNt0WvlpxKtR3B897t1FMy//tcR22/fel73j/zZ&#10;ZTSjbUgSNxlxkxgfRNXoowtxA95QttFGkx8tl5hZMDb8H/+j7oeQIOqVPZOmG2YicYNk9eIHtv/7&#10;v0/iJjE2aLMT8eFmOHHTkp7eGHp1blx8xA9j043fG5us9+H4+Db7xxn3vRg9fXPiklMviRtufTwW&#10;DPRF/0BPPD/npiripiyVKpsTF8nNiacGSdzUD4Xy1hIDPjN1q0vceDX0bH899Be+UNtWqO55540c&#10;nCIgjugyGcTN6afXaSdxMzkwGJ3qZWgibP7P/6nLmfz5n0fMmzfyZ5dheYdXF5d7zWbiphBYNv9e&#10;G9+uNdufAVMB2yTuumu9d90tt4wcbMHyZ2+NnKnEjbp21FERN9wwciDRFSCNS19MkMlNQnC6oBNx&#10;8653rd1LpexN+J//c213eUniJrEqGI9bzn7QQSMHxoGZT9y0pLd/Scx/4rb41fH7xD4/PSLOv+Gh&#10;mNcr2ubJuPXq2+K+h56LhX3ImMUx/6W5cd81t8Sc51+KBa1jzdeBL1q0qDJQ2ZxYxE1uTrxmkMRN&#10;/VAoTkG3iBuviJ7tUTtf+cqKwY63GzzyyMgfaxg2plx//VqPz3xm5OBqoJ24sfeJtrP11vXvRHdx&#10;2GH1jKcH8lTBOvu/+IsV9fltb5u8JRdJ3NRoEjdkbVwuZektSaw5tIbL8Td/U0fGtYbLr2M2EDcb&#10;bxzx138d8fDDIwcTqw1j5NIHEculpiM51om4sTnx2hxx89BDEb/7u7Xdk7hJjAXltfhHHDFyYByY&#10;FcQN6entb2UI4bIkBgf6RgiZVob7+6Kvt2fFuT2tYwP90dvTODYijPP4449XmxSf1RrlPNRqrfa4&#10;SeJm8pHETcQnPxkxd279u1vEDSejucP/bMRXv7pisGPwcPHFI3+sYVx6acS/+Be1Ht5ytbpoJ27g&#10;F7+oiapE96F/Unbf+tbIgSkA4sYa+1KfOUdJ3Ewumq9EJ2tj+/rhD+vID682T6wZcO44ef/2384u&#10;4gaMZbSVqXrWzkR8+cu1TcueY+rV2kDcIPKQxp5VN944cnAtA+JG9AS7I6FsZZBIrAw/+EFdX5K4&#10;WYVY5lRL43jz+8qOtUT+nnnmmdc3Kp7b8qKTuFkzSOIm4pBDRn600C3ixsP+5z8f+TFL0SRu/tW/&#10;qgmUqYCy/H//31qPySJulPXXvjbyI9FVeAArO3vMTBWSuFnzaI+4WRuJG29Coftee40cSEw6ZjNx&#10;Y38+9S2Jm+7BMl029Xz34op//s+nJ3Ej0qBJ3EDLtao2um+5Vmsl5sxZQdy8850ZcZNYNYwT1Zck&#10;btaAyOPg4GAMDQ1Vtsg9btYMLO+Y7cRN82HXLeKmPORvu23kwCxEk7gRtj6VxI3wZnp0g7gxaGsn&#10;bkRXIetWd08L17/22siPRNx8c8Q73lGX3Q47jBycAiRxs2bRXN5YZG0kbnbbrdZ9771HDiQmHbOV&#10;uDnyyIj/9t/q+jaVS5NnGspefWeeWZMgvk834sa4wZiznbgxRrEh99r6gl573JSlUr/1WxE//nHE&#10;0qUjfyYSbTj33Ig//uO6vhS/djxI4mYcUva4kWd73LzW8lxyj5vJh87eQymJm5EfLXSDuGHXEl57&#10;7LEjB2chZipx41Xx7cQNdt9rok88ceTABHH33REHHBAxODhyYJbjmGNW1CEhsFOFduJmsve4EWni&#10;HpZc6qNnGzz6yxulyhKFtY24ueyyiD/5k1r3P/uzOk+J7sFzlrRjthI3n/3siv7J0uDVnXxK1CjE&#10;jbdkfuxjdX+kLk0nlA1Z25fney2+N0t9+MP1XnxrE4zFbQzdjLqUl8l6m2Ni7YfJvVJXMuJmkoVx&#10;HnvssTj33HPjjDPOiAcffDCXSq0B/PKX9aafZWPeJG66Q9x4wP/P/1l3Hl5h6DWksxEzkbh59tmI&#10;DTaIeM97IhYtGjnYQtmHZXWXS11wQT3I6ukZOTDLoW8qdeh//++Ic84Z+WMNA0nz1reu0OXtb588&#10;4sZsLtKCIyb/yBtvyplNQI4asP/d39V9NJuvbW9t23ffFfWFIGQT3UNrONwaL478aKAQN545zU1Z&#10;Odv61ibhPpNQCAby7/7d2htlMd1QNic2NrZM+m//tiZlpxO+971ax0MPHTkwgpZ7VelrqfraNg59&#10;6qmI3/mdFXWarLtu7nOTGB0lwpXYoH68Kx6SuBmHyN+zLY/o5ptvbg1ab6i+J3Ez+bBMSgU/+eT6&#10;N+Jmql/bvKYxGcTNNtus6DyIENvZCLbdYouIf/zH+pWUU7VBZzeJGzO4ZjM5lE1ypRA32203cmCC&#10;sDfBJz6Rs0oFiIsScUFs9joVMFvpdeC//dv1XgKW8UzWDKZ2on55lbGZVMsf2gfkMx2IG3tJIK/K&#10;6/an+pXw48WBB66ot8Tb0RLdgwi8TssnC3Hz7//9G51VxA3S3av9ZyKabz9K4qY7sGy5RD2KXvF7&#10;vfUiPvCBiKefHjlpGqBEGnQibjxLtIV77hk5uJaAfX//91fUaZLETWI0iL7ceec31hcR2+NBEjfj&#10;FJsb97e8FWKpVO5xM/kor01rEjdT+crdqcBkEDdlcyzibUrWXc42LF9eLxcTrogg5HxPJXFj9lV5&#10;rC5xYymTQZBIqk7EjfrUKXx/rBCVZB29QWLizcSNGZU1DcvW9JWiYCxfuvDCmlx75pmRE7oIg1Vv&#10;z1hnnfr3+efX+d588/r3bEEhbjyTPJ/UgbWduPE70T0gbnbddeRHAyIhEat77PHGPhqJ87/+V/12&#10;upGtFGcMPG8tKyl1LYmb7oDjZwmSKGowoaJ/1jch1qcLdtyxLvfRiBt7pq2NxM0f/MGKOk2SuEmM&#10;BuMyUdnN+mJ/xPG8Cj+Jm3EK4oaRyPLWUyiJm8lHO3FjNkpYpY0hZwuSuJkc2NtHpIBPAwZvBLAM&#10;aCqgLO13wPmbLOJGPpW3jfRa/f6EIQT7v/7XmqBYHQJopmA6EDdINBveWbpjaYbwW33EZETcSFs+&#10;RamBCEi/t9qq/j1bUIgbe0mxsxlvBPDahHbixh5Ja+vbXaYbPEssR7ZZaTs8wzfe+M2vQL733prQ&#10;+PM/f+My15kAEweeG6WuJXHTHZSodM8hQNzYZ8VbKsfjEE42ZgtxY9PtlmucSLwJngXNulJkPOPx&#10;mUfctLyU3r7+6B9oSV9v9HQ4p6enldH+gZZ+/dHX27PieG9fq8MbaElf9K7kleDy5c1SuTnxmkE7&#10;cfPBD9a/bY45W5DEzeTg61+v819mqix5KPVsTaPV51YRDJw/DvDqECKrIm7IRDfRRZiaUZKGGWNh&#10;2bMd6kyxK5kK4oaTZ3PZ3/zNen+MRx+tSe4nnhg5oYu48856KR6iE+zpI9/q7mwC4kbfqT2Ame+1&#10;nbghRx018mditVBC4ju9Zr08w6+8cuTACBA3/+E/1LOwrSHnjEJ5GUKRJG66gzJGPv74+nchbiy9&#10;TuJmctGJuLFEbaa13ekIY2SRxsuWjRxYC/DTn76xrhCTfmedNXLCGDDDiJueiqhZ9Oq8eOmlefHK&#10;/IUVkfMG8sbvRQti/ssvtc55JRYsqqNoquML58fL816KeS/Pj0XScrxxLeM82hoNn3nmmXHKKafE&#10;/fffX+1xc3U+eSYV5aFU3oTDufW7faZqJiOJm8mBcPRm3bIppA1dp+IVpfYYssyC87e6yy1WtVSK&#10;7LTTyMFxAmFalnRZLjXbiRuDB4SYNkTYZSqJm//4H+vojyefrNfec5a6/favduJG+K/9oWYjcWNp&#10;mogbOPzwerPztQmdiBsvBEisHiy5/aM/qu35k5+MHGxgNhI3xjHNeuYZNZsm4CYLM4m4ablVaxW8&#10;CMLSRvkqz3/12hggJ7UmD8ZdIhpNmhx33MjBEUxnuxfipjlenNXETV//ULw056Y4ZqeN48PrfTS+&#10;vMORcdWTC1t6jZA3Pb3V9wd+dVB8//PrxHrrfyF+ctpN8cTiJdE7/9m45pjtYstNPhSbfHr7OP6G&#10;x2NeT/8bIm8QOc8991yrI7w9brnllnjhhReSuFkDKA+lsq9NEjcrBn2rU/XaiZupWiI0lWgnbkok&#10;yZpu0qIjDNS9xvMXv6g3cPSGnonOJCBuzGZKs0ncyCeHWx4nStxod8gBaXz84yMHZzFuvTXiL/6i&#10;jm4pG2/+6Ecjf65BIG7+9E/rcjeYnDu3Xnpns+LW46urQNxYIoQYVEdbj/0q72vbq7BXF5dfXi8X&#10;K0uLDjmkJq+WLq1/rw1I4mZy4O1cxZ577z1ysAFtEvG9NhE3nCX77kx0751C3CA7Eb2Ihal6i+NM&#10;QhnHdCJuptNbmlZG3Hi7jmfXeN+wM9Uwyff//X/1HkOe+77Lo7Hk2hQJsrbBJu7GNmztbWWgf1L3&#10;f/aziIsuqo9NN+yzT62zzcSNn30n45k4nznETU9fDM9/Iq765W7x0S23iX332Tm+/sWvxVcOvSae&#10;HSFsLKHqfeTy2P07X4ktvr1zHLr7N2KTr+wTx9/0RDx7ywnxhS2/GN/f48ex3/e/FBt9//i49slX&#10;oq+/tyJsGEb+bEpc57lewJh73Ew+EDfe+sM50DDf//66os8m4oYNOhE3q7ORbpO4wfiK+GDf2YR2&#10;4sbaZL/X9Cwgx899RfwceWS9hMvyk4kuWUDcGPzboLDVbb0Or4bmXLuXQdRE0CRuRBrMtldAt8Pa&#10;ZLbYdts64sL3TpuRTjYQN/bF+M//OeLFF2vixswfUqlJ3nUDiBt76bz3vSvW8ovmQlrMpsGqNmoD&#10;aJuugk3O7eGxNi01SuJmcvDzn6+wp1nWduiLN9rozcSNpSKFdG8NbacVPEu+9rWJb3peiBtvNdR3&#10;GHf4nIzlnLMF+h5lwq7txI09bji40wWFuNE2mvB8KvXBmOKll0b+mOYwDrfZtolP0a6WKHsrnzya&#10;yJlt4+k1BXY1TmZnYtm/yRLR6rbSsFzcJNbNN0+/MijEzUEHrWgPxDhyrLrOGOKmp38o+h6/Pk7e&#10;Z+v44hF3xsKBp+NXB/44tvnikXHnYqRNX7WvzQtXHhDbbP+j+MWN82LZgqtjt8/sGAeceF08dNdx&#10;LYdm3zj76lvi9nP2jPV3PD6uf+zlGGgQN+VtUkVsTpx73Ew+kBYHH1x/FwLHudVR3nBDfWymgyNk&#10;34T99x850IIHHQKLYz7RQQ/ipsx6+RSquratL15dtM9UTRVxY3ClDAzkOX1e1W6WdqLLLjywRAIg&#10;9trDRqUvj92IuPlP/6mzUzKbIMSVLQyeRUsZfO6++8ifaxAGjdbW6ysN5kVxIW7e+tbuv+FCfVW/&#10;mrPliJvf+Z3aBrMB+l3ONZuXCAQDR3UB8bq2QGRIeQ6IoqJ/2eQ0MXEUB47oD5qDcn2yWWKz8+3j&#10;mAceiPgv/6V+HreGndMKraF2/Mmf1HlC3jz33MgfY4A+CbHr2lNOidhyy/o7ApgN2GQ6L3GYrjB2&#10;8bIBtmwSN+95T33MPnST8WbBiaDs+cTpbkK5c6O8KEKU6MMPj/wxzWFJclkOKWLIWN0Y2m/jc+WQ&#10;6D6Mb//qr2o7kz/8w4gNN1zRDor89V/Xk5jTCaKB6GbcvMsu9XjRby/cGWt03IwibhY8fHWcedA2&#10;8ZNLn42Fw6/G7SccHftvd0jc1Pq/Im76BuKpX+0Tex50cJw/ZyCG+h6OU765Rxx1+jXx1PxH4qoj&#10;do1PfmzjWP9zO8XPL7svXliwOAYH+mPu3LmtwflZVb5OP/30Suxxc9999+VSqTUAxI3KXsDcQvTb&#10;Z6pmKjgDZnGb4aUGdP/wD3Wjn+jrHr/97Tpczz459qrQedirYjYBcYMExHbDdCFuRG9wqHxOBCJ4&#10;RGR1irQoDgXirkQKjAfqWyFuiOVds3lmqRA32tK8efUG1xO17erAvZV5Gag89FDtjJt5mj+/PtYt&#10;aB/CfJv1yzpzdljbNuedKLQD+X3Xu1ZEnRXiRr+ytsAAsizZ8ZYj+iPf0omeONjORAtbEntgNEP3&#10;zQ6XZ257RAQSUBSUmeMXXhg5OE0gEqLpMOnrWsPrMcE+YAgp14noKhsVe5acf37EvvtGPP74yMmJ&#10;1+E5srKoVuO4Uh4lUg5RL+LDMdFb02FCDqlB109/uo4IbYfITZMMJhumYo/BiQB5bx85E1hlqQsS&#10;EgGOgLK31WweG00W2l8GsTKZTj6N50J5q5S6gVAtW3+QsS7vmlHEzaJHrolT9/1q/OCMR2Px8Etx&#10;/REHxi5fPixuXdwT/S1dBgYH45lLfxrb/3jvOOWexbGs7844bKsfxSHHXRE3XHlofHevfePQE0+N&#10;k488MHb+xuFx6cPPxqKhgXilNSK+p9Xz3XnnnXHXXXdVIn8vtZ5iSdxMPtqJGyw2p8H+ArMBJSrE&#10;MowCNtDgPeQmuiaYc1lCVj1M3aPV7mcV2NYbnEQreMBOJXHjvmbHRC5wfm1uN1HixuBBZJpw/HYU&#10;4ub3fm/FvlHjAQfPMixpEIP3JG5WREfpq8z8eCX3moSlpMLMiyNo8KuM/9W/qgfMZUlTN2DGi5Pf&#10;rF+cBnbQX88G2PTTAF3U49pM3BhAlmWTO+xQ6y+qIl8JPnEYm5T9F4o0xzCIG5FaJl7aiRuwz43o&#10;A5Fb02W/JBuciwRFBpc8IaQ6OeGdUMYx9rc5++yaWLa8hINrmbb+pDWsTrTBHmoitkbbYL60WXvX&#10;tVyvCp7HImORCoib6bDhrygr+8CYkOqEstTX2GJtWDrXcneryRrPgLe8ZcWzUHv+rd+qyyRf3jA5&#10;MLYqG/uuTPQ1q/MCl26DfyU6SL9vqRSUZY4iD/WLY8GMIW4W9w3E0PN3xdn7fTM+uuOpcfd9V8Th&#10;O20Xm3/v9JjTszgWLlwQCxb2xoLbjms9DLeLnU68Lp685aj4wuY7x35n3hLXn/yt+OQPD4/rH5sb&#10;c286Jr75nh3jpNsej1eH+qOvp6fKS7v8utU75h43k4924mbhwvohP1uIGyHVGnaTuPEw4ECbtZvI&#10;ANtg0KCwLL/65Cfre8w24gYx0lyGN1WvmvewN/BSDsKdde4GXZNB3NhAVR7JePdi8epLDkfzoTnb&#10;iRuzP9bnl8ExR5hd1vRyKbM3ZlmLI4ioEb2lXgnjNtDsBpS1wRCSKImbmUHclM0dy7OG5HKpiaPs&#10;ddWUMlCHVRE3QuZFYHrDYbffCDdRcKz1I808IfjGuh/Jd75TX6NtlEg9G7hyrkTrmYybThvpTjWM&#10;R/QrnDn9+mj9t/092NX+Qc3IShEull94A+R0IG4szaZncyzfRCFuEE333TdycBrDZN///t8r2oEX&#10;AoBJVcvcHbecMImb7mM8xI1IKFGMU10OIudKtM2nPrUimrIsH/UssDzWUtlVYeYQN4t7YrBvUTxy&#10;3anxnc3eGe9/93viw5vtEIff+Ez0DD0d1190UZx3zt3xyoJn46JDt4tN1/+7eN+71o/P73VG3Pzs&#10;onhpzq/ioO98Oj76offEehttFN/b94p48Pme6Ol74yvB7XdT9rh5rVUTkriZfCRxUzfsJnEDlkth&#10;9L2SdrzgZNmPokTczGbiRog26NjVK85Yq1mvUQjas+TCjKOHkge+DbknStxYxmHZVSfihnMpj8p7&#10;zz1HDo4RNqU1sHJtkc03H/lzlsJMoqitgr32qu3S6U0ykwXOnbc6/c//+UbnxyDAjDaCV3/RDSDv&#10;bHyJsNAXF8w24saStHbipmyYyEldWzAacSMKIjExlGWDTUGYF6yKuGm+bn+ib3DqNlrD3+oZ1czT&#10;eJZhliU95dW9iIXyFkeOLxmL0zJbgGzxLPF84eiN1n9///u1DT3Xm3A+4s8GxdNhzxgTGfQs4612&#10;IG7sSeIcJF7z2TIdod5b2lXqbyFuwHjOcePqRPfhpQBjIW6Q317OYFw/1W3gssvqCVl6NcfdohiL&#10;vvI0lgU8M4i4WRw9fQPRM/+FePiGs+O0k8+IS667L55b1B/9ffPiiYceigfunxuv9g/Ggqfviusu&#10;OiVOOvXiuOOR52Nh/0D09rwST9x2WZx76olx2tkXxp1Pz49FPf31a8Sb92gQN8taT57cnHjykcRN&#10;3ajbiZuyNGIixE2Z/bJsBpK4qWEQbXC6puuWzloZiJIwIDAIsKeRTn28KBERNmvrRNw49sUv1uVt&#10;YDgecFZ/+7fra4sgmaaLczEecLY5D6sDZJ+oFiRbSWsqiBuD3r/8yzfPVnIAu03cIIYsv2p/681s&#10;Im60MZGOBlo2aS7EjbfTmeWzbG66LHFZFUYjbjjYOVs8fphZ1XcXOxaxl1DZ94pdLXVem4ib1nC+&#10;IimbeRJxgMgdC8pbLMvGtPrL9dZbkZa34a0tm9K2Q7kqp25GnoqaFWkjIlhU62j1oCyV6jSxh7jR&#10;V4sOXB3o31b3+TEW4qZEdJlUtFxwukSbdYJnX9nv6Y//+I0bQHsphOMmz6ZzHqYr9I/q+2jPH89Z&#10;pAwbj0U8py05nEo0ozC9Nr5gzpx6Isxxy6XG4oPNKOKmkp7e6B8cbnU0wzE02B+9PY6Xt0r1Vucg&#10;eAaXOGdJ/dao6tqe6BsYiiWt64ZbeRpoi7QhjPPII49UBjuxVXPK5sRJ3EwukripG3Vzxg5Wh7gp&#10;r6ErxI3IHb9nG3FjFrA5kPCQRaCszmvWJ4Lzzqs3lm3OMlnGJvx5vBCCiXwyaGv16x1hnbnyNugr&#10;zsRYgLixfpvDYUAoDUTO2vhmKUvSLF8Qtl8c7/HC/lL2svjMZ1YM2qeCuGk9nqqwePsDGPAWTAZx&#10;I333cT/3LZhNxM1TT61YVmlwXuqP8Hn597YghN7agNGIGzOVE934fjbD87gsoWiK2day34I+p5Ag&#10;HPR2TDfixnNx7tz6pRDNPHkG2OejNfRfKbSPspfDaMSNFzCsrcSN5+IPf/jG/nB1IerXG4vsI6Sv&#10;6fQsRw7rb9ivfXyov0eu+2+06NuxwNIf40XO5eq4OuMhbizv8l2dcdyE1nhIMeciGieDPJe29mAj&#10;bXs00Zeu3jBVcPHFNbFg421jIwSEPKwNoGc3yCZtXhlMBGxpCeCTT44caEC78Gxi97GKvUD5i/LV&#10;HO/ST3nqi8r3VcF5Exkv2ruy6NMkbgAxW/4zEaT/XxlmHnEziSJ/L7S8IhsV26DY5sS5VGryMRpx&#10;M1v2hDaYNovrrQxNIG44+50GfqtCO3Hj1ZwGirOJuNH5fuUrbxxItJp59ZakNbmhmQGAAZbXRzYH&#10;wBMlbjD4BtTCdw16OkF7Uv42wBzrhmggfNvmlEKEERRlEz4PnrUNBpK/+Zu1cyT0diLwNhT5t7l3&#10;QSFuRhugTgbU25URN5zEbjmAqyJutttu5MAMBrtqYxx05EZzwFf2uRFhsDaAY9GJuCETbRezGc03&#10;nphB9Vwtv70tipPgNbCcU/1np5cLFOIGAT8eYn0ywPk1XuCc/sZvrMhLEfuSGIusDKK3vHnH+YXQ&#10;nEnEjfGCZV/densfx7W8KIFY7mSSpT0CoeVqVW/qUs/0v00gXMoba0yuqFNjcUzbYaxg/Ckdz/2J&#10;llEhbkab0GgSN0U46MYnXtRQ9kUaC5APnOOJjI1XBc9RzzjLuthFvTYOUJ8L+CbGFvJgbGCSqD0i&#10;arrCUn391OqCDZTbRMizRx+t9w188MGRAyMw9mi+1Y799UnqfznWSSxp1k+ZlC17y+h3kUPK03e6&#10;rmqMpP3Zp2YibzQu4yPitfgF2qQI+ObSL+RNM4KrXa8kbsYpDCTPInogiZvJh06ynbhBWMyWQaWo&#10;EK/ObJ8xMViyAe1EXndXiJuyx4215dbcz6aB+hFH1IOesjkxtJp4FX20Jvd38NAog3SDrYKJEjce&#10;ehxrs0GrIm7IfvuNHBwDLA/xEPQqeiSTa6Xxuc+NnLAWofm6Xg/ticD+A67vRNxwztaU02UWyMZ2&#10;SLXyOnAwWLd8yoB4ojOu7RiNuCkzSvbaMXCeyTCgNItngNU+qCpvbTPhMJ2XSxnC6B84hPbJAM9a&#10;uhN90kkn1ccTY0fZ54hYQsmmxfFF9Bn0l6XJoiSafX6BdusabYwTP5Xtyb2br6xtF0s0RaCtDPrC&#10;cr7nLnB0S9QaMYnQ6XXg2pDokVWRDuzYbifHmg71ZIGTKvq5GTG7OjD50r4k2bIp+XGPks+y/MyL&#10;JkT7NcFentcivTiFom46jQf0A9LtZF//lbpKRJEgUjrV2VXBM5Ye7ZFBBfJV9owpwikXcfS+9606&#10;CqRZ1uxjctcbH7sBfbzxNsddfTT+KTp6icRzz42cOAJjI4Q4e4m+VLc5556X8il6qowN5KvYvuTB&#10;fdT55vhBWayqHcj3aORD0z6dUPJGb/VpVXC+fI42xkFg26totP/pOZo+3iqGCPX2yia42k0inP/j&#10;HEuTy7GVifpkqbflnSZL1Tew/4xxf6lj7KiMipT2Vnyu006rbaUsxzrGE91NB21gn31GDo7AG0Cb&#10;+4cZx8krfSxztKG7c9QfdeD225O4GbfIJ1naKrnc42ZyocEgLZrOpYorOgHjzUmd6TDw6/QKRTMQ&#10;Qpd1QE12diwoxE0zXYPM2UTcFCelOZDgABukvu1ta+6VlK2usuqoRUU0B0QTJW6El3pAWcIz2kCy&#10;SdzYKM1DaFUQKm+gbZmUmVIQfioNEVtrE+TXQLLYwOALWWcgMhZbAAKjDDQ322zkYAvlrVJefWoJ&#10;3JqAWSRL4+wN0Jyl4gByAMxIGYyNZ9ZyNEhfCHg7cWP2VxSBmcb2jTJnGrxqV5vV/7bbtKxlRwob&#10;4BUYhJW6tapB9JqAKAFkvQ2tPQ+Ag42QQhpo52a8mxFc44H8jeZETGcopzJQHyuUq7ya4bdhr/Ln&#10;YHCCtBFLKR0jJgrsC8apU486QbvVh4u0MM7Zfvups6VyREoU/emt7pcZYnWFUzoyl/kGOCb/5c1H&#10;otQKGcjhEd0qPf9pL/LdDjb19sNVOYBs3ZzE8rwy6fXYYyMHGuh23UTcmEz0hq1m3fG9OINjgeeP&#10;voHOv/u7K2xOPGM8b/U58mrSQH/vv9HIEOkh9It97X+mPOjE8abfpZfWkw3ALqUc1WnRMfr6ooOy&#10;Mq7gvJogkJbx+Mqg3NxH3yIyd968kT/aoB99z3vqfqfcrwinFoGJeCrlJl060ploV6Ia6GMcZzKl&#10;1Ae/x+pgg3RLX80e3ohlnM2JZrsmcaP/7LSkBxlQXgJBlJUxHrJfGYpskWfRFxddVNcdRJxxp3LT&#10;ZpqEqHZAj07tDOhr7NEcw7MVogdRoS0UPaWPkGAXUBcQciZyEQx8rpL/AmVoPFmed8pev4RkZBNl&#10;4/+SJj2QIc6XvvObos6JRKKL/0s7BkSYCJn1119BNipXb4jSJ7In27IRNMezxHinkOVN0SebxDJW&#10;8tvzTZScsZ8+2j3ocMEFdRkpZ+2n2FTUmChJ4xtlZTyMUGm2eZAnesun/KuHlj26ZzPqp4lNN12h&#10;p7wZWyIs6Whc5TlAJ/uT3nDDHXHWWUncjEkYZ06rlsrfCSec0BrQ3BvXX399EjeTCINgm9Y1H0we&#10;bDpAlXs2rMFHMHQKL9U5CBvUQY33dY8eFjoxs+TgYeDNBe3LsWYCdKo65PaZCg8dnWSzbnkA6Swd&#10;X1P73HCMynKWbhA3BhecZw+d8pBth/pUHhK/93tjWyJn0MepM4NXNnrzQJNGeauSh295cE9nGAD8&#10;j/+xwgYE0WId/1iXYBpEF6ejGXGzxx4r0iwRbepf+8MdDCaVURlUGixp1yubVWuHgYaBligYA6Gm&#10;Q8IR0n/ShdNkoDOeAWwnGECqrwYSzRlcA8HyhhMzYM1B9qogD2WAN9VQVp30Zjf9A5K8RApos+1t&#10;rLkJoaVHxd4I0tKn2A/DTKE6UQar44W+Yiz27WRb9ctSPg6YtlsGwDZFRyaY3S95OP30+r/xwD05&#10;ADbpBbqy3UTg2SSaQLlMJujHnvpdJCSUdste2uVoZWUcok81y1wIDREOZSa+vAqZ6D+RqRyQ0ULu&#10;9eH62nKNc9UZTkZxKtmkaVO6dmo/jre3eeeVflr+pOW39NrLySxzM+KGA8pR8twoxzhZ7VEHoJ/1&#10;HCokhLGM9Ar0T4XoMp6zPAgxrO8o+eNQcuA4n0XH5nNSHfvFL2pio+yfI09+6xPb3xDpPxtCc7w6&#10;vcq83GM8sK8Rx0t+lXXJI3JFfYJ226pPzqOP43ThPIpSkE7TvoTD53niO+exSeyUe7SDDcvyI/2/&#10;CSnOHxKfs2pC1BhQ2vpv9kMK0U2a7Ffu0S7KXNnSt0xyKTd1VL5Iy22qlsYpI+Qbx3c0qJPsKMKm&#10;/V5ITBMFRF8lXWNV+hu/KX/PQMvtjN/0WcqD/RF4XkLBwQZtQV5FoKpH7ktXZeA/eWBny4XcB8Hg&#10;eUcP9tGnl99kNOLG8qkmcdMuyheJU6KKlBNyTX0VAW9yupCO+kB1AhGibBAk+ir9Ed391p8rL/2Q&#10;c158sY6mFHWEMNPn6KeUlX7f/byK2rNBO5QP9U80iDED27IFWxE+g2uQa3Q0aY74b7nCVcR1KR/P&#10;E+ScMlBPtQcTGOpdIUOIMaq+xJjL/4g9z0R9LZJOdKJlaGyBJNQHvOUtK8Zc9CjElrJCMPKFlI3l&#10;TM1lmKOJcxEz7qUe2/RY3+ZZ3TxPvWVTUVx+24wamSKaGRGtToqcV5/03aKF2EJ+LcU3MVjSKpMk&#10;TcgzErucszKR7+uuS+JmzOKNUi+2WsP9LS8ZafNyq+XnUqnJRYmKKHuxgMahsRvMaCwzHSsjbjyI&#10;dT7loTQW6PARAjpYnT54YOnMscLNt9LMBJhRst65fdA9GnFTBqlmeVYVAr66KIMVD4FuEDce1pxK&#10;AwHdUqeBPGhPzZBT9at9hqUdZlY8bD2QygDUoNr1BkkGoIiDZludrvCgL3lvl+K0rQrsa2aHo2av&#10;pAIOa1lzbTDFLh78ZuDaYVDJgfAJCDEP9vE4qdqz2UADmvbX6YrmKmvticHPqsp5ZTBTVF5jbGCk&#10;D2qirOMWHq6eGDiPBQ89VM8kdWs510ShvRj0mXFrh7ZlcGl2lIMgn55D7cSN/qTY23klXJ8jaabO&#10;IJiDat8PUV/t6/jHCg6WWdtVwZ4UnI2mbfU5iEt1T1soe9wUlLfOEc8Yju5ofUknIHQRD9IHkZ1j&#10;bVftoCuSECE6meCUKR99bolEVT7auTZmcH7PPfXxJtiF8yIqRd+n7etbOSwFri32LOK5PRpx4xnc&#10;TixzEswU61/oatKG00A3/YVnHLs3SRrtitNa+pcC9VvZuBYBrYw51/LfHi2nPyqz3ISDp0w8H0t0&#10;hDyzW3nGcjQ5ffq9ch0pxEoBXTlDxRkjll5xaOWV48kBRlKYeeZMqkcca/fisKqr+jjLURBnwB5l&#10;Vp0TVUgljqEy5Siyp7GV/rCQWKAMyyvLVwX6e2arI5xezz+60Bu00a23rr8jF5oTY+zKaRT55vmr&#10;X5FHOnMMES3FJoQTi/TrFJEyGnGjzTf3BCmivDjNyEX5ZTu66K8428q2fanWygTx4/lmDOlZVJx0&#10;TisSQN/OGdZ/rgz6RuXf6R5FlJt06U9HZIfnjd/lHI6y+3L0pec/5IT6jmTRVh3XNkTFqm/qhfrj&#10;O1sT9ykRR+oo+4s2K/chEyVuOomyFWlBN4Sm53kZEygndQwhgvhAKOl3lJvfyk0axn7Kz/OXrehX&#10;ok+0c9K8Jxsg13xnzz/4gxXf2aIQLU0iGdGhnN2TTZrtV57duxCyiKn2vqxdtG91zzJKfYbnGhsY&#10;W2nHSMLm+e7RHBsbl2jbot6QksrZ/81rViXKm57ab5NoIWzIps5pHmdXPpM6Ib/GA2XD6tFE5FM7&#10;xkPc6M+SuBmnIG8YyevAX2s9sRE3112XxM1koQx4ms7gbCNuDKpXRtxw+nVaY0XZKLC5/MwApDDU&#10;M42H5DwKTW93WMssaDtxo2N03AOn00C9mzCgRti4nxmWduLGQ3U8MCtpwGJjYoPa0WBAZ9BaHuge&#10;TKvacM1MPJt4kJa0ETcGGwY3Ig0MftqdwOkIAwT5bhcDgrHub6SdyLsBanNZndkmb1qRHrtyksxs&#10;dSIxONWIwrLho7dRGPy2kwErA2KoRCAiapoQiVdCdIkZu9UhbtQvdUB0kgFluzPfbleh22OBtNih&#10;0wz4moT8mJ0skYhNIHHL3moGq/LXibjhvDUd3bLRoygkfS/CmLNhAG6Wr9PykLGAQ8iJV57qwGjw&#10;jGRb0TQF7k03+/BwLtvbrBnUoj/xnBnP0tFCXpllh222efO6/rHCIF5am28+cmCSoFxEtbAFJ9Ng&#10;mqOk3SICPB/tGdIObZdzbMBfnB4EaXP58niJG44HAqVZj4p4dhfiEDGszemH1Vv9TdnjSp3YcMPa&#10;aS26qKtIF8tdjBuUj3GAtOTb71JmBfqM5v09W5D4CAcOcznOkSvtV9+oX2x32EoEYgEbq//SbJ5X&#10;RL+G7CgkhjakPSHKjQk5iE0d2AGQOtqmY0gJ+ffMcr4Za30ypxAJzc7NjeSVlT0lkAgiVqSF2GkS&#10;YqCMRB2IRPDMMBHm/kg7z3L21w48Z4F9PR8L9CX0K0vn1PMyFhivjEbcyIM8drqGFMe703/jEXnu&#10;FClTRD8jGnNVxI1xSSm3bgpiwAQe+4uqMEZyXPsqTroxjOda87qxiDbXLeKmKcg1/a62qq8oZFSJ&#10;xNLfNKOuJipsoA6USMGpFHUIQaQfRTp1OodowyUaqQn1q5DD2qZ+uBPROVWiPjT7gIIkbiZZ5BFp&#10;I2+FuLnwwqten4FOTAwecgZH7SgDnuYDn3OLCfYwn+nEjZkrIaCjETfYdh2TgYIBpEE8+xhksKcO&#10;oR0GZmzaHEg7Xyfn+Gjr7rsF9zKAbI+AmSwgFMx2N21h0MWZkF/OT4F2zJaOe0iasSxg73ZHdTQo&#10;A2mVshgNZlQ4wu5ngOX8ArO+HH6hx+qBNrKyfkb+bLxWiJtVOcEGsvY1cu9ih/b6UtqkyCzOn7pm&#10;9qUQNwas5XqzaupUp1DQ1YE8lxnRYtd2KJtOdV17aHes2ZKeRe+mjIe44cS5xoxxO0RtlDSRFxzh&#10;silnEyVsmSMEBpdmL9m72R+WulQgr/6XF3XSQKYTcSP/iAROGl0QBauqw9JmT2m3Q/0yoDIzXMqk&#10;iXbipulQdHJ+CiwXNCDRh7lvM68FbGBgX2xR+g/pFueqUx0o8B+7SqOT7gXaHL1L+mwhegBpZXCF&#10;1DFYlz/Podaw4A3QNkrfQpAAHCj7QEm37BNlllPdMVNNL+nIu++jEXf+L0sROIoGgeqaqAl5ch/l&#10;W2ytn1Mnmst2oMywjpW4QfC2xoRV+u7dScpyG/cv7cvsoms8w+S9/A+lDNXjUi/YTt6d4zplbUZc&#10;Wpbyuk+zPyyOtfPkVVrlszxnlLdPv4tdpF3sKA1piVhhS9ESHCKz78giSxS0IzYUFQHKSrryYPlB&#10;aV9FmhF4ILql+T8xflFuo0HI/cqWqhDlbzNw0Ujs4xi92VEULtJGGpwcs9KInEIuEU5SqcsmCTjX&#10;pNQdeZTvcr62L33lgwxpLufhaMo32zaXCzalnbgBZakddTrfs7E5oy+6Rn1FXBXnuwjHU72WdySl&#10;sZHjyhKZZazISUUoiVTgDEsfEYY4URfori0gVhFRnnUifIyZELb+Jwhxzzt9AZvKF5LP/dlUfSj1&#10;qewXwqk0nnW9exXihg3lUT9ddB6vjEbcKCfPqfYIgjUtykoEh2iKlYG+SL8mGdcNQciwrygO9m6P&#10;ZlodUb86kdqrS9ykjC7NpelN6JNExhbo98pSwekgxg+WgbXD2KS5j9jKZGYSNz2tTAwMtR46QzE4&#10;0B+9PW8+p6e3PwYGl7TOGYz+vt7oKcf7+luZHoolru1fcbwpi1ojuIWtJwNZunQ4brrp2thkk6vW&#10;ir1BDDIMaKYjzDR7sJUBXAEn0IBAp1tgkKaSY8g5Ek0YBIw26F3boDGbDTMr0oyOKeBQGFiUBs0m&#10;9p8wa8heIkrYox1lUN1O3JR9DTxwJhMIBQP65oykgXOreXV0vNTZTvXW+fTmVIlyKNc2y9+soIFp&#10;+7KOMusixLEZFm2wynFmB/WLPUFEEyfHvUYDHeUDrJN1D067cHaDSYO3dniLRhmkmGlq5tPg16DS&#10;rItZOeRdc7NTkKfiCLkWCcApNEAZS/RCIfGI2Q4zhiWPZpEMxM2IGviWMFGDbPkBzlwhnoSocnrK&#10;rJp22inPq2qfrmvagR3LXhnILL8LnGsgzDEy4FMfmukbYBssGyg7F5Ajo4Xumjk086keFKeyCfZ2&#10;D3WvkFYcm/Z6ywYlTQNFg1YzZ/Y4oa/6SieDaoQpUgDMhnMiECAc/uJoas9mmLXnQihwCtRv/Ton&#10;g+7txA3oI0sZaQd0V2fooI4Q9ZZ9StpmkenCDhy+0sbUL+mIMJCPdtCx5JuoX641WOHocIKabUg9&#10;4ji7FycTGeE750nbkLcCkQ/CyJW/mWxOkmtFSmjDrvEcaaZf2oc8s726q22oL/ItfyD/8sdR1f6V&#10;GUfPdSIZkKrahmgz/Ylnkvzpc9vrCCBBiw04DcpH+5GufkUb5UCbNRXOL11RWu753vfWA1N5A2Wi&#10;HoB2oD9wvv6L06Bu6R9ECQjnpqc6z15sYwZS1IT6BuxQZtlFAwi5L1EBBfJc9CecYnrKh3t3EnVC&#10;+3ffQgZwsF3DEaYHB9P/SCT35EArN9FM+ht5t+zSM0henKMtuL/noPtYNqX8OfDuKWKCQ+ga/a06&#10;oN5px+yovMsSA/ZwXF8rHemxp4gLNvM/AoPuIjWI+kZfTjXR52mj0lVfERnKsWkv5F8T2mqJbiyi&#10;vq9sksQ+Ep0ibpqi/D0/9GdlqYQIO3pqKxxUtkPYyv/KiCBlJb8+jWfpzL7qaznHPcpSamXm/2Ya&#10;CAuOUpMcakqJPmtCG1MWnc5vF3VeG+r0H3FfUTXKtMzYs7ulFpYwcKQd96xrOtXaEL3VVeVSjhPt&#10;V//pvv53nmURysYxNkGMSMP9S7quUT7avfapfpX2oN4160xZhrOyKIOVibYwGvSH6mqn69aUKAP1&#10;cCzLHT0TkGud0pmouL920U6wdkO0geZYtiCJm8kT/a9x0apgXGbCsVMaUyGdlkkBPT0z9M/tz4l2&#10;mXnETU9v9CxaEPOeeTQefnhOPDn3xViwuI2AaZ2zeP7zMffxh+Khh5+I519eEItbelsCtfjlZ+OJ&#10;Rx+OBx9+JJ54fn4sWtzzhmsZx+bEJ7ee1Me1Ror33ntPa6B1favhXv26szIWcGZayb3ucK0ODOqk&#10;NZZKbHag04xHJxTnZGXpGugb7BpckzK4HA0lzeIcFDuAgYIZowJpG0RzHElzMK6Sc1AMvoS8+m2A&#10;7pOjZm1jCV3k6BgAS2s8uoIHiMHuWGzbDs6jexZHfrzgUFgTXRyuTgMeeTYIKA3aoMEeEx5QBgUe&#10;fk32WZpmGQ2und9O3BTG16DCngbs1u6csacyY2vpcVrYspPzQj/OkXQKgVTKDuFk0Oo3GKQaNBdH&#10;St0oaRqkN6MVHKcDYooTIJpGxIFZNvtFCKcWJolsKWtjDbKkTxdlyol03Mx4qYNAH7P/ruNc6STN&#10;iJcNxjD45TxpyZ98Agei7BUjXWSbGUIDOiHQCBD1urQD1yOGDPwM3LDxhVyAZvSCwZ+6YIaV/spR&#10;fjlrdqxXTvQuob4GE3RbFRCj5R7EQFPEkUGHCAE2KOvEywPFwLjUC22pbMZLRw6aGVv60ZVz7bu8&#10;+lQuCB7lXY4TbbOUg/84c5x9eTXgNWvpfDqV6DPtiwNeZiqJeutaDjAd7S+CGNH3lfIvSwM6CUcH&#10;0cYB5FRK33IGaZkB50hyjBEgxTkRNVHqcQHytD1tog6xnzam7Vorrq6pG+4hukAZaL8lusOgnE31&#10;a3RH6MmHwUuJllA2Zno7ETciAsr6dO1AmcsjB0Q94eRIU571H4Wg0edwYkVvmVVGVJU8c7RKHWiC&#10;k9vcA0BelIt7OM4x1G+r98pXHjiYZV0423DwOWhsI2/KWT0odVV98ExQ3+SBsyNd6XOklI0ljshG&#10;7UN5IaULmUCcK2qIcypteVXH5as4qvrf4sQTzl5zppZ+6kR72UP7Wy7GIuyszhX7yaNyVlaICeQU&#10;u7RfR9Sr4pSwgWgCfUGxuTLwTLzuuro9l+vUZ/1re/g2knpVA8hOoizaHd8iSBtEij5CfVAXfVcu&#10;SIWy8aM+p5QVe8tbcw8Fwg6FqJCGuqBtIN2Upf5Wvst1PpEb9Ovk+EuL3oRz3fzP81S9KOVCHzr6&#10;zhlVL5CmzWvaiRt9cclfuY4zv7LxgT6s9OerK/Kv7Y61TNmgSdgU0Y+o8+A55jnRTlqNJuzXvn8O&#10;eJ57zrJJp+tmghgDjNYuVle0o+b4qB36z/Y9Qta0eG6LDEOorgr8IuRoezucjqLf8czu5COI1Ot0&#10;Tcrqi750LH4ZX7NMxE4H+drXRhTrAJN3xr7GQ52uLTLjiJv+/oF49t7L42ffeF+8953vi02/9rM4&#10;96FXoqdE1cjg4lfjttN3j60/9nfx7nd9PL5/1OXx0KuD0f/K3Lj+5N1jq003iPdt+LHY7MfHx11P&#10;vFzlybUibdzjpdYT+OGHH245iA+2jPZqa1B8bWuweVXHpSyjgYNlwMTpmSjKrDKm14C+zNiuDBws&#10;DitHe1X3tveGwdvKNmfVMRnsGmhz0JqRC52ARJBm2SivhJty6s3EclQMosFvFbjMJrbDgIcz7f4G&#10;fcWewoM5uJx54LQYdEmrqSsHZWWQjg0kOSwcmfGC4+aeZUatRCiMFWzroVAaayfiRn7pV84xcG/O&#10;JHmgc1wKkFwGzOWB2FzXrRMsobvE7A+njg3M2LeqfgUOJicSRC5Ig2PRXG5UIFTYgIEzVtbd01mn&#10;SzfOVCFnOFeOF5hZ5vwAh635wDdDzIlENMmLQSlb6fTkwWy4GbEyq1zEoF2eOM3FBp3singx8+t/&#10;aRcngl09BBAmBhbyJX9lFokt1D3kKHKCsyXU3rUG+pxjpJmoGSQlXThR7kHf9k2hm8RNEQP5Mkus&#10;PhsMc0Q4sJzf4lhOlLgpwslpOqlNUeeaUS1msIsjQ9hWmzN7YDbY90IQyKd6qmzKccKJNssvugMR&#10;w46OySsHrDh7+gPtFxAx0kIOsANnjmPADpwtNikkpkEzZ9a9mo4bR6Q5yynPZtD1RXR3DYdHWhx1&#10;92mP1kFytDvv6u5o9msX9ZXO7mFTynKcM8mWHCg2oI9j8llsUZxz57P3qogb4rv0ym/Cvuzkfmzk&#10;e3sd4LBqt74ru07EjX7OrFK5ZjRRLuqvut88Tjf2LvVJ3uijHhTHp9SH5nXtol2JcOpUXk1hM3Zv&#10;9rWktPuS306i/Y/2HDUe6HTNyoSuTRJA3ZZ3+S5tqf2asYq0PI8K8VbEQJJj1yT4wbiivDmrW6Ic&#10;1Nn24/pVdWt1HXftWvrKTbvtdM6aknbiBpBjpWx9rmyZFCDx9XUTIdAmS9RP47YCUXHlWboqMfYr&#10;47sm9J36qGbflzJ2MdboZNeCbhA35RlUIg3HKybZTAyMdYKbj6CudUprOok+rUzmtcOEnz6p+exN&#10;WX3xnDCRN9bAB5O5JiObY9SpEP24SOZVwWRWp+uLzCziprc/huc9HJf8Ysf48Fd2bzmTh8YPt/l6&#10;fH6fS+Lpnt5Kt96+/ui5/7zYftuvxVd+fHicf/TO8ckv7BFHXPlQPH3T0bH1D3aO3Q48Ko48ZN/4&#10;7rc2j8MveyBeWjgQ/X09VV7IYOtpOjw83HLuWt5dC7fddnX8/d9fUTmzI4dWiRIObVawpdYbogua&#10;8ODuNCPz3HP1xoTC7K2tFApWIkxKej4B4+i7tOjImeZANpcbtMz3OntZHDKEjXQ9mMHMH6eq/K/R&#10;mK1UkRBHxIC9aYMSdSJt+bOPQ/0qs/p/a4bNjtJReHOJKPC7bBxLOjnX0ivhlAbxBqT2C0GUaNge&#10;VAiX8paTIvQUDYHooRt9Db6dS0+2EhVQlgQYBHqIeDCW/NPPtX4jwZSRga90CCLKzKLrkVlsj6Aq&#10;yyQKpCGSSHquK+kSdmjq3WmplAGPusShbJ7bFLPbBuHKz4Oz+d/KiJumeIAKtUZYIMksG1AHzaBy&#10;tjnQQsbpzY5FSgQPQcSJmEBaFueB01k2ZUWEOB/ZoF6oC9Kmt1lv9it2ogsHvdnBeYBy+Mf7sC/k&#10;UBPuMdomgeoWh5OjUY5x8umpbfnNuVYnEQrFUeEI0pFz5ni7w2pZQIlKKuhE3IxVOHyrQ9yMJhxu&#10;da5JVCDuuvFQZFvOZTvh1i7KjL31Hc3jHozKf6yECTHoFaFVfrsWETXWWRoOmCUu7cSNul5IuzUl&#10;6payaUc7cdMNQaqN5iyI4Oh0zUwThM9ohLxoHeXR6brpJKJ6RkPZMyVl/CLCoB3GC+WZiKwq++Ws&#10;DMZ402W5BafdeKo5xuMUlcinVUmncVyBcZX21Om6lJVLpzFME8ZiKxsjrko820VnG7uJ3Ot0zqrE&#10;GNFE1liJG2PwbkWbTaYg09vf5FjArzK+5ax3ujZlYqKfKH7pWGFS1Ni1U3prSkR+ewasDMaRJspX&#10;RmLPKOKmp38oeh67Lk756Vfi68fdF4uGno0rfr53fPeLv4jbF/e0dO2Lvv6BeO7y/WK7nfeIY297&#10;NZYtvjF+usUuccAvr4jrTts2Pv+5zeIDG20a626wYXx0ux/Hpfc+F4t7+lvpL6ryNb81Gm/K8PBQ&#10;68F6c/z1X99YzYIarHFeObUKiKPJUS+FpVAM6DmpCAGFY+DECRWSjyAQPo48QAhwBDnsOl5pIgcQ&#10;NKJJOAxC7TmrKoS3ciAtkBLSM7vBYRdqz0EX0UBHDjBHRQg65wcBIgqAY405xmQiVjgAHHTLTSw/&#10;4FgK5bb0g0MoaqDMgHJSpe2TsymP8uJcjcwMtntgoDlmZYmTWVsPAtFCCA5pcZjo3JwRLq/mbILe&#10;Im7KOexhNt8DyoPGTGm7g03oWIQu7sUWHF15Es5pprbM/pkJd9zso/yznfyYAXY/BAtHxXnKQh0Q&#10;IaSMXG/m13Ieeeaws6kHoMYp79bzC49HqvlkL3o1w2o5AKPtodSq+m9YLtUuHDYklhl692/+h8gp&#10;QNyUPW46CZvKI8e4REN4sCImzLiZsaY3mxP/l1Br1yJr6MCGxbHmaNsfBEnIWfYQdF3Ju7Rdo24R&#10;0VIimUQDsHHZTLmkpazNLJdjY5HxEjedhD70bI9iGI9YOqbdNyHqqNO5Y5HJIm602ULeFqj3nc6d&#10;LFGP5U8UQqf/xyMiI7RhdVKfoR6JmGpGsq1M7JlikNkJZUnimhJtszkbXqD/Hg+ZNRYxeND3dILl&#10;W52umWmin+sUdQSOmyTodN10kpURN5515TmYMj4xnuuEQhKPlbgxplud50o3xTPc2KUJDpRxQafz&#10;20Wk7GgwbvYM7XTdbBZjp1U951ZmVzAeN37ttPRtrGLJMSAkO/2/KhkvccN/WBuIPGPe0SJuCkTP&#10;G7Nk5E13pBMpvirYggFpXnzVTulOtljiPRaY6LcnHf+nRGg2RdDHjCJuFjx8dZx10Dax92XPxsIl&#10;C+L2E46JA759SNzU+r8ibvoG4qlL9om9Djo4LpgzGEN9c+K07faOo066KE46eNP4yFd+EL8469q4&#10;9pKz4tiDd4qfX/JwvLRoKJ575ukqT8e3PJQTTzyxkuOO+2U88MAdcdhhA61BcX9lUM4rh4JDz5nm&#10;8JuN9V0IO6JEVIMHYJlx5yhwWDnnHoCu5fybxRbuyymUJofWQNH/rimFqEPQsSMIDNw5rtLzyWF3&#10;vcgFnabzixOsAusYRbqIDnFM2mZVpMPBtoSgpFvu5946q9EGE9LxAHbvoqd7carN1iBFHCtsOmfJ&#10;uYVgKUsBfC8yFuJmokK3MjOKMGhvKOzYXFrBPk1SBYlRwuyRL0LPlUdzFkoZNZdjsEGZAVEPEB/K&#10;erSQ4/Z9WJpQp5BIna5bmbifelYggkpd7dRRTKbIv3q3qigLol4UO4peYfv2c8Yr3SBuuiHaYjtx&#10;gyCc6MN+sogb6RoINmFgsjqDwqkU/aLIMRF+JUpOO2y215WJ/rw92qYAIdzpmskQfRgCrTkbXmCZ&#10;Ylnu1w3xPEAGjZZvyzvGar+1VRAayKt2ErMJEyadrp1OsjLiRjTvmu4H13Yx5jEZ89xzI0Zsg4kh&#10;542VuBGFaWJoTT+X20W+THKZjGzChI9ly6siF9rHG+1I4ubNwnETVcpuxuOesYic9vNWRdwoM5Nj&#10;Ir7LGH88Yyfn2ssIkBQmH8dL6I6XuDEetZSQvnwN4+lOeV9Ton63R1D6LTpcG1gZRGWKvBE5bgJl&#10;TT4bja/5gKX/UIemui/pJPTqNOmqn+TPagv6IKtAbGMxXqhPSGYTW+oVf7qkr35Jv/3eExE6snez&#10;fSgD0aujPRPaoT4JZrAVReEK+Kn8Traw0f71188g4mbxo9fEKT/dOr510kOxePiFuObQfWP7Lx4W&#10;ty3ujf7BgVaGhuLZy/aN7+y6Z5xw58J4re+WOGDLXePAYy6Ny07+Vnzj4PPiAaHPy16O+07bMbY5&#10;+oZ47KW+6Fn4aqvDeiweffTRhsxp5feVNy0/aYoKUcgLM+oiL9ojQDoJ57+bg34VaTSixeDSUo9O&#10;/3VTVGQEyERmfieTuOmmaFTteyV0Q1YWCjtR4sYSkfbZYg/lbu/mP92l095Ua5q4MSAxG+C+TXAK&#10;sfSdrlmVGPC071vRCePtZzoRN9piIYbXNhEVY8kPW4s2dAxZNta1/CJzyoba7bC/VKdrJkMMLC2J&#10;6gRLOUVhdit6AnHfXgeaMFBtbuo7E6XTksF2eCtYp2unk6yMuJG3smQ4ZWzyvvetfIDefM16cYZX&#10;BRHazXtMheg7rr56RKE2WIawKsdHpNHK9vkTVT7WyJ2ZLsYDJnvt2acu6b85nSYYOp3v2TtWiGw2&#10;tkEGmjzkLK+MFEG4GX83J5U4v8YB45lUGi9xA/ofY9KHHqojztuJkzUp9G7fSsAEbKfXgI8GExrs&#10;UMjbpnh+8xURGMVnHKt0IpWa/9l/0qS/yVE6dFqG4/qpmnxDnhiH20/T76YefEbLRa1GsEKhfR/I&#10;iUKaJn9NQokiND5CqKnv7stPnYg91AmR8s3+0JYOYxmLt8MYS5lpn8gm5J9leVbS3HbbHXH66TNh&#10;j5u+gVjy4n1x/sHfjY22OyyuuPL0+On3vhlb7HpePN67MOa99GLLeAtiwd2nxXbf+GZ855Bz4rYL&#10;94vNPrdr/Pyie+Kxaw+NL+1xWJx21d3xyB1Xx7mHbx97n3dfzH2lLwb6elpOVX+VH5/195a3EsPj&#10;2oRQlMlYiAvOPxKg03/dFJ01Fk/j7vT/dJG1hbiZLGkuaWqHmSqdcqfrViad0sRKr2y51EwTHbXl&#10;V+1Y08SNqDabPndyAttfrzwWMcgWGr0y57rAspbxDIg6ETfgwdrp/Oks8t0kRS0jdUzbMLPT6Zp2&#10;WRlxw3Ff2ea23RSzomXvsE6wNLMZObg6YrZqVWu12bXTtTNFRAeszBGFtZ24MVNv77LxOhKzWSz1&#10;XhlE5Yro0xa9rW4s8Mp/A/ipcqyIcWJ50UI7vGVKVDH9zA53ul5bWBlMInlmuZ4jx/Hx2SmtmS5s&#10;3Ykku+aaeuKXH6G/52Q6FwkzVtiTCHFgb0XbEyAjlI0xg2df8QWQMu7jv/YoTv2epRyIJHtW8iNE&#10;cZggloZPxzz7Sp01ATVe4qYJEZ7SK/eRJl+q6bv4rl2pi52iNzpJiaB3nevpz6GX/2ID6dlqQnRy&#10;6QuVw2hvkxoNxk38Fns9yYsylL62bem/iSMki+hr9d9/dBFp3mxXdKSb/PtEirJrIR2awv5WVZio&#10;9fZRRGBzvyPlTg/jGPcWmVvql/+Lju5lvOzezWuRCvLi029tlj3pXMjAUq/ox5bSk5a0S3qCGhAc&#10;+kYkHRKHDZC56iryztYb7ZObqwPL/8pLbGw1wv7GLfS3ykGdpTN9fdJXechDyQd92UZ+HdMurrqq&#10;rh+OmZAdy4uDOsGeospKfWgfa+BXTjttJhA3i3tioL8vnr79gtj9i++Md//9u+KjW+0Rp9wzL/qG&#10;noprzz8/zjrjjni555W4/oQdY4sN3x7/+Pcfjm0OujDueXkg+uY9FpcevUN8csP3xD+tu1F865Dz&#10;4t65C6PH68Mb95HHodZIfcmSwZYllk7o7REp45PmJroFrWJY6d4uM0lWRtxo0PZ6GW3GZDTpNEtj&#10;bWVhvWeD2Aeq+Zr5Ag8Hb4zpdM1kiHrcSQ+YiAPs4SL6AhG3Kog2KUuExiJIJlFe7RBG3+n86Swe&#10;2vJfgIwweDCgHevGrAge7aYT2MlG2p2u67YYqI42Iw7IJWU03n6ik5hVshfbytC+ufpME1FHq1qK&#10;uDbYYGXEDVhiYV+rTtemvFkM3NuXEzWhznCehftz4sYC5z322IqXQaxJ4Rhy/kwgjNbPiQwxbrCB&#10;7Wgkn6WoK4NnlQg2TjmHyKw1x6dTWhMRTqXJUJ+d/l+V0KuTYzwZ4vndydkz5lVviEkGzyiz8O2R&#10;0yuDMuS8g6UYIsDKHnXSExHiOyd2tDrqOam8TTaJVihkh/JHAPiUhknA0geK7LVJrwjXicD+mJ5x&#10;9jdBJiEIvAylGTGMWNFOOPmWsZbjRdTN9oh4E1Hy4DrXe7OpPeusekBas4GXqrRcvyrfZbLYy11W&#10;Fm25MiBwrHKwD5b03U+5GIsoG1GOtspwnHghSHMCyPI5PpHrjWERDOpG+/5D2i5CRcSeiDb62iMV&#10;UVSWa9GDD6vs3d/96IRg9j/CxzH3cR7dCtkiDeSdcrYXq35CG2NP24QUPZDZ6pVPtpQe8lDZGW9p&#10;V4gxddoEoP7T+MJSUuMr54s6Y5vxEGWrQrmPvkc9N14bGFjRptQzNnV/Y2T6+S4PhJ2MuaxSkF/H&#10;kC0m0BCa/ptIpE2BOmlvWcRbe75nEHGzOHp6+6Nn4Ssx94Eb47prro877n8yXl7cF3298+PZ1gjk&#10;ySdeiIV9/bHoxcfi/tuujauvuz0efeblWNQ6RveFzz0ct9/UOn79TXHvUy/HYm+jarvHwpanXG9O&#10;/HJrMNyXxM0kC5az08a8Ojqd7GyYlSmvm+4EnbEZr7IUzoNpLDYZjbjx2rxO589EGW1tuM7bPgVs&#10;uibWA4uYEjnVCfaFGu+AkWPdiVwZDfowg+WVLQ9Sp8wuGJh1GiiuzhuwpkLktdMSRLNX8tJ8Y9lo&#10;YiBoX6j2t4E1oe02B12TJdZCtx65K4XBr8FWmRHtlM5YRB+xqvrF0VsT+V7TYiDsE4G5qkGZmXAO&#10;jdncEmlrcOt7mVEdLUKhiDrmnt0g3Jqi/qsLZjFXBQ6Mtl90afaJZdbVd/83Q8TNshYHwXOcI1H+&#10;UwdXVT/YyQxwNx340YQzUnRVRtqTchtrHdY/yqMZ1k77THUDZszpRNiFbnQ2u8tW9PafvLCv8uBI&#10;mQnm9Po0PnDcuU39XdMsH6JcRQcYZ3GsRoNJAstChfNzhEva6hh9tIFOUdPtsFzVJIZliKJLzDSz&#10;q3ZS6pV8sHNTT6KuNaMs1EvX0MH50hTVwG6e68qXLeTbMfZq1tFiV7pzdLXl5thI+k0SoLSBIsqm&#10;lBMpdasIfYtjXcZrdPCdDSyHWBlMLiDyVgccS85zeYsnEte+euxtg/7RYKyiT0CQGCvRF1FiDx0O&#10;uk824/x7CYnxi/rB/hz9iUB0mr06ERDaAce/5Y5VpJMyUv9FjBQgJNhYOav3ysunyQvRkn7r07z5&#10;sYDzXV7X7M27neqs8Y9yat+ke7xAaNG9HZ6rJmKbz3JkgbZQ6odN7xE1Jhj5RqUeIE+UHXuU+o6A&#10;a07oPPZYTUZo18gIS71E0kkTOVIgLTYt+1KZICZIIuMmE1ImL0SXKGflYzsQS0UBiWFfJnVcWalX&#10;TT/GS0bUBWNwJJS8ILWbYykkCJIK0T0VUJ/KGJGe2lw7TLh6hspvgT0F2X11o4NMmiBWO5G4M4q4&#10;qaSnlYmBoRhq6TQ40B+9PY6PvFWqr46eQfAMDNJ7MPpbx3pGru3p66/2wVnSkoHG8SKM8/DDD1eb&#10;Ex977DHxwAO3z5o3aEyVeG13y/RvAsLCekd7eXS6bqaIjo8juTKwjw5Tx+nB1Bw8jyblAdWEjlun&#10;vipnYiaIhxLnshMw8Jh4DzQPQPY0ECHCKLtpHw6ZwUB7KGSBwawHc3NQuirx4PbQGyvMAJk98LAZ&#10;jajiPHk4jzbrYVbIANVAaSIzk/LXPhu2OiIfnJYyKC5CNwM4M0jNaBvQp6j/6kWTuJF3zk4zHYJw&#10;M4O1MhiIddonhH7S7eSQcybG0oaLGIByrJoDr05A3AgBRtqWa9nDgLCZXlMMcNmx5N9+WpZdrSqa&#10;y4DGDCbnRVtrT3c0cS676PfUh3b70LU4hv4vDhEHqN3JZmOb+jWPEc5cybNr2p0u6RcHrikG/Aag&#10;3iRmJnBV5BWCU7syWDZzqX2oW8hBM7YGpM0leWzFqVRntWGDcG3SGKNZj+VZuXG22vsFZcXhbB5j&#10;B8dKe3APTpoBc6fnQBPaBIKKc85Zo7/wbfeWrr6LA4LIMoAVHcqmypHu+i55ca8yIyxfnmnetMjW&#10;9lzQr9LNf747j2Ngbw/3LHmRX/sSFCnlpAz9Vl/91ibYky7uX+zqmHqjPjufc+cadZXu8mTMoV0r&#10;N8t3CqlRiAB1p3xKk11F73F2XTva0snVhWcBnQi7cKI4Q5wvdUqUCmfaDLioB+WBTOG4GRv4tJH8&#10;F75Q7+mgPrKV5xmHWxmxL5vpx+VHXjhmK9uPx4QPp4szydkwBmFndYyu2kB7X9sJ+hSEDWcacYEA&#10;sBGnPVW0O/rqtzlUyk0dpCdxzL5a+nZlq31wXNkF6cIxFXmgTlp2o3w5p8qXLS01cV8OmjT0kezK&#10;afbJ9vJT2qg6Zb8QM+LvfW+91KO5Rw+ShzMnbWL2XptgW+2HviIQlJ88aj/spo14zq4qssB4YTyT&#10;M53AsUSEiDbgRGsD+u1VlRfdRJ943vjOlt4Cpfyl51OeS9ryLp90Hks96ATpSA+URUmHvspI9E0Z&#10;J3P+1RPL4OmmvNUR/be+DNkgwsRx+dDHgbTKBJq+u13Xkq62s6pn7argPu7XDmMxRIdnbIE2yHk3&#10;iaeOamMFzXpQxnGE/V3nP7YroLe2qs2WvCLf2KX5TNeXiDBpH5e61vk+tQtp++6TXvRkT/f2WzrI&#10;QbZs1ldEnjrhuPQ6QVr6KnmZCqgDbAp07zRGL1E7zT7fd/VqZZGXY4EJAGl3qmszj7iZROlp9Rgv&#10;t2q7jYofe+yRlrFWvjlxyuqLaIDRoANfVRi3QReHe2XOyXQWIZsehCuDDsIDSiM3UDKY4Px0So8Y&#10;PIy2LtpD0AOOvTo5q2uLcPjKOlOD0VL+Bk8GgAaq6s/K4H+Mt0Er+xIDNHWq3IcTNRbCweCYLk0H&#10;jNBxtP1tCjwIzFDIBwfCgJWjUvJFB06F8uJEeOuDh+l44RoEoLTZSHrljXAGpx5ko6HVPVYDBg9z&#10;g2B1TP44ZvRs5rkp0ldWnDQDV2SIQVa7M03kXVsu6cmzc4tN2Zjjx2kzEFbHpcMxK0SI2SyhsJ0e&#10;wsrA4JWTgLhxrTBYs1r0ky5njz0M4A2iVlZuBdLkEBZ9fVeGBpbsTX//KUcOiUG/mS6RU8rB/VxH&#10;ihPpO+eETvQdC/QjhANT8qCskDnSkja9lJ1yo5f2wsmwrw2b3nzzSGJjgHupE9Ln6HB22VQZuj9h&#10;T46Se6vLNiBEVIh4K89WurGL75wzDpTvll9YmqL9caLsSyV9ZCvniv3UKeHtxVl3L9erG2zLKTVA&#10;lR77u5bDKnLCPennPJEE9hoBTopB6XgGZgaoHDkDZoPBEpVhs0F1TJ9rqYiyMROKKNEXG9zrc+in&#10;3rOZ2Vp5Zx8DYOVIR/k1e855R4ooP3mQJzO4/kMwiNDUlg2YizM0FrhG3jnDnF71lM4G/J47dDXD&#10;row4vmUmVR1wLw6JfHCo/UZmWRKAZGZbZY4s57iqI36DY+q7OoQYKc6we5r5VWc5U36rD4gg4eWF&#10;sJA20pJd9bVmTvXrzjfzLD/6L/2s5QfNfc8s7VAfN9qotre6g0iSF5/6AEuFDOxdrw9dFanZLbB3&#10;GRuoUxxLdZIN1KPiGNKJvuWZUBwo5KG6g5DzrHM9MsizRj+urgKnblXPyiako64Xp2e84PSwISn1&#10;U76kqQ5KX91BcqgH2on6JL/aU1lCbwNSenN8pKOMm89F9UJ9Apv2ciQ5oO7TacxVxlccfvd2r+ee&#10;WxEdY2mHPlI91QaaoJ++Rn/LIdUu1C3RI/oG6dKTMz2WZ0q3Qb+mbboJNi0kwWShSQqxnzqrnoB6&#10;oby0CfD/RPLanu5kQD1Xz0rba8IzY7LtWMCWpf9YHajTbNYOBKn+c2VgZ+1rMu29tiKJm3EK8oaR&#10;+vv17MOtQe1gayA+WD0oRhMDKANJA9dO/0+1cJzoZ5BqoN7pnDUhHJLmDKkB2cqiTXTWQiINPgzW&#10;PDA5bwa4HBppWGtokM0Rkj+DWAP0co+xiHJzLaew0/+Ew9BMl03lRR4408WRHU04Jxz74pzKj/QM&#10;0scDnbuBhAG0vHKIOC304BzSgyPZqsodYfBpMKNTNbsuX+ovZ7NpA+nS0+xRIS6cWwgSxzgN8tS0&#10;C8eJ8+E7h9p3eS1pKbf2WXZCd/f03f/O46gY0Jdz1ANp+BRiaUAn/NVsm/y4l+8Ge2MZiHqIesA3&#10;B1KcfoMzdpQ/Mzdmldm31C95IeW7NqVOCr8V7lvqK9sIJ23ORIwGA0kzFx54W2wR8aMf1Q5nCWU3&#10;Y2ZwbpbSw248TmWBfHJcODacLfexgZtBvDo11jQN1AxStUdOsEGsPLOHMlCO2gaCySyS/0SlGCxw&#10;DBFkZvG1G+2CDTmm7GzQa9ZL2s5xLofMueqWwRlHioNlZo1TbGbTueytvFYGzobBkWvobhBFJ4SP&#10;zQj1JexhoN2crVsZnGf2mw7qHrJZnuRFyLVZJeSIjSKVp3LloLiX892PyKvBvjrgu76Pc7yq2dl2&#10;KJ+SB9+RGPoZaUvP/R1TVxE2HBzthkM9EeintRv1E8FSbEh851Rrrxx6hGpr+BBbb107NfoRZSFs&#10;Xd3hVJvFU2e0bQQBcka/hSBCcigvdYBD6h7szzEzeBfGzLbOL/2A69UnM8PKxKCZLfQZpQykOZay&#10;nggQF9IvaB+cq3fqP5JGfpQZvTl/bKsc6UjXQhogZ7RfedAWDMLpP5a+ZmVQ17SRe+6p66v20YR+&#10;ik50a3fc2VQZFgJM39qsu00SSf0uaUtLvvXn0m5CPyicvfRN0nRt+S7CQn8Ixa4cgWIHZd1M03Ox&#10;+Vse1BfPRHsX+E/d0Vf5XF17dhvsj9RAWhTIL1u0O0B+qzvF4QX5H8uzcaphXNhpqSvoaz2LkZUr&#10;g3bUjOIYT1m6jlPahLqsDaqnzbpcwLbKp0B9bP5OTA7KOG5NEaqJVUOf096XJ8aOJG7GKfI42Hra&#10;26C41RW0Boi3xl/+5c2vO4+dhMPgQcNJ6/T/eMRAluPD6eW8doMM4gibsTK4nsqNCA0EOWflt5kw&#10;D9fR4EFp0OtBacCNrOAkmx3ldCEMDFrBIKUMbnfdtXa0EQ0rI1Q4g2zDSbAsy+Cfs64M2skFg2q6&#10;F3KB+G3m3kyd2WDkQ4kWQDA1Sap11qmdEDO9BlMG8nTnrE8U6hyH2ODWIJ5TZMZ1ZYMFNtWpctRd&#10;ixBQzxB7QpYtyaCvmUx2Z38zdI5x7ujsu2NCgDmE5U1VHHfONGdVZIWQ+BtuqMuuOEccV+cqn7Ik&#10;gpgJRDiVKCBOngG5WS/RIM434yUNpEMZ9Htol0E2fZuD1InAw5+jJ0/yqI7SBSGg3DgY8kJ8d6xs&#10;aGcG2MOKfuqhWWHOJMdyLDC4JGyMXOF0uFa7kXare1otcOwMOEs0gIFl07EaD+gin3Tk+PjOoTJb&#10;KSLMTDuniCOt/DpFcminSCk2JKXelvSKIyIds/LW2UsP5EPfwc6+y5uZc/V/VXmSrvsiDkA90xb0&#10;jxMFHd2XWF6ivy1gKxEWZvXV35U5EM41Owrqjs38VhfaBNtKu5AB2ovyV4+bDs7qgA3anR1QL9iE&#10;fd0LUSFqgB76RASMeqQOKPtS/sgItippthMBZvpKXdZu2wmRgpJe81kjv510nQoom06kxapQbNNs&#10;092CPtwzS/saK9hfPlb2TB8vpFnaQzu0Y/1j6SdWB+rSaPeZTlDPtYO1QdfVgbagP+kEZa6v0Gck&#10;EonETEMSN+MUhnqx9RR/ofV0GBjoj9tvvzo+9rErqhl0jmaJsuCocXY58pxcM4BlCYr/kTklksM+&#10;Lc4tTirh5JPmMbNVZqilx4EVRWLTKteKAkAMmXVGWIg88N117lf+d3/p+l5IBMSENZWcGxEqHHXr&#10;dR0v93auNDnbokLkl95N8oH4LW3nFnHvZmSEfJtxdn2J4JAf4d+cJcflgeM2HiAAvA3IQF+kAEeo&#10;zL41YeBoVgYRIDKgROgUvekmGkAoMZtbzsA2iAvRA2al6UzHkn9OvMGSNF0jLUtshN9yRBxHpLCF&#10;8w16zzyztrcyEfKNFGnmWYSGkPSJAikiPbPciCWkSAkNXhUM+q0bRi4o67LpmNB40TfsV2DmW/nK&#10;nxle3x2zzl45CHk3oy0apKDMiLcTKda4I8Y42KIQkD3aCAdVuZlNVD6IigJOhNB3RMmaAJJBeSs/&#10;jqU2KQpiNCC05INz3g6Ox3ijY9gNeQSIHMvplMvaAPqyB8INLOtARHUahKs7SMexoNU1VwRWc6a5&#10;HSI5LG1Ylb2RFtpLiQxAYiIWCim0OuCEiwxpLy99iyiT0ZyRdiAoRDBY/rK2Q7uV97LkQBmKqtLn&#10;6kP1nYnpBctJlFl7xE0ikUgkEonJQxI34xDGKZsTH3PMMa2B/N0t5/j6OPfcq6uZUs4mhw5hwDkX&#10;rSAEnANi1ovTyXl2TESI0HHOgBmSEmlQhINtgI90QSYggMzsmznjuFnHa+M5M8EG7yIfzAwLxzfz&#10;bKbUrK60nGNQ7H8Ot3QNuHxyghEUZmo46yIJON104vhbLiMNUSxIEI65ZQMGbmahrNlt6m2zQ2mb&#10;iSvi3vKJDHEOoonz6x5C20UPWZNfZrXkhTNq2cZ4YGZNOSADbMKHDBlt1tRyAKG2HCl5RsYUvTkS&#10;ysssLMKikAQcOuQBu4jWMSssv8qmECzSY3vp+M4R82mGiH0RNsgekQfgPpYliLTx3exvgWuav8cL&#10;tmxV2yo6gz3ll0M0FnAM3R8pYgM/RAvQu50k4YzLs/OJ7475row51EiddnQiLdRvSxY48/Qv5SEf&#10;IE2/RQY00Zx5n2zQy/3kUV2jWzsB1YRypXM3ZgC10yZx47f015bZRfWKvlXAYgvarDrSiUxh37ES&#10;GdLUr1rOMBqQf2Mhbkp0hnIGfYp2a3+M1cVo5VUiI5oRIysDUkMd1Les7Sh1oESFsDv7y6P8yWdi&#10;emFl7TaRSCQSicTkIImbcYj9bV5pjSKffvrpePLJJ6vf17Y82htuuKqyi1B8b1cxQygqxXdRJGWH&#10;cE44wgNhwhnghBaY3RWlQezr4DoRNQgFxAcip4TuG+AjGaRR9uwosA+B2WGwdKS8MaFAFENxooWa&#10;i1IpA2YDMQ5KMzLg1lvriAfRQoC0sOSmADmFuBB9Is+iEEaD2XXLRhABZeMrjhYyB7lkoF5Ax9WJ&#10;NkE0sFm7g18gGqS8ZhzZ1owGKWAbhAfCqwlOlrJBMCC9zHy3qseYwPmzp4WyK2BTM/yTRTyICEHY&#10;jYe4KbB8obx5ATic4yGTOOjKYWWREO0QIcTBTrwZHH8EsfqXWAF1Ulttvo2hHWMlbtqBUEYkrs5S&#10;qUQikUgkEolEYnWQxM04pb+/P5YuXdoa/Nej/2uuuSausnFHC4gYERllTwQkhlnjMrsMLkO8cMCa&#10;QDBw5l1rbxSkhdnGMjOL6PC7iTIz3FzDLSICMWTm1qaP9uBAyBRIp5Am7RA14Px25wcBJCxaXpAL&#10;ZsELyWLmX9SNJSP2clnVzL/1x/JYZpYRGZbRsFczHyvTcyygh5nadjsXKCv5AfnuRPAgtNi3EFtN&#10;0JWz2KoSbyqXVYFezbyWCI4mcdVNWKpV6pS6MR6IslL2Il8mAvaXtxK9MBZoN4jLybLH2gz2RDSK&#10;4kusgP5EW10Z+TlR4sb57f1sIpFIJBKJRCKxJpHEzThEhI38Pffcc5UwloibQtwUGODbmHWizhUn&#10;t3W7CYHjgojg9CIvxpMOp9C17Q6K40iKTiQI0gLpQcbjnBcgRUTXWCo0kesTqwa7IqlEbzX3phkL&#10;OK2IuvE6u6sDdakZjZZ4I9imE9GYWDlE2HlD0Zqsy4lEIpFIJBKJRDeQxM04hHHKHjfHtrwAe9xc&#10;f/31cXVzp9QWOMpe1WqpVGLVsIzGnjOritZJrB4s67JZciIxG+Gtc5Z5jnUfmUQikUgkEolEYrog&#10;iZtxyvz58+PZZ5+NZ555ZtSIG0ujvL64vJUksXKwlyiCXBozuRCl0arCicSsBGJ4dZZfJhKJRCKR&#10;SCQSU4UkbsYplkvZ54a89tprHYkbBAQiIiNIEolEIpFIJBKJRCKRSKwOkrhZDbFBMeKGJBKJRCKR&#10;SCQSiUQikUh0G0ncrIYgbrxV6uyzz359w2KROP4rv1dHLMnyKU2RPu3/T1RKugq7W+lKk3QzTVLS&#10;VLc6/T8Rmez8d1NXMlk2mIw0S7qz2a7Sk26n/ycik2GDkma3dSUl3bXBruqpNJ9//vmO54xX2u3a&#10;zXS7nSaZLBt0O00yWXalq2fs2mBXY4u1RdfJtGs3050Mu1pK30zTPTqdN16ZDF1Lmsbr3SyrybCB&#10;NBctWvS6rtPdrk1dO50zESk2WFvs2m0btKfZrfwvXLgwBgcH44UXXuha/ku6dO1WupOlq3S6ne5k&#10;27XbuiJCpnMdcK3tWm6//fYkbiYqw8PDceedd8YRRxwRxx13XLVp8eOPPx6XXnppHHrooXHCCSfE&#10;8ccfP2GRpjQeffTRuPzyy+OQQw6p7tHp3PFISfexxx6r0j3ssMO6oqvPRx55JK688squ5J9Id86c&#10;OdUG0PLfrTR9sitdu5FuSbOpazfKijRt0E272mhbtFi37UpXywe7YQNpNnX9+c9/3lW7Srfbdeuh&#10;hx6K6667rqtpklIHumGDkma3dSUl3W7WrV/+8pfxwAMPVJvBdzPN+++/P2666aaul5X801VZdTP/&#10;dC1pdtMGN954Y1ftet9993XVrkS6Dz74YKVrt2xQ8n/zzTd33a7dtoEXItx7771xyy23dN2u6lY3&#10;bVDyf+utt3bVrmwgXTYo6XY6bzwizXvuuafStZtlddddd1UDbGl2Omciwq50ve2227pm1/KiDWPZ&#10;kv9u2UC63bSBNOlZdO10zkSk6Mpv6aZdi67SdKxbdpUmXbtlg2OOOaZKT50taXZLV2kWG3TLrnRV&#10;Xt2yqzTVU/2rND3Du5F/dtVWtVl27Ua60tT/0ZU/4Fg3dC02KLo61g27yr8+u1v5J2ygv2aDbukq&#10;Tc9A4wF27ZauTRusbt2SFp9V+Z9xxhlJ3ExEzPzIb2F9fWLBzzzzzIoQeemll6rjqyNYNmmec845&#10;FSH04osvdjxvvCJd5XXWWWd1VVcVSAQSXbuZ5gUXXBCXXHJJV9Ikxa7nnntuVdm7WVbnn39+XHTR&#10;RV0tKzbotq7SLLp2266lvLphg2aaF154Ydftet5558XFF1/c1TpAT9JtuyqvbtmgpKlOlfrqWKdz&#10;xyPFrqW8umlXekq3m2mqp+pAt+oV8exj15JuN+xKV321OtDNsip1oJs2KHb13Oq2XT1b9IXdsoE0&#10;2dVzq1tpEm3gsssue728Op0zXilpem53267S7aYNpGmQSVczjd22a9G10znjFWMhkw3drK/0lKYB&#10;djfzr211O11pItpPP/301yMjOp03Xmm3QadzxivSNNlgnN1tu4qg76YNpInANzvebbuaxKFrt2wg&#10;TXVgMnS94YYbqjrQTbtKk68pvW7ln+N+yimndC1Nom+hq3S7lX9pmhQ4+eSTu6orGyAF1IFupCva&#10;RJpIlpNOOqmruk6GDfj08t9tXbtpg4y46YKUEGOiM2EPHSp2bWho6PX/Vkek6YGCXRTG1emciYi0&#10;PFS7qat05J+u3UiTTZcuXVo5gGZa2aLTeRMRaXlQYe67lX9RWAYVZhi6WVb066aupa4WXbuVf+la&#10;QsjB9rDqlq7sKj39SrfsWmzArmaFumnXoms37coGBoHdsoE0ly9fXjnC2ixdHet07nik2ICu3apb&#10;Jf/s6qHVLbtK08PfQ7Wb7XUy0lVWV1xxRSXdKisyGbpK0yDYIKibdvUs6Ha60pR3NuimrvpBhFAp&#10;r07njFfYVd67rSsbSJdtu2lXM42e28aCnc6ZiBQbdFNXZaUP1Bd2s6z0VfqsbuafXbudrjT11frs&#10;bvUrZDJs4KUg9DTGUP7d0ncybCBNYwtjjG7b1TiArt2yqzQnQ1fPLX2A8qJrN9JmV5Eh/KJO/09E&#10;pMkX0g90u6yKrt1KV5p8LLp2+n+iom15FppsoOvq6osTYFdRLHzNTudMVIpdu2kDaRZdu1kHig26&#10;oavnUxI3kyAYMQbt9N9EpaSJKOr0/0RlMnXt9N94RX41JsRNeUh1Om+iMln51w7WlrKia6f/JiLy&#10;rJPykEYK6fw6nTcRoedk2bWbNiBF107/rY500wbS4LBwVsqDqpu2XVvsOhlpkm6nq6yQAMiAbpdV&#10;0bVbaUqn2/kvMhl91mToqh9UVqW8Op0zXpksXScj3bVJV2VlUC1KrNtlpb52+n+iMhnpStPYYjJ1&#10;9b3TOeMV/aCxoDEhh6Vb6U6GDZr57/T/6shkpDsZaSovxI3y4iN2o7wmq6wmow2QyUh3ssoKcSP6&#10;lj2ma1kVWVvaQLHBK6+80vH/8QgfOImbSZBuVfimTEaaZLrrKh3EjY7ETEC369R0z39T1gZdpWUQ&#10;jLEvMwydzpuITEb+yWSkuzboKh2zYZaJIQS6TQZ0U9cia0uapNvpKitLRBBts7WsyNqiq35QWZXy&#10;6nTORGQydCWTke7aoquysqzLhEOWVef/JyrdTlc/aCxoTNhN4oZMhg0mI02ytuiqvBBtyqtbxA1Z&#10;W/JP1hZdlZVIRstQu5n+ZOhKJiPd6a5rEjcp015UdKFhHtTCWLs5qEqZHFFeom30ATqUTuekTA/R&#10;f5sNs6Qhy2p6i7IqS0SyrKa/KC9lleU1/UVZ6QMt6cmymt6irIwFjQn5HJ3OSZk+orzKEqwsr+kt&#10;yqosF/N7MgiMlNWTJG5S1hpRr1TSxYuzI1kbpJRXdvzTW5SPcqraVpbVtJaenjrkOstq7ZBsW2uP&#10;lLJ6Nctq2svrZdUaY3T6P2V6SZbX2iPKyqurS1n53X5OyuQLu5sA70R0JnGTMo2lJ/r6bY7VFz2L&#10;FlUVuW9gKIaWDFdLp4ZbdW6gryd6Ol6bsialp68/Bl8vl8Hob5VLr/LqL+WlrHqzrKaB9PS+say0&#10;obqsBhvHs7ymg/T09sXAYF0mQ4MDrXIa6QeV1ZDjS2KgP8tpukhVXlW5jFZeJNvWtJIeG58PRF9v&#10;PVhutq3BbFvTS3p6q7Lqf1NZZXlNK1FOg0teL5ehgf5W+2qNM97Qtlrj+k7XpqxZaS+rwVJWA68/&#10;y7K81qzgUV5++eVqeaG3SLWTN0ncpExPaQ2mhoYXx4tzHomH73sqXm7Vq95WB/PCY7fF1RefHqed&#10;enqceealcfujz8f8xfmwnkrpaTn+rzx9f9x00RlVuz/9ohvi3qdeid6W4zL/idviqgtPjdPOvCLu&#10;eXJeLOrrz7KaQlFW8595MG751ZmtsjolTrvwurj7iZdbD+m+mPfEnXHtJdrWaXHGmZfELQ8/G69k&#10;25oy6ekbiEXznox7rzkzTjn5lLjkxrtj7gJv0BmIV5++O67/1WlxyumXxB2tPnBh61hvhzRS1pz0&#10;tMZCi+Y9FXe3yuvUU059vbz6W33evKfuiesvPaMaaJ1++sVx84Nz4+XFORCecuntj975z8bjj9wf&#10;Dz8zv9UPDsWCZ+6LGy85NU49/Vdx68PPxavO6XRtypqVqqyejycfuS8emvtKNVn0yjMPxM1XnBln&#10;tNrVaaddENff80S81GpXWV5TKK2x+8J5c+P+m86Ps89otaNTzo5Lr7835i5s9Y/PPxS3XN56bp16&#10;UdzywNx4tVWGWVZTKK2yWvTKs/HgLRfGOWe2yuWUs+KSa++Op17tj1efnxO3XXVWnH5aa/zealvX&#10;3vVYvLiw5Yd1SidlwiKqxobQTQGvC999992rN4eBvYeQaAjrJG5Spp+0OpOBV5+Lh+88Obb/5Dax&#10;487nxJxW/RrsXxjX/fwrsel674j3b/jx2HTT7eLIKx6MF3pazkxPh3RSJl2q6I2FT8SvjtkpPrnO&#10;u2LddT8U7/7Qp2LnYy+Np16YG+fs95XY5EN/G+9790ax9YEXxp0v9ER/b4ZeToVUZbXo6bjixN3i&#10;U+u+Kz607rrxrnU+GT844sJ4YlFv3HbUtrHZBu+I927w8fjkptvGIRfdE88uHoj+bFtrXkQBLHo5&#10;br/okPjaZ/8p1vngP8bHPr9jnHjl87FwwbPxq8O/HZtu8Lfx3n9cPz6/52lx4zOLsl1NpfT0xuDi&#10;V+KOiw+Lr3y61Q+u88742Od2iOMvfzYWDffH7cd9P7bc4G3x3g0/Fh/f5Gtx0Ll3xNzFQ/ncmkpp&#10;tbElva/GQxfsG1/71rax3+VzY7jnpbj86B3jUxv8TbzvnevH5rueENc8uSD6+3NfjimVVlkN9S2M&#10;Ry85KL657dfjJxc9EUPDQ3H/WXvGVzb6q3hPq11t8tEvxT6n3NB6lmW7mkrpHRyMZ247J/ba4u3x&#10;T+tvGBtt+Nn47t6nx13PvhTXnfij2Hyjd8R7/mGd2OyHR8flTyyoojs6pZMy+dI7MBjP331x7Pv5&#10;d7TKaoPYcMPPxLf2ODFunTcQcy7YL7658dvi3RtsHJt85Aux53FXxyMLcjzYTUHC2PvprLPOijPO&#10;OKPavNv3Cy64IJ5++unq5S6PPPJI9cZXnIrN812TrwNPmXbS2xokvfTA5XHw9pvGX/3BOvHlXc+M&#10;OUuHYqD/sTh95y/H1pt/Pfb4+TFx7IW3xBMvtAZVfdnxT5WIChice2scf9zh8ZMzbokX582P247/&#10;dvxo7x/H6aceG1t/4wexz1k3xCNXHxyf/tTOcfjlD8fCoZxlmQpRVkPP3hmnnnh47HHqjfHCvFfj&#10;zpO3j9322iXOefjZuHCvr8dXN/9K7HbQ0XHsBTfFI8+9mm1riqQqq+fvjbNPOTx2P+3WeLXn/jhz&#10;pz1it2+fHnfffXJs+81vx47HXxOP33RkbLXZ9rHvOffE/CUZdTNl0tMfS56/J8477Rex2+m3xSuL&#10;74szt98tdt32lHjwtefj4n2/FV/91Bdi1wOPiqPOuyEeemZ+q20lGTBlghgdWBQv3/ur+NmX1o2/&#10;+PDnY69Lnouh+0+P7397u/jWUVfH47ccE1/e7Lux12l3xvzhwWxbUya9rbJaHPMfuiIO/uoG8Zfr&#10;fyZ2Oe/JGF4+L676xQ/j65/YPHba74g44qyr456nXsl2NaXSKqslC+KBK4+KHT62cWy32wHx8xPO&#10;i2semhd9958dP/z2N+Mbh10eT91xQmzz+e/FzsfdEvOW9CfRNiWirBbGnOuPj50/vnF8a5f94uDj&#10;z44r7nku+odfiuuO2TW++YnPxo4/PTx+ccblcecT87JtdVEK2fL1r3893vKWt8T6668fv//7vx9v&#10;e9vbYtNNN4199tknPvaxj8Upp5wS73znO+Md73hHbLHFFq+/odLm7EncpEwT6WlVwJfjvnvuiOuv&#10;uzLO2Wu/OOjA0+Ih+6a8eHns9sXPxIf+5gOx8SabxEe22zPOv/2pWNQ7kCHnUykL58e8l1+J+b3D&#10;rY7h5bjpjJ/EnkecGGcfs2d8f59D4sI5vTE0/4b42ad+GL8497Z4oTUI7uuUTsrky8JXq7Wzryir&#10;wVfj9nN+Gnv+4ri47t7rYt9vbBbr/c0HY5ONN46Ntt0jzrjp8ViwuD9siNsxrZRJlZ5WWb0yf0E8&#10;+9Rjcc8Nh8WuW28fe/7kirjr2gNixz33iZPvXhzL+u6MQz+/Uxx0/LXxjHaVZTVlUpfXq/Hc04+2&#10;yuvw2PmL348f//iyeK735jjw25+Pdd/2/qptbfCNXeLk6+fEgp58bk2V9A72xCuP3RSn/OzQ+Ple&#10;e8behx8Q+1/9Usy/7uD40V4/jqNvWxxL++6OI7+4Uxx41JXx1LKhfGZNkSir+U/eFmcccFgctOde&#10;se9h+8ZPLn0+Xuu9K47+0Vdi3be+Lz7+kY/Gel/+QRx9+X0xf1G2qymTnv4Y7H0yrj5l19jo7R+I&#10;j623Yay32dax6ynXxYOXH9XqD3eJw298NV4bfiCO+8au8dODLo7HW8+t/p6cIFrjoqz6nokbz94j&#10;Nm75VJt8aINY7zNfjB2OuyKefeGeOHGvr8eH/ur98bGNNor1vvjdOPRXd8W8hf3Rm2OMrgiuhGy5&#10;5Zaxyy67VEujNthggzj00EPjsccei7e//e3xX//rf43jjz8+PvShD1Vv6fWK9o1bY4gXXnihWkKV&#10;xE3KNJJFsWDh4ugbeCGuPeSwOPSg0+LBoZZT8vCv4qff3zv2O/PmePKFJ+LOk7aPXY6/Im5/pj8G&#10;+jqlk7JmpDcGlyyPnhcejhvP3Ce+te8RccL1T8QT5+8Wux96bFz55FD0L7gnfvnlH8WxF90Szy1J&#10;4mbqpCcGh1v99rzH4pZz9o1v73tYHH3N49H36BWx/w9ag+JTbojH5z0bd56yU+xy9IVxy1N9MdSf&#10;g6qpkEWWciyLmH//RbH/N98fH91ym9jv7NvilrP2jr0P/nmc9/BgDPU9HKdsu0cccerV8VS2qymV&#10;RQbCS38dr7bK68Bt14mNtvhG/Myz6t4r4rBdfhJ7/fLqePSlZ+P+M3aO3Y4+N657wsC5c1opkyg9&#10;AzHQ83Bc8NNvxkbv+Hzsts/28fWvbRlfPPDSuOnMfWP/g/ePMx4YbJXNnDhjuz3iFydcHk8sTeJm&#10;SqQiAh6LSw76Tnzk7VvELnvvGNt+bfPYct8L4uF7r4vj99w7dj30knhw3gsx5/w9Y89fnBS/ergv&#10;29VUSe9ADL7yWFx9zP7x7R8eFzc+Oy/m3nRyHHH4fvGznx8UBxy0d5xyd18ML3kiztnhJ3HILy6K&#10;R03KJnGz5sXS+VefjBtOODC2+8Exce3cF+OZ286Iow7dK4684Lo46Sd7x84HXhD3v/xyPHLRvrHn&#10;YcfEBQ/05niwS1KIm6222ioOOOCAWLp0aXzyk5+suBNv9frzP//z+C//5b/EiSeeGB/5yEdizpw5&#10;cfnll8e6664bzz//fBI3KdNP6rdzvBBXHnRIHHLQafGAnc6fuTduvuvheGLhaxGv9cdLl+wW3zn8&#10;grj+8ZYzmp3JlImlbfOfmRPXnNAqjz33jONvejaWLR2O53/14/jS9j+N0++ZH0Mv/Cp22GT7OPTc&#10;O2Nehp1PmSirV597LK4/ea/43o93j6OufarVdw/H4PP3x013PhCPvbq81bsvi3mX7RXf+fkZcfWj&#10;i2PJQIbHrnHpaT3UX5kbj815IO59en711q9nrvlF7PaT3WLvfXaP7+60exxx47xYtvCa2OMzP4h9&#10;j78hns+Im6kT5fXy0/H4I8rr1WrG/5lrDovd99o1Djnvprj7vgfikVeWVm1r0dV7xw6HnBq/enBx&#10;DoKnQGwi3fPMXXHWT78U662zXnz4g/8Yb/2z/x1//4V94oxf7hc77LxzHHj1S7F00fWx92bfj72P&#10;ujaeWzaUz6wpEEtGe5+7P84/4Kux/rrrxYYffGe87c/+KP5msx/FOdfcWTkv9784VPkkgzcfHLv+&#10;/Og4/e5FVbvKqJspEA7kK8/Go/fdGjc98mro8eKpS+K4I/aJPfY7IHbaaYf46aXPxa8Hbon9v7RD&#10;7Hbg5TG3em5lP7jGRVnNfy4ev//WuGHOKzGsrJ65Kk48bPfY84zb4t577on7nhtwNIZuPyJ2P+jw&#10;OPn2BTke7JIU4mazzTaLvffeu+JKEDQibF555ZVq+dR//I//MY477rhYb7314v77769ImQ984ANV&#10;dE4SNynTT6pX1D0Xl/3sgDjgZyfFA0OD0T/n0jj00J/Gjw86Ik489sg4Yr8d45AL74hH57X+6+2Q&#10;RsqkS29rYPXq83fHSTuuE+u8613xhR8dFcf+8vg456rb4uEbz40dtvlyfHmH3eLQH30tPvLV/eO0&#10;O56NnoF8m8pUiLJa8OL9cfqPNowPvfPv4nO7HBFHt8rq7MtvjodvuzSO/sVPY48DW23rl8e02tYP&#10;46BzboqHXxrIaLYpkGrvqBfuj8tO/Vl8/ycHxwknnRpH7r9TfP+nh8R5F10QP/n+V+Nz39klDv/x&#10;N+NjX94zjr7hyVjcalfpXE6R9PTHUKu8rjhtv6q8jq/Ka8dWeR0c51/yqzjxmJ/FbgccHiced0wc&#10;tf/2cdBZ18UDL+Rza8pk0cJ49ZV58dIrr8b828+I/X+6S+x09iPR//i1se8OX4tPf2vnOHzPb8XH&#10;v7BbHHb1Y7F4SX8+s6ZKmmV197lxyM9a/eDpD0XPkzfHmcf9LHb62WFxQsu5ObrV3g449ZK445ls&#10;V1Mmva3xwrzH4qbzDo4d9jkgjvnlCXHcIT+OA44+Li6/7oY4eJdt4tPb/DB+sfd28akv7hz7XzIn&#10;Fg62nls54bDmpbc/Bl5+Mm6/8JBWWe0fRx/bKqtD94oDjjgqfnXdrXHuifvFzj87tNW2jo+jD9gp&#10;9jvpgrjlaePBJNm6ITYZJj/96U8rAgbxsttuu1VRNTiUrbfeutrr5rLLLoudd945Hn/88bj11ltj&#10;hx12qLY7uPvuu5O4SZlu0hN9/S/FHWedG+eedWU80apH/YsXxB1n7xnbfPb98aEPfyy2OfDcuG/u&#10;wtwwawqlb2BJPHf3BbH/Nh+ID66zbmyw0UfjIx/eMD7/o2PiuodfjvvP2yu+8ZkPxHobfDn2P+/O&#10;eHpxRgVMlSirF+6/LA7+9jqxzjofjA0+rKw2iC12+kVc8cBL8dDF+8W3t/hgrLP+R+Lr+50Zdz7V&#10;alv5xocpkp7Ws7U/nrnzgjjwOxvFBuutE+t+eec44spHWw/o3njoVwfGd7f8QKz7oc/FniffEI8t&#10;zHY11dLXPxDP3HVhHPDtDWPD9deNdb7Ucv6vnNMa6PbGA786KL7/+Q/EhzbYKL6898lxy+OvxkC+&#10;qWgKpW5fA0uWxtLnbo9LLjozTr3txVgyOBAPX354bP/51hhjvS3jR7+8Oua82p9EwJTKirJa9sLd&#10;ccXFp8dJNz8XQwP98eg1x8QuX14n1lt/g9aY46i45uFXqvbWOZ2UNSHK6sUHr4ojf/ix2HC9D8TH&#10;v7ZznHjTM9Hb6h8fq8qrNcb44GdipyMvjYfmD0Rftq0pE2U1b871ceyun4gPt8pqky9vH7+87qmK&#10;1HnihhPjx19bLz70ofVii50PjcsffLlVVr1JYHdZ5s+fX3Emvou0QcT4jpyZN29e9dvxRYsWVUuo&#10;fLc5cb5VKmXayqJWRVVZF/nd03ogL5wfL7/0Qrzwwosxb/7C1jGs5ZuvS1lD0rL/ooWvxvyX58VL&#10;rU7mpReVzQvx0svzY8GiVtksejVemdc69uLLrd81y9wxnZTJl6qsFrTK6qU3lNWL81oPC2WVbWt6&#10;Sau/61m8MF59+cWqnF4YKSfP2LpdtY632tWrC7NdTQtZSXnZFLzqBxttK2eZp4sYEC+onk9VGS7S&#10;R2pb81pta1HVttJZmR7S06msqnbVGnO8sqA1Tsx2NeVStZdFseCVuh8s44vqubV4pG29MC/mL8i2&#10;NeUyYv8F819qlcnzVVm9+voYo9m2Xs22NUmCcKnGCG3fkTPEb8erttIS3wcHByePuBHKMzw8/LoC&#10;KSnjlYFWBVVJB17/PRRLWnVKvVoy1Do+8OZrUtasDAwMxtCSukyK6A8GW2WzoryWxNDgwOvlmDI1&#10;0qmshptlNfJftq1pIs3yaj1ntSHHV5RVtqvpJG9oXx3LK9vWtJOBgWqMMSiqt/X7jW1rxdgjZRpI&#10;h7Iq7W3JUP0ce9M1KWte2vrBTuU1pB9svy5lzYs2NbSirF5/ZjXKsIzn33RtypSIMrnrrru6T9zY&#10;Cdmrq0TdWJeVkpKSkpKSkpKSkpKSkpKSkjI+waucddZZcdJJJ3WHuBHKYy3WlVdeGSeccEKccsop&#10;KSkpKSkpKSkpKSkpKSkpKSkTFPzKVVddVfEtq03cFJEYJkj0TUpKSkpKSkpKSkpKSkpKSkrKxAS/&#10;gmcpATNdIW4khAVKSUlJSUlJSUlJSUlJSUlJSVk9wbN0lbhJSUlJSUlJSUlJSUlJSUlJSemuTJi4&#10;Wbo03x6VkpKSkpKSkpKSkpKSkpKSMpkyMDAQQ0NDcemll46RuOkfjKXDw/H000/HtddeG9dff31K&#10;SkpKSkpKSkpKSkpKSkpKyiTIDTfcEDfddFMcddRRcfHFF8fg0LKxETcPPvhgnHnmmXHOOeekpKSk&#10;pKSkpKSkpKSkpKSkpEyinH322XHfffdF/+Bw9A+taqnU0FAsX768CtVJSUlJSUlJSUlJSUlJSUlJ&#10;SZkcsV3N8PBwPP/88zH36aejb2Co4mdWucfN8PCSjrsep6SkpKSkpKSkpKSkpKSkpKR0R2xMbJ+b&#10;Sy65pJJR97hJJBKJRCKRSCQSiUQikUhMDyRxk0gkEolEIpFIJBKJRCIxTfEm4qa3t6+Svr7+lJSU&#10;lJSUlJSUlJSUlJSUlJQpkII3ETfWVC1btqySpUuXpqSkpKSkpKSkpKSkpKSkpKSsYSnoQNz0V6RN&#10;f3//GzbJSUlJSUlJSUlJSUlJSUlJSUlZM1IwKnHjpMWLF6ekpKSkpKSkpKSkpKSkpKSkrGEpSOIm&#10;JSUlJSUlJSUlJSUlJSUlZZpJwZiIm56enupd4ikpKSkpKSkpKSkpKSkpKSkpky8FqyRukDbz58+P&#10;OXPmxP3335+SkpKSkpKSkpKSkpKSkpKSMslSsErixibFSJtDDz00jjvuuDjxxBNTUlJSUlJSUlJS&#10;UlJSUlJSUiZRCsZE3Nx3333xy1/+MubOnRuvvPJKzJs3LyUlJSUlJSUlJSUlJSUlJSVlkqRgTMSN&#10;EJ2TTjqpIm2ss/LfbJWlS3vj17/uiddeq2VgoLdlM8fr781zHV++vKc632d//xv/J4ODdZrObf+P&#10;DA31xvDw6P83xXlN3Yj0O507mtCx6Lxs2Qqd5a0cb+orffdx3P2babXLkiWrr99oQk/p0ZFu9C16&#10;jVdfepLyu9hVWTTPk2639B+rlPrQftwx/7XbuKkzGzTrb6mvbKesHe9UT52nfrfXwaYtmzZ2z042&#10;plsnvYp9He9kT+kuW1afQz/69PTUx0udJPLQrmMR6dLR91I3io6kk02btiz6NnUtn8WORWp9V/zf&#10;blPfHSNNfeWpXbeic6d6S792+5Z7rsq+7tupLjSl6OmcZl9QpNi0k83dv6Rd9KZf+3mdpF23TnWi&#10;KfRSP302v7efx74r03k0Yb/RdO+kZ9F/VXqnpKSkpKSkpKSkrEoKxkzcCNPB+PT19VXHZ5v09NSf&#10;11/fF7/85UAcc8xAHH/8QDz2WE8sWLA4rr66P554giNWn9fbu7hlr5648ML+OOqowTjrrIHqvP7+&#10;FWkODi6O557riWuu6YtXXllxjyJDQ4vjoYd647rr+lqO1Zv/L+I4ueWWvjjuuIE49thaP3o++CBn&#10;pvN17UL3+fMXV7oeccRgnHNOfyxatLjluCyKF17oiVNOqY9fckl/de6SJYuqPLPDEUcMxLXX9lV5&#10;atfTb+ffcUfv6/oVufdejs7oeRuLsM3LLy+OU08diAsu6K/SevHFnjjppFrfyy7rr8pDPp54otbh&#10;yCMHq7Js15fNb7+9N26+ua/Sy++bbuqrylBZ+O38hQsXV+UyZ06tf1OfyZBiw9tv76t0o0f5Tx5u&#10;vbW3+o/u8qf8fT7yyAqdXX/55f2VTU48caCqe2yijM8/vz5++ukDVR1gU8fVHba8+uq+lo17KjuW&#10;e86d21Ol47qrrqptqU6wibp35JEDla5Llji+OO66qzeOPnqgEuU+PFync8MNfdW56sNjj3GSV+SN&#10;zu558cW1fsqYPkNDi6r2pbzl9aijBqp661h7ebjH00/3VOXFDnPm9Lzehk84oZbyH3ENHe68s7fS&#10;y3kPPECvRVUdpz9d5V0dk15pY65nv0sv7a/Oce5ppw3EM8/UtnOeunrGGXVd9b3Y1H9PPdVTlUHJ&#10;02WX1WXNLtKjj/qo3Njz1lv7quudo+xdU/RlX+VIZ/VdfdBeXesa7ZhN5UH7ZqdiM7q8+uriOPPM&#10;unzPO6/uC9jWp3PlSdryW+zmU9oPP9xbpUtntqYXvV1fzu0k/qOz+kRnfYuya9b3priXenzllf3x&#10;0ks9VT6uuqq/qiPFrkXk6dFH6/5U3lamRxH5ZGd1oZleuVZapR4pO3WEPfQ52oe8lGtSUlJSUlJS&#10;UlJSxisFSdyMUTgciJdPf3pp/OVfLo+PfWw4Nt10OG65pTeef74nPvzhZXHuuWy3qDrfgP/++3vj&#10;b/7mtXjnO5fFZz87XDlOJS0D+lde6YnvfndJrLPO0so5aQ7yORmc7t13H4pvfGNJRTK0O6RFOBT+&#10;++pXh+NP/mR5fPzjw/HRjw5XOl5xRV+rVBdV6TmXw8G5oGdTli9fVJFHCIpPfWq4lZ+lsfnmw3H2&#10;2TUhddBBg610l1bHv/jF4bj88r54/PGe+NnPBmOTTZbGhhsurfQsDnBTP785Xt/73pL4oz+q9dt4&#10;41oQBv6jEx2aOi1duqjKVyedOZ+OsxknjN7vetfyytZ33tkXhx462Mp/re+XvrSkcoAff7y3pe9Q&#10;ZZsPf3g4ttmmtiv7SWvp0sVx9919VT44jOyGePja14Zjo42Wxk47DbXKlHNWk3Kf/OTSyilt2lda&#10;dC1p0lM+/Obw+nRMXn2Wa+TJMde6rmk/4pg6dfrp/bHddktaetWOpPvedltffPvbSyqH/5vfrOuA&#10;st9kk+HYc8+hilx0HjLhS1+qy5ZtDjhgsCrDc88diC22GK7KUNlzQl96qc4HgmqnnZbEu9+9rDpX&#10;WUkLAfaTnwy9XvZf/Wpd9ursj39c29jx73xnSeX0Iu3ouNFGbDkcu+wyVJGKHH/1ln3Vh733rvVV&#10;7vLn/sjPrbaq0/vkJ4cDSei4NvOOdyyr2o+2+M1vLnmTsywPHPqtt66vd8w9a/ssjbe+dXn89//+&#10;Wvz854Ov39PnXXf1xQ9+sKSy1Uc+Mhw/+tFgPPBAT1Wv1B35c537q0PuI21lhDT4wAeWxXvfu7Rq&#10;92zuWmVMb2TO+963rLr24YdXECa//vWiqoz++I/r8lNG++zjvnU/QA92Ykc23WGHJVWe1T91Xvui&#10;L/vutttQRaDdeGNdnx1n3/33r8v8vPMG4nOfq+vCJz4xHL/4xWBFgMg/YTNkC7uym/qh7iEl5FX9&#10;/9a3lsT66y9tXVfXCXkodf6QQwbjf/2v16p7ysuGGw5X+dbGmiQMAk55aRuuJYiXr3yl1m3jjZdW&#10;dYLOpS8obcpvtkNerbvusspOd9zRFx/60LKKGCx2Jc6NWBhnntlf9WPPPy8fdbsj9CjnFqGr9N77&#10;3mWx665D1X3dv6RHZ8+DP/3TZZUN99xzsCKO/L/jjkOt9jFYtaNOaaekpKSkpKSkpKSMRQqSuBmj&#10;GKhzWgz6OSUG+4gOTo6Z1nXWWVaRHI47n9Ng0P+e99SOHYeWo4O8MeDnJB188GD8/d8vj3e9a1k1&#10;e10cTs7Ba6/Vzs9mmy2tnFzOH4fH/Zp6Ecdc8/nPD8ceewxVTo3fjiObRCtw4gqBgCzhqB5+eC3u&#10;I5qGc73HHkuqGWb3Fwn0oQ8trfK1115D8eijljwsqiIIOCqu8/nkk4iBRbHvvoOx5ZbDlXPKXkU/&#10;urAHouS73x2qHL+Sj+IImWE/7LDBSsxgcySRMezifw6X+xV9ESucR//JC0fpl78cbDmINYG2zz61&#10;szc4uKiyOZKFvT/1qaXx7LP0W1QRDFtttbTSZWBgUUXafP/7S6qoBsc4hN/+9nCcfHIdxUMnBBAb&#10;cGw5/ocdNlDZSUQEx469L7qov7IJG5x8ch11ILJCvp99to5QojM92QrZgCxBjiEpXFfs0xQ6sDMC&#10;6WtfW1I5y5xPjvz3vz9U/UZwcPKVH0LrE5+odZSmuov0kHf6sRHS5iMfWVrpwgaISE6wT/Vd1APS&#10;5m1vW0HcEFEy6pp05Eu5bLbZcEXkIfxeeEEeFsXOOw9V9V79YtcSncExlw9lfeqp/a381e2pbl8D&#10;lS21B+TMRhsta9W5Wj+EBbIAIalcf+/3fl3VKzZFoDbrne/0Q1YgaD74wWWvR7jMm1eTDYgtBAm9&#10;it3VVSQIu2qr9PrCF2rHnO2cKx16IVY45q4rZSbS5Pd//7XqGmRFicRQN0Sv/PCHS6pzPvjBpa8T&#10;DO7NZoiuP/iD1yqiQJnQUX3ad9+hePHFup4iZbbeeklVt9j27rt7q3qrbRV99Rd77z1Y2fmnP631&#10;1pa0g8MPH4gDDxyqyFd9gnJlmwsvrAkodn/ooZ740Y+G4p576Leois55//uXVaQaPZB+f/u3yysC&#10;it3biRtki/rgGLs47hO5V6Kw5BuJJlLQ9USd/exnl7b00wYXVW1jzz2XVG2sECdnnFFHMdJDPZce&#10;cgVRjsSkU613rZP6WtqY/gkRxUb6M21TuysRY9InykP7R6z/7u++VtXj0q+WuqU8tS+2kJ52p025&#10;F1vrk6Str3e+61JSUlJSUlJSUlLGIwVJ3IxRDLw5FZtuatZ/aeU4WA5gMM8xW2+9ZdXSoiZxYxbc&#10;zDsHwKz4lVfWvzkMDz5YO5RHH41sWFo5mIW48SltzgLHz3UcCMtVihPU1K04jZw1ziSCAUmBBEHC&#10;cKY5giJnzjlnoCJ4OFVbbbWk9X1JbLFF7aRa8sFJM2vMEeaIuI4jIj9PPmkpxmBLryUVeeI+ojo4&#10;sfJ34IGD8ZnPdCZuOE/uwUHk5CMu6Mjp9D+7vu1ty6sZ/t/7vdfi7/5uWUvHJZXjIzJjr70QA7W+&#10;Pjmp991nSQ59hipnmgO3/vrLKj3ZUFnIyy67LGk5r0PVPZUd/ejLydp885q4UY477rgkvv71JZUj&#10;Tl+RNj/8Ye2wWYrhfPnm1M6f3zNCigxWjhsHnlMr6mXbbYdbZd4bZ53VX0UqiGI59NCavFEGSBaE&#10;HtLOjLxy/cM/fK1Vh5a2HO0lFbHGAadXs5yJPHEIv/jFJS29RGnUhNh3vjNU/fflL4tUWFYRBOy8&#10;7bZLKpJDeggaEUKcXU4yGyEUEQiXXFLXUTbloNP/kUd6Kqefw7vBBkur3+xCDzYk7vn0072V7Q4+&#10;eKCqa+oW3aWn/oh4co06URxtUTbIGMeIdESbICQKOeZ6RJcICiSG3whIxA3CB3HAjqUun3hiHRFS&#10;IpfU2Rtu6K3KR7khaDj7jiMB5J3eP//5QGUP9ZDe/hfVpM3RV56RMAgTv9ntiiv6K7sjP5AQ7kc/&#10;9e3v/35ZvP3tdZSdtoUc0L61dWWnH0HYIEX1Ba4TDWI50v/4H69VUTXakUgZ5cLOyo9N9Avql/pU&#10;19mh+N73yJLYfvtaP/roC/bYY7DSW/7dY8GCmmwUSSP/0rW8TOSUNOjkHtJVXvQs54lUQypZLqdP&#10;0Xch9dQpJAUbuc69XbP//kPxD/+wrGrjbI8oQvYhQUUJSUM0kHqArKSfa5WfNopsLPXU/Ys+CFzR&#10;XfowdVybskRQvyrixnd9TJMQe+opdWCoKo+//uvlVSSPsj722Doq6KMfXVoRYNphqQPuq94T+uoH&#10;lLH/S11G3CCC6Ur/OvJyaZVHv5WtMr744rqOuC4lJSUlJSUlJSVlPFKQxM0YpQzUORVm7z/3uaWV&#10;I8LhXBVxY28HA3mOiugaTgVygINjnwsOe5O4kQYn7+1vX17NmnN8RJJw1jkV7Q59OcZp//M/f60i&#10;IzgUonXMVHM2OC6WfnBUr7uut5qtF22AcECKuAeChgMpP0gL1yNwXn21Pk5v+RalcumlfZVDirjh&#10;DHP4OIicaI4WexX93J9jx/H73//7tSpdSww+8xnp1NEsSBA6uJbzc+yx/ZXTjoSwr4m9NkQ80Ncn&#10;55PTzEacbNEc22wzHH/8x69VZAr7u56zLZ/ugXQS0cE55BSKCthyyxXEDftwxn1XFpxe0U7yzkml&#10;M0eP0yw9aXHspMchFsmAHDj//HpZlsgVziDHFnEkssHyOGQcx5NjK8riV7/qr8iTuXMXt9rZQLU8&#10;pI6ueGM5E/liC86k+lSWSYmC4hxaEvTnf768si0CrDiVopOkq8zUO3l2HMllqRHn0m9EGsf3xhtr&#10;x1eEB5ICedIkbuR/2bKaiLJkR/44thz1Qt4hUBA3yBh5ee21OlLn618frvZ4cYyDbC8WUWGiQ5BM&#10;jssj0k4eOdaivuiHxNPWROnUpF69Zwtyk47qu7aj3nLq67q3qLIrkqHYVVqIPPUOIVDqK7vIt7qK&#10;uJG2/ywPFGEkT9JENCIq/dYvyI+8a/PagaVs7IEIU58RTX/3d8urvKur0n/LW5ZXhMB++w1Vy5Cu&#10;vba/upaOrkW8NeuriJLvfQ9pM1jp4N51ZNBQFcWDuKEvm+oLtBMEDpLF9eqe+kkXdVoZqd+l7Slf&#10;RKjv6qx+SCQJnZSxfkHaSCT3QfrIm2VH9n/ab786ioy92RYZqc2IoJEPZeI/7ZlttTdkFaJO/UHm&#10;yJe+Sxsr9dSnOqKuiaZRn0Rr/cVfLK/qqeia0Ygb1yobxCOSVKSTdiDv7ChiUGQPglKbVAdKXZBP&#10;3y0/RJCNRtyIEFOfFi70HECO1nVVn65t1ZFM9XUpKSkpKSkpKSkp45GCJG7GKAbqZTaYU8IhMLDn&#10;BBbihvPJIeL4G7jbJ4NDwXnj8CAKfvCDocopqh3ZRZXjYla2Sdy4loP9O7/zWuUEf+ELS6p9Sz73&#10;uSWVA8B55pQU3Tg3HArLZESF0IGTQaTJWeLYl6VUJZLi058erva5QLaIYBEZxGFGJkgD4fSBD4jG&#10;6K+W1HB2HOewIWw4avawWLSojhjgSHOEODT0LDrSzXdkAweo2Ih+jrMr5xGx4jfHyqw1RxNhxeGz&#10;DMuMOX190pdzzJ5s5Dgn6T/9p19XTiyShL1dVzvqCytHDQlguZHfbMXxKsTN9tvXxA37Ki9Lcehs&#10;01fElEgYxAhyQR6RNYgbeeQY/uIXtSN7wQU1cWPPndtuqzcHFonDmRQlIE1RIxx5TjrihsNn+Q6n&#10;VhqjETd0ZVsOO8LKEplvfauOClJH1YEf/3iwsq0ImB12sNdJT0VOuCdbyrtzzz9/oMrL+9+/tCLB&#10;HBdN9E//tKwi99xHujZatRSwEDfqvTolkkF94riK1HI9e4uacn+/ETeipJAA6he92VEdL3VZ+ogM&#10;y2gcp5v9QSxr0aY22GDZyDULK+ddRBBnnP5s5rgIIU79RRf1VfaVbxEQbOje8i2Spd67Z3HVJpU3&#10;kkL9LA55IW7qKCb7xyys2im7yguyRIQIYtPyGvZRfy0lVAflQVvRnl1rqRf7IpqQNNoceyiL//bf&#10;RHvUEVm77TZYkXD6AzZxrYgQeaeTpXhIV/0CHdxX3kSgiJaxt5M8u05dRTTtuutgFfGFYHKcXdV/&#10;EUaWX6kXjiM41113aZx0Uq0jYkSfxibIKPlG4CibYic2UQaiBdVVbVG7RBKpG5Z26W/UA7r61KaU&#10;xfXXi5oZrqJckDVINfteqYN01P6RoHRTFvobpAxi+W/+ZnnVzkXGyTc9LZ9TJwpxo88txI17I6n1&#10;Y3RQj9igEDfs4z70Vm/ljQ4+6SsNZBvbur70ZcpIm0LgIWLZRtsVJcUWykhdZVd1Up2TZkpKSkpK&#10;SkpKSsp4pCCJmzGKwTwHjVPB2eMcGcRznjhn9gHhuJg958yK+rC85h3vqGfZLTuyxKjMWkuTEyNK&#10;h2NnkC8t/5lBNhvNaUIQcBQ4i5wVSyfsmSPCoBA2PgnHkdNihrwmLYaqCADOHSdf9Af9bDbLaZMn&#10;DgzxnW5ID7PZlrxYgmQfGFES9LHnheMcXs6g9Di38ut+viMm7KeB9CnRNHTj6HCG//Efl1WED9KE&#10;2AcIEcCubEYPJMhxx9VviTF7bk8LDljRlbiGDaXvO+KAM8qBc29OoYgTRJGlIGxwzTX9VXSKPNG3&#10;jtSp72lGXxQAx0skCZ0LeSOtcr63MtGFbiWSQvlYSsJGhNPof2XOlhxf91SGf/VXy6vlS6J5bE6L&#10;JENOqAO+c2I59Zxh6cpfuzhuyZt02FS0Bv3pzBF1X45kIZc46pxOy1fkkd2dQ1d1iX04pvIoAgNB&#10;UDY0dh3izh4i6oxyVE/9j/ATgaReSINTjIRhL/l1jM3sbyMyAlElykh0hXspJ6TVn/6pZWLLqrpF&#10;N868MpEfxIxjoklcw5aiP0TiiKRiX/8rZ+2Lc+/aUj8IkhXhgRxD3Gi7HHXRJ6Xul3PZV74RbfIh&#10;D0gZthaVxPYcfMSneuB817lf0ZeebEsv+iIXEWLs5jw2RfroM+TV/eiAgFA+2pNrfdfXqE/K8U/+&#10;5LXKrvKtrksPIaDdiW4p96Svev6rX3nj0WD1P51cK01RSfoIpJ8+wv0c1+8Uu6u/6sLv/u6vq7y7&#10;XpSb487RdyGDERNsLg9syRbsoizVddcpbzrps+xp861vDVf1t+zRo3+RJluyjzwXnekmL8jTQpCp&#10;C/Kif0TOIbzYsuxxg3gse9ywUbGr9BDE6gE9EcWWThW7iNQqbcz/pQ9A1lreKF+OI9cs96Ozfkt/&#10;JW35sjeUNqJc2AVhJAIviZuUlJSUlJSUlJSJSEESN2MUg3iOsJlgUQqIAscN3i1DsYTHfhZm0zff&#10;vJ6tN4jffff6LU0G/gbyBvUlTWnYEBgJYm8MaXE2pF+W43A8HDfw5wCcckodncCZ8F9xNOgnqmDL&#10;LWsdfNpbBNEgEoTDZBaY47X//vVGxBxaaRPXS0+kAF05p2bfkQmcNBEKSALHLd/ipHFkON/uI49s&#10;Iw3nIwIs2SrpO45gKDYSPeSTfu5NR0SQ7/LOmTPLb5NSUSuc3ZJW0bfk22925biJ/uDUIwzcw/Iy&#10;hNrPflYTLDZCtR+KKJ2yCbHrOWiWeSBuOJjsXY5z+u2rY3mY+zjGiaRnsWt5kxCCSDSC/CJf2FKa&#10;oqxENogSUDYIFsu4zNpzzNUBEUbsKQ/qGjvWy0RWiHTrulNv0ioyyTG6sgddRfywFydYmYhk8FuZ&#10;Ic1EfdhLh3PrHvREMChbdUsdkL77SJt+iA76y7uICvVHZAYbiwhjHwSR85WjsmVjEUnsg6BU9s4t&#10;eyshH/yvvSinUl6iVor9pcdGlv3QD4ngTUz0ZlOkiOOImxLJpkzJinZWv8affsqNLZSlOuf/5rmE&#10;HZWz+qruKK86aqJu8zZ4dn2xEWnWI23M/jLahOgfe52wWTkHyYYEY1N9gnT8J30kA7sqI3VfftiD&#10;XdiM/ehkryL3ci097aek7rElQfBqn9KVzxK5h3BgO21LO6YjQthSJ/d3vrwjcdlW3ksbQuTqp+r7&#10;iqDqraK65NcxeXM9nbWhUqb0ppM9jegq+qiUr/qqX2OT0p7ZU1mxgb6ljlqrI3bozbbyg2wRWae+&#10;qtds6bfvjklfWvKlrrOr6w46qO4LEDcIL/UHASt9OpQy9V0allexb+nz9RsIRzpZiijNL3+5tq18&#10;SUfbsweY9qRfYpOSbkpKSkpKSkpKSspYpSCJm3EKx6I5uG8eL/81pXmsOCVNGe14ua789p0TwQHg&#10;RIhi8Lt5jmua9yv/+ex0vJO0n1d+j+W470VHs9KIpPJ/Sbt5fpHmfVf2fVXiPOeX78U+TWnevz1t&#10;Diu9LYMRLVQcuXJe+/l+uweShTOHVPj/s/cfgHEc9/k3nvImb/7J75eeOI7f2InjEtuxE3fZliXZ&#10;6hLVKyWqV6v33nunRIpUIUWxN5EiKbF3imLvYgcBFhAkiI474NAI4PnPM7NztzjcoZBH8QA8H/Dh&#10;3c7Mzn5ndrbM92Z26eRgPj6e6cPrMn34O9P5eP+d63MkBh07HFHCkQ/sNNM5QQeIT+/F5bBNPi+/&#10;7OP9d6/k5XC4X59KFUYxrDN1zO/huHCa5PDk7YTj/HI43OcRXi8snybdcrJS5c9PxoW/p5JfxytV&#10;eh+eKiy8nk/jv/s4yq/H8OT9kJy2o+E+T4rLyfmmig+HhePasteH8Xt4PcqHh9Pw08eF5ddpK08f&#10;5j9pM51aHHXEKVp0aPKclbyeF8Pbi/N585zhnLo1djQRn8nkzweSJEmSJEmS1Fl5Ouy4GT58uBw3&#10;Rr5zkBzub+DD8jfzXsnreCXnl24bPpwdj1QdJsaFt0f5dahwuvB6yQqv3154eJvhfFPZGE6bvA4/&#10;2/veEfn0yduhfLxfTs6XYexkcSQLxU5YeJ3k9FxmGfkQXI6S4XSO8CgMym8reTk53OfNT9rAkTcc&#10;qcNf8jk6huIIhuHDneMmLJ+HXz8clrycattthYfjU4WF5bfDz7bCwnHpwsPbocLxHQlPlt9WuuVU&#10;YrzPu7PrdsSudHF+Pb+NsB3JcT7eK118qnAfRvmwsMLxqdL5bYbDwnHJ6/r04XWSl8Ph4fXCceE8&#10;w2GpvocVXo+OGk5X48gl5p/qfOqVbGN4mZ8+T35nPpyOxxFDq1e3HGEpSZIkSZIkSZ2Vp0OOmw0b&#10;NmDo0KHmhrTQxPdsx002KNxxyGZ1BRvD4vQGfvItM+yIJce3Jd95SxV3KHKdQE4PS4gPVaZtqdJL&#10;ktRx8Vjn8crjKlX84cqdD3SsSpIkSZIkSYcnT7uOm0iEz+bIt84bOnHq6/mmEL7dSJK6pxoanFLF&#10;pVJ9vUvPz1TxhyKf58GDLdUZuyRJSi9/jKWKOxwdifOBJEmSJEmS1DPladdxQ3GUTUMDX6eaOjNJ&#10;kiRJkiRJkiRJkiQpc/J0yHHjR95IkiRJkiRJkiRJkiRJR16eTjtuwmGSJEmSJEmSJEmSJElS5uVp&#10;13HDTz7j5tNPP8WECRMwceJESZIkSZIkSZIkSZIk6QjK067jhg8k3rhxI95++23MnDkTCxYswPz5&#10;87u9WM6eUlZJ6mpauJDHaOo4SZIkSZIkSZKk7iBPhxw3X3zxBUaOHInS0lL7gJxYLJZVoo38rK2t&#10;jS+nC6upqbFiWLKS4/hAZtLc3CxJUpbIHJFWqeIkSZIkSZIkSZK6izwddtyMGDECBw4cMPFVNjwb&#10;VVFRcchhLKd/cjMdNmvWrMHWrVuDWhFCZAulpcAbbwB5eUGAEEIIIYQQQnRjuoXjhqNjVq1ahWef&#10;fRZ79uyxNnOkzaJFi/DSSy+hsLDQ2s3RNJ988gnefPNN67zxD1xmWVlGPsOH2rFjh50WtnDhwqBW&#10;hBDZgDmMcdttwNe/DqxeHQQKIYQQQgghRDemWzhuOEpm2rRpOP7447Ft2zbrtGEZOL3r1FNPtc4c&#10;Onfq6+vx6quv4sILL0R5eXm8LHTe7Ny5E0uXLsWyZcuwf/9+zJo1C4sXLw5qRQiRDZhTEL7zHeDv&#10;/g7mvBQECiGEEEIIIUQ3pts4bmbMmIGTTz4Z27dvjztuxowZg169etm3YnnHTd++fdG7d+8WjhuK&#10;o3EaGxvR1NRk64Ejbj777DP7XQiRHRQVAf/938A//IMcN0IIIYQQQoieQbdy3JxyyimtHDdnnXVW&#10;K8fNZZdd1sJxw7KuX78e48ePt2Iec+bMkeNGiCyDjpsf/lCOGyGEEEIIIUTPoVs5bjgtKi8vz46c&#10;IePGjcOZZ55ppz7xgcN8KjOfb3PJJZeknCq1fPlyrFixwj4TZ/bs2XLcCJFlyHEjhBBCCCGE6Gl0&#10;G8fN9OnTcdxxx1nny759+6zz5cMPP8S5555r7eeoGzpw+LDia665ptVUKZaT+XgHj6ZKCZF9yHEj&#10;hBBCCCGE6Gl0G8cN3wD1Q9Oj+93vfmefa8NpU7fccgveeustnHfeeTjttNNs2K233mqdO758Xlxm&#10;2Vhell+OGyGyDzluhBBCCCGEED2NbuG4oa0cTcPn0kycOBEff/wxPvroIyxZssS+UYqvAOdrvhnG&#10;qVB83g2nR/n1Waa1a9fat1BRW7Zs0TNuhMhC5LgRQgghhBBC9DS6heOGor2c5kTbvTgSh/aHw/ng&#10;4uR16cQpKCjApk2bsHnzZpSVldnXgctxI0R2IceNEEIIIYQQoqfRbRw3bSuCKKdBxaoQSRnvnDcU&#10;y83yy3EjRPYhx40QQgghhBCip9EDHDcRVFWbspQWozC/EKUVLeO9s2bNmjUYPny4FUfdcKrU4sWL&#10;g1oRQmQD3nHzj/8IbN0aBAohhBBCCCFEN6abO24iqKqsQGnhaozv+xqevWMYVpaWI1IVjY+8qaio&#10;sJ+cKsVn22w1vUG+cUojboTIPui4+dGPgL/5G2DePKC5OYgQQgghhBBCiG5Kt3bcRKJVqN67HtMG&#10;3IKffPMXOPmsV7CorBLRaue4YRlramrsw4r9q8BZdqK3SgmRfdBx8+MfmxOXOXP96lfAnj1BhBBC&#10;CCGEEEJ0U7qx4yZibC1FzuaVmDbpI4x6+VU8d28/fFZajspgxA0fQlxYWNhKdOZoxI0Q2Yc5PHHM&#10;McBf/zXw9a8DW7YEEUIIIYQQQgjRTeneI24iFSguKUFxxQFs+mQ8Bj5Cx02ZddywXBs2bMCwYcOs&#10;+Gwbfg4dOtS+XUrPuBEi+8jPB846C3jpJeDMM2GO4SBCCCGEEEIIIbop3fwZN266VE19CVZPGIV+&#10;DyUcN9FIBEVFRdi5c6fV3r174yNuOHVKU6WEyD44Ner884GxY4GLLgLWrw8ihBBCCCGEEKKb0u0d&#10;N5WRKKpri7Fq/HD0va8vFgaOG/+MG5aPjho+pJjlozNHU6WEyE7ouDnvPJjzEXDBBXLcCCGEEEII&#10;Ibo/3d9xUxlFVU0JNs76FCP7jsCqsnJUmrL5t0rxdeAs0+rVq+00KU2VEiJ7keNGCCGEEEII0dPo&#10;AY4bo0gFSosOoLCgEKUVKeKN+KBijbgRIruR40YIIYQQQgjR0+gZjhujiClPNJgilSqeZdu1axd2&#10;795tyy7HjRDZhxw3QgghhBBCiJ5Gj3HctCU/Vcq/YWrz5s2aKiVEFiLHjRBCCCGEEKKnIcdNoJKS&#10;Euzfv19vlRIii5HjRgghhBBCCNHTkOMmEJ9r09jYiKamJlsPctwIkX3IcSOEEEIIIYToachxY8Q3&#10;SxUUFNgpUhQfVDx79mw5boTIMuS4EUIIIYQQQvQ05LgxYlnXrl1ry0ht2bJFz7gRIguR40YIIYQQ&#10;QgjR0+hCjpuIHRlDtRffKl2L8PA6CbFcnC5VW1trp0xpqpQQ2YccN0IIIYQQQoieRhdx3ERQFatD&#10;XX0D6utrEatKdt4wvtbE1aOBajDp6ly6SKQK1TX1Jq7BhNejrjaGqiTnDR06e/futeXcuHEjSktL&#10;9TpwIbIQOW6EEEIIIYQQPY3sd9xEqxCprEDu0rEYMuANDBg0GSvzilFhwqNBfGVJATYtGId3B7yF&#10;N/q+hbfeegvvDBuLuev3o6QgB8unD8KA/n3R9/WBGP7xImwudM4avw2Wdd26dRg9ejTGjBmDbdu2&#10;aaqUEFmIHDdCCCGEEEKInkZ2O24iEVRHIziwaT6eve1cnNXrZJx7xqW4sf9MfLG/wtgSQaQqhkhh&#10;Hj4f+RSuv6o3el/eG+eeeTKOO7kP+s7dgZzF4/DcZT/DyRdfjj59bsajr4zB0vxKREy+kdC2ysvL&#10;7UgbPpi4rq5OU6WEyELkuBFCCCGEEEL0NLLbcROtQqw0HxvHPIiz73gbk9dsxabpr+GS857G+DU7&#10;UVFXHXe+VFSUozxShbL9O/D5hHfx/vB5yI0UYv3cd3H/WWfjD3c/jqffHo5Jq3absjmnTSwWs8+z&#10;8eKrwJubm209yHEjRPYhx40QQgghhBCip5HVjptItBqRAzuxfPAtuOfdWVh3oBqFm6fj1Qsfw9iV&#10;21BUF3PTpZi2Kob6aAk2zBmFJ597BXNzylAb3YGZgx7AaT/rhav6XInLbrgJ9789Gmt2mXKZcuwx&#10;vcDly5djxYoVcXG5sLBQrwMXIguR40YIIYQQQgjR08h+x01hnnXcPPzhfGwoqsGBLXPQ/7InMG7V&#10;Nhyo44OG3bNqorE6RHLXYPwbd+GWoZ+joDyGhrJcfD52CF55ezo2R+tRtXUaRrz9BF6amY+q6hps&#10;3bIZEyZMwMSJE+Pick5Ojp5xI0QWYk5BOP98YPhwOW6EEEIIIYQQPYMsnypVjeri3Vg7/C5c8NBQ&#10;zMvZj92L38V1vZ7AmJV5KK+vNfZF7YOGY7UV2LFyBt5+8Bl8sjEfZdU1iB3IxcbVCzFncwnqmoDG&#10;3FkYOeBxPDt1NyoiUURDb5fitCmWm1OmiKZKCZFdcBZj377Aj34EjB4tx40QQgghhBCiZ5DlDyeO&#10;IhYpR8Hyj3DHdZfgiuuvxS2XX46LnxqPFQUHcGDfBsyetBTb95aitmYXVsx5H/feNw6bdhejqqYG&#10;NUV5WDblLdx9/x148MGH8Ogj9+PlQSOxYLt7q1Qk4t4oxTLl5uZi0aJFVgUFBZoqJUQWUVsLjBwJ&#10;3HYb8PzzMMcmcPbZctwIIYQQQgghuj/Z7bgx4nSpyrIirJn0Eh676ybc9VB/TF1fgPKaCuzbtQpT&#10;x36GrfnFqI7sw/YNCzF+1hcoLCo39vONUzUozluNTwbcg9tuvh53PdMPk9fsQzTCUTqJbbCsGzdu&#10;xOTJk63oxKHjRlOlhMgOCguB0093DhuyYwdw2mnAhg1uWQghhBBCCCG6K1nvuLGKRFBVHUMsVmOn&#10;NFVXRd3bpEx4lN8DJ0wkWpWICxQx5ai261LVqDLL4fh4Om7DlI3lZfk1VUqI7IGOm169gEWL3HJO&#10;DnDqqcCWLW5ZCCGEEEIIIborXcNxQ9mpTYFC4eGRM6mWXVjqdcPSM26EyF7ouDnrLGDhQre8cyfw&#10;k58A994LVFS4MCGEEEIIIYTojnQdx80REp05LOuWLVswY8YMq127dumtUkJkEcmOm1jMPevmhz8E&#10;Nm50YUIIIYQQQgjRHenxjhuKZd26dasdZUPt3r1bz7gRIotIdtyQ/HzgzDOBdeuCACGEEEIIIYTo&#10;hshxE6i2thbNfN9wgKZKCZE9pHLc5OUBZ5yhN0sJIYQQQgghujdy3BixrJs3b8bUqVOtdu7caadK&#10;yXEjRHaQynGTmyvHjRBCCCGEEKL7I8eNEcu6fft2zJ0712rPnj12qpQcN0JkB3LcCCGEEEIIIXoq&#10;Xd5xw1eA06aq0GvBW4oPHw7SVBuZcqV6sxTja2pq7JSppqYmTZUSIouQ40YIIboGvHV6/30geEmn&#10;EEIIITJAl3bcuNd7l6OstBRl5RXpX/dd4dKUMl1ZOSpSpGE56+vr0dDQIMeNEFmGHDdCCNE1GDoU&#10;+Od/BgYMCAKEEEIIcdh0WcdNtLoGZQXbMLXfjbjy4vNx9W2v4uP1BSiLRBENRt4wzYFtizHquT7o&#10;3ftiXHzhtbj/hZFYms+ROgknD8vKMk6cONEqJydHz7gRIouQ40aEKSoCXn4Z2LkzCBBCZA0ffWRu&#10;Ls3d5SWXBAFCCCGEOGy6puMmUoXa8gJ88Uk/XHzF9XjoyUfx0M3X4qInJ2Dt/jJUVXM6VBTVtVFs&#10;nfMBHr/o97jm0Rfx8uvvYMTkxdh2IBitY8TysIy7du3C0qVLsWzZMuzfv1/PuBEii5DjRnjMpQk3&#10;3wx87WvAihVBoBAiaxg92jluLr1U06WEEEKITNE1HTdVMVQXfIE5b9+MS1+ahW0lB7Bpan/cePbz&#10;mL6jABW11YhUViFWU4DlU1/H9cefhIvPuhAX3f44+k7fiIpKNyqHZWT5KD7fhlOlKL4WXFOlhMge&#10;5LgRHnMZwg9+4DqGF1wA7N8fRAghjjqrVgHHHOOOz69+FejXL4gQQgghxGHRJR03kaoYKnatw9yB&#10;N+Px8RuwO1KFvM+n4K0rn8Wnufkorak29sdQV/wFprx+D04/5Ta8MuhDvPvWM3ju9dfx8boyU64Y&#10;Nm/ahLFjx2LcuHFxcXnbtm12qtTixYuDWhFCHE3kuBEeTpP6xS+AP/kT4B//Edi8OYgQQhx1Jkxw&#10;Thuv3r2DCCGEEEIcFl3WcRPZsx6z+9+I2wYtw65IBXLmj8QT5z2DT3MKUF5Xg+pYNapL8rFlyULM&#10;+CwHZSxc/nyMGfgEnpyyE5FoNfbm52PVqlVWa9euNR3A9VbFxcWYNWuWHDdCZAly3AjP3r3A6acD&#10;d98NnHQSsGFDECGEOOpMmgT8xV8Af/mXwJ/+KXDNNUGEEEIIIQ6LLum4qYxWo7YoB59/cD/OuH0g&#10;ZixbjGkDH8E5V/bDgl2FqIiWo6i4AtGCzVg+ZywGz16P3fkHsGfpWHzw9jN4a/4+O12quiqKWCxm&#10;xdeA19XV2alSequUENmFHDfCs2cPcP75wPjxwMUXA+vWBRFCiKPOuHHOoTpnDnDrrXLcCCGEEJmi&#10;azpuKiPW6VKwYQ5euOVknHzCb3Farxvx9OQNKKw+gO3r52Hku/OQu28/ti4egcdvPhWnnXwizr7i&#10;Jrw8fjF2FPLBxIn8WCaOuBk1apTV1q1b9VYpIbIIOW6Eh8+04bNthg93n3LcCJE98MHEV17pvg8Z&#10;Alx7LdDc7JaFEEIIceh0UceNUbQKkYpS7F47C59+PBFT56xEXnEEVdVl2J+/AxtW52B/uSlDcT42&#10;L5mCiR+Nw6RZi/FFfgWqo5EWefHtUnv27LHOm3WmF+CnSslxI0R2IMeN8PCZNmwLdNxceCGwcWMQ&#10;IYQ46tBxc/nl7vu778pxI4QQQmSKruu4ofg671gd6urrUVdbg6qoC49Eq1Adq0LEpomiusZNgao3&#10;aZKdNl6cLtXQ0GDLrrdKCZFdyHEjiLkc2elR3/iGmyp17rnAggVBpBDiqCPHjRBCCHFk6NqOmwyq&#10;oqIC5eXl9pPPupHjRojsQY4bQcwpGt/9rnvw6eTJwM9+Bvz2t+6BxUKIow8dqnLciM5iuhz2Ol9T&#10;EwQIIYRohRw3RizTmjVrMHz4cKvNmzfrdeBCZBHpHDdnngls2RIEiG4PHTc//SnwrW+5tnDiicBX&#10;v6o2IEQ20NQEvPmmm8JI6Li58Ub3XYi2ePVV4L//GxgzJggQQgjRCjlujPiMm0LTM8w1PcG8vDy7&#10;rGfcCJE9pHPcnHCCe3sJOwyi+1NcDJx2GjB0KNDQ4KZJ/e53GnUlRDbA8/O3v51w1rz3npvaWFbm&#10;loVIx513mg6J6ZH07x8ECCGEaIUcN4E4TaqkpASlpaV2qpQcN0JkD6kcNwzjNJljjwX27QsCRbem&#10;qAg4+2xgyRK3nJ8P9OoFrF3rloUQR49Ro9yrwHftcsvvvw/8xV8Ajz/uloVIhbkFt9Pr6Lh58klN&#10;lxJCiHT0eMcNR9ewTKtXr8bQoUOtNm3apKlSQmQRqRw3fG7C9OnAr38NbN0aBIpuDR03bAf+gcR5&#10;ee45R3LcCHH04YOJL7ss8Uybjz8G/uZvgKuucstCpOL114F/+zfgr/4K+Lu/c89JEkII0RqNuDHy&#10;U6U4TWrnzp2aKiVElpHKcUO2bQNOP12Om56CHDdCZC903FxyCVBb65ZjMeCpp4AbbtADikV67r4b&#10;uOceNzLrz/4MePvtIEIIIUQLuojjJoJodQ1q6+rsa79TvtLbvva71k5zqqurRU3S68BdeB1qa6oR&#10;jSSta8TXgbPcjY2Nth70Vikhsod0jpuNG90zT+S46RnIcSNE9pLsuCGDBslxI9rmvvuAV15xU6Qu&#10;vRR4660gQgghRAuy33ETiboRMTkr8Nm8mZi7cA3yCstdeJAmEo2gonQfdqxeiLmzpmPG3M+wYvNe&#10;lJo0FaUFyFm/CPNmz8TMGXOxeOVm7C5hvqFtGBWZHsGePXusWEaNuBEie5DjRhBzKcC55wLz57tl&#10;OW6EyB5SOW4GDJDjRrQNHTfPPee+33qrezOZEEKI1mS54yaCqmgVSnetw6BHz8fpv/8lTjz5Sjwy&#10;ZjlyS6MmjiNvoqiOlmDbkhG499KTcOrvj8dvTzwLl97XH0sKIti7egpeu+6XOO6003HaqRfh1sc+&#10;wMLddPYkHD8sq55xI0T2IseN4JvDli51b5FatMiF0XHDhxObU7YQ4igjx404FB5+OOG4uflm12aE&#10;EEK0JrsdN9EqxMr2YdvHz+Dcm57D4GnzMG/o4zj38pcx+Ys9iNRWIxKtRk1JHpZ+MgC39h2PFZt2&#10;YeP80ej38EV4Y2EuVs8agscvOhd3PfMm3h42ETNW5aE0yD9mylZfX4+GhgZbzrKyMitOqdJUKSGy&#10;BzluBEfb8I01f/mXzoFD6Lj51a/c22yCWa5CiKMEH0bMqS5y3IiOsn8/cP75wNNPu+VrrgFuucW9&#10;aUoIIURLstpxQ6dM9MBOrBh8C25+81OsKazCgY2T8NTZj2L0im0oro8hWhlBpKIMxQf2YU9JFZrM&#10;3Xvx+sno99qjGLZ4HWaNfgYX/OxEnHfK6Tj1shvw0JBZyCvkSJ6onR7lH0i8a9eu+FQpll1TpYTI&#10;HuS4EaWlwC9/CfzkJ8D27S6spMRNlfrxj4Hdu12YEOLLx9w22QcRX3ghUFcXBBrouPnDH4IFIZJ4&#10;/nng//v/gDFj3PLLLwNf+xowcqRbFkIIkSDrHTeRwjwsH3wLHh+xCF8U16Jw63wMvPJJjF+9FQfq&#10;6Lhh2giqaxpQW1WO3M+G4623XsD9w5di/57NmDfoFdxx/2DMz83Hjs/HYFC/p9F/wX5UVddgoynX&#10;8OHDbdlGmqsEP7m8efNmTZUSIouQ40aYy4+dFjV1qps25Vm+3E2f2rIlCBBCfOnwgeF8I9CJJwIN&#10;DUGgoV8/4Pe/TzhbhQjDt0nxGTe+zfABxX366Dk3QgiRiiyfKlWNqqJdWDXkNvR5djyW5pdj/+oR&#10;uOvMxzB6xQ6UNtTZt0dVVRubyg5g0+zhePW5O/HwyEXYW16H5sq92L5hBT7fVop6Fi5/PsYMfBxP&#10;TNmJikgVystKsX///lbiG6Y04kaI7KEtxw1HXOzcGQSIbgvbwNlnA8n+dHYI+Up4OW4OjXXrXKc7&#10;PEpCiM5Ch+rf/i1w//0tHaszZwL//u/AXXcFAUKEYHt59tlgIYAjtOjwE0II0ZLsdtxEqhCrLMau&#10;ue/iiqtvwgPPv4TXH7wR59w5CPNz96GkJA9rl23DnoJd+HzUvejz22/jrNtewlvvD8e4KTOxctUq&#10;LJrUH4+82h9Dh4/CiHdeRN+Bb2PCujL7VqpoNGLLSdXW1pqbjSY0BxOx9YwbIbIHjrZI5bhhZ/3Y&#10;Y90zTsK/8oruh3fe+TdKefhgYo66OhzHTUGB63jm5gYBPQB2rj//HPjOd4C/+AvgvfdaPptEiM4w&#10;aZJ74xunL4bhs6fYMedzbro7PAeVlQULokPQcfPkk8FCwI03ynEjhBCpyG7HjVHU2FNxYDdmDbwF&#10;V55/Ks6/9AG8vyAHRdXl2Ju7GOMGz8ea9asx6fU+uOCM3+G0s87Heef0woXX3YMBs3Ox54t5GPz4&#10;RTjnjFNx4c0PY/D8HSiriCIaeh04Xze+d+9eO0WKKi0t1YgbIbIIc5jinHNaO25ycoCvfhX47neB&#10;/PwgUHRLjqTjho4/TvNgG9u2LQjs5phLPM47zx07LPtXvtJzX6tOx920acAnn+gNZYcKHTcXX+ym&#10;uiTzxhvubUHdmVWr3DSxRx7hfXQQKNqF9ZXKcfPuu8GCEEKIOFnvuLGKRFBZXoyiwv0oPFCCcj6Q&#10;OFKJiooylJaUoby8HGUlRfZhwwfM3T2nOxUWHkBxGdevQHlJEFZUjNKKSCunDcu01tyxsozUFtMD&#10;0DNuhDj68NfaZcvcfPcf/ai146a4GLjoIuD73+9ZoyV6IhUV7hf9efOCgABOl+NUqV27goBOwtFc&#10;119vLobmakg9+GAQ0c2JxdyDZPkK54ceAv7t3xJv6+ppjB+f2P933hkEik4xebJrT3QIJvPqq93b&#10;ccPRa5dfnmhDdESY20vRDjt2ACefDDz6aBAQwPPxVVc5Z70QQogE5hLTkqx03BjxQcXV1TGjqoTj&#10;JcKpTnTimE9jN+P5fBqKdlcxXRDnwkLrJonlYpqamhrTWWzUVCkhsgBz+NpRFr/4BXDttW6ETTLr&#10;1wOnnqpnnHRn2DHiq4bpvOPzWMJs3gz89KfA++8f2lSfIUOAb38buOAC4L/+C7j33iCiG8MZwdOn&#10;u+OKlzl2tnmc9UTHzb59wHXXAf/8z64d3H57ECE6BdtTW46b7l6vfA06327H53Bx+uGMGUGESAun&#10;0PH5Rzy3h7niCucAo1NZCCFEgi7juDmSouOHrwFft26dVXFxMWbPni3HjRBHGT4vgB1KTmHg6JtU&#10;cGoLR1zozVLdF3YG+WYaKnlkDV8TfuWVwP/+L5CXFwR2grffBnr3ds6hF18EfvMbYMOGILKbUl8P&#10;nHSS6xzxMsfnQ/FZUY8/DnPNDxL1ECZMcK8j/uAD4JVXXD301Cljh0p5uRupxCmLqdoPp0qdcEL3&#10;rddFi4D/+R+Y+2R3nTr/fODTT4NIkRZOk+IzboJHS8Z55x3gX/7FOdW7GnR+81XmetaREOJIIMeN&#10;EctKh82YMWOstpmeoKZKCXH04c0Pp8eYwzEtHHHBN0sdSqdddA3YMaQDjw8QTgWnS51yimsLnYFv&#10;I3vqKWDwYLfM0TwcdcHORHeGTioeM3RS8Lhhx4lv/fnP/wTWrAkS9QD27gWuucZNcyG85P/3f+sN&#10;SJ2Fo0v+4z+AF15I7WB/6y3nJOyu9Xr11cBPfpJ4PhKPrVtuaf2gZtGSxx5rPU2K0JHMUTcffhgE&#10;dBHotPnBD1xb5/RTTuUWQohMIsdNoIqKCvusHH7W19drqpQQWYB33PCVsungFCl2tvgcHL1ZqnvC&#10;59vwQbqzZgUBSXDU1Zlndt55N3y4G61jLnlx6Mjpzo4bOm04GuBnP3Mj2Tx79rgREz3JceOfbcPn&#10;ZHleflmOm87CqS48T5vbw5TwVorTHG+9NQjoRvC5az//eWJ0CI+v5593z4zSb39t88wzzsGRCj7j&#10;hg5VOle7AnT6//CHzoH3D/8A/PEfu5FYQgiRSeS4CeSfbcNXghM5boQ4+nTEccOpMvx1jjdM+oWr&#10;e8LpF5x+wOdopIKOG05VeO21jj/nZvdu4JJL3LMpwnC61O9+130dGHV1bmohHRbh42r/fuBXvwKe&#10;eMI9W6onMHasGynC5yN52Ib47J8VK4IA0S4cCcfn2/CB1+ngc26644OfOdqGxxLfTOfh8cNpnbfd&#10;pmtSOky3wp5n0z0Mnudm1mtXec4NHU2//KV7uxinetF5w1FXRUVBAiGEyABy3BjxGTd5eXlYsmSJ&#10;Fd9ApWfciGyAv4IPGOCeEfD550FgD4JTZDjSoi3HDeFNIB03rKsvC76Wum9foF8/4L33dIN+pKAv&#10;nTfvfHNYuhE3bCec8kLnTUf3AzvtfDBm8nMU+Gs5Owx0YHRHWJ98gCqnlvGtLh46x/jrNx/Q3Nkp&#10;Z10RPpSYzgY+lDoMR0l873vAffcFAaJN6Djn65vpDGzLcUOHGB/ey45td4G3iHyd/q9/7R6S7+F0&#10;MT4viU5B3UamhufZth7izGlS3/xm13DccLQNp0j5KbeE7Z3Pzkp+mL4QQhwOPcRx4948FUkZ555x&#10;wzJOnDjRaoe5m6XjRs+4EUcTDhEOv2KUw7F7mvOGQ+850qI9xw0fTPxP/wT89V87J8qRZu5cd9Pp&#10;9w11xx1u1ILILDU17q1hbAdtvfKbDxTmlDk605IfdplMQQFwzjktp8h4OPWBHcxjjumeD1M1lzjb&#10;2Zw0KQgIYS7xdtQNHTgcmdOd4eurv/GNlp0tD6dwcCpZd3IyHCmWLXPnPzov2mozvHbRuc6Hf3f1&#10;emVZXn/dnSd4vKxbF0SEoCOUD2S+4Qa9GjwZPguI7aW9N/j16eOcq9k8XYqOGTq7f/tb9wOSh/v/&#10;xBPdq831oGIhRKYwl9uWdDfHTSRahVhNnbmhqENtTQxV0dTpOFWK06Sagzv+mTNnYPFi/VTSFvzF&#10;kiNBXnrJ/XqS7tdw0XkKC4GLL3bz5O++2w0p5s0xRx30JOcNf3X71reA2bODgDTwxojD8FlHf/mX&#10;wMMPAx99FERmGDqR+Evgcce5Di6Hw3NYNLfNTn+myc11v97x2RucbsAHgHbWp8wpRjxG+SswX8HK&#10;45ZtrCswbJirbzrL2oLPweEzNPhaZw6/53kp/Gstz1d8DhI7XHTafOUrLu9U8Bjj8wp4M846/7Ic&#10;OBxWzxFctJ37ecqUIKINVq50D8VcvtypLZgfH0DMh6fywczJ8GGqjGdb5nNeWD/JU8/Ybuj0CGYV&#10;dwh2aNju2mq33L8s8/btQcARhA4qdgg5DTNVOViffEsZneXp9j9H3HV2ZBKfwcVzGh1DfL4Sp+tx&#10;xEFOjnveEN/2dahw33N6F8VjPZUzgdvitnn8czTn4cBzLqeYcZoqneY8ttK9+c/DumTb4lQ0ntM4&#10;SsXby/Obf7hvR2Bd0vnY0QcA06nO8nNaZbopl+3BdkE76bBhOfhwbz4YPRWsC5bx7//evW6edU4n&#10;IZ0QbAMcHZpqWifbJu3kaDiuw6mbrDeK528eI8k/ZKxeDSxZ4uqSNqaD92h8Jlwqpk1z2+R187nn&#10;3D6huI/5A0qm4I8svHbyPNPedZ2OddYzn0PG8zfPXzx/87ihA7p/f/edtnemHYSf7dUZeF1gHROe&#10;y7gvONKGU6SS2wHPK7SP+//mm92PBdxvfA7bmDGJ/co8+Ea7dMe+P0fwPoDtgfuG6/rrOT95LsoE&#10;fPZZfn6wcASh49Y//4fnLbbdIwmnLg4c2PJY8nXPtsNrTvIxxeOE9Uv5Y4/r83pLOJKOx11n4Chf&#10;7i/mQ3tMN7tN2Kb5QxSfIcYfrfiQd15H23pjHad405nOOm7vfsDDqa6png/IZ//xWt/RUcw8RtPZ&#10;xmtlZ/qIdIjyust2wmOL9wds+zz+eSyRdO2VTlMe47zHGTTI7WfuQ9b9iBFBokOA9dmZ/pc/X3Hf&#10;cR/ShkyMzDenxJZ0J8dNpKoGZXu+wJyhT+DB+x7DGx9MxxcHoq1G37CsOebOaaHpdVF7zZV13ryZ&#10;5gS90DYa7mzueN5M8waLcCfw4Avf/PBCPXSoO7mabO1FmTcWPCmw8fPXKA4l5sn86acTr44kbHzM&#10;jw2TB2b4hp0NnnG0gZ9eXKbYuNmYOLSfN2UMS3dxHjfObZuvwOWFgNthWn/y8gcwL9YsN+3hqw15&#10;8eA6/qTDBshfQ3hR9aJTgXFMw3rjSc13ZNngfT0m2x+2lQebP4HwoORNFi9yPGmyY8aLIV/fyu88&#10;OPnd16u/MSK8qWTenHfOmxHay7rx9co6nTfP/UrP+uZ3D21nffJi8uSTrhwM400mTzwsB+uKF1N/&#10;EaWYP+uW8cyTy6xH7tt333UnYN5scgRBuC6ZB29CeJJhGRjOqQwcZsu6J9w2nRG8QeCvlt5Zxu34&#10;euSNOk92fLgql71dXkzPkwhtZ93yJpn1wTbNDi7tpbgu07LTRtvZkWS79tO2fDn56W3gJ8O4bS77&#10;cqVaDothjPf1yO8MZ958VSgdV+xgdaSTwSH7zMPPjf+bv3GOFeadzk7GpVtOls+Dv64df3zLThsv&#10;Dl/7mnO2cd/4bVEcAUT7eXPGfci65PHkzwM+rd9++JN5sXMZPs4otgPuJ28r01PJ9npb6Pzy655y&#10;irtp5k0x1/Ftxe9XvxzOn/Jtg3Fe3IZP48sRXvbpwralstWHcx1+Zx5cj9vkdCaOtunIDSXPC3Sk&#10;+bLyppltgHbxld8M42tm+ewBnlfagjb4fPjLeSqb04nrhuvVh/O739eMD9cx82cHxW+T+vrX3Xmd&#10;6bhO2AZfvxzBwPbAX/4ppvX73edLMR+OMGG+4etLGJ6buB6dn0z353/uRpIxjLYzX3bUeVxyKhHD&#10;KNoR3vdhcdv+1eM//anLK5yO3yn/NhY+ZJrrMMzXlf/ObYW/+zz43W+foj2+zvjp8+En8/bn13SO&#10;O8Lzv++g83j3dlDMg+fhXr3ctYlxvizcRni/+zCuc889ibrl6ECe2zhyj/ZwWg2d9Ezny8L1vd1+&#10;OVlMzzL6/c+RDMyfzn7GcT1vS3iUoD/+fT7eznC9JsvXM3XttS4flofP9GhvlBthndKpSocY12W9&#10;enspjqzz5Wcd+nr1Ctcl64r7kFMk6Uzx+zxcT95ehvMZJJwCR6clz4d8o5FvI8zPf4a358VwpvV2&#10;85hjOdobOcT7Ozq0/uqv3Ho8nvhMLd8GeGzRdm83t8NzAI9TPiCd7cPXTVgcMUe7WD7aTQczbWNd&#10;0inG/Hissk4o5svjn9cuPoCcy74uuX3e57Bt0KFNJxy3wbf4/Z//477zfMnt+PpMVceM57b8d78N&#10;n47fva20vz2nDeH9Kh3I3F881ngtoD2c3vjVr7rvbMe0ne2R+fvtheVtpH2sX/4QwLdZMTxVem+/&#10;X6btTMtReKxj5kXHLrfP44z3keng/uc1h/XJcvNa9o//6Nb1+ou/cOVMtp82+PKx3XJ9Or24H/kM&#10;Jb8+f2SgfeH67oy4Lu9NeA7i/RPbjs+PZU1VT4xLPuaYjunT2cFw3wZ4bmX5eM5im23Lfob7/ZfK&#10;lrB8Wp+O26DjjA+LDte5F++F2LZYx75NcB0eJ6nS01nLeJ7/WQ5+T94+w3wb4ifzZP36Y8vrD39I&#10;1LVfn99pP9f1z8/ivWX4XMD95Pt7XIfb4Dr8ZHtkG+W5lecppklXr4xjmXk88D4zXBbmxRFxvAfh&#10;uZNx3NfJ+9yL8Zdd5vLivXu4TIxjfbLd8lwTjksW86X4MHved/E44z2rvz+geC/HtKwH3nOH7Wbe&#10;/AGP1waet7jv//RPE+uyX8BzN897qdqqr0sfHq5btlWeA9qqU4rxjz+euN/i+Yr28DvrkvlRPh/W&#10;p69ThoW3H172mGxa0m0cN9Fq1JTuxeIxr6LPxb1wTZ9LcMnlt+Gh8etQUBlBVcSloxOHZdpkerFT&#10;zN3sJ59MMR3oXNPh3oXLL8+3Q+/9Dqd4U8kd8q//6pZ5EmZDZBhPvP4CzV9Y2Gh4wHHuN3caGxMb&#10;kc+LN25ch+vyIORF08fxxpiNnzvr5JMT4anEEwlPImxUdJ4wjA2dO515UNzGAw+0PHHwIGMa2sTt&#10;0U4eCLzA/D//TyLd3/6te86IX/bihZMHAG+AmE/4RMdnTfCkwYOPcTwxh9cNi7aycfJGhQ2d26fN&#10;/M482fliOl6YWV+8CPJmjfPq+au5PziZhjdGzIdlo33sxDFv3hgznvuDdc065YmAJzmG8zvDeRLj&#10;CZai7bwZYt2xXnki5IWT6VlX4c4wxQvs7be7tkG7/U0P9yu3S0cXD362jfB6FG31NvKiTrtTjRjh&#10;DQLrlem4z9lh83nwIsK26G1MJ14AWCZ2aFnP3JZvt7SBNxH8zjC2b//dtwG2W3ZA/I0U64WfDGP9&#10;+RsK2sH82S65zBMwt8n948UTOS8yfAUz07AtcB3GMT+Wp7O/DPNXCp7omAftYZloH/c1L0IcmcM2&#10;S7t5keHFielYl7yx53HCddkxpbytvLBz+gzrLtUvw3R+3XSTO9bZAfm7v3Nl4kWDbYA2sN2xLbC9&#10;chocv7NTyzgOq6Y9rD/eTNA+Ho+0j/ayXlgfvn7ZJlmfvq3yRojLPCZprx85wXxpM9PxfEJHKR2a&#10;rF+ek3w7Zfvk8v/7/7rlP/kTN8yb63HbyY5aim2V9cn8WTYes+xQ0V5edH06Hl+0y9ua3BZYz7SX&#10;bZj7gmXmsc11eSx3ZnQQHXi8GeL2ktsbt+Odoe1BZ62vX1+nvk20JablMeXrlTcZzIN5sdPA8wNv&#10;wnkjyfMs24zPn23P1zflz1U8PnieZx3544xtkccP86WYB8P9NYvpmQfPU/4782cbokM8HfzBgQ5a&#10;bwvt4idvkLhPaC/3L8OZp3cscqQT9z3XC9cH09E2pm2rHlkGbyPTMS8erzzX8rzPcyTPR2xvvAbw&#10;ZsjXK2+G2BbZXjk1hfbwPObPqbyG8NzCY5P7hnl35NkZ/OWSx1X42KJ9PBcwXy8e76wT7ht/vaJ9&#10;PC5oD+uNHSLuH79/+cm8mK//ZDjPFSwf7WSetNuPvOT2fX2xHrkObyR5LuC63sbkuvaffht+2z6c&#10;aXkdDder344X12UZuJ957WUaHqepppq1B0cr+Lr09nq7aBPPh75efRjT+esr9yvTs354LvXXLB5T&#10;vE/gOoynk4T7nG2I8bxpZ1viPQnrledbdoR5reJ1lX4jGO8AAP/0SURBVMcKyxquN5ab5yuK+XLZ&#10;/+reEejQ4g84zI/rs8z8ZNvgfQzt4jWCdcq8Gc99TUc/f2ThPUO4jiim8/b5uqEYznjvcPRiGf16&#10;vs65De/8oHh8sz6ZL8+f/GGPPzr4bXB9XgO4/1nHzIvlYHtl+/T3f7ym8RrFfci65vaYpxe32xGn&#10;TRg62ZmXLx/z5HfWITu/bBNsm7QnvC2K6XjP46+13Ofc9zy30HHGuvBpWU7mwXsWHuO+7D7O1zO/&#10;exvaG43J/c99yXIzvV+P5fDiNsPbCtvj07P8dGRxe/zhjT/mcX8xztsUXrcz8tvm+YnnHZ4HeD/L&#10;Y4t9Bl7DaKdPz+904HN/836B9w3cF+wfcV8k12tY3E64HsPfU6X37ce3Vd53hm0Ji3VBZwdt5rU2&#10;XK/87us7rPA+8WkphqVK35bdXIfXAN63+fs3nnu4HtNxGz4ff/zTVtalt491zeuFv/eivI0+TdhW&#10;hvEemu2VcWy77Buwz8VPnzZcT14+D59/OF04jtvgdezP/sztA94bcplx4fRsPzwfsA3wXM368XH8&#10;7tOHt5NOvn69uK6vO9rKNG3Zze/8sZznMX4yjOvynornOpaD14NwW2U875d57vL3WaxbXh+4PrfH&#10;tOHtpZKP9zbTRv+ddcnjivuY1yded1mftIfXAD+ClfufbYT9Lh6PPMY8JmlLuovjJlJdh6qchRj8&#10;zE3o/doCFJd9gclvPI4rrx+MlaUVpnwRxEzZGhoarFhmN1XKjZseODDPHED5tuJ4o+vFEyUr34dz&#10;x3LZi40iHM50XIfhPo3Py4fx5oedCV6k6XVjONfz6bm+XyeVuC2m4RC5OXPcd29nssL28eLM0Si8&#10;8WJj4jrcLuN8OorfGRcOY5rkX6w5AsGn9+X25eCnXzdZYVv99v338HbD4fzu7fTrMo1f5oFC+9jB&#10;5qgn2kavrM/D28ZPrsfvrAMelLyp5Egh5sEbNNYpDzquy3TeZv+d2+R+4/A9/sLGV8yyY8SRFdwW&#10;82RHiCNqeAJhvr5MXt4WbqO9DgV/5WM6dizZseC6zI9h3l5frmQxLZ0a7LxzlA/rh/ufNnFkDW3k&#10;r6dc3+fJ9fx3loflImw7HEnGkT789NC5xPX9cHSOtuK6qR7Sx1FLtJkjvrhOupFihwNHcLEN8EaH&#10;Zfa/DNPu8MgDDjFv61k6LI8fJp0ODi3lKDCWg/XEcrPu2AY4yopDJjmqir/Cccg47eI+YP1xOCjt&#10;4bQS3pgl16uHN27cj+GbXw6VTp6mxdFrTJduKD+hvX4oKR0eHBHG/c/9zGG54SHydIhxdAHzZJvg&#10;/go7QVgOjkT0sL6ZlnXANulJZSthmcNvcuLxy/Xbeq5NtsLzgK9XTn3w8CHKvPnmKDfWL9sER7m0&#10;Bc9dHAnJkX+sIw+PfR4/yXBIMfefH8bNdTo7pDsVnGLAc1Oyvdw/bA8dcYR0Fh6v3snEYebeicu2&#10;wSknHtYr2yLbK0di8trGUY68aeMva5yWxGOSx6Yf5dpReJ5Nbq88X7Ft8timM5THsofbYri3j6NB&#10;WTcdff4Vz8Esq7eT+592p4PXq0xMU+axz+2G6zUZOlDp9G3rIcSZgOdF1m/y9YAjbnl9ZR156Gj0&#10;5yyeV8PTD3jsse54b8XrHjvQ/vzPvHm+5TmH53ZeV3mcpYL7/0g8ZNbcqtrpVBx92d55oDPQXt8+&#10;qXRvyOP+Zr3x3qit/e7hNYJtmVNPPNwXrGMeA3Qycf/wGpbq2nUk4P5nOdo6vlg2/hDmr7H8pM2p&#10;pkkSXud5jPdE/HmA97Mczc7jPdWbsfyodk754X0E4T0hr2/p6vVwYL5s0zyntwVH3dLmo/lcIbYx&#10;f3/Z1o8kPP5pK48rD+uax1j43qs9/D004X0Bz1WcNZDqPutQ4XWV/RieL9hX4HIquH+OVBvIFDxX&#10;8FzFF1Mk28lzA68/HtbtoU6tTQePK97D8PrE4431yX4BrwFsC2wTvn55z8O0TOfpto6baKweJRtn&#10;YNhrt+G5qbtRdbAYq0YNxks3v4VFJWWojlWbk8wOc8Mzy4oPI/bavXu3ufmdZTqc5o5NCCGEEEII&#10;IYQQ4ijRrR03pRtnYuirt+LpKTsRPXgAK0a+j+du7Bc4bmLI2b4dM2bMwMyZM+Pi8q5du6wD5/PP&#10;23iSohBCCCGEEEIIIcQRpltPlarOXWSnSl384mwUFq3BR68+gstu/BCrSyoQrYogGonY8nnFYjHw&#10;7VKNjY3WifMZHxsuhBBCCCGEEEIIcZToto6bymgVasr3YfmEN3HtJafi4vPPxYWX34mnp2zE/krn&#10;tAmnZznr6+vB593wleB03Cxu692lQgghhBBCCCGEEEeY7uu4oapqUL5vCxaPfwXPPPUi3h09D9tL&#10;qlo4bfhWKZbVv1WKysvLs1OlNOJGCCGEEEIIIYQQR5Pu7bgxikSqUF1Tj/r6OtTWxuKvAQ+LZc3J&#10;ycH8+fOxYMEC7N27F3PnzsW7775rHTmffPIJ9uzZgw0bNmDixIlxB8/h6OOPP8bSpUtRWFhon6sz&#10;adKklOk6q8mTJ9tP2rt+/Xq7neQ0hyrmtXz5cmvztGnT4ts6HDEP1i/rfO3atRmrX4p50d79+/dj&#10;+vTpR8TeTNfvypUrsW/fPkydOjUj9lLMh/kVFBRg1apVGbOZ9Ut7mW+m7WX7Yj2sWLEio8fcmjVr&#10;rL2ffvppxuuX7Yz2ZrpN8Dhme2O7y4TNzIPnHB7Hy5Yty/gxt27dOnv+yaS9PH5Zv7Q30/XL6xsf&#10;SM/lTNhL8XzOUZus488//zxjNh9Je/ljRVFRkf3BIpPHHH8U4XPjaGsm7eVLBXhPQnszWb+0lz/e&#10;ZNpe3lOwfhcuXJjRY442b9261b5sgdvJhM3MZ86cObZ+aS+XU6U7FDGv7du323uuTO035jlv3jxb&#10;v7yPy1S+lLeXynQ9sG5pM+s6E3n7Nsu2sG3btozWA/Py9rItZ6ouvL1sw5m2l+cG2stzWybzps07&#10;d+7E5s2bM5Zvsr2ZrF9+8pqxcePGjJ7beW3jOYLXuiNhL691mapflpv28pqcaXt5r5Ofn2/v1TJ5&#10;bmde4X6ir5vDkc/D25vJ44J58R44031E3q8fqT4i7c1kH5FiPr7PtXr16ozZ7On2jhuKo2q8UsVT&#10;LC+fceOfc5Obm2tPonTk8JMNkY1y2LBh9uBftGjRYYn58qTPm4G33347PsInVdrOiBdW5sOGOGHC&#10;BLvfMmEvRZt5caUGDBhgL96HazPt5ZQ0tq2PPvooo/byBo628kacdcwbu0zZy/Ywbtw4jBo1KqP1&#10;y/bAi2v//v0zYi/FfGkj28To0aMxduzYjNjM+uXNIU/+bA9czpS9/mI1cuRIjBkzJiP2Ml/eINKx&#10;wPrNpL1Lliyx9cv2O378+Iy2CXYiefJnHXP5cG1mHnSAsH55PqO9bNOp0nZWrFOeO3kxpL3+fJQq&#10;bUdFe9ke6MgbOnSoPa9lsn7pVKCDd+DAgRmxl2K+zJMX7iFDhtibxEy1YXYY2N5oL8MyZS+dsGzD&#10;gwYNste6w20TrEvmyxtwlj3T9rKN8eaT9vKmJlP1S3tp43vvvWc/M2Uvj2G2YeZLezN1zDFv1gOv&#10;F97mVOk6I+ZJJz8dsMyTN86ZsJdtguJxEbb3cG2mvbyp5819Ju2laC/z5T0a21om9xuvnaxjnit5&#10;o3+49RCuX3ZOvb2ZahO8dvL8w2OZHcnDrQtvL+uXHSeeKzNZv/yxlfayfpl/JuqB9vKTxzI77B9+&#10;+GHGzj1sD7xHYf36xzWkStsZ0V6Wm9d7nnd4Dc1EvrSX96q83nt7M1W/zIf1y+tmpvpcvDdhX5b3&#10;rJnuc7E+Wb/soGfKXoo2s5+4ZcsWa3Mm+1y+j8h77EzZyzbB+mW/K9P2Hsk+IttxpvqIFOuB92i0&#10;mf0X9rsyYbOnRzhuDkUsP8tO0ZHDZ9/wJM0OBJ+F4+MOR3wIMjtl3KklJSWora1Nma6zor11dXX2&#10;pMeb20zZy33f1NRknQu0uayszG4rVdrOiHnQRnopM2kvnXCsY5706KyoqKjISB3TXubDkzRvxjNl&#10;L8XnK/FETacQ7c1E/VLMh/XBTjpvvjJhM/Nje+D5gfnSMZope1m/zIv58uYrU3XM+mV+R8JeHh/c&#10;b7wIZMpe5kmbOVKIF1kus95Tpe2MeH7gJ+2lY9MvH658m6ATgOcfH5acrrNi/XJ/8SLIC20mjzna&#10;y/MOzz9czoS9FOuUxzBvjDi6IFM2015eh3gTTlszZS/to710RtPeTLUJtl/exPD6mWl7S0tLbf2y&#10;c5bJ+uXNGzv//ryZKl1nxXsIXjNZv7Q308ccbxbZmeaxkgmbWZ/89Z/1S+dCpuylaC9vmtnZy5S9&#10;vG+lvbxXpb3MN1W6zoq28T6CHT2OjMlkPdBm/wMFnReZspn1G7Y3k22YTkLaS7szURe+ftl22XHK&#10;dP3SicVjjh3VTLYJ1oV3tmXq3MM8+UMC7WVbzlRd0F7WBUdBsBOciXx5L8L9Rke3tzdT91O0l3XK&#10;a1wm+1ysAzqaaC+vHZlqDyw3912m7aVoM50hvPcpLy/PiM20l23Aj5Ch7anSHYp47mEfkX2uTNrL&#10;Os10n9afe9jnymQfkWI+FPuJvH/PhM0eOW46IHYYWG56wnlD4OvmcMU8i4uLbUeEN3RtjQjqjJgP&#10;beTNNy+ymbKXjZoHOA9Kf6LORN5Hyl6KdcwbDJ74aH8m6tjby3rgzVa220vRRh7LdFjQ2cQTVqp0&#10;nRXt5S8jtJfLmbKX+VDMlzdemapj2ssbuEzXr8+H+TL/TNlLG3k+5omfvzZksg37+s2kvRTbGY8L&#10;Hs9czpS9/OS5sivYSzFf3riwk0O7M3XMMV+eJ2mv34+p0nVWrFO2L9rKa32m6pj28rp5JOxl/dLe&#10;TF2LKB5v7IzxJpx5Zru9FOuYHSh2SjJpL+9L+MMH71MybS87qN7eTNjMm2TWK+9V+YMYz/Wp0h2K&#10;aC+dbcw3k/VAG9mBZB3zx7tM7TvmS3sp2pvJNkE7aS/tzkRd0DbeV9JxQ0cT6zpVukNRuH75mal6&#10;YD7Mm+2Xx12m2gTz5LFGe3nsZSrfI2EvrxXsjDI/XuN4H5hJe5kXrxmZ7nPxHMH65bk40+0h031E&#10;ivnyeszrRqZspn08X9JxQ0dTpu5NqCNhb7g9HIk+Iu8paW+m+wS0k/3ETPVhPHLcdEKsk0w2GIo7&#10;90jVKfPNpL1s1N5xwxN1pm8+j0T9UkeqjjNdv15Hwl7ayWOZIyw4BD6TJ+oj3YaZf6q4Q5E/MXcl&#10;e3k+prONTrdMXlioTNvrdaTq+EjZy+Mj0/byeOONy/Dhw+2NYiaPuSN1rqSORB13JXt5vHFYMkdg&#10;0eZM18WRbMNHoo67ir3eccOpCpl23FBHqn6pTNcxrxNHyl7amcm6ZX68r+RUJo4SyqTjxivTbcHr&#10;SNRxpus3rEzayzbmHTe8xmXScePVk+s3rEzbTBv9aBCOhs3kvQl1pOqYeXaF+g2L+TL/VHGdlUeO&#10;G6nD4onaO244bC/TjhvpyIn7iccyp9tw9EamT9TSkZF33PiHsmXacSMdOXnHDaeV8tccHXNdQzze&#10;OJ2AU7t43tTx1jXkHTccDXwkHDfSkRGPL95Xctocn4lxJBw3UuYVdtzwGnckHDfSkRH3E8+X/HGC&#10;zzvUvUnXkEeOG6lT4v7nzRGHBGZyqKF0ZMX9RHGobKanmkhHVjzmuM/YGZHjpuuI+4n7i+dKnjO1&#10;37qGeLxx6hynmWifdR3xmsZ7Eg6n53QT7buuIx5zdABwmon2W9cRjzlOneM1LpOPe5COrLifuO94&#10;T8lpPNpvXUMeOW6kDikSiSJaFUXEfo+YdhFDlRE9tVR1EJdqXenoKBKtQnWwf2LVVYhG3A0S9xv3&#10;XyxWjaqoTthZJ3OsJY4tt4+iRi2PuWodc1moSNTsl+CY437j/uE11B5zoeMw1brSUVLoeKs2+ydS&#10;6aaZJB9vVTresla81tnjzRxbOt66kHhfaY417jd/b9LimAvOoSnXlY6CzL2I6SO6/ePOl9xH4XMl&#10;w3TMZZ/sOTLp2Kpu0R9IhKdaXzr68shxI7UjnqjNwV1ZjpL9RSitqDAXW3Ngl5fiQMEu5O7IQc72&#10;Hdi5Zx+KylOtLx0VmX1UfqAAe3LN/snJQe6eQhSb/RMxnY+K4r3YnZeDHXn5KCrVCI6skj22SlC4&#10;Jxc7crYjJ2839h4oR6W5mFaUF2P/3jzkmv2Zk5OLXfmFKOE+TZWP9CXL7DfTCako4rFl9tuOndhX&#10;YvZbhDexPBb3YGfuDuTuKjDHYWYexiplQGafRXgty99hz5O79u5HSaWbk15RVoR9+XnmOHTH2+6C&#10;A+b6p/2WXXLHUsTsqwPFpSgz+4dOgLLC3cjbsQN5u/bZfabjLQtFp01FGUqKi1Ac3IeUlxZi725e&#10;+3jM7UT+/mKUcR+nWl/68lVh+gGFvJa5+/7cnfkoLOU9SAVK9u00+y3X9AUKUcbzKq+JqfKQjoKS&#10;j628+LFVXrIP+bvc9S9nxy5zv1mKcu27rJRHjhupTfHkG6nIxeeTh+P1Oz7A4vwiROrrUbhxDt67&#10;/zScdubpOO3Ui/CHxz7Awt3m4qtfSI66uA+i5bmYNuB+XHnmcTjx5NNwyhVPYMzSHHNCLsa8929H&#10;n7OOxaln3IiXJ63BrvJqVOsXkiwQf+UvxfYlY/DU1ea4Ovn3OKHXlbin/zTsiNRi78qP8OqtJ+Lk&#10;00/H6af1xr2vfISV+90vXjrmjq74a1Zl8V7Mev9OXHnub3BKr3Px6OCF2F5Uh+iBXEx6/SpccNrx&#10;OPP8uzFg7lbsq6xGlY65oy7e7+xY+hGev+UknHzicbjsrhcwaU0ZqmrrkbvgAzx53fE4+YxeOOO0&#10;Pnhs4DRsLKmx+03HW3aII9wi+7ZgwYin8eyoz7CtMIaK3esx9rmL0euk3+Ocyx7B0OV7UGzSaRRA&#10;Fsl07GNVEexa9CFee3sAxq86gNqaGDZ98gru6XM8Tjr9LPQ68zq8OHoxdlTU6lyZBYpWx1CWvwmT&#10;X7oE551zMk455VxccdOLmLyxGAVbP8cHj/TCKSecjItveBETNh1Ambkm6jyZBYrwwbvV5th6Fff2&#10;Oc4cW73MsXWtObaWILeiGqtHPYSbLjHH3Gln4dzzbkW/qeuxp9Jd51LmJx01eeS4kdIqYtpArCgX&#10;y8c8hhN/+isc88uH8MmeYlQ1VWPr7MF4/OLTccszb6L/oFGYPN8c7CVmHR3sR1mcVmM+N36MB596&#10;Eo+8OQIzp05B/wcuxJPvjsLC6aNx402346E33sWIV+/GOde/hvFrdiNaa26AU+YnfWmqiqHuwCZM&#10;Hf48+jz0BiZNnY2xbz+BRx64GSM2HMDqj17HAxefgztfHICBg8di+pIt2MfRG6nykr48mU5IdWUZ&#10;ilaOxV1PP4/Xho3FtI/fwIPnP4+P5q7FxgUD0Pvau/H8wPfw/tO34+xb38HcnEJEa3QtPaoynfm6&#10;grUYP+RF3Pj8e5g5bxTeuvcRPPXARGxtKMWSIU/i9osvxH2vvYf3hkzA3JU5KKrUdKlsEZ02scp9&#10;2DD2aZx/4v/i5Cc/wdZd+7B+wgs47+p78fYHA/H247fh3PtGYMmeElRV67lu2SH+QBFB5eZZeP3G&#10;4/H9s2/B2wv3o6G+EDNfvR03XXYlHn1zEAYNn4zPvtiNkogcAEdfpvMfi6Jg02y8eeXpuOGBZ/H6&#10;O8MwZtpK7Nq5GbMGP2buJR/BkKH98ML9t+LSJyfhi6Jy+3iF1PlJX5b4mIuq2D7MfO0O3HxZH9Mn&#10;MMfWsCn4fNMelFTuxIRHrsT119yMp/t/gCGjp2Pltn3BiKnU+UlHTx45bqQ0ope2HHvy1uGTsSPw&#10;wUsv4OHrnseMvcWobtiHpZNfwhW/+j3OPel0nH7NXXh24ko7BYDTAlLnJ32p2peDtVt3Ir+yEagt&#10;w+oRd+O5d0di7IBHcOOzH2J2runw503Gw2c9iEEzN+BAQw2iqfKRvjyZi2W0dD/ydmzG2t0V9nxc&#10;tmYsBr76AIYs24xpHz6OS3/xO5x7yhk446ZH0X/mF6gwN8E65o6+IpXlKNu7DSu37EF+YT52rBuN&#10;x05/AsMnzcOC0XfiqhcnY3VhJfatHIG7z3gMY1florQupmPuqMpc40rykZOzFWtzD6CyfDlGPvY0&#10;Hr1pBDbXbcGEfvfigp8cj3PPOBun3/Yshi7chir9ipwdYmckcgA7l0zEqw88gWcfvg7XD1qCTVu2&#10;YN6AG9Hn1VnYFS1B3oLBuK3Xs5i8OR/lsSodb1mgaHUUFbtXYHy/t/DCXTfgphfewHuLD6AxtgaD&#10;HrsR5/zkBJx71rk46/6+mLx6F2Lqc2SB6GwrRs7qobj9tNNw7nGn4MxLrsEdQxYi74vPMe6VG3Ht&#10;wBWoqN+P1eP64daLXsdc01eImH2t8+XRlLnP5w9LkVUY9PhNONcfW/f1xZQ1u1Fdthiv3nI5zv7Z&#10;73H2ORfhgicGY+Hmfaip1jGXjfLIcSOlVSRSgeKSYuwrLkTu4ul4756XMWtvCWIV2zDtzUdw8aVP&#10;Yeis+Zgxtj/e6Psihi8vdp1Pjbo5+uKvyfUNqC7eiY2z3sPdLw/EyLlrsW7UfXjyg0+xbG8tyvOX&#10;YfC1T2DEvLXYWy/HTTaowlxoq2vqUVcdQfGG6Rj0zku4/8MFyN9hOpVP3Yfe17yEsfMXYuqwl/By&#10;v/6YuL7CdCZ1c5QNisYa0FBdjtUj78FV5/8GZ986EDMWr8HnQ27DE6M+x6aSGPZvnIuBVz6FCety&#10;cKBWjpujrYpoDLUHm1H6xad4847f4nfnXItnh63EgbwFeOeBe3DFrW9i4sIFmDLoSbz07oeYsaUK&#10;1ZqaeJQVNfehZdizYQKePe9WPP7Cuxg/6H5c8+oEzFy0AnPeuQVPjFuL/KoIdq+Yijeveg5Ttu1G&#10;mRw3R1m+E/kFJj33KG6+7DmMHPEKHn3uaTz38SaUbfkUz918J2586D18snAuJg54CC8OmYTFeTHE&#10;onSOp8pT+lIUqUZNRQHWT3gZvc+7F33HTcOsqaPxfr+n8cawiRj++p14YeoOlNWVY/P0sXjjhlcx&#10;u6AIlXqg+9FVxBxz5v6wOudTPHvzHbjhgXfNsTUPH7/zCF75cAIWzpmAB6+6A3e/OBzT5s/AuH73&#10;4sXR87Fub4095lLmKR01eeS4kdpUxJywaxsqsG3hJ3j7zpcwa+8BE74f29csw8J1BahmoylYiHED&#10;H8Pjk/NQbkcApM5L+vIUNcdt+f5d+Hzko7j96Wfx7oJdqCwrwfax9+Cml0Zibp45vndNx3PnPowP&#10;Zq7Dfo24yQrZ5xMZ5S2dgNefuRF3D5qFzfuqcLBsFzauWI7PNxehnsfc9o8xsN/zeGW2OQZ5c6Rj&#10;7iirAhVFBdizrwh7dnyBtYtnYtL7j+Dht4Zh2Es349Z+07HuQAT71ozHY2c9jnGrd6BEI26OssxN&#10;bdkBFBbux+49u7F9wzIsmvAmXur7MgZNXYn1K1ZhVV4FDvJ4Wz8Er/Z7EwM/K0ZNFTugqfKTvgzZ&#10;t6NUFGHt2Idw5k//Fz/71W/w259+C/9xzFm4/fUxGPPqTbhl4ELsjpZh52fD8cA5GnGTFWInsiqG&#10;ss2f4PmrfocffO+X+P1xP8Z3v/sd/PbmNzBzyXqsXr4GG/bau0rULemLx/sNwZjV5aitNuumylP6&#10;csQfZMuKsHfTCsxbloOiRrODqvOwfMyTuOOVDzHg2Ztx19C1KK8/gLUT3sF9F7+GuXuLUKkRN1kg&#10;c+zs3YzlS1ZjXX6VO7aWvoUn+w3CqDlrsGL5Bmwr5l1lHcrnPIN7356AmVsq7TGXOj/paMkjx43U&#10;jqKori3DlnmT8dYtz9mpUlUl27F06mC8MnIGlq5Yi+WfDsI7/V/E4CXmRK0RN0dZ5iRtjt3i/BUY&#10;/sj5uOKqG/H0hzOxaNlqbMvJRc6Mfuhzw/147sOJmPHBozjviucxankeKk0nUhfYoys6SSMV+7By&#10;4nO455KTcNMLH2LczM+xfnMO8rcsw8yPB6PvuDlYuXINlpgO5psD+2PMGo640U3tUZU551VVlKJ4&#10;1Vi8Pmg4xs5ejY2rF2PiW7fh7r4jMOmDF3DJTU/g7XEfY8Kb9+Hsa97CjK379Fypo61oNWrzV2G2&#10;6Wi8OHIOVq/fjGUfv4Ennn0cA8d+iikTTIdk4gKsWrUKi8c8j9fe/xBTNprroX79P8oyHYqKchzY&#10;tQVr167EigVT8fFrN+KCxz/E9KUbsXTEEzjr+qcxavJHGPXKPTj7D4OxcGeRnaKj/XaUFYmg4kA+&#10;cjatxrIVK7Bs9HO4/d578PCoNTjwxWyMHDMMg6d8hjUrlmH+sMfwsrlPmZ9TjRr9+n90Ze5Nqkv3&#10;YtuCoXhl6MeYs3g1Vs//GKPeeQr9J8zHuDcfxDm3voxPpo/GgCfuxIX3jcXaA2Wmv6h7k6OqYMRN&#10;dOtsjBj9IQZNXuSOreFP4pUhH2HOnGn4YNRIjJq+BGuWLcKsQQ/ixVHzsGqPG+WWMk/pqMkjx43U&#10;jkynpKYcOUtnY+hTA7Gw4AAisQjylo3H87ecjBOP/w1Ou+wPeH3yGuwtodNGXtqjKQ5F5rG76dPn&#10;cN1J38B3fvhLnHDSaTj11FNxw2sfY9XmXEx5/Rqce9LPcfwJvfHgsM+w1ey3anOBTZWf9OWpKlaP&#10;opzP8d6dv8RPvv8t/PS403HqSb9Dr+sewgfzc7B53gd45NoTcMJxx+Ks6+7H+3O24ECZjrlsUNQc&#10;d5X7tmHSWzfh0jOOwW9PPA2n3/sWZq7PR9meTRj6+Pk4/YRf4MRTr8Ozk9Zid7mbcpMqL+nLUgSx&#10;SDm2zP8Qj157PE484Tj8+qKb8PioxSgsKsbaT9/Enb1/gxNOOAHn3fIkRn2Wi1L7qvBUeUlftqLV&#10;NahraAKqi1Cw8F08M24FthVWoyxnCQbcdwZOOvbXOOWsW9F37nbsM/tNPyhliaJViNXW42BjM5py&#10;Z+BD03EcuaIYjZFCfDb6Sdxw/q9w/O9OxCX3v45PVuejQg8nzgJFUGXuMwq3foZBj52PM078FX5/&#10;1iV4+IM52F4YRf7a6XjllhNw/K+ORa/eD2Hw8nz7UGkdc0dfdnpi6T5zbD2FGy8wx9YJJ+Li+17D&#10;J2v2oqJoD2a8dycuP+sYHH/iqbjqqUFYsKnQHqM65rJPHjlupHbFG9Wy4gMo2LUXReUV9qCuLDuA&#10;/G2rsXLFMqzasAW7DpiOp07SWaPivTnYsnEt1qxZjVUrV2DFypXYkJNvO/plBduwce0KrFqzBXsO&#10;lNkRAzpJH33xAltesh+7tq3D2nVrsXrVSnN8Lceq9ZuRt98cdyX7sHPzKqxYvhxrNuVgbzFvplLn&#10;JX3Zitj9V5y/BV+sXYblK1djzfa9pqPPERoRFO3ehPWrV2D1+u0oKDH7kr+EpcxH+lIVrUaFOeZ2&#10;bnHH2vL1W82xVmbue2LmpjYfOzaac+eKFVi7ZSf2lUZRpV8hs0zmOKooR9mBfOwqKEJJRRTRynIc&#10;2PkF1pjz59oNO7C/jOdWOUmzUZHSQuwtKEBBUTn4lrCy/XnYut4chytWYv32fBSZ+xUdc1ki/jhh&#10;jq39eevNsbUMK9asx/a9pXa/RStKULBjHVatWIX1m3eiyByHOuayR5xeWrZ/J7Zt8MfWHntsVZv+&#10;fOne7dgU3LN8kbsPpWbf6b4yO+XpsONm5MiRKCkpQW1trQ2TepBMm4jFalBbV4sau1yFarNc19CI&#10;xqYmNB5sQF1NLPW60lERf9FqONiEpiazjxqdDtab/RerRk1tAw42mv3WaPZbLfeb2Z8p8pC+ZIWP&#10;K7t/wseXiY/V2rgmhjXUo5ZhqfKRjppq6tyx1cR9FxxvVTb8YOKYs+dKHXNZIXvMueOKx1qTOdbq&#10;zTmRP1DFaupQb8+hPN7qUMt9aa6FKfORjpp4fHFf1dXWIGaPqxhq6w+68+dBc540+03HW5aK95Wm&#10;T8FrmT3m/H2LvV+pc+dPHXNZovCxxWvZQXuutOHcj/U8h5r9xnsTe8xJ2SMeW3XxPkH42HKj3/wx&#10;V2v6ejrmslWeDjluNmzYgPfeew/r16/H9u3bsXXrVkmSJEmSJEmSJEmSJOkIydOu44Ze8B07dmDI&#10;kCFWQ4cOlSRJkiRJkiRJkiRJko6gPO06bqjy8nIUFhaigHNRJUmSJEmSJEmSJEmSpCMqT4ccN3zI&#10;FEfeSJIkSZIkSZIkSZIkSUdeng45biRJkiRJkiRJkiRJkqQvT56Ujhs+jb+mpqbVE40lSZIkSZIk&#10;SZIkSZKkIy9PK8cNX/fG14HxFeArV67EqlWrJEmSJEmSJEmSJEmSpC9RnlaOm1isBhUVFZg6dSrG&#10;jBmDcePGSZIkSZIkSZIkSZIkSV+iPCmmSlXZqVK1tbWIxTj6RpIkSZIkSZIkSZIkSfoy5Un7cGLO&#10;p0p+orEkSZIkSZIkSZIkSZJ05OVJ67jRW6UkSZIkSZIkSZIkSZKOjjxy3EiSJEmSJEmSJEmSJGWZ&#10;PB1y3EQikZTzrSRJkiRJkiRJkiRJkqTMy9Ou44ZOm8LCQixbtgwLFy7EokWLJEmSJEmSJEmSJEmS&#10;pCMoT7uOGz6keNOmTejXrx/Gjh2LiRMnYsKECZIkSZIkSZIkSZIkSdIRkqdDjpsNGzZg+PDhOHDg&#10;gImvik+h6qmKRJxSxaVSZ9Ierrxth7vNdOt3NjxZ3javVGkyqXTbOJRtfxn2Zkq+fjtb/kMtY6r1&#10;0m2/rfDksGSlS5Muz/bk1+tMvu2t49WRNOmUat2O5JcuTbr1OpJnNuhQbTza5esKdStJkiRJkiRl&#10;rzwdctx88cUXGDFiBIqKiuwyp0/1VNXWRtDQEEF9vVNVVcTUVQR1dRFTNy3TMpxpmJ7xTBuOp2Ix&#10;F8e0yXE+nttMFx9Wsm1Usk3tiTbSnmSbmU+qstA+H96enTU1h29fOnn7KNpwOPYyjLYyrV/2devD&#10;vJh3ctiRFreXbHvY5uR2ELYvvH8Z5+s/eb8n7xfmwfDk+mJ4qvoMh9Muhnsb/bbD4WGbw/Z6tWW3&#10;3w4/U9noxe0xnt/D7YXrHjzo4n3adLaGw7gOvyfXFdP5fPnJbfr2R4W3nWwr47iel6/TVPVMW/id&#10;6yXbxu8+PFXdMjxcn1TYxrDS2cu82qpvb5O3N1UaL6bxtnEdX6fp9ru339vs0/nlsM1cNxyXTuH6&#10;7Ii8DanaK+P8tpPt5jb8siRJkiRJkiS1JU+nHDc9ecRNNFqJiopKjBsXw0MP1eHBB+vwxBN1WL8+&#10;itLSSlM/MVNPUXMT79JXVVVi794I+vevwT331OG112pRWFhpOgeJPGtrK7F1axQjR8ZsHLfh46i6&#10;ukosWVKF8eOrbX7pfr1lONedMqUaDz9cZ+2jHn20DsuXV9ntJKdPJdpeUBCxtt59dx3efLMGxcXs&#10;fFRgx44onn3WhQ8aVGPTM5zlf/zxWlvGsWP5AKXW5WDa6upKzJhB+2qtjV6LFlXZdcJ2hNWWzT6O&#10;5duzJ2Lt69evxu6nvLwonn7a2fXBBzGb7uDBCqxbF7X1cu+9dbZe/bbD22F+U6dW49NPXTyXJ0yI&#10;2XWWLauy+4Vl5H4fMyaGlStdGXwePp/w9/ByOCxVunBYsridmTOrMXlytW1LPj2/f/JJNWbPdnY/&#10;9FCtbaOPPFKH1auj1mbfhgYPrrH78ZlnarF9u9u/JSURvPWW27+vvlpr24EvE8vP/T98eMyG+/3L&#10;PNnmH3vM1eeoUTG7jYaGSixdWmW3f999dcYe1waZnm2AYYzjvq+vd7bzuOK+Yl5r10Ztel9m5llW&#10;Vol33nF2P/98LXbvdnbn59PumuCYrLVtljZyHb++t5VtdfTomG0fK1ZU2XbA9R5/nG2xFhMnOvtZ&#10;R8m2fvYZ93uFaTMx3H+/a7ts9088UYtVq6Lx45rrFxdX2mPE7YNavPhiLXJy2Fl3ZaXNDGNb3bcv&#10;YSvjNm+O4rnnau263M7QoTFbF6tXV9lt0p5Jk6pNvVXE9zXzpb3TplXbdWjv4sVRWz+MY91y/7C8&#10;rAO3vyvx4Yc8l3FbdXab27ZFbfpwvXHbtNcfW4WFzl5uj7ZynxcVpT7mue78+dXW3lTHmReXP/64&#10;2thcZfNmnvxeW1th8/3gg0R73baNjpAKu4/ZHnn+ZLqdOyMYNixmP1m+XbsitkwPPODq7L33aux2&#10;fF2HRRto3/z5Vfa4Ctvm7UsW7WJeEydW27YerjeGs07YBrht2kF7eP7JzY3Y8xHr1LcZSZIkSZIk&#10;SUonjxw3HRRvxtlRP//8Bvz2twdNR8I5BegI4E34yScfNJ171l2FTc+bcsb97/824YIL6nHHHXV4&#10;+eVaU4euA8eOwq5dUfTu3YDf/OagvbH3HWW3foV1urDjceutdfjoo5hdL1VHwncirr22Hr/4xUFj&#10;Vy1uv70Od95Zh88/r7I2+Q4L03I77FSFxc42O0MvvFCLP/yhzq5PDRxYgzVronjyyVrccksinJ0m&#10;dlgfe8yF00aWcdy4RMfH28fv3Abt+dGPWHcuLTVvnnN6sL7YMWY6/8kw2s31k21mHMP5SacNO8Kn&#10;n34Qv/rVQSxYUGU7mrTrttucaC8dLHQM0NZbb3V1xHplnXibfYed637yCeuu0nQ8YyZ9vQ1jR2zJ&#10;Etf55b7s1asBgwfH0NzsOsnhOuYnRRspfvf1wWVfFr8Ot81lrss0vv7C4nrTplXZMvlOO+uITpu7&#10;7qrDrFlVuO66evz85wdNZ92VkR1+Om+Y54cf1th1WQcsDx0P3L/vvlsT1IsLf+WVGtuuWU46IK+5&#10;psHmSUcPbYjFKrB2rXPOuHquje9/dmTpDGBe3BaPlRkzqmy9Mo0Pv//+WixcWGX3gd82w+lMoL3c&#10;BstGJwOdNj4NxXa6b18lNm2KmjbViD596m27f+mlGmuvb+8UO/bs4PfqdRCnntpgnUBLl0atLXfd&#10;VYtf/7oR//7vTRg1yjkYWKd0jrGd+u3R1kWL6PiptscHw7jO737XYG3lNvz+Yb0de2wjzjmn3rSX&#10;WuvgocOBxyEdNS+9VIuzzz6In/70IDZuTHTg2YbofP3Wtxpx883u+GAnn8cwHTLcJvcn97N30tAW&#10;rkd7Gc403B88b9Dp+/HHsXidU48+Wmu2GbWOut/97iDOPLPBlo3hdMT4NuzLwmOL9p5+egN+9jO3&#10;/5uanCP3wgsbcMIJB019uzrz61GsD9rNcyRtZrn8sUwxvW//DL/iinq8/nqNrSM6YOi44TGR3F4f&#10;eaQWeXkR5ORErf1z5lSZq1aFPbaPP/6gPSex/tk+uI5bt9Z+8jjlOdwfh17c50ClPWdcfXW9tYdl&#10;9+ch2ho+Hrk+1+E5hfvqnXdi1pnk0zCONv7mN40444wGe96j04nn14KCStse6MzZv7/lOV+SJEmS&#10;JEmSkuWR46aD4s08f0m/+OIG+0sqUG5v7in+ynvaaQftr8Zhx82qVVU46aSDtmPMjhI7yXQwsCO6&#10;Y0cETz1VazpOB/H73zfYEQT+Jp4dgMbGCvTtW4Mrr6y3Iwyuuqrexid3OiiGcR06bl55pdbaxg43&#10;beHoAnZY6ATiMjutAwbU2M4cf4Wn2OFjR2fFiijefz9mOx3Mgx1w2k8HxpAhMeuoYDhHJpx3XoO1&#10;j04p1gvDuXzppfUoL3f15e2jbawPbpMdL3a0WD7aSAcVbeSIJXZw2NFjp5Of7Pxv2RK1+XEkBeNp&#10;Lz85moYdIdrEemWnjw6Wc845aJ0EHKnAOue2OKKJDrfXX6+1+4820V52SC+/vMHaR3tZv3QusKNJ&#10;5wjrix1fLtMZxA4rRy9w9AXjuO0LLmiwHTdugyNFGF5UFLG/8NOpwH3NuqXji51glpn7nsu33VZv&#10;RzEwDTvNHPlxyy31dl3alG5fc5QK64addt+5vPHGetshpI3XXMN24NooO9AsO/c59z07kmPGVNs4&#10;2slRFxxddOqpzuHFcHaC2SGn45F1zA7tOec4ByNHjnBfsq7o/KBjgbZyvbffrjH1WW87pewA0y7W&#10;/yOPuI43R95QjY1utBYdTLSZoxa4bTogWMazznJ1yjZCZxaPjVNOabAjN7gdjgw55ZSD1hlAx+FX&#10;vtJkjxOOvGHHnPbRJt/uOMqE6diW6Wg7cMDZT9E+jjDi+mwD7KRzHd/WaBNtoK08XmkT65/rsi29&#10;/XbM7nPuF67LOma7+pd/ocO2wX6nI4Hr+bpkW6Xj5bTTGrBhgxsNxfzo3KEj99/+rcns23p7TNAh&#10;QOfW8OHOqUR7mQePdTot6Ej0TqYHHqi19tK+66+vxzPP1Ni28MYbri3wOGJb4DHONvav/9pk9+vz&#10;z9fYcxjbUrje6ABjO33tNR5b1abtHLTnBrZfHnO0n44wpvPODYr7kO2QZb/hhjqbx4031tk8vVOE&#10;I1tuv73ejnLh/v/2t5tw4okHrbOJDnCeizi6h+2VI3B8e33vPY6ycY4bOstdm60w51h3ruK+Zp7M&#10;i22VbY3xPGfR+cS2RFtpI21lG+U2ec75xS8arb2s8zlznCOM5yyeE5jOl4/i8U7n2g9+0GjrM9lx&#10;Q/t4TM2e7Ubj8LzPOmNdsVysE54X2Ca8PZIkSZIkSZKULI8cNx0UOxzslLGz9tvfNpob/XrbwWWn&#10;jZ0ejvZIdtxwegM7E3SAsPPADv9xxx20zgh2ftgh4VQbdlTZIeINv1u3wk7JYceRebITw5ENTOs7&#10;DmHb2Gmkfey8/+pXjbjnnnrbKbr77nq7TXbOmRfz4cgKP6rBTVvidAI6lGriDhs6GOhEYOeRHX52&#10;dGk/nQv3319vHQ7sXA0aRIdIfTyejht23FM5btjxoQ0/+UmjteuOO5zYKaX9dAT9/vcH7a//3/xm&#10;k+1k0S7awXpm54hxtJefdEzQIUanFr9XVVVg0SLngOA0qaYmNzWKowtYH/x1nKOHuP+4H2kvO5ZX&#10;Xplw3LADTRvZWWNHmzazg/zUUzW2Q8zOGsvu65Ll5KgD2kbnGKfFMLx/f9dJ40iMN95wI1Gop5/m&#10;1Bg3IoM2s2N/zDEH7TJHzHznO412VAGdVnQO0s5k5w2XaSdHW3A/sowcLXXzzfXWKcYOM50Mv/wl&#10;2wFHu7hRFnTC0NHEtsZRI0zHMrOe2B7ZTjn6ifVCJx87vuwEs6PLcrNzzU40O82+ndIWfmddcR+x&#10;jGwXHFlGxw07pIzjiB86bmg3RXs5ysY7xNjpZTiPGT+Ni3XHcI54Yntke+CxQPtoL8vBOv/Zzxpx&#10;xRXOIcgRN3TOcVQL8+P2eSxxFAZHAtH5yPbKfUC76ajg8cH9yfL544h2sO7oFGH9Mq1zhDjHDdMM&#10;G1Zj2+fKlW6aFLdFW7kvOerr3HMbrLOINrHTznMB2ypVXV1hl+mMonOP63F/cDret7/daEcBsZ3T&#10;ceAdY2yL3Danl/njj3VBp9idd7opQTymaS/t4bnguedqrN3OcVOB0tIILrmkwToLWZ90Yj32WI0p&#10;f611SnFUkt9H3O90jr78sju2PvuMjqaDNpxtgFPO2C7o+OH+4TZZT6wHjpTicc36o4OKI9Q48oh1&#10;zDr/9FPnpOV2WT/c3//93422PjjShs5fOu7Y/s8+2zlufHtlPdAxRSfXMcc0Wkctt8PjmiOYNm+O&#10;2DZFp46bVpWoW5Y37Lhh2+CoIK7Pfcn9dtNNdTY9p5X98IeN9lzDtkDnDcvnj0c6P+kgYjsfMCC1&#10;44b1Raco657nIZ77uf+4zO165yjrm+tJkiRJkiRJUrI8ctx0UOw0eMfNySc32I4OO5ccOeAdN/xV&#10;mjf9vnOd7LhhZ4bD+/krO2/0GcZRA+xEhR037KC9/36N/RWaHV52LNhJ4agb2kGFnTfcHnXDDfW2&#10;M8Bfc9nxY8eRo37YeeH0A3buafcXX0SsE4Mdf3aa2OFmOJ1J7Ph5xwLjfEeY4ezYsfPKjgxHA7Tl&#10;uGHnyNvoO55cj44KOjXY0ab4azfTsF75LAvaSocGO0asb/7KT6cLRwiwo0+b+MnO8PTp1fif/2nE&#10;ZZe5KSkcTfC1rzXb/LlNdorZKWfnl/bTGcK823LcsAPMTiU7mOyMsk5Zn9wn7HhyX3znO032l3+W&#10;kQ6nESOq7egedgz5TCM6Fdh55PQ3Tt9gGTmqho4D/sLOX93ZgWfn/thjOdUkYkcEcD126umgY150&#10;MPhOphdtZRidLKxPth+OXmAnn+2LZaDjhttlG6CtdHCwvNxO2HHDNsP6pkOOHd1kxw2dEr6dcgQC&#10;O9Zhxw1t4fp8Xgy3z8488+WoL45goZ2pHDd0OrDNuefGuPJQ3E+s3w0bXOeaI2hYxrlzq6zdYccN&#10;jxnmw2fOcKoOHY6sZ5aDo6XYEWcd+9E1XI/tiHXuHTdsE2xHbLNc9sdRe44bP3KFI4yYL0f5+BFh&#10;7JBzVBadBrSJxxRHptC599OfNlpHH51ubO/f+EaTnSLE45KjcJYvj+Kjj5wDievSiUXHBdsOt8v9&#10;y3pjPfB44rmHI6/oAKFjtyOOG26fThG2GTo5uB0e73R4sl2wPnjeoMPlf/+3Eb1711t7edx87WtN&#10;Ns6NsKuwzjfuF9Yn2wqdju++G7PHDs8F//VfTfGRSz/+caNtA3SAsgzcP8yD26EDhCNyeOzQqUfn&#10;Eo+vZMcN68Ufpxx1xSlutI8OUTpYOZWvM44b1hXrnY4i3255vDOc5ybaTRvpBKcDx49I4rqsf35e&#10;eqkbdeUdNxTrP9lxQycoz/1s81zmpx8hxPIwL0mSJEmSJElKlkeOmw6KHQZ2oC66iJ0KN/WAHQl2&#10;6ui4YceHjht2TJiWHQY6bjiKhA4eDo9n54qdqP37XX7sjHEdTjcIO27YiaCT4fvfb7SdsWefrbG/&#10;1l59dZ1dj+n46W2jHewwuCkybqoUOx++E8c0HGnDDohz5kTjDyblVBV2UtjRYgecnWV2NpkHR/2c&#10;eKKbosKRN7Sb4XQy8Jd2rsOpUnwQJzsjXPZTpbhdb6PvzNDhwm0xD5aR9rEDxI4gO5SsV5aNnWs6&#10;QzhChFPJRo6stp1uOiJoLz/Z4Vq/PmI7oRxRQscTnQXf+Eaz7URz2hJH2rDDzG3TPj4nhY4W2sdl&#10;dlL79EnvuKEtU6e658nMnOk6XHSAsSPLDhc7lqwHTmPhNA52DLkNhtHZwHZBRxofFMvnWXAf0Lnw&#10;9NNu+ggdcc5xw4ecxuzzRlhf7Kiyw8r69p3MsGgvR8rQ1jvucCN62BFm22N6jgJ49VXXWaeziU4V&#10;TmuiE8NNPXGdSTrk6MBzzsOE44btgHazM8564H6aNavadDRbOm44DYsjbTgChKMv2HmlDZwCQocE&#10;03E/+2ldzvnlnhfEkRUsA+ud7ZdOCtY7nZrMg/uIjkFOC6LDgnaHHTd0InEUDZ19fOArw9kZplOV&#10;z/l54YUaO7KEbZPb4LY5fY71SkcDnR50GPCY+Phj91Bc1ittYXthnbHjzvW4TMcAHTesCx6bjOOI&#10;L9YPHTd0jrEN0vnCsrB90CY6GGgTt8HysP17R8M3v+lGWLE9s52yTriub5903rIt0S62G06jYz60&#10;gXXLfU0nBff9977XZPNhffOY8lOluB3vuCkriwQOp5h1vPK8xHA6GHkOGjuWx3nMHBepj62vf73J&#10;xvE8yPXooGKbZX0yPcvG45bt4M03a+2IFZ5vWN5f/vKgPY64b7mf6QihrXT+0LlBZyOPWx6DdGrR&#10;AcTji/mzbXF7bK88x9Ahy2fs0DnjRrCUm+0nHCGsEzoe6bihI4jbpOOGzr5kxw3rhucspuP5gHYw&#10;nOWm847rsn2zjsOOG+bB/URb+/dPOG58+6HjhtP52BYZ/tRTiYdqs03JcSNJkiRJkiR1RB45bjoo&#10;duy844a/tPPmm+HsQPFmnB1ddhb46zk7zuyssrPLkTJ8KCrD2ZGkkyLccUh23PCmn50Rdm7cL+uu&#10;M8xOFn9ZpxODnV927sOdTYqdNU5F4rbYAbnpJvcMiYED2WGssw9CpeOBHX12fpgvOyO+c07nAjsy&#10;zIcdPk4b4CgRDvNnZ5x5MpydTb6RiZ0OdmYZTqcR8+WUH5aDv+jTOeRtY2eSo2X4TAjaxW1QdHCw&#10;LlivdGywTN4ZQmcXHQp0PrDj5m2lmJ/Pl8uMp+OBdc1OEZ8V8s//3GT3BW2jQ4rTEmgvy0DRkcQH&#10;/HobveOG4cyX+4mfHNnDTifzobOL+XD/07FEJxPLyTJz37BzzbpiZ5gdenZ++dwM1hE7xcyLdcCO&#10;MJ1IfG6MH3HDTio7g34Kin8LGevE2+j3ObfHdsI6pROB331a2snRFuwYcx121tm5ZFnYOef+Yxra&#10;xHR8MxSdGtwvDOeoA7ZVjg5ifnRy8Dkq3nHD7VB0jtEpwZEY3Jesazo12Fb5EGhfz+wAL1gQDaaD&#10;NdmHCbOeuA4dYnTKMY9f//qgdfBwtAin17COuW3WCeuYzxRhft4+tmF++vbK9djh535hR5w2+uOX&#10;7ds7bpwDks+2cZ12X69Mx7rld3b+OeKG9cG86XTlNDi2iUsucc4Q2sf0XI/7g7bS2cA6oC1cj7bR&#10;ychzBON9W6Ujjc4nOqF4HDKOdcvpSf444wgVnh8+/zxqH3bMhyHzmGQ9syzcJp/hQkci646OG78u&#10;nSh0vHFEC49LhjGOjjA6Wei44f72NnKEHc9BtCPVscXzCJ3TdJLxOGF9escNy8a0PFexTngc8njh&#10;84yYH8OWLaMj1Z03+JBntlnWLUfK0WFFO+jc4fmAI6B4zmJ+bK+sB99eWT/cHh0jdHz4hxPT2cjz&#10;L9seHTysc7YTXx9sVzyuuH9YNr/P+GwcOpe4vzh6jyN/eNzQWfW97zXaumH98pziz9sU2wjz8o4b&#10;lpHndrZHOu94TNPZTht5PuaUMzpouU069Xm8+umIctxIkiRJkiRJ6eSR46aD4s0+b9Q5OoEdIt6A&#10;+3A6dDhNhL9wU08+WWN/GeaUJDpK2DHgr9z89T/cmWQe7LhxegRHQzAvhrGTQ2cFv7OzwM4hb/bZ&#10;geMvuOz0sNPFeMZ58aG8HJ3DX7j5XBY+dJTTtJgXOwjsXLATzGlIdMawYxRen/nRWcCOCDt+dDqw&#10;zOykcfQIH1LKcDpV2HFhODvPHN3AX6jZyaSd7DSzE8lRF0zHcvGTHTo6ClhHtJGfHNXDeNYrO138&#10;znxoLx0fnA7DbfB5FGFbKdah/07b+TDSSZOqrEOBv95zdAC3x1E6tJmdS04LYh1xn0yZ4pwdPi/W&#10;tXeascPIPGkPO1Z8QDPXoY3sjDKcdUNbuT2G0fFF5wbLwrpmfmwb3PdsD+zY0RnCTqkvP50WzIdT&#10;PFhWPqiZo06YL8vP7fj2kizaxY4u65X17uti+vQq21ZoP/OjE40jY1h+2sRREdyPdFywI879SBvo&#10;9GA497+fYsTt8JNvE2I7pdODNjGMU5rYIQ3XMzvmrAvWE9sgw/iAVm6Dn0zH9L4NsNNO55kPZxi/&#10;s059+2TbYTnovKF9dJrw7TzMk+2V9Rtur7TN14WvK4bR4UZnKPcJ9zs72NyvjA+npVifdFbQfpaD&#10;jhaWi3Fch+uGO/J+e8m20oFAW8PHGrdNJwmnefmH0zKcThK2YX88cUQR7WBdsm4otl3aRCcYt8V1&#10;uf+5v2nvE0+48w/tY/1wW2xLbLtcl+2fbZM2s+35dsDn1HD73sZwmVh3tIv2sr79dnkO4bmF7Zph&#10;TOufG8M2x22zrVA8J9AZ5h/6TYcLy0EHHUercGQb9ztHFrH9+lesczt0iHo72V6ZnqN82NY4OpDt&#10;ms4cOpLoMOV+ys+vtHXPumDZeR6mjZTfZxSPIY6c8u2R51faR8cj39DHcDptkp0rLBPPpf56QFv9&#10;dYDtzDtgWUbaTacN65fP/2EZ6CCmk4fnjGSbJEmSJEmSJMnLI8dNJ8Ub9OQbbXZY2Hlgh8KLN+lM&#10;58P56TtEYTEN8wzH+bBwOoodKHYg6FxgZ42dh/B6jE9lA8O9za5zld4hEC5L2GamZ34M904UhjPf&#10;RLhLzzB2yNhR57JPm2wf5e0K12vy93S2Jovp/LreJi+GMw3jfBjtCa9PO1lmOhM46oYdQaZhuLfd&#10;2+XFfCl2aDkVgp1rdsp9Op8n7fF1EbaNcUznbed3rstf/TlFiNOpOAKBTjCKz/8YMsSNTPJ2JZeD&#10;y2Gngq8TOhTcsts27fB16+104a3r3NvHdOGw5Hr2tnD7bYV50S7Gpwr326Fa2pfabn6G7UsW8/R1&#10;zLqgPX45lcJ2JddneDlZ6WwNK1V9+nBfp9422u3t8PJ1SvE7Fa7fZHsZxnx9vXK74fBUNoaVyt50&#10;ZQjXc1i0ydvt69bb6Ze5ri9Le+2V2+Ay04WXGc9PX49UW20jXL/Mg+2fz2XyU6W4bqr1KKbn+glb&#10;3TK/J7cBlomOJjptOAKQz8UK7ydJkiRJkiRJSpanw46b4cOHy3FjlO7mn+HJSg5PXscrVVxb6fmr&#10;LTszvrMQVnh76fJoK28q3fodDadd3sZwuuS0Pr0Pb+97R+TT8zNZ4TTh5bAYzo4Wp/bQOeY7YT4u&#10;nNaHsVPGESrjx1cFU0la7pvk7fnlVOH+O+uOo074az1HtXAqC8XRGBxZ5TuoHVE4X7+cvO22wsPx&#10;qcKSlRzXVvr2wsNKF58uPJU6kiasjuabLL9eW+umi0u1bjgsHJ6sVPHp1ksXnk6p0nV03VRKXjdd&#10;Xgz3Sg5vbzmscFyywul4zPO5VBwhxO9trZscF172+fkw5sWRixxJ5adB+rSSJEmSJEmSlEqeDjtu&#10;Ro4ciaKiIhPPURQRSeq2qqxMvN6Y31OlCcun4S/sVVWJ5cMR8+Cv8ZxikizX4cvMdiRJaikeVzz2&#10;M32cMR86XHmecI7X1OkkSZIkSZIkycvTruOGiTnSZteuXeaGk29VOWg6jw2S1K118KBTqrh06mz6&#10;jsjbkaxUaSVJyoyO5HGm41eSJEmSJEnqqDztOm4ojrKpq6tDTQ1f18znfkiSJEmSJEmSJEmSJElH&#10;Sp4OOW78yBtJkiRJkiRJkiRJkiTpyMvTIcdNRUUFSkpK7DNuJEmSJEmSJEmSJEmSpCMrT7uOG06T&#10;2rlzJ0aNGoVhw4bZ14JLkiQdLY0ZMwJjx47AyJGp4yVJ6pj8saTjSZIkSZIkKTvladdx498q9e67&#10;72LFihXYsGED1q1b1+3FclLr16+XJCkLtGHDenNsrsfnn6/HZ5+tx9q1LixVWkmS0ssfN0uWrMeC&#10;Be54WrNmvbnWt04rSZIkSZIkHT15Ouy44evAy8rK7EOKUz0052iLD06ur69v8QBlvgWLYeF0DEtV&#10;Bp+WYjzLz+9CiOzBnJJw7bXA2WcDu3YFgUKITmMuc7j3XuCnPwVOPx3YujWIEEIIIYQQWUeHHTcc&#10;psPXgnPqFMOzTXwGz969e1FeXm6X+SCf4uLiFmEUy1BQUBBf9uJzfLzoxFmyZIkdeSOEyB44zfM7&#10;3wH+6q+ADRuCQCFEpzGXcpxwgrkJMHcB/+f/wFzzggghhBBCCJF1dAvHDUfZLF68GLfccot9Ho8f&#10;fTNjxgzcdddd2Ldvny0HHTIcOfTII49YBw3LSAcPP9esWYPhw4dbbdmyBbNmzcLChQuDWhFCZAN0&#10;3Pzwh8A//APMeSkIFEJ0mvJy4LzzgAcfBE47DeZ6F0QIIYQQQoiso1s4bji1adq0aTjhhBOwbds2&#10;66BhGeikOfXUU5Gfn2+nQ9GZ89prr+Giiy6yo3B8Wei8KSwsxI4dO5Cbm2vD6Lj57LPPgloRQmQD&#10;ctwIkRnKyoCLL4a5TgKXXw7Mnx9ECCGEEEKIrKPbOG44uuaUU07B9u3b446bMWPG4KyzzmrhuOnb&#10;ty8uu+yyFo4byr8nneVuaGjAzJkz5bgRIsuQ40aIzEDHzUUXAUOGAJdeKseNEEIIIUQ20+MdN3TW&#10;8HP16tX2defU5s2bMWfOHDv9SgiRPchxI0RmkONGCCGEEKLr0K0cN5wWtXv3bjQ3N9uyjB8/Hmec&#10;cYa1u7Gx0Ya99dZbuPjii1tNldq/f7+dZkXHD59/o6lSQmQfctwIkRnkuBFCCCGE6Dp0G8fN9OnT&#10;8Ytf/AIff/wxVqxYgZUrV6J///645JJLMHv2bCxdutSGP/XUU/aBxf7hxD4Pjshhub2DR1OlhMg+&#10;5LgRIjPIcSOEEEII0XXoFo4bTo1atmwZjjvuOCtOmTr++ONx55132gcUc7rU73//ext233332YcQ&#10;h502HHHD14lz1A3FMmvEjRDZhxw3QmQGcwm0Dhs5boQQQgghsp9u4bjxjhe+xnvt2rVWfL03HTTF&#10;xcXYsGGDXaby8vJsmbiOX5dl4jNuPvzwQ6tNmzbpGTdCZCFy3AiRGdatA049FeaaJ8eNEEIIIUS2&#10;0y0cNxTt5cgbTpvyqqmpsfaGwzglKnldOm9KS0vtK8FZRq6nETdCZB9y3Ahx+NTXu2lS/+f/AKNH&#10;y3EjhBBCCJHtdBvHTduKIFodQ6y2GtGU8ZWmQ1iEPXv22DdQsYxy3AiRfchxI8ThU1cHHHecuQEw&#10;dwAjRwK9e8txI4QQQgiRzfQAx00U1bVRlBXswvb1udhfUYHKSMs0LBOnSg0dOtRKrwMXIjuR40aI&#10;w6e21k2T+q//AmbMcKNv5LgRQgghhMheurnjJopYRTH2bpuOV+68G7ddPhBLSisQqY4iEqTh26X4&#10;yWfk7Nu3z4rTqfRWKSGyDzluhDh8zGUcF1wAjB0LlJYCZ58tx40QQgghRDbTrR03kaooyneuwoQ3&#10;/oBffe849LrwVSwqq0A0cNywLPX19VYNDQ32VeBNTU22HuS4ESL7kONGiMOHjpsLL+R1zn2n42bJ&#10;kiBSCCGEEEJkHd3YccO3RZVg+9b1WLBgAeZ+MAhvPNgPn5WWobIqimgkYh9GvHXrVqtt27bFv5eX&#10;l2P27Nly3AiRZZjTEf7nf4B//Edgx44gUAjRKbzj5tNP3XdOm+rb102hEkIIIYQQ2Uc3nypVgfKK&#10;CkRiJdgweSwGPJxw3FSbcrBcI0eOtBo1apT9ZDn5WnE940aI7MGckrBypXt18b/9G/BnfwYMGaKO&#10;phCHQthxwwcVH3MM8E//BKxZEyQQQgghhBBZRbd/OHEkWoVYXQlWTxiFfg8lHDecKsWRNcXFxVZM&#10;y2fb8FXgnDKlqVJCZA9lZcDppydG23zve8BPfgJs2xYkEEJ0mGTHzS9/CfzlXwIrVgQJhBBCCCFE&#10;VtHtHTeVEb5Vqhirxg3HG/e+gYUhx00kErHlZBkLCgqwadMm+0ap0tJSvQ5ciCyisBDo1QsYNgx4&#10;803g44+BM88E1q0LEgghOkwqx83//b9uVJsQQgghhMg+ur/jhs+6iZVi22fzMWXoZHxRVo7KSCT+&#10;VinvvFm7dq2dLkXxOTeaKiVE9kDHzVlnAd6XmpvrRuCsX++WhRAdJ+y44XTDH/3IjbhZtSpIIIQQ&#10;Qgghsooe4Lhx4mu/K8rLUZEijmK5OE2q1tzF8s1SmiolRPbgHTeLFrllPpj4tNPkuBHiUPCOmylT&#10;gMZG4P77gf/8T2Dp0iCBEEIIIYTIKnqM48aOsokmRtqExVE3u3fvxurVq62Kior0VikhsgjvuFm4&#10;0C3n5MhxI8Sh4h03nHJIiovdK8EXLHDLQgghhBAiu+g5jps2xLKuNz3AcePGWW3fvl1TpYTIIuS4&#10;ESJzJDtuSkuBc86R40YIIYQQIluR4yYkTqfiZ0NDg6ZKCZFFyHEjRObQiBshhBBCiK6FHDeB/GvA&#10;+XwbIseNENmDHDdCZA45boQQQgghuhZy3BjxGTc7duywjhqKrwbXM26EyB7kuBEec2myD9U1lyNx&#10;iMhxI4QQQgjRtZDjxohl3bhxIyZNmmRFJw4dN3rGjRDZgRw3wrN7t9v3q1cHAaLTyHEjhBBCCNG1&#10;6DKOm0gkam2KtvFmKBefUCSSvK4R3y6VtC7FqVKcJtXc3GzrQVOlhMge5LgRnv37gWOPBe6+Gygv&#10;DwJFp5DjRgghhBCia9E1HDd0ylTFEIvVGFWjqpXzhq/6rjZxTOPS1dh0XDeKqmqu5+Kqq6taOW5Y&#10;Vr5Jat68eVb5+fmaKiVEFiHHjfDQWfOjHwF//dfa/4eKHDdCCCGEEF2LrHfc0CFTWV6CtVNexRP3&#10;3ox7HhmA6V8UoNSER5nG2Bsp2o2VE/viwXtvx6233YE7br8N9z71KsZ8no8DO9dh+uCHcM9dt+G2&#10;W+7HCwMmYVUB843Et8Gybt68GZ9++qlVXl6efR24HDdCZAdy3AhSVwe88Qbwt38L/NM/ARs2BBGi&#10;U8hxI4QQQgjRtchux00kilikHPtWTsRdN1yKK667Gjdffjl6PzMey/aUoqo6ah07kaI9WPPpQDz1&#10;+EN46NEHcMu1vXH2eX/AB0vzsG3BCDx9ya9xwS334v4Hn8GbH0zDun1uahVH3tjPYJoVy8ZROXy7&#10;lKZKCZE9yHEjSEUF8OMfmwuXuXJ97Wsw16YgQnQKOW6EEEIIIboWWe24oVOmumQ31g2/C+c98CHm&#10;5ezD7sXv4Opej2HMylyU18XcqJvKCKLVNag72ITqA7n4bNwAjPhkDfbHCrFmdn/cfsrpuPLyG3Hz&#10;k29i6Ge58alWdNKwrF502FBEjhshsgc5bgQpLQVOOQU491zgN7/RA4oPFXPpw0UXyXEjhBBCCNFV&#10;yHrHTaRwJ5YPvgUPDZmH9QdiKNwyB29d9gTGrdqKA3HHjZFJW1u2F0s/HoA7nu6HJbsjqK/chqn9&#10;7sEpv+mD+x97Co88eh8e6/su5m4pN+WKmc7fdkybNg3Tp0+Pi8s7d+7UM26EyCLkuBGkqAi4+GJg&#10;3Dj3uWxZECE6hRw3QgghhBBdiy7iuPkD7n1/jnXcHNg8A69f9DjGrtyGovqa+OiZaKwOZdtWYPRL&#10;d+DBCWtxoDKG+rLdWDtzCkZMWoW9TUDzrrkYPeBxPP3pLvuw47zcHfZZNtTcuXPtg4n5uWfPHjlu&#10;hMgi5LgRhI4bOhxGjnRTfeS46Tzm8o433wS++U3g009dmBw3QgghhBDZTXY/4yZajVhpPr4Y/SDO&#10;ufNtTFmzDZumvYZLz3sG49fsQkUdH1xcgYrKCGK1pdiybDJev/dVzN22D+WxWsQKt2H14k8xfvku&#10;lEVqULFhCoa+/SRembUXFXzbVFXUlo+qq6uz06T4SnCiqVJCZA9y3AjiHTfmciTHzSHCBzyfeKJ7&#10;TtDs2S5MjhshhBBCiOwmux03lVFURytxYONcPH3LOabjdgrOO+NiXPfWTGw0d5r7di3DhCFzsGl3&#10;CWpjO7F8zvu477HJ2LanBFWxGGKlBVg74x3c+4cL0fuSi3HlDX/AC8OnYu0e90Diyoh7ODHLtHHj&#10;RkyePBmTJk1Cbm6uHYWzePHioFaEEEcTOW4EkePm8DGXdJxzDnDrrUBJiQvr6Y4bXur79AGGDg0C&#10;hBBCCCGyjCx33HC6VBUiFeXI+XwMPhjwOt5+fxJW5BahsroSB/Zuxudz1mLnvlJURYqwO2cdFq7O&#10;RXFJBaJ0ylTVoLxgO5ZOHoA3X38F/YdNxOJtJajm9CoT77fBsu7YscN0Chdi0aJFKCgosFOl5LgR&#10;IjuQ40aQsOOGnytXBhGiw5hLuHV6+WlSpKc7bgYNciOQrroqCBBCCCGEyDKy3nFjFYmguqYeDQ0H&#10;jepQUxUNXuVdhVhNtXXS2DdLGdtrYlUtnDJ0/NTUNaDBlKmh3q3bIu9ALFdtba2dMsXpUpoqJUT2&#10;IMeNIMkjbpYuDSJEh/GOm4kTgwBDT3fcfPihc9xcf30QIIQQQgiRZXQNx82XIJaXrwevqamR40aI&#10;LEOOG0G842bMGODYY12b2L8/iBQdwjtuJkwIAgxy3DjHzU03BQFCCCGEEFlGj3fc8Bk3LOt60wMc&#10;O3as1bZt2/SMGyGyCDluBCktTbwO/Ac/AP78z4HNm4NI0SHSOW743Jue+luFd9xccw3Q2BgECiGE&#10;EEJkERpxY0Tnze7du7F69WqsWbMGRUVFmDVrlhw3QmQJctwIkp8PnH8+8NFHwC9/Cfz93wNbtgSR&#10;okOkc9z06sW3KQYBPQxOvaPj5itfAd55JwgUQgghhMgi5LgJxHLW1/M5Og2aKiVElpHKcXP66cCm&#10;TW5ZdH/MKRp/+APwH//hnm0zZQrwq18BGzYECUSHSOW4KS8Hfv5z4De/AXbvDgJ7COZyb501f/zH&#10;znmj59wIIYQQIhuR48aIZVq7di1Gjx5ttXXrVjtVSo4bIbKDZMfNjh3AKacAS5a4ZdH9KSsD/ud/&#10;3PQoOmv4KuszzwTWrQsSiA6RynETiTgnGOt2zZogsIfA5/p897tuCt6NNwK33RZECCGEEEJkEXLc&#10;GPmpUpwm5adK8XXgctwIkR0kO244KuD733fOm337XJjo3nBUyDHHuOksnB5VUOBGXclx0zlSOW44&#10;6mTaNOe8WbEiCOwhvP8+cNxxwJ49wIABblSXEEIIIUS20cUdNxFUVdfY13jX1FSjKvQa8LgiUVTF&#10;am0amy5WFbw+vKX4RilOlWLZm5ubNVVKiCwi2XHDNwn95CeuE791qwsT3Ru+UYrPNRo4EOZcDeTl&#10;uWU5bjpHKscNYf3yOTc97RXrgwcnpkf17SvHjRBCCCGyk67ruIlEETGfJftykbNtK3Ly9qK4ImJH&#10;zyTSRVBRXoL9+TuwfdsWbNmyDTt2FaCoPJRPSBUVFfaTDhw5boTIHpIdN3zzy9SpwPHHw5yfXJjo&#10;3rAN8JXV3rHA6XJy3HSedI4bPvj5jDN6puPm6qvddzluhBBCCJGtdFnHTVV1DEW5azDksXNxxu+O&#10;Q6+L78e7n+WiqDIaH1ETjdVi3/oZePuOE3HyGafhtFMuwi2PfYCFuysRMeWj48emM9/5Rqnhw4db&#10;bd68Wa8DFyKLSHbcEHY0OUJAb5bqGfg2MH++W5bj5tCQ46YlctwIIYQQoivQNR030SrUlu7C6rHP&#10;4exrH8bbQwej/2O34py7PsSy/BJUxeiUiaK6rgKbZr+Pxy46E7c93x8Dh4zFJws3YG+py4dl5BSp&#10;mpoa+1ybnJwc0xnYYeP4OnCNuBEiO0jluMnNdR1NOW56BnLcZAY5bloix40QQgghugJd0nETqYoh&#10;mr8es/vfiGvfWojcilJsmzUY95z9DKbmFKC8thrRSDVqqnfhs4nP4dJfnIBzfn8KTulzK54Y8zn2&#10;l0ZN+SIoKyuzDhuqpKTELlOcKiXHjRDZgxw3Qo6bzBBN47jZ05MdN9e473LcCCGEECJb6bKOm4pd&#10;6zB34M14csIX2B2pQt7nn6DfVc9iau5elNZUm5vTGOqKNmJq30dxyeXPYeT8xZg7YYC5MXseQ5cV&#10;m3LF8MWGLzBs2LD4FCmKy5s2bdJUKSGyCDluhBw3h0Fzs5H7Whl33AQBAbvzm3G6OZ6WLG0yS0zf&#10;bP5nmpbpuirpSjLoA+Dqa/mtGa+/0YzbbutAmX2SdBJCCCGEyDBdeMTNBszqdwOu678IeZXlyJn9&#10;Ae496xl8mlOAinq+ZSqG6pJ8bF+7Ap9vPIAaFm7vAowZ+Dgen5yHykgViosOmM5frhVfB15QUGDF&#10;MuvhxEJkD3LcCDluDoMOOm54PMUdN0bOcZMel6prM3yEd9wAffsBl/YGSordcpv4widLCCGEEOII&#10;0HWfcVOyEytGPYWzbngGQz4aiw+euxPn3DoYS/ceQEnpPuTtKETF3k1YMnUwXhkxFYuXrMSSKe/h&#10;nbdfxpClRaiIRFBlysjy8Tk3zLe4uNhOmeJrwzVVSojsQY4bkcpxc/rpwObNbvnQ6CG97bDjJpp6&#10;qtTuYKrUkqW+Ttpz2/hUXZeaGPD008Blfdzy228Df/5nzXj2mUQdpC2lrdMUEkIIIYQ4AnRNx41R&#10;lbGrKGclBj3UC6ccfyzOuOAeDFiYi7KaA9i2djaGDZiNHYWl2LVmCl694xSceMKxOL3PbXhr6gb3&#10;jJvgzVN8fTjLxLdKDR061EpTpYTILuS4EcmOG+7/E08EJk8GmjhIpFOwgx1Wz6G+Abj0UmB88jNu&#10;9gBnmuNpqXXcdIyEv6LZqktAMwNTp34C/MfXm/HQQ64BfTShCX/zt0245TYuMSwx+ogkShiENZt4&#10;K34PwuISQgghhMgcXdZxUxnhm6MqULR7EzasXYsvNufhQHnE2F2BkqJ92J1XgJKKCCrLi7E3Zx3W&#10;rF6FtZu2Y08RR9q0zIvOG5Zt586d2LVrly27RtwIkT3IcSOSHTd0NHzrW8APfwhz3nZhHedQOtmd&#10;SZulNDfbEUonnQRM+DgoS/DBhxM7x41bDmP9Evx0i3G8v6LLOW6cnwbvv2/aVK9mFBU522vrgUce&#10;Bu68nUvOceMmjPHPreoUZBJ33DBtyxRCCCGEEJmk6zpurCKIVrvXedfE+CYpFx6JRI2ddOyYZX6v&#10;NvE1tTZNVTSSlIcT82hsbERT8NOtnnEjRPYgx41IdtyUlLj9/41vHMp0qc52spPTd2SdbKMZTQ2N&#10;uLxPE/7oj5oweXKjD7bsyW9uNeIm2WkRxoaZ/7qc44ZYU5sx6INmXHl1sBjQ903g9tsZ4pUgERrU&#10;SlqnDSWEEEIIkTm6uOMmM/Ijbjjahg8p5rJG3AiRPchxI8rKgHPPTThuyJo1wCmnHMoDijvbyU5O&#10;35F1sglnc0NDE87o1Yyvf705eAhxEGX+a+W4oTMmGHESJGqBDTX/dTnHTdzMJuu46XOFqZfGhO2v&#10;vgbcdgfrJqifNFjXTXzETVARrlYCCSGEEEJkjh7vuNEzboTIfuS46dmwT0yHzc9+BsybFwQa7HNZ&#10;zgTWrg0COkxnO9nJ6b26Cs7e2rpmXNq7Ge+/B3OdDxwOloTjxj2cmFF02zSaGDowWpfXhpj/nLqQ&#10;4yZOMwZ/0IwrrgAagsFH5NVXO+O4Scj8Z0OdhBBCCCEyi0bcBKqoqEBZWRnKy8tRX1+vqVJCZBFy&#10;3PRszGXH7ms6brZsCQINeXkuXI6b9nC21tUBvS8Hxo/zYYlyJF4HbhfB0SSNcceNV6LMdk3zn1PX&#10;dNx8wKlSHHFzMGG7c9xwuW3nDVO0cNy4kEBCCCGEEJlFjhsjjrrZv38/cnJyrBimqVJCZA9y3PRs&#10;ysvdyJqJE9lZDgINmXfc8HtLB0WCcPpU8dmMs9c7bkaNtIst2LW7GWeYOl7jjyfrkEjvuCHcF+H9&#10;0bXwI25aO25ub+G4aauAjAtLCCGEEOLIIMeNEcu6Zs0aW0Zqy5YtmiolRBYhx03Pho6b886DOS8H&#10;AQGdddwkutdBpzzkeXBx/OO8GcZ3H3wJ62qbneNmhCutjQiKmr+nGcf+phn93m5GTY0JsHFMwwS+&#10;Tvx6wWdXwpsct92NuOEzbuqs48bJOm5avFUq/GYp9ye6K74dtEWirbSftrMk5x2WEEKInk4XctxE&#10;7MiYSPDmqNTyaYw6FJ4Qp0kVFRWhuLgYtbW1miolRBZhTj0pHTe9egHbtwcBottCxw0fTDxjRhAQ&#10;cOiOmwThZY4v6Y4dc1ciOm6a0PvyZowaFdQEPwLHjbk84sbrge99vxHrNyTXQZDeqys7buiMoszC&#10;kA+acPkVjahLejixc9y4NKn+RHfF7fO28Wk6krazJOcdlhBCiJ5OF3HcRFAVq0NdfQPq62sRq2r9&#10;Su9IpAqx2nrUNzSgob4OtTVVwevAq1DNcLNuQ0O9uXGNoSqF80evAxcie2Gn8pxzWjpu2Gn/+c+B&#10;gQPdFBDRfcmU4yZOvD/kvuwtaMb69Rxrk9RByqb+krc58cXhF1sEJ8Vb6LhpRO/LmjFqdCgx68DW&#10;A5Br6vOk0xLPuUkN05vrZLBOl8GXs6nZfND2ZowY2YTLr0py3LwC3H03v7k0/N+NuUmMvnFxovvg&#10;92lH9m1yWq9MkGib6SWEEKKnkv2Om2iV6bRVIG/FRIwY1B/vD52G1buKUcHwIE2kKorSwh1Y+clQ&#10;vD/gLfR7fwQmLtqGA5FqlJvwFTOHYtC7A/B2/0EYM2UxthS659r4bfD7nj17sG7dOquSkhLMnj1b&#10;jhshjjLmVITPPwdeew344Q9bOm7Yme/dG/jv/wZ27gwCRbekPcdNp18HHu8HNWNfQTOuvaYZd9jn&#10;mpDg06fJFuL2JBnmF1sEJ8VbghE3bThu9hcCZ54DLF1mF9MQpA/W6TJ4m4MfZ4qLgBtvAi7rY84z&#10;wagj8uKLwG+PAzasTzin5Ljp7vh92pF9m5zWKxPIcSOEECI92e24iURQHY2gaPNCvHDHueh1xok4&#10;+/RLcfOA2dhYWGFsidgRNbHIfmyYMxDXXHA6LjjvPPQ6+3xccutTmJVXjp1LxuO5y36Kky7sbTp5&#10;N+KhF0dhSX4lIiZf7/hhWdeuXYvRo0dbbd26Vc+4ESIL4EgbPpT2mGNMJ+tGYMeOICKAHfaTToI5&#10;ZoMA0S1py3HD6XKbNwcB7ZGi7zNqjLkQ/lEzjv1tI9as5bNcXKJmO6XGLyatlGncJjumxBdHizj/&#10;GSzEw91yXS3Q+zJT5tF20RCkCygoMMfb2QnHTXx1S8sli3eGHCo+y8PIosPY/Wl2qHXcNGPKlGaz&#10;35tw9jnOFeOZORv49neBe+4PAgxMkXDchLw8h8ORLPuRyLNb43ZE4g1h6fFpkuXzOHRS5ZVKAWmC&#10;W3wXQgjRrchux020CrHSvdg45iGcfXs/fLxyEzZMfQUXnf8Mxq/ZiYq6atOxq0asZCdWzRmBp8d8&#10;hl0lNSjaMB1DnrwIr8zbhuUzB+Hhc8/Brfc9jecGjsKU1btN2dxom1gsZsvKKVINDZyGVW8/eeHU&#10;VCkhjj5lZe7ZNlOnmvvRFDekfDX06afLcdPdSee44Uirn/wEeOUVoLY2CGyLpE7O3r3AddexA+86&#10;8bff4TvlQQfKp0/V+DJJfDsdUOKLo0Wc/wwW4uFuuUc7bryt1t5mjP8I+NrXmvDGm36CnNnngVPm&#10;6aeB2+4MG8W4xF9GcGY4ZZojkWe3xu2IhOMkPT5Nsnweh06qvFIpIE1wi+9CCCG6FVntuIlEqxE5&#10;sBPLB9+Cu96ZiXUHqlG4eRpevvAxjF25DUV1MURt2gpUVJSjIlqLppoI8j4fiWdfewWTlq/FtMEP&#10;44yfnYkrLr0cl1x3I+4fMA5rd5tymXLk5+dj5cqVWLVqFVavXm3fLMVPllNTpYQ4+tBxww578tuE&#10;PBs3AqedJsdNdyed48ac/nHddcAPfuAeVt0u7BTZjpFj1Cg32uab/w785MfArbcFEQbXH3J/dimx&#10;2pEl2FwrpSNlmpSBCcfNmCAgwKcq2Auc2QtYmvSMmxY5BQuuKhOdzZYdzk4QrGJX/zKw22nG6FHN&#10;uLw33Bu0GBJ6e9bzzzXjzrvcyBziW0EmYXlbVFlYh0sm8jhMMlWUrMIWyvwXkm33NtymsPjFUFA7&#10;uNT2z+bHtueVOqeQCVZfCl/WdoQQIts5SufD7HfcFOZZx83DQxdgQ1ENDmyZi/6XP4Fxq7bhQJ1/&#10;0HAE1TUHESvfh1WTXsETr7yM5ydvRPn+HCwdOxgvvPkpvqisQeXmTzH87Sfw8qy9qKquwdYtmzF+&#10;/Hh89NFHcXF5+/btmiolRBbgHTczZwYBSchx0zNg5/qCC4Dp04OAEJwmdcopHZwuldTLGToU+Pd/&#10;b8aYMc14441m3H1vEGFwXSb3Z6/QX9ZFOthcK6UjZZqUgXaxzxXAyPiIG4dPFXfcLAkCAlrkFCy4&#10;qnQdTa94ZGcIVrGrfxnY7TRjJB03fYD6ehsasr8Jzz7TJMfNYZKpomQVtlDmv5Bsu7HhNoXFL4aC&#10;2sGltn8+7yAsoZb4ZPHkXwZf1naEECLbOUrnwyyfKlWN6uLdWDvsTlz4yDAsyD2APZ+/j+t7PY4x&#10;K/NQ3lCLWHUVqozK9m/H4lGv4JkXn8SrU9ejMtaApvJd2LRmEeZtKUWdqeCmvNkYOeBxPDN1Nyoi&#10;UUQjlaio4GidhLhdTpnSVCkhjj5y3IjGRmD0aODHP0498spPl+Nn+/BK66+2zRj8fjNuuJbfm/D2&#10;W4049rfNWPK5S+NTum/xBSdL/MthEM40UHJQOySSpv/zTPsE+NGPmjBmTOiXfPfPQsfNGb34Vqkg&#10;LoQNYVrKrO6dNVbBX5AqpLZomTb8lwg/fNxzaRL475wu1rsPp9gF27IR/K8JTz/ThLvuCsKNbNQh&#10;49dO5OfyDJU1XrGUCeo0XCkh2/kPE0Qlb4Y6dA5v7QSBQZ2yKF261nn4kHRrdJhwRqnUBumTtw6x&#10;hIPTqPWx50lK2Al823CruS9uO4k4G5+StBGtSM4vvCa/h+O6PLZAgTpKmrTxOulsfpbwCp3JJJw2&#10;rEzTgW2kCOoMtv6C74eHty/ILbwYBLVL8jpp1utAkkOg4zn58wv/Oo+zOpxD5spgSJFhu/mHEvjV&#10;214nnCqUkl8Tv+0YUqQJ0bIG2lPLr8lk+cOJo4hFylCwbCxuu7Y3rr75RtxxVR9c9MRYLNtbiAP7&#10;vsD8aWuwPXcrZvS/HKd8/59w7CX34uHHn8bzbw7C1EWr8PnkfrjvoXvx2ONP4KnHH8TL7w/H3K0V&#10;iJi8IxH3RimqtrbWvgrc3/DIcSPE0aejjptt24IA0e0wlxz85jec0tTyrWKeTZtcG+ic44ZqwrCh&#10;zbj2OoY3of9bTXba1J138mrsrsgupbsmBAtOlviXwyCcaaDkoHZIJE3/Rziy5ILzgRNPbDTHi5sS&#10;5DwwNtrCZ/6ccRawaq3PNYENMf9ZcTXzpXXnMVlt0TJt+C8Rfvgkv+Tdf+d0sYTjJqgLu9+b8NQz&#10;Tbj77iDc6PAs8WvzM6EWZY1XLGWCOg1XSsjfx8QJopI3Qx06h7d2gsCgTlmULl3rPHxIujU6TDij&#10;VGqD9Mlbh1jCwYlm6RSEtz72PH5Fr47j24Zbjf+5e2IfHo9PSdqIViTnF16T38NxXR5boEAdJU3a&#10;eJ10Nj9LeIXOZBJOG1am6cA2UgR1Blt/wffDw9sX5BZeDILaJXmdNOt1IMkh0PGcEmeYQ9m6szqc&#10;Q+bKYEiRYbv5hxL41dteJ5wqlJJf/fnYkiJNiJY10J5afk0mux03RpwuVVl2ACsnPIeHbr8Wt93b&#10;F1PW5qM8VoF9O1fi07FL8MWmDZj94YO4+9YbcNPNt+DmG6/HrQ89j+GL96AwdzWm9L8DN193NW57&#10;si8mripANHDa+G2wrDt27LCOGqqgoEDPuBEiC+iI44ajLfh2IdE9MadonHwycNFFwJ49QWAI77jp&#10;0Kir+MWwGbk7mk3basJll7nAFcub8etfNeMO67hxYYmLbSZJzs9tK66kxbjS4KPd+44SCv+RWC1w&#10;SW+ONHGprayzIpH5/n3N+Pkvm3DPvc2oMPVuSUTb7/bm16zW1GS2YxaoxHaS1R4t09u/5J5J8NFh&#10;wqsbudqIl9h1fEzI6LHN1nFTE3fcBM4sE/fks8247z6XztVnZwk2nlbeGrc9V6lGfPOVM7AlDEoR&#10;nIgIyX9tRXt7qOVS+6TOpaPE1/RlN3KOiCA8LT5FWCR5OVgy/3klRXec8LrhPFKFpSF10tYhLYLa&#10;UNuOG//p1QGCpOH68tuw0UGYy86FJYhHtE2QLG67VWJNG23jE+oY7SRkdIfzyjB+2yEbWu6vEEnp&#10;POFgGxX/EhBUlg8Oq8VSvFJTKRWt0yW2EnyEFlMEdAKzTvx6lCaf5EVb5qTAVARJbI5tJbcJ3FdL&#10;8nI8IJCvz1BQXB0hSBvPhgqCif/uSun/wuGpaC9FW3EJwlsM/7W3nsOlix/jSX8ZwZviFfoaLCYI&#10;R4QUrvf0BIlTrWSba/C9RboELiT1X8t1AgX5+WytglhP1jturCIRaxdtsYq/yjti7HQjZqImPhar&#10;QcynMXZG7WiaaGjdKlSFXgPuxbJuND3AyZMnW+Xm5tpn3MhxI8TRpT3HDUdZ/OhH7i0w5hAX3RDf&#10;BtI9oJqOmzPO6ITzLrgCDv2wGd/+diNGc9pQcMP4+uthx03CDdLysnm4JOfF5ZCSFuNKg49OWOsU&#10;/iPm8ojelyc5bqwSmdfUNOPhRxvx3e82Y8MXQaDfQCB7I2FWy5jjJn53YnII5NZlWOKrVUCL4FC4&#10;pUUk/znL4iWmc8R8+2hiMy419eEcN0wYfBqeerYZP/4JwMfc+fVdTGoSKVoq/V/cGpPMpPXyjhtr&#10;SwguJgU5fERI/msr/LYTSVomax3SNqlz8aSLCa9l4215XT24m/xQXErCKVrL5eCwIea/FtUaVrsE&#10;Ce3KiUUbZD5ahbdBOFkiaeuQFkFtKLlTlMB/DyVOh402/4WS2sW43DaIDwv+C0TCy+FwQ6ooo7jt&#10;Vi6Y2Ggbn1DHaCMhozqdXzt0Jp9g+3E77Af/UhBKF07QKjj+JSAonA8OK/7NV4CthFRKRcs07o/n&#10;rSB9ONrSKqBdEqnN//Y67PL3f3F8wnCQLXOLVC3xEcGnXT1tYoNN4L5aWi2bhXD9+eVQUFwdwaSL&#10;Z+HlgpMU/msZ15r2UoRzSY2LDf8l7ijaWi9BkIMpUAvF/zqWS5v4TAIlLbYkOTKQre9A8fBWhCON&#10;wivZphp8b5EugQtJ/ddynUBBfj5bqyDW0zUcNxSdMMYm66gJhfuRM9Z5Y+MDWaeNjwuFhdYNq6am&#10;xr4WnNOliKZKCXH0ac9xYw5pPPAA8L//C+TkBIGiW+HbQPIbpTycJvfTnwJPPAFzng8C26UZ7w1u&#10;xhVX+Quo45VXm3H3PVxuNEnMtcBeQMOXzE6Qdr228jNxjA7JX7zjYWlwJXG3WAnnjY2w8AHPl10G&#10;DB/JpXQZNSNvdxNOOx1YvTYIMUnDqb097AwnHDct03QIv5LPMCwb4eo/kc4o9NWW1nyJr0L897BC&#10;X11aU8bcZlxwfiPOM/IPJ45j9vvSJU345S+bce+9oUxC2G0H4S5fn66l4n8m3m2bYgjvM+xdnw8M&#10;KpRBwXKHYLqwWn5tSdoIg49LFx8QSpYoc1COAB8alDz4nk7mz5bXtFYrt+zjU5NYO5Xc2g6btVFa&#10;x41XWoIEfuVQWrcl8xfYbeNC8cn46DaSOEwCZueO3xSpg0zCJlGpaSPWR9lMWh9rfrEFNoD/hfc5&#10;P5MVkCrKyvznlUTrEE/6mLRxDDZqY3M+SefozApM66vLyH2k3LPxNHEFpAlOEBQuXk4GWQXf4hGB&#10;QikSCuEXW6Rni3Ryy4xLfHW0CmiXRGq2QT/q0bf+UD4+YTjI2ObPFylJTh8oQZoEyfK0qI/gu1Ui&#10;qIXaw6SJZ+HlgpMU/msZ15q2Upj1zUbsOatVXAK3ZvgvvD/Sr5cgyMFuK6T4X8dyaROfSaCkxZYk&#10;RxoZc1ooHhcnHBhSeCV7KDA8dExYJXAh/i9xDLnjKKxg3SBvvwmrINbTdRw3R1As6zZz989RNtSe&#10;PXvsp94qJcTRpT3HDdmxQw8o7s5UVADnnZf6jVKErwH/yleAr34V2LUrCOwAQ4YBl1/ZjIONiUvi&#10;a28040f/A8yameS4CV81O4K90qZbKUW4TU+Z/+LfnRI3Pi3Dk+FtAf+8MyV+axb8V1dnykvHzQgu&#10;O1pn04ScvEacfkYz1q9zIdx2PC+77GT9DOa/Q3Lc+BWszH/JshGu/n260NdA5s8E+k45sWn8spf/&#10;6sPN0pixzfjOtxsxclRjEBaC+91s+4UXm3HvfXZNG2yxeXDL/saLQc4Ol1FLxf+4jglytjLEbcOm&#10;8+vaCmVQsNwhmC6sll8TJKVpRTg+XRpDEO1MdGWLlyPAhZo/xts0Lja1XJqOO24Sa6aTe627+WYW&#10;KVutwXcqxSpxEkHuLx7iM+JigEtBm9mGzDaDpOnw0emTmJgggd0c806qW0sojVUQlJo0sT7Yyvxn&#10;7ednItwvtsAG8D9nl7OBn04ujoGJr6ll/vNKonWIJ31M2rhgE21szpnjvnaMzq7AtH43GrkP/qUg&#10;SBNXQJrgBEHh4uVkkFXwLR4RUiiVUwi/GE/LArj2mGiTjEt8dbQKaJdEarbBL9lx48vnI9qV+c/L&#10;2uuXk9MFag+TJn7oebngJIX/Wsa1pq0UZn2zkc45bngm8vs+VZ4pCAoT3z9e8b8glw5mlxK/bqCk&#10;xQTJEYGMOVb+2hCPixMODMmuGOw0NlW7sv0SUgIX4v98PTq59ZJk8zdprYJFE0N55LgxYlk3b96M&#10;qVOnYtq0adi5c6d9xo0cN0IcXTriuPFvFfqyR9zwhPrRR26qjjhymFO0ddyYU3NKOMqGo21+9rOO&#10;T5fauq0ZJ57UhEsuMZdKXi/tZbEJffs244/+iG8UsoFpCF9C02CvtOY/Kn7ZDStBi4uz/4+fcWyg&#10;+xomnrfHLfv/3Z9P0Yz6BuCyPsDQJMeNi/c0Y2tuM047MzFVijURzsumN//F7aZ8eJwgxCdIkSJO&#10;KMpb3WJroa9x2Y/gL2yA/erC4pslDI8HNGH4SLPvezejIeS0S+DSPfNcMx54kMv+Zir4sF/dnw2k&#10;gngri19IyP5v/nO2BXl6fDJX2a3x8e3h07VKG45oFRmQiLOls3amSd8irmWa1KGtiadhPkF+cQVx&#10;7ZOcKrGm/Wb+o6xzMcjXYiNDCkgshiONfEY+KMDZa27Cg3gfHZYnVVgYZuEjmVPCcZPUKNrKxODN&#10;jJMyPRM5OfuDMgQJWyUPMnF/zi6/5OrA5RXHJW+tOGkjLClDUyc1pI2weNOsgrA2YaKwwnQogxBp&#10;80qTUdr0AenigwKGy5lQ8I0RodCEQu0rOSrtOlToa7DYMiBQ3KhAqdJY+bYebvNUiORFk59VsNyK&#10;5Iggy7gZPiAZH9wqOimC24473AMFtGFVAiYx67rLAddIZNJybbPky+rlQlPgY1qn4Fr+L3W8J5yS&#10;f+54j6douVprjH1hJWz2f21lkT6mVZzPyCj01SoloQTONGNL8D09LVYw4s4Kftiz+z2Ib6WWJMru&#10;/hLtnPn57yY8vp0WX608ctwEYnlZVj9lSlOlhDj6dMRxw6kyP/gB7MNEOR3ky2LoUDfSo1cvYPfu&#10;IFBkFL4K/M03gX//9/TPuCGs/+9/H7jrLvf2pLQEV7/RY5rxne82YeLH/pLotGFdM447rhn32Sky&#10;qfAX3da0CLXZmf+o8AU6ae14LJMGy/ErdRwfkySbtxdJfHdWJjpj/GN7/ff/aMZIU3aXhtttaQ/J&#10;NXX5458147bbgMqKRK5elpSBHhNgb27c9r0NKRI6gij30fovXh9erhrtf/GOLdPY8MR6djW7bYab&#10;f9ZDRzVi1JgmXHhxE2rqg/hWNOO5F8x55YfA7JnMnzL/vGwK/tmN2jX44TfnUyTL2WWUNHojiI6H&#10;JaLMt/hGvVxwKFGCIEmLNFb8z5eDoiUu2EYl4ezk/ku6YY/DFVuXnUvJSkeLNOY/Zwu3GwqP03Kp&#10;o/h8bHnif61JpHNKwCWWk/UQHE9cDOFsNuH8tH++lbVMGiTx/wVy8Bubp42yy/xz200otI79CJZD&#10;wXbRyO81SxCWCCBcYJ5utFCj2TjPBT5Ri6RBBkxnUgZybqX4H9e16wfwawuZ/5hH0p+NDNoRlzz8&#10;7kscJ0jekiAwtO1WSQLShbciyDIuT/JyWwRprVkp10sZ6AivE07C7/GmYOorqE9GcDstZEIJP/33&#10;1DCxydCvZBX6bgkttwgPaBEWThQYy4Ydlu30HjRxPEJapk+0eR/mCKdqEWNsdcdfsBynVYCDCc25&#10;N3Hq4n9hBbQKTg5w4rY56tTmF8/TYUKDb56W61rxI/ABJPany4jfEjCtqR9Tf7x2uLQ2NA0ur+R4&#10;t46PaZ1Dy3C/fjgsIEWQIwgMx4fk9lViK60wcS6h+2iZsMWCI5TGfvAz+J4WnzbpLxmXJkH8esgR&#10;lsF50924+ZSUbwhuH4ZxKULbszs9LJ+HV+JrcpnkuAkUi8XQ0NBgy07kuBHi6OOnybTluOFUmb//&#10;e+BrXwMKC4PAI8zo0cC//qs5gZozKHXOOc4OkVlqa4FTTwWuvLLtfWsuS3jqKdcOHnoI5nweRLSC&#10;l78mjBzVjN6XN6PhoLsyhi+Kr7wM/PBHps2lGeHTMjUJLsXm6hqPsdma/7zSXMyJDeXNmFs0JKfh&#10;cioBny0A7rwduP32Ztx+WzPmzmUobwLcjYW9uTBpadslFzfjvHObkZcXhNn/fU4JYtWNeO1VN2Vs&#10;4xeM9TfYnnRrerh9ysTzxqaJtvjt+b/Q2kkLLjYJE2SL4mXxKzLSKLiJMqUO/hjD/120Xzlnx0Gc&#10;eNJBnH12M+q94yb4cHChCS+9wNFXzXj4Ia6XyMcqCPFbIYlvBrvBQPa7yyOenh+eICiuVNh69DeO&#10;JlmgVuvYZbOVcBixK7CH4HoJLp/kRB6ub+rRpKFcZypF2qT1EzWfMnWCUIJwWmui2RQ/W2/RpWwZ&#10;lqCtcL8m/5yFrUmkc2qJC3VrhmPNd9O2nbVmyRieaOepymDwEcQWNvhKmf/sPqEsNtT8OWeJ2w/E&#10;hTsxD/PJr8QHsb1Y+Om/hwkSBh0Qu5+DbSdSu3Xdn2sHCbl0zMGmD9tA3Kpx+bppFWHk6ywOl01b&#10;99M942mDdIm0PtyksnnHQ1LiwxO5JKX2i65a4oVj1jZ7+8V8hrHhgTyhMFenNjSJUCKSnCYcHRZt&#10;sjIL9nxnFsw2fJRPRpHw95Rw3SAPl5if/rtN4fDLYQUweSLc/BcX8+W+cUJjIBtu+lnWeWO+Bwq3&#10;LRMZyOGXmLJFbGBrSxtsBP9zxMMM1nlkFkLRXAi3aRvlv/iyJAJCy+6r9UXRMH+ZtHJ5ugUPvzMs&#10;EW6z9+vHk/KLsyWBWeK5xl4DTJy1ITWMSZSmJQxxMe5b2BYf48JaGOS+ppT5z9ri5exrmSaF0uHz&#10;M4rXiRX/a2lT4pvDJTPrBUqHTWfV8s+TiHfyME97TjLXUOu8Nga6bfl4l8atlVR/AT7WfTH/+Z3f&#10;srCB0tPjHTf+ocabNm3Cp59+apWXl6dn3IisYM0a4MYbYY6/IKCHYQ5R6xRJ92BaYk5ReO454F/+&#10;BXj4YdfZP5JwX3Bbl14KvPMO8K1vOedNWzZmA7zB+OADYG3w0NmuAB0wF1wATJ0aBLQBfe5sB//3&#10;/wL33w/7TJfWNGP71kbTcW/E+Rc2oy4YncPLpufVV93+vD/+YNr0F1F3yedtEi/iwU2Lx13JrRIX&#10;9FSYcO6cOP4i7km1Lpcb8fKLjda5wOldf/RHjfif/2nGggVc3/c8ApntX9GnGcOHmkWu6/61ytXa&#10;a9IfONCMH/8vcO21Tais8DfYhCvyO9P5O9UQQXldPgbeJHPYlF2fNz3ut3rWGP9arW9pHWaz9CbE&#10;8et7MYHL21vovrnvPuSTT5rwX99rxISPQvsr+Aizfk0Tjju2yZxTUkSmIZ4yXA803BoftqyTsB7Z&#10;wIPOjsvHyPYabIoQqfJnOq5LcX8k9kmc8FdjbyNvUOkAjKdNosVmuOBGYrjvLSIT+KggukVK88VW&#10;lflsYZlNZP9LhCWRLpz4Nfnn2l1rXJqEWuNjnGUfjQeuvhZY/Fn4GEheO/w9hA02/7ETFqpWW0Sb&#10;vwvktM+7727CdTc24sY/NOGa64HB5vzt68LBfPz3VJi87EaS03DZb4tpzHKLdFz2xz3DWrcXfouH&#10;8L9EVHzZdWwofg9FtBLx302ujWzr3lnlZM+v9s8TpGV4UAc+h7ZweSTyjeNXTjo8nO3+iwkLw+Ww&#10;CD9t1iy3WXAFT8KvEKhVmiAsLhcUN9mmdwG2fn2U+ZLcHJIWW2JXDFby+Ya35+H3+LYDBfh9nFjP&#10;f3eyThuuSKfxQSOGc5nXheD84uT3r83EKIEPaWWC3Yb7iCdwEfzP4VdiGJ0fNnEYbjHRttzq5v+w&#10;4jHhZYdNwvzZZgijuO8TxgSf3hBrjCWeC7/EF0gQYLdFzCfry9sfD28NY5KPFA9DvHxKv8TPlsdF&#10;EO5XCIuYz0T7prhVsx95PIaDW8l/CROEBSvaH7K8CfHMwraGvzlcUq7H7dslGx7GhzrFN9BCiT8X&#10;4mGecceNVcIem9b854KS10wQj7FfzH9cwcsEtt5qQFJQD3Dc8G1UVdZulinVW6UYnpOTg/nz51vt&#10;3bvXPuNmyRI5bsTRY9064LjjXCeSU3J6ovPmhRfcNBlzWLYJb3I54oZ1xbdMcQTGkeLii912Jk1y&#10;y3Qq/Nd/uefsbN/uwjLJypXADTcAV10FDBsWBHYCOmuuucaJo4R+//uu8SBnXtfeeAP4z/9M/3yb&#10;ZOis4avh6Vijw+ell1pOn9uytRnHHd9oXwM+fZa5FTDb4CWTtxz26mguyBu/aESvXs34/vebEtvl&#10;BdskrjeJG+yFOdypofidd2787vFxKcQLv/nkksVcuN0NrsOFO8ta47Y1f0ETfvjfTTj5ZNOhG9yE&#10;Xmc2mHZ5EM88G9oOt2Hsfe894D/+vRnDh7ucW6bw/zloVaymCX3f5AOfTb5nN+HZ55qxdm0THnqo&#10;Cdde3YSrr2rGyy81x+s2tHpAOHcvkrzM0rgbFl9aWyvBjUw4nScaaca7A2Guz814x3zuzGMa/gbm&#10;6rTleq3rb8LHjbj4kgbUc2cyXTh5C5rxgin3D75PBxYwPdQGuR3+eOxxX5O3myy2D9NumhqCZQdv&#10;Uht4T84gezMXNsbnGc7Hh4VxYaFck8QY57ThUG9Xvz6vVHAv0N720hETF8+P6zjiu7DDhBMnf++I&#10;He3BdQ9n/SZ8PPEgrruuCf8ZOOt/8XPgphubsXwZ402dmexdG/T2utbtLXdnDb+UbAvDXYqdO5vN&#10;+YvOWLcdr6+a8/eVVzZiyGC2o+T1DSbInUZ8/m3J2ZcQ910zzO0yXngeuKx3o32rWsF+E2zCXTnM&#10;emw//OwQ4e2FxTzMEWsqjO2eGjWiOTjGfLz5tM4jvz3ayE8Pv6cK7wh+Pao9/HbCSkeqdOHvnlRh&#10;YXx8+nTO8uT4Q62LZKUjXZxfz28/nI77z9e1s9oRXie8nhfxn+loL56E0ySn5zLlt+/x4V6HQnh9&#10;5u/rIRP5tUdH0iWn8cvJ4R2F6yTvy2R8eHJ8OCxVHfm49ki3fjI+XVu2JuPTuXNX+vMS8cvJ4WHC&#10;63bGDnMtCD7jdC/HDV8JzleAV6C8vAIVZpmvBE+Vls+2cV46x6xZM7B48aJgKTO0uB/rIIeyTqZp&#10;zwZ/4aW+zDKmWu9o1ZffLj/D9UGF6ah969cDv/oV8MMfuo43R3d8/evudb6cpnM4eBvbI1ymtkiV&#10;Lrns6eoh/Jm8jjkF4YQT3IgjPuumLTgyg538v/gL4M/+zNXXFVc4xw+dOD7vZIVtTrY/DJfpOOvd&#10;G/jmN93Unb17g0gDR9t84xvOKeKnTIXLFN6W/wzHheMJ9//11ztny69/nbhx/7d/Ay6/HBhpX+ns&#10;SM7Hw2easL3QicF1afNA09H9zneAE090zwZKttGvn8rW5DDi1wmnSyVPqjDC9cNxFEdS0SnB/V9S&#10;EiTsAByY8OKLrsx//udun113ncvnd79jeDPOPy9IbC6U7Dy4X3PNRm2npAl932Cnqck65K6/weyH&#10;qxqtw+Iqk08f87lgvukAGyPpzGEeXP9gI10HzThowvimqib2rQ6aT373Omi209SIvflNuOfeJlx0&#10;MfDsM8Ca1cAttzbjlVeasHp1M665tgkvvdSM+lqzDs2K1y+/NGHRwibrUDjm5834YoOzYQtHEp3Y&#10;iB/+qAnXXmfyuMbYuagZw4YD//xPzWb/N8fbrMnSrBESNxAsuG2x296Ege8048//rBl/+idN+M1v&#10;mvDtb5s6uLIJf/InwP/vL13d0qlxeZ9m9O9nyl1PG4Nym7I2mbLyV6rp05owcgRrh39mHzGN0Zhx&#10;Tbj0siZcadr5lVebY9a0UToolyx2Fro5/fxu2kMt8LKpn3POa8K/fKUJx/6mGV/9SrN9o9x1pvPc&#10;u08THnjoIPYXsc6M/bbOjQ1ml7J8m7c04tbbDuIXxzTi3HMbUGvq1hbYy9aBX3Zs2dyMU07iiCZ3&#10;LqYDlcckzy3XmA784sXNeH9QEy67vBkrV7AduO26GnZqMvZz3zfSEDSgqPAgHnqQI6BcXldd3Yyr&#10;rm3GJZc246mnzXmvkvmYpAZ+8pl7TcGopUWfNWHYsGbMnu2ccPZHWLMZlnfSJJNH7yZ88mmTfWj6&#10;lMnOHsY5NeHddw/i4ksazbnlIFatoROHdnEbJo9AhGWoNzuJe8yOkjJpaIstGbdn69bkH5R11YpG&#10;s/9pp3PwXXtdo92vgwYxnc0yDteI52PtssEmLxtg4xpNuD2OjEwKhhg7zPFl0vh1aaOXtYV5mP9s&#10;OUy8tdcv81i04a5OnAXuOx1nLtzEB2J9WJlUZNLkJtM2G/Gfpv3z/HHBhab+zfWAjhsuH3NMszm/&#10;NKPPFea4M+2CdcC8q6LNeP75ZlMXPEaAe+5vwopVzXirP7AjL7CF26MN5vuO3EbcdXcjfmva9rf/&#10;s9k+32voEHMPMAgYZs7n15ljjdv7139pwuWXNZpzvNs3vryTJ5tj0tT7lE+aMH5CMyZPccePOw6S&#10;5erNHacHja2NePGlJpx1VrP9EeRyk89/mmsdf5C4wZw7e5syPGDabXEhz30819HuQKxbHvPmO/E2&#10;ufOA2UdsS4Hs9sxKU6Y0oo85J/Fcdf31zfhPU94ffL8Z15nr3pw5bN/AQjt60NWl28f8MyHmv3i7&#10;DsoRt4WrhGgwaXg+pkPLrms+w+vZdhGWPW+bfIzdB2m7LRRtMPabzFOux+2aT3ve546gnXY7Tm7L&#10;5rv5cG3WBNp0CXw+zsagnhr4GdpWsNqSZaZNmWP9/fdcmBW3aYywxxFzCcoY3grX9XnRDsbZ9h/s&#10;p0TZgjimD/LnQjM9zObThrmvLpzbNIHNHCll1rR5mHzd8dWIuXMaMXgQj+EmzJjprklu/7FNsH0E&#10;6yRv3+dhFmwbayWf3i1zJV/vXMfl0oidO5vwxptNKCk19RlskzHxNmTEdlJvVrL16LcX5BWWx26X&#10;baWB4W7a9fuDmzFvvmsr3I7duvm09wbGQKaz6wZ57TPX49dfa8ae3c7uRuZltmtt46cxhNf3N9+C&#10;6ce67bBOmCC+zwKx6nnvY77adAyzGRmxLNxFVvzOdCyftcbRbNLbtsD0JoL2cXVi7WV6ltfvn2Dl&#10;eJwVtxu0XStnR9xGE89jhOc7/sUJ8uQW/XmeO8HvS7cNpknY5kW4v7wN/noQt8mkYRhfRHDQLLjt&#10;GttMRu7HMsrZwm/mkLNiPYSxedpAXjfdtW7kiGZzHnPr21zNV9arKbo9P/p7QQ83xyXeZro6cW2E&#10;+drzgq0XE2/+s7azvo18XXvM7UhLupPjJlpdgwPblmDU81fgkgv64K5nhuKzPSYuSmdOKJ0pK8v4&#10;8ccfW+Xm5mDu3LnmJm2xfQUtf+Xm20d4k8pOE2dQcQfxIZgUD5bycvcQTb5hxmRph+rfdBPMCcPV&#10;K2+Y77nH/VrPzhTFPJ9/Hli+3N3A8Tvz46N13n0XWLDAdBLMxZ4d91mz3Pa5zvjx7gLN78Zcu8yO&#10;qs+XYlreXM6b5/JinrZRGVsjEeDRR11HjiMV2EG++27TcbgFWLXK2cmHfLKzxId+/uEPLj07wJs3&#10;u04Q8+d2aN/V5obbi3Z8+CHwySfAqFHuk2kZTlvHjnW2M87bTDuYj7eZ9RG2lb+gs6xMf/vtbgTC&#10;44+7X9Rpd2kpUFAA+zBNhj35ZGpbw2J+Q8wNEZ+dQkfIlCnOJp7UeNPLeNo+Zoz7znX4cFS/398y&#10;J1IfTvkysNPBfenrg8tsMxT3Pd9+w+lPN98MPPKIa0vsTC9d6sJoK9f55S+BH/3I7Teyf7+rG3Yg&#10;ODWHeXO7TM/6nDjR1Q8dCLzhCdvm63W16RyyTunMoFOA9fjss66O2A7oHPH7njY++KDLx5eB3zkV&#10;ZdEiN0WItrMzzDjmzzrg9vid9rEeGMZl39nxNvnw8KevN9+maDc7zu2NtvHw13/uO+5Xjrr54z8G&#10;/vqv3fbYuWSeYXn7vM3h795elo3hXJ8OG9Y/41I9b+XTT2E6ts7ZxPxTtQWWjfklHzdMx3hun590&#10;AHFb1E9+4o4ptk+u69sA09HGcD6ULwtHKjEtw7iuOX1beC5hvR57rNv34XWTbQzbGo6jnT7c16Nf&#10;TiXalGyrD/P2huuK3y+80I22aeuhxOmg02fCBPe8mz/900Rdfs+Umze7CxfygspLq7t4m0uoFZep&#10;zZubcO55rpPmdNCcWxrxnulA/dp0qn76U9PBuKEZV1/T9P9v7z/gpDi2NG/43f12d8zu7I7bmXe8&#10;ee/Mneut7szceyVdeS8hL4GEvPcWOeQNEgIJEN4jvBMIJ7z33nvbdEP7rqr2dPfzxT+zApJStTCq&#10;pgs4T/+erszIyMgTJ0zGORmR6Yy1erW+yxmrbrs1+nH7dztjnKUUAcnX4W13njPsWrSo13//H2Ha&#10;/+f/1OvC39Xr/+fq6//9v/W64ILwun/xZ86gTxo2OF3uxChktotru9/7kSu/30hrVpMHCBoCR8NF&#10;gaMhTOPff+UMR9dm+7oBZe6+ZCwGBUHsoxkFcYjFO2BwCOCcYHbLJNe/HMivD8JefL7B6dbrp05/&#10;9mcYk65OkV+XT3iP4wNO/p/+qE7/9I+HAt2QD/RD3fv+D7yOj5QR+785L9QXy7tCuv6gZYP+9x8T&#10;v16vvhIarR3a1+sv/9LL0KD/+b/qdbOrN/dSrwO9h+Xw4APOAL2cc+v0j//coIlT3WCagWE058Go&#10;CrqwQCn8qw902t/1KX16N+j8847I2uq2Br32ar3++m/DsAvOxwB113RlhMw4c1o53uXqBnq46646&#10;3emO3eDuA3/wh0dk/pu/rdejjzTof/yek/+PXLpOh8jc0rWLO9z5pHfP3aHj8FeuPP/luw36+c8a&#10;ghlU99BWXNz70PGPSa9ev3DHfvR96Sc/ceE4f50u0Afl8g//gA4OBbzwAievC7/LhUP0ddddOB9o&#10;j/XBdmuXj7tb1zn5w1lWlAN18m7XF3BtnHice/5FcnoI6/0FQf2r009/Wqe33w7L+S6XZnCfcO2c&#10;7daOQVt3597jzqH9tyZ9rukYlJ3jvRxz+zgG76GNuf27vAxs06bc793uWCAb55KuC0fvOFL4Pdyv&#10;UB+S6QWycN0gv6FswS95DtIJ43AeztCwTbn7oLvPYghSSZa7e2rvvk7n54Q69e3uogtdvX/QXcfV&#10;2T//0yN1+/f+wOnH3R/+7m+ka66ifSCjk8OVLf0JM/04/6/c8XFjgkro6NGgvP31GubGK6EDp97d&#10;k1wZoifqgCvrH/8klPMnP23QD3/QoJ/8uM7FpfxcfjyDNgFDPZFPlkQi6//5E3f9/9Kg9z+QSkvq&#10;3LUa9CeEJevqH/6+y//NrkxdOvR1dyX1SjqUI+VCOQRhyTIMmbw2ZcX13Pb3v9egiy+RevZsUA9H&#10;7nEXBo51N/45x9Xz77h+9pdhmVAelF0rly4OsKBNeflJn1/qObpIxmnVyunW/d5zuK4mZYvUkaPo&#10;0/EyuzikxXnoJuzXHX28FHLPon5yP6MNcx5hQf121yX8XifLAy7N+5wM1Ls7uY86tqbfdMeC6wUy&#10;hm0pYPR6bvsBl8+wH3J9wN+7c7i20w1t504n412OLZNtjT6jtWsDyHNEpjBddEhdpw0jYzQv1MdW&#10;QdsJ9U78O2gf/LownM3h/TpsnwFdfH45fp8LJz/3uDze7+rWr35V78Yjro67e9+v3L3zX13Zci+j&#10;XIKy8CRNdx5lFKSHjhzZphwP64LflO2gvZMfdy4yIyOOwXvuqdNll9a5e2udWlxX59qLaw8uzUDP&#10;vjwdyU9rd41Ad/QB6Cmik4AuzTupR45hfSYsDGcMQB7//d/JZ50Lc/39HU7Hd4bbd7n46JU+ifv5&#10;vU7G690Y4y/c/eua68J+krxTRsFYyv3e7+JcQt/6V258f2t4Dg846DMO6+sww/S5v5K3e50eqAPB&#10;/ZZjPg8+Pvpx8RjLtQzqN/pCB8l8J49zLeotbSs4L5lOeK9AB06HKekeaevsR+iOo+dgrOv0TJ0M&#10;xtxOT60dW9Ivc310h54cg/qHbvx12U7uB2VMWQZlfiTOYSKPj0udcHWdezJ19G5XL2lntD/a4Z1O&#10;HuS6z8lJn0pZ8BVOeKcLo88K21YoI33md/+1Xj/4EbpF1qSunUxBObi8oEvaFv1Oq6Sc/v4VjOXc&#10;mOAOl2/kQo/ROhy0A3ddry/y6eG6yKNxxjhu4hWqyt+mr3q/oRvuuF9vvf6sHr7vUT3cY752l8aU&#10;wHmTfL8NeeS9NrzThuVRBw/uV+fOB/T7v58fGM8YD/7GC5kJgTIZiEAqHgrGIH7yyfArOL/3e2Hc&#10;K6+kMEOnCIbw//yfR6f1J38SGlB+m/T+4z/CpTHEZx+D8ac/PXLO974XPv1jm6/psO+PpfKcc8Kn&#10;9F5mboI4ELwcyIdB/t/+W7jP0hxmLGDsXHNN6BjBkOcJDE6Riy8+On2u3bUrU/VDg5m0kfeHPwyN&#10;WPTn4yIrBiOyc8yH+zz7ffQRlRXj2x/DGCcu16Cj4/faa8OnQswk4CZGftPJmkqWjaBjnCkYeDh8&#10;uCYychw5SdPH/8UvjpS7n8XgSflTRjiPmOnA0gQcbjz554WpxCEfXAsHC/t/+Idhufzt3x49qwLd&#10;fPaZtHRpslEmsc8ZXsy0YOYH733x8fmaDg4VjH10nFpfPX/jDD308+GHbrDpDFD0xwwVjqE/DGVf&#10;D6jTfKWJcsQ54+vLH/9x6FRC5p/9LHQq4GAhH3TyxCG8V69QD3xxiTrFoIy6xnFIG0Fe8kF533xz&#10;6CAl39QZ9El9wqmWn59UwAnAG+5cF1kojygJ4xj5RJ7zzw/zzzZyoeNLLw33qV/EhegfJ2FjwJnF&#10;8hzqDe2Gc3xdoOxpL3TClBNlRh45TjzaGtdj5g5tiryjw8XBNPwQOIB9HaDM0C1tj/x4UhbolXg4&#10;bHJzkydH4J1vUZ0gI05SZKQdYPjxS/3ivS84GmkT1BvkpE/o3Dl0FBKPckNu6pZPE3lIF1nRMbJy&#10;nF/2r7oq/OUF1OiA+BynHnCtxx4LHbMnC2Zi4cyjbpE++Q6NofCpyRGHjTeS2IZ12rS1PpjVQP4G&#10;DajTrh2E846gBvXqUa/evRqcnA0u3xhH9UHYj5yx9OD9DerXv0E9naEf0MU7is5IwREy8PMGDXbl&#10;wzX6un3KCzn79m3QEMrYbaMP5OYp+s9/Xq++fepdn1iv//jPBq1aE8p62P0QOBoatGG9S9td/3OX&#10;Rl+n513Rl2YHEY/kNrn7NQS+i+Cg14ePyW+oh0Qc3TZoxIgGvfgiBmOd6zudEebqFU4O8kl+B/Rr&#10;0M031rvBc31Q3hdc0ODKuD441ncgOgifXA12evjc/Q5x9b6HO/Yz17fQPsN7Xb2eeDLUF9csTyBH&#10;yCmTGoLZCNR18nzk2q4OQleferl99Np/QEMwC8mfe2SLfy5fPAo77LzxeT+CtWtdm3XlwXV4SsoS&#10;mT6uDX/urt2nT4NjvWsTzFQIDXjayYsvhO2VJWzf+Zd6vdK2QcOczgYPRu4GTZtar6LCBo0bWx+U&#10;NXl55lnOxRBoUFdXxwY4PTED4hxnAH3uzrvDDbTPO9flsYfLmytj2lp/p+dhTpeU/UC3jbPpsA6c&#10;PtEB9Qt9f+7Yx+mjZ48wDX57O/k/+MAZzE5G3uvT/iM3MP2Ok/cld81BOMucweX6tXfecrp0cem7&#10;HnusQf/2vXp1cu11kJOru7sG+ujv5F2xvEG7nY76u/zgTCM/F1zEjI7QQO/j5Ar7gwad6/JyzdX1&#10;+q37ZTYLOu5Nvpxs3/t+qEtewt29GzPNGvTYo1yfMna/Lh/vvctX4njHWVjOffvV6YUXWBJZrw/e&#10;p1zcuS4t9PukS4f0fvDD0LDn3nuzGwP95rcNuuEGZs+E+qDeXhn0W/WB/injQQPqtWM7tSVZRwKw&#10;VOqQ03ddUKa0Y+pCoHOXR9ox7RkOcqRNUu79+zndvlKv7zgdv+PqBnlGTvr8GTN8rfTXAMnrut88&#10;16eTHmXeizJM9rfohPKl/+kP3TV69gzb2mHSNg6T80LHSS93jHIbPaZe8aB9hTNMJk2oC9IK7juu&#10;Lxzo4rR50ZW70zdjXvp36tgAJz8PKxkzdPo0eR/wPFwPk3R9Za+eddq48eh88lU/9B7Q6egcN+ai&#10;rB5+iHJ1473vhO/0euop6pWTO6i/yby4dCnf999r0B/979CB9ad/VqcPXZ0e4voW7q//5urvR+3q&#10;wz4iVaYU/dBeBrh8X9eCa9bpkkuoc07ur/Xp4fmUHfX1+98PZeSB5yDXn/FA9+/+JmzP6G2w6wva&#10;f9igP3eyEY8+4o//SOr4sfTaqw36rhv/sUQzSC+Zdg9XTofp8kvbHRK09bBvQ66rr6l3Y5f64KXr&#10;XOuKK0Md4qANr9Pgxp6EMROu3vUrdW6sFhqJ1JceLl/dXX5wRDLz6l+dUcpSOe5Pb7zR4MYFxK3X&#10;93/YoLfeDvvqZ10/9aMf4Syo1y9+2eD66/rAeci98MH76vUzZ9R+1inUI+zR3d3DnOzBtpMben37&#10;OsyDFer0b1y7pD3SPm93cvd355FXX9YBOQd9uPb2rtPZd5zu2rRxMg90/dWr9freD3BcOdl+HjpS&#10;f+hk7/ypk/tplw83zmG2S6Bnl3faJPdxyvrnbizP/R2GfWTYPoiLji+9lD7GyclxJ08P18bISz+X&#10;BmWDfjt1rgt0g7Oqn9NpbxfeLtArSxBdmCuz3u4cZh/RB/Zw+aGdtXH9LX0ZD1z6uLYT9AmuDwmd&#10;mw2BE56xVpcuYZ99eJzhrtnP9UHXXFWv37k+i2tedFGDLknKSvqQOst51KOf/iSsfxBn/c+cnh56&#10;2JWt6+/RTfBQ5L8ccn0/aSev485nGz1zP2NGIX2w1xNlElyL3xRyLnXy1ttwclP/w2tfcVmDrr4q&#10;rLfXXhfWx//8NQ/PXJ5dfxj0IZwfpBGmg54/dm2GMcfjj4e6OXI8pM8z1yZN3oFJO/jLv6oLxm58&#10;PfS/JGXg2j/8YV2wDHuwKxOcK2G7qde551M/nN0StK1DuvRy1yc6HdAfXnyJu6ddV6fzXJyb3L1r&#10;YP96detKHQodMb1c3cDBTn7vf6BeP3X20ZNPunvq53V67/1D+pfvun6hDfv1eu21ev3Lv9LeGOuF&#10;+SFfTFjALvVw4h6NM8VxEyuvUWzLDPV+50Hd22254lU7NLXru3rw7h5aXFji8ofzJh4skYLV1dXJ&#10;r0qx/pzKtU5t224JBoMYUMxq8eQGxs3VkwEMM0kwMPmqBzcY9keMYFAeNjxmbzCjgafdHPNpMaOD&#10;QZ3fJr3gBunCmBHBTItoHIhMMHU7HUkL+aMyM3jzMiAf+8gKuY7fJl/MSEFu5Gef+D5t5GJ2TBQY&#10;if56/EZl87JCjnENjCrOYUBMesRDhnSyQs4hnHdP8MWhadNCuSAzlJj5lE7WdOQ4M0u2bQuvv317&#10;eB6yc9zL6uNHdehlRTbedcJsBma0IFMUjO2YMUA6/GKE+pk8nOv15PVOOLNvjgVmcnE+53AueWDp&#10;C/oiPS9zlBwjrpcR3bHPsWg9QFZmj1CfyRMzr5jJw/WQz8vMIAnnki8/6ippcY4Hy4bWrw+30S9p&#10;wN27w/eskA+O790bxgHM+vKzQ5oaOGHIE7OzkIF8bdoUHkOf7PtZcycCypDZYlEwU4v2wmwd9BZM&#10;+IiAmW84m473Y3aUOXKnwnXXJyUzYEaWl5Fy9LICXvpMn0S9YIbXnDlhOCAe5dYY0snKPvWDX+pD&#10;KpquHrhG6WdXBLNVQqMhCj/d/Qii+0dvL19Wr/wDYdiSpQ0qKAiPHIkHuZZnNNyD8MbQoP05DcFy&#10;KrBvb4PWrgnPP2rGyGGkpu1wOCjc8OelxDqCwwd8/KT0bDBXOQUlJQ0aOqJBCxZEZwCB8HzeQ7Np&#10;Q4O2Uw+C9hWGH2Gqbuq1YlmDcvaHOh0xskGlZS44isOGcyqOFd6QLN8QbAV7hAV0ckSZPC/83xg4&#10;6lmnufPdQGxog8a4ewNLnwg/VNughQvqVZkgzSj8eUfCeY/PcJfnOXMJC2WgDlDXSJ86sCaoAx4+&#10;Dc90SA2PxuW3Xix54N1BlRVhHVno+jG2OV7p2j/9mhsmHUZJcYMWL/IygmiaHg3as9sNcoc1aN2m&#10;em3bwbK15KEgbn3w9bLt2+td3+XiJr965rFosTNSR9S7cUgYvtjVh5KUpbNMT0fWiuCdS5xbp/K4&#10;y8sCl4tDUXncuYUNGjbK1dWl9dqX69rS2gbt28OSBDk5w3uZxzZ3z1p/VL8Vkc3VFbbCvSNbR7b9&#10;fjpwrE5V5U7G+Q2qc3XjaDRy7rGSDUCEqA79ST7Mh0fhw308txVM22fb3RSOOu7shPKGoC4c6QrC&#10;8EI3vlnq7hHHBicm5aFTSS4R8On43xXuHjBsWL0KD4b99HzXrlheWRrUhSj9eaFMLMcZOqRB06Yf&#10;aevcj5H5SEy2juwdgQ8PuWMXbbnejQu4DnJEr/n18xctcfV1eIMKC46kMWtWg0aNbXB6C6K4kAZN&#10;nVavoW7sMcSRmYykWVEZtjlmdh8/uEa9dmwLZ4pu20G6De6eG4Zv2FCnwU6HQ53e9u3x/XMoP/f4&#10;vODeBcL4MOgHXNsJ+6561VbWu3aOw7A+cFYfqg7jxUvrtXRJfTATjCW+OTn1bowQnpOf744dVRd8&#10;+vx6No61bhyzZ1e4VOjIsvTGznXlHPSvrg9IOvVpW0uczAfcPWSlk+OAG58udWXDsbKYy0+K7QIO&#10;5Luyc7pbnszDkWsdIfexLZujYdF4UTRoKWOY6INHV88XLqxXoiysz+mQSNaB1PGhR/7BcFnukWuG&#10;ZeH3tzPmTjpEN2/yskZx5Lxl7n5C/Rsz1tUD1xdShkWu3II60lCnqTPq3T3M3bNSlxU7omfuFUf6&#10;1+hxj2jYEe5x9YT6OMzZG9gD27aE9XWoq6c7g3fWuXJfHY4bGkcYb7GTodTdhxrHkWMV8QaN/aJB&#10;M2eG+oqX1rn8ufuBa6+0mcVB/QiRl9egkW5Mw6zD9evDa+1w96ghTsYtWzg/xAZ3bIe7Z21wOt8d&#10;2DFh3OVOl7lB26p34wE3hhlbr1yn22WuzZUkxwT0TQtdeypP3mOrqt19yZV9Tcr9oNTd72h/Hmes&#10;4yZeUaPCdVP0eccn1W5KjuKHCrViWH99/FgnzS0sVnllhevkNjpDc2TAUaNGBWR769atrqP9ylXi&#10;iGViMBgMhjMDRxnnR98kA4T30UaQeiAZ+XA6Ps0oudF7ph47GodPTYfD4W6DRdBE9vEPHwNHAgOT&#10;yMdLhh1hGqQcYvOI9C61w/kEqWm4WIGzI4LA25MS7yj9HEk9pAs77DDxv0fDn/n1I40jek70vMP7&#10;gY4ck4ZkQLeP8Rpq0e0fZhRhnMPhh2X3YICW3AzC/U5028Ptp+omkItjwO2z6N0fx8JjltDh63t+&#10;E8I4R+cnHT3c9uEyhI0bHUF4sk0RI1QhW6nxfVgQIbnt8+Dhwz3c9uHdxuJFfyP0wYfzAfx2NAy4&#10;beIdLrTktu8rfLDf4OdwGAgDjgpKi6+d+I3wsVPP+Ho4ejy6Tny9rI/ePIJkIKe6usX7SepdWnU6&#10;5H6T6R0uL+iuQzyOfa3ep8OR1nRYlymnpU+B9JObAfxJaRJIQSBbUJbEA/48z+MFMkSvm+7cE0kv&#10;Ff5cfkO9hro+DhxVJpFzgvCozL5ekLZvx46ReGF7jZxzVNqEg2iYD/d0CM7xSI0LI3HT4fA1iZPc&#10;9m3wcBqpSA332z48uu9/XXpHyerhwtKFR8MOb/Pr6eG2I8eP3DP5TZ93joTt1OexMdk8wjOO0LWs&#10;aBsM6nySX7ucCwviRg/4c6HbPlw/0sHHS0UYHuYjPcNjwP8CfzyJr8kLGjvvm3Ak3VCVqfG9DlLC&#10;U6OBw/r0cNtBojCiu6Ce+nCH4DwPv+1+o+XD+YG3FgIfnh5ntOOmeMNX6tfuEb08apvK6/K0aMBn&#10;eu3ezppXWKxERbn27tmjpUuXfo0HDhzQ1KlTg6VTBoPBYDjT8M03xgDHOHwUkslxvw4GaeEoIYJk&#10;hONINHrPbxwuQtrrpAPxkpsnCU73PCFET4wm4H8DpIuQRJDH5Pa3RJrU08NHPHzC1wK+hiOD0fRo&#10;/Ow05wUR08f2ZR78+XiNxT0GjnmGj+Cv4UhQal7DsAiSAV8L/xqOHA22DuelEXAoyiiSsqWGp4sa&#10;oNEDDv5YNI6Xze9/I8JIxxUVHHfE9OD0KFP3wJGtCI6OcjSCY+5foNcjf0eOhZvROMFvsN04oqcG&#10;+FrA13bTBKQifQSf9OH+GAbwR7ITgWRfk/k4QfTjOsWnnfz128n/QTnCICREGCUaEgHhnsdEkFC4&#10;2RhcOkEMfoPo7p9nIwiihZuHEewH5yV/IwiP+Y0MI5luKDL/wmAQ5iwSkEQYSn593pM8bvgU3H9/&#10;bpTfgOAw13UbYdRjnJBEY7GOeTYRopFS978BqdGO87Rjx/MyeB4LQTz3L4ibPOFwWCNl6Ld9OHFB&#10;8pwj++FPYziDl0pVqWL3Ig187zFd/+oIbdw4Q33ffl63PT1Ua4vKFE+E77epqKgIWFVVFSyXqqmp&#10;cbpr0FdffaV5x7tmwWAwGAwGg8FgMBgMBoOhCXDGOm7KYnFVxIq1flo/PdPqt7rw3At0bas2+mze&#10;LhW6Y/HY0fH9i4oh+cdxs2DBgqRWDAaDwWAwGAwGg8FgMBhOPc5cxw2Ml6usYK82LhijYUNGacrc&#10;tdpfmlAs4rTxDptVq1ZpyJAhATdv3qxp06YFnwT3Ly+uq6sL9OL3vy2Z5cMMH771zy/76eKdKH06&#10;yJpJeWGqzOninCi9vJnWL2wKeT2bSl5mfDWFvLAp6nBTy8sLw9MdOxmebvLCqMzMCkwX52R5KuRl&#10;P128k2FTykvamZSXdEgPPWS6DpNeU+jXy4s+0h0/GXp5m1K/Z7O8sClkPpXypotzojzd5IVNITNp&#10;8st9/nSQ19PLm+7YyRJ5/fivKepEpmVuKnmjdSLT4z8vbybHU6ervNSFTMoLm0Jmk/cISZu2luk6&#10;4YnM3DvSHTsZepzZjhsYS6i8siYonOqqCiVSZtpAnDf79u3TmjVrAhYUFGjOnDnq2rVr4MgZNmxY&#10;8LnwhQsXqn///ho6dOi3JvqcNWtWcF3SZz9dvBMl8vK7Y8eOQN4BAwZ8Lc7JEhnnzp2rvXv3BtcZ&#10;PHhw2ngnQq/f3bt3B0vTMqVfOGjQoEDePXv2BPuZkJc0ovJmWr+8V4m0uU4m5IWkM2LEiEAPs2fP&#10;zpjM6Bd5d+3albH6AEmHl4RTz3CeZrLNLVq0KGjLbDeVvJmsE+h42bJl2r59e7CdCZlJY/To0crJ&#10;yQne5ZXpNsd7wrZt2xZs+/7o2xB5eXE8fSUO9Uy3uRUrVmjLli0aOHBgRuSFpDt27NhAx5MnTw7S&#10;ThfvRIlOm0JedDxu3Djl5uZqwoQJGdExsqGH1atXa9OmTUGamdQv8qJf5M2Ufr28fLgg0/IiJ/od&#10;P358xuvw2rVrg3FapmQmTeREv/xS79LFO1H6OrFhw4ZA5kz27RMnTgz0+8UXX2SsPkAvL2PDTPaV&#10;pDtlyhTt378/6I8zoWP0S1umvfEwMtN9u5d3zJgxGZd35cqVGdcv9zfk5f6cyToM+YgJ9+ZMyYx8&#10;yEub436H/OninSiRlV/GEEuWLFG/fv2+FudkiHyMd5B3+PDhGdUvv8i7ePHijOoXeRlHIG8m9dsU&#10;NiJEZsbsjC25Bm0lXbwTodcv8rKqJNNtrilsRMrrdLERIelEba5Myexx5jtujpPkF++bJ539+vXr&#10;g5s1v8XFxcHNig6VQR06+TYkXToQOv/u3bsHNwCuky7uiZDBEOkUFRUFsmI8ZEJeiMzohRlJPXv2&#10;DAyIbysz8jIoKikpCW6umZaXmwrp9+jRIxgYZEpe9EtngvGQSXkZeLKdKXkh6SJjYWFh0PgZ4Gaq&#10;DiMvv9QHBoqZkpeBHDqm38HgyZS8vHgcOdEvBlqm9cuNAEM9k3WCfpe21qdPn2A/XbwTIWnQhpEX&#10;Qy/T8qJjBoi9e/c+bFB+G5Im9SE/Pz+Ql8FtJuUlXQaI6DcT8kKvY3TBTXvmzJkZq8PUBwZcffv2&#10;TRvnZEi6ONvQBXpggPtt5UWXpMuDEBy8mZaXeyf9D/WMwVGm9IsOGMxR1zLRP0DSxRChPvTq1SuQ&#10;l/tIurgnSvRMW/ZO40yk6+sD90/kRR+Z0C+yQvr26dOnBw6WTMnLwypfH5A30/pl+Tz3o0yli8w8&#10;9GAcyBiQNvJt047qFycLBkQm5cXYQ2bunzwEyZS86Jf7EMZpJuXF2MN4Qr8Y1ZlIG3n5Rcc4NTHQ&#10;MtX3oFvqMfrlHppJeRljM15lnJ0pedEtdYLxH/Jmor+M6hd7IJM2F/JGba5M6Zd8o18csDAT8kJk&#10;xgnC+AeZM2VzkQb6RdZM2zDeRqQOny42IjI2hc2F34A+jX4iEzJ7mOOmEZJ/8g79dCpuhDxNZkqV&#10;P/ZtiJ65sdB4uHExFSpdvBMl8jKlFQOdhoPs6eKdKCl7ppTR8eEAoFJmQmbSQKeTJk0KGk6m9AvR&#10;MU+naeylpaUZkxd++eWXgfGfKf1CptbR6fHUMFPyQtKhXtDxZVJm5KVTpfOnzWRKXuov8pIuHWmm&#10;6gT118vLTLtM6pf2Qblxk81km+Nl6bQL+gn20Uu6uCdC9EtatAvkzXSbQ176H/YzJS/lhfOc/ifT&#10;bY5+kv6H/UzIC9EpbRjjCSM4k22OQSeGDrJmWl7qGcZDJtsc903un5mWl8EnA3sG5JmUlyd7OIx9&#10;v5ku3omS8uee6eWlTqeLdzKkTmD447zJVLroE6cb9wycC5nSL0RedIxD0/f16eKdCOl3cLrR3jKp&#10;X2QjbZxtMJN6YBo942p0jMGTKZnRL7IyczxT+oXUYQwd5EXuTMiLbMhL/0B9yLR+cebR5nCaZrJO&#10;kDYPEXBgZapvJ00MdeSl7TWVvJnQMeMHyo22xqwI2l6mxlPIi4zc47h3ZFK/OMfQL/eOTOoXGanD&#10;3JszXYcZPzD2wXmRCR2TBjIy/sukfiF1gocUpJ1peRlTNoWNiM2VSRsRkg71CzsRR04mZPYwx81x&#10;EqOBGys6YDtdnBMl6dB5MCiiwqSLc7IkbW6wmZQXGelEMJx8R+3rybdlU8gLSQunWKZ17OVFB6eD&#10;vN4RyYALI5UbTbp4J0rSZYCBvOmOfxuiC9LNpI6j8ma6zUHSJf1MyYuM3hHCYIP9TNa3TMsL0TFl&#10;RvtId/zb8HSSl/bGwAVDkoFBJtsc/WSm5fU6Rcf0QZnScVPKS3tAXu6jmZKX9oZTgadkyJ6pdJtK&#10;XoicGKYYqemOnwyRj/qLIdkU8ubl5QVjqnTHT4YMkmnHjFWZBZDJsSryoluYST1EdYxTL12ck2FT&#10;youcyIvcmUibNBhXYvQyC4t+M128k2GqvOninCxJm/pLu8uEHmCqvJlKF3p5aXeZSJe+DIMfxw33&#10;OOoa9S5d3JMhMnLPaAqbC/0if7o4J0uv30zWB0hambYJKCf6S5wVOPIyNTaBpN2UNldT2IhNZRN4&#10;mTNlw3iY4+YEiE4yWWEg6TWVTjMtL5WaGywzWFgSQmX09SQTbAr9QtLMpJyep5O8pEdbZnnX8uXL&#10;M9pRN5V+YVPo+HSSlzZHf4yzjSnZ7Gcy/abQL2wqHZ9O8nrHDctBmNV0urQ57keZ1vHpJC/tjZkK&#10;zJ5rivrWFPqFyNoUOj5d5PWOG5aLMWMs0+OqptIvbAodN7W86cJPhuSbcSUzHpkRkknHjWem64Jn&#10;U+gYfZwO8jIWwXHDqgHucZl23EDSy3S7aGr9ZlpeSJqZ1C1p0V8yu5YlhJkcm8BMy+t5uug3ykzK&#10;7GGOG+Nx03fUfhocXsqmquzGzJJyou36aXuZ7qiNTUPf5ljny9KNTDtujE1H2huOG6Y4M9W5KQwS&#10;Y+ZJe+OdR7zTJJODLmPTkqnpjEkwRjAmbax6epD2RZtjmRTvJrJyOz3IWITlH8xe4R7HTB6zB04P&#10;Uk70lyxF40GujU1OD3qY48Z4QuQmy1RDvOt03OniGLOTlB3llsllEMamJ2VFmTEwSnfcmJ30bYw2&#10;l+mlJsamI+XEzA2mvKc7bsxOUm6MSWhvLDex9nb6kLLCvsj0Mghj05Kyoq3R5jK9FM3YtKTsGFNm&#10;eum5senoYY4b43ExFk+ovCKhGNuxMiXKK9x+laqqq1VdXaXKinLF03xq3dhcjCnuyqiyivKpVlUl&#10;n8KPKeHKMeHKLQivqlR5PBaUafo0jM3BoK1VVgXlRhlVJOKubbmyo81VhuUZtrmE4mnONzYf44lk&#10;m6uqCsqNtsU9kzZX5cKrqlwZujaX7lxj8zAWo72F7aoquI+Fs9oS5a7tRdpbRXl4/0uXhrE56e5h&#10;btxaTntjbOK2D7e34L6X7hxjVpB7nbMxKCNsjkRFtM2F9z5rc1nEZL9I26JPrKp07c7dzxKuDMsr&#10;XHtLhpktkH2Mxcu/1rYS0NsD3P+wCRJmE2QrPcxxYzwGadiuIy46oD0bdymvuDS42ZYW5mrHuoWa&#10;O3uGZkyfo0UrNmlvoYtvHXZ2MF6mgzvWafncGZo+Y5bmLNusvfmlirv2XLB7jZbOm6FZ81ZqR26R&#10;i2uDo2xhzA2CSgr2aevyuZo1Y7pmzF2qNTsOqtT1uyX5e7V59TzNnuna3Iy5Wrpmu3KL3U3W2lzz&#10;0w1ocbgV7Frt2tY0zZg9X+v35qskFjpMD2xfpoVzZmjOwrXa49phWczaXDYwFq9QWUGOtq2c7e5j&#10;M7Ro9WblFDtD0pVlcd5ObVgxR7OC9jZPK9z970CpDWqzi2H/V5K3Xdv25qqgJK54WYlytyzWvFmz&#10;NH/JBuUUUc62hCPr6AzJeOF+7dmzU3sOlDhjP67CnK1au3S2a3MzNXPmQq3Ztk8FbgxqbS4L6O5j&#10;ZSWF2rfV3cvcuHLG9Fmat2iNdhx0x0oLtHfDAjc2me1sgS3KK8WJag8osoWxlLY1Y+YCrdkatq38&#10;PRu0ctEszZwxU7NmL9b6XXkqtDaXlfQwx43xGxhToqxURfuXaUSXD/TcLR01wxkjsUO12r98vDrc&#10;/x86/7LLdNmlN+mRV/to9u7SwPC0Bt+8ZJAaz1+rQe89qBYX/IcuuPBindviMfWctkYH8/doZLvW&#10;uu7ic3TB727V8/3maFNB3GYBZANjCVXED2jN1O567PrzdfGF5+s3F92gB979XGuLKrRrbn+93uqX&#10;OvfSK3TFZbfp2Q9HamlewhmZ1uaam9wvS3I2a8hH9+rGy3+lCy+7VE+0m6A1+xIq2bdGvV+9Xlf8&#10;7t918WX36M3RK7S7OB6UW7q0jKeKMVXEirVmWm89e+dvdOEF/6nr731JA2fuV1l1tTZP/ETP3PRz&#10;nXvZ1bryslZ6teskrSusdOXm+ti06RlPLWOKu/Fq2c7FGt7+YT3RbZo25iZUuGWeujx7hS4+99e6&#10;7NpH1X7qZu0vTbg2mi4NY7PQ3euqYgVa98UHeub1d9V/4QHVVJVr5ZBX9cB1v9R5l1+jq6+8V+8P&#10;ma9tpVU2ayoLyAzuwl2rNKTNpbrk8gt08aUtdOeDH2jcugPasWKS2j3yO53/69/q6tteVI+Fe1TA&#10;wwkrt+ZnMEsqrpVDX9OD1/0i2bbu0ftDF2h7SUwLuj+s26/6d/3usmvUosWj6jxxtfaWufuclV3W&#10;0cMcN8ZGGWOaat4mzer7gi78xa/1m3Nf1oR9BSpviGnDtF569abr9PTbnfTZwNGasnS7Ckvx7KZP&#10;y3iK6DrpYJrqunF645PP1GXsQm3duFbjPrxNr3fpp0kjeqj1I6/o4xFTNW/YW7qx5dsatHCHM1TK&#10;zRhpbiYqVJW3QVOGf6onO43W6o07tXTsp2r3yr3qtXy/loz8WC/cfJOeb9dN3Qd/qdlr9qjElbeV&#10;WzPTDVDLy4p0cNkItfmkj4bNWaHNK4bprate1+AJC7V8cjvd8OA76jthqqb0fFnXte6giRv3K+YM&#10;FSu7ZmS8XNU5KzR6cCe16TNN2/cu0rDX31Lbhwdp7aF8zev7hp68+Xa93KGneg6brIUbcmzmRhYR&#10;p01F8Q7N6/6Crr7g57r07UnasnOPlg56RVc91E5fzJikLzq/qGsf6KFZOw8qXmFPkbOCPKAoL1bu&#10;klF6s9Vv9P0bnlTXuXmqrc3RxA+f1CO336s3OvVRn1EztHL7gcO2iLE56Yz/ipj2bZisj++4Vo++&#10;+J4+6TNUo+duUcGetZrQ5Vld9URnzZw7Tv3ee1Y3PjVYKw4UuzZqba65yWybROVeTfzoKT3S8h69&#10;nmxbq1yfGItv1bCX7taD9zyu9z7rr/7j52njHvvoTLbSwxw3xkboOupEsfbsWqepkydryoBeavfo&#10;B/oqp0Dl1Xs1d/ibuuGXF6rFxZfr0pYP6qUB07X7IE4De4qcFSzI1Z7cfBVX1EtlezWzfxt90HeU&#10;xnR/SU+0H6JZuxOK7Zmi91q8rL5T1+hAbaW9L6W5iROmpFAH8nK0t7BCqjuknIWD1KHjuxqxdI3G&#10;dnNGyM8vUIvLXJtr/aQ+GLVQeUXh+2/Spmc8ZYyVlarUtbldOfnat32Z5kzoqKeveUcjJs7VnCFP&#10;6uFPJ2t1flx5q0ap7bWvacSK7SqsrrA216x07a04X3kH8rRr925tXzdCHZ5+Wa89O0Y7KtZo8IdP&#10;6Mqf/E7XX3mVLr7vBXWZtFKFpeVWZllAZvbGS/Zq7ZeD1O7V9urV4Vk9NnCp1m/cpJldH9QDn83R&#10;Xjd+2TV/sNpc97bGbdyrEnsnWFYwUVGqg+tnqt+HXdTlnZf0cudu6rUgX/Wxher0/D264qe/U4ur&#10;r9Flj76hz+duUmnMHNzNz4QqEge1aUF33XPBZbruvEt0xY0tdX+ncVq9bI5GfPywHu+/WqW1+Vo9&#10;pqdeuLW9prt7YazcHDfNS3ePi8VVUbRAnV64V1e4+1nYtt7U4HmbVJw7Q2/de6uu+MWFuvaaFrr6&#10;2Y/05fJdrn+1NpeN9DDHjfEbWKriklKVxAu1fd4kdX/mQ03FcVO6TTN6tNOjz/TUtC27tHnuEPXs&#10;9Ja6zjngbrIYkunSMp5SxitUVVOrkl3LNX1oOz3y8SB9uXiTNg57Tq/3naDFOdUqyVmsPve8rs9n&#10;rlJOjTlusoMxlVcdUmVZvrbM6qt2HT/U6yNXqmjPSo1u/66efG2Q5u/aow1TuumTzh9rwNJiJVxf&#10;bTfZ5me8ola15SVaMeR53XvLRbrtxc80btYSzen1mF4fskAbCyuVt2GGurV+U6NWb9PBKnPcNDdL&#10;Y66frG1Q0fqJ6vT0Rbrytgf1niur3RvnacDb7+i5D0Zpya5dWjfuI33UtYdGrYk5A8ZmuTUvealm&#10;kbYv7KXHf3OLHmvznrq8f79ubNNNQyfN1ZSuj+qNke6elohrz7KJ+vSudzV+yx4Vm+OmmYkRmVCi&#10;cIn6Pf2Abrr8aXXq/LIefvIxPddvgfau+UqftnlLbbtO0qrd27Ri2Bt6t9dwTd1crsoEzvF0aRpP&#10;CZklVbLf9YNd9fhD7TV8yQZtWTNTY3q21ds9h6v/x0/qg4k7VFxTqo2Th6vDA+01bX++ymzGTfOS&#10;h4FufFi+bZo+cW3r1S4TXdvarpUj3tIHvYdq8uTxev+Zt9Vu8Gyt275BCwe20ZsDpmjx7oqgzaVN&#10;09hs9DDHjfEbyY22sqZEm2d/qc+eaqepOQdVVpqrbWuXasGWItVQaXJma3i319R23E6VuEGVOW6a&#10;n0wLz9uyXBN7PKcnPvxMX6wp0qHyYm0b8ZzueqOfpmwtVdn2sXrpmpfU+6u1OmgzbrKCLE/kxd9r&#10;JvXUO28/ozdHLVN+rFqHinZq/arlWrqzTPW0uS1j1K3ze2o/Lffw11TSpWc8FXSDo9ISlezbFLxM&#10;c9+BAuXv2qB5A57Tk+16qe8Hj+i+D7/Q8twS5SwdpGeuaqsRK3aoyGbcNC95yFCwVzu3b9b6PQUq&#10;KjionbN66cN2r6nD6EVau3qN1u6vUINrbvWr+6p9507qPr/ADWgxQNOkZzw1jCcUL8nXmjFv646r&#10;LtIFF16oC875V/3zr1vomU9HaPjHD+ueDlO1qzRf22f21qPXvKvxm/bZjJtmp2s3iQoVbZyiT5++&#10;Qef+9iJdccEv9L3v/ZvOf/RTTVu4SitXr9fm/GBUqcoFHdW2cz8NX1GiqnJ3bto0jaeE9JXF+crZ&#10;uFRz1+SolEFIfIcWD31DT388UF3fekgPdluioqr9Wjb8Uz16c0fNzCmwGTdZQdd29q3XshVrtfFg&#10;ddi2Fn6qNzr31pDpK7R8zRbXV1KglSqa9rae+2yMpm4qC9pc+vSMzUUPc9wYj8G4yquKtWnmF/rk&#10;kXc02XXGiaLtWvBFF73SobuGDBup4b0+UqeunTRyZVHYwdugthnpOmnXdnM3TdLHd/1SF199m9p8&#10;OkTDR47S9MVrtXnmAD30wCN6+p2P1f3Nx3TtQx01Zs0+xe19G81OBrWlhTs1vdsDuvW8n+jWNp+p&#10;18BhGjd1ntauXKRJwzup7ae9NHz4CA3p9q469uqriRti9nLi5maMl7gXq2DFSLXr+LE69B6qsSMG&#10;q/N7T6ltry80Y2RXtb73Mb3WvoM+eekhXftUb83a4e6llfZ56WZlrFxVOas0dVhHtfm4l0aM/kKD&#10;P3tTL73/oYZ8+ZXGft5Jb3buqxEjhmtIl7bq0H+EZm7j87f29L/5Warigjztz8tV7taVWjzgBbVu&#10;P16L1u/SmjEf6cbWj+nDT9vroxce1vUvDdPifYXBCzqt3JqfpcWFOpiXo337c5Uzq7vavvuO3p+w&#10;TYmtM9W/T0e923WARg4fqs87vayOQydrye4KVdiLpZuXsYTKi/Zry8y+er1DZ/UZNFwjB3ZTty4f&#10;aODUZZrY6y3dcPcz6vLZB3r9yUd0+7sTtKGg1NmLNjZpViZn3CS2TFf/3h30zmf9XdsapkGdX9Wn&#10;Qydq4dwp6ta9o9r3GKSRQwdpwCcv6dMxC7UutzK4z6VN09hs9DDHjfEY5KVkJdq1Yp7GdBqsJXn5&#10;ilVWaP/ar9T95et19eUX64YHXlTPGVtVWGpOm2YnHbXjxskd9Oztv9Z5F16uq6+5Ttdee50e7/Sl&#10;Vm3P04IBz+meGy/UVdc9pg5frtKeUj5/myYt4ylloqJa+dsWa8BrV+nyi87TpVe10HVXX6GbHn1d&#10;A+fv1a4lo/Xx01fpissu0S1PvqNhi/YGSxPt6X/zk5mJZYX7Nbv/C3rglgt1ydU36Oa3Bmrx9gIl&#10;CnZrQqf7dfs1F6nFrS+o5+ytyitzbc7KrdnJ+GbXsrHq8PSVuvqKS3Xx3S/o4wlrglkdW2f305sP&#10;XaorrrhCrV7sqPErc4OXbaZLx3jqyXsYKqpqdCh2UPsXDVbnCau07WCFyvat06h2rXTDFZfpptZt&#10;NWT5PhW49mmzbbKE7p6VKK9UdXWNanbO1shxX+iLVQWqKS/T6gkd9PxdF+vyK6/WPW/11ayN+cGM&#10;0rTpGE8p465PLNy9RqPb36VbrnHjx1vv1bsjliqnuFL5Wxeof9vrddUlV6rVox9pnCu3EtfmzGmT&#10;DeTBUolrW5/oxbtd27rCta03e2vWpkJVlBVo0dDX9ejtF+ryq6/Xox1GafnOYmtzWUoPc9wYj4+l&#10;JSouKlYp2xiLPPHKz9X+nBztzzuowtLk14xSzzM2C0uK8l17zVNeniuj/TnK2b9feflFwVK2WEm+&#10;DuTu135eXhx8CcymRGYDg3IoKVZhviu3A3nKpYyC9nVABcXuuGuDRQf3K8eF5R4ocGVnjtLsIQ5T&#10;d88sPujalmtvObnKLSgO+srgXlp0UHmuPHPzClwbDJ2r6dMxnlJyL3PtqtC1K9paTl6+CkuYxeaM&#10;jtIiFRygLF17O1hoy4CzmKWu3ywqLnHjk7BtlRYdUK6759FPlrp9a29ZSsaVxcXJcYjrJ0sKlZ9H&#10;m2O8wnjT2lzWMNmOSgrd2IQxZW6e8t24hPsbZUT4fsaZB4uSD5SszWUNj2pbOYEtELQtxibFzlYg&#10;3JXdgYKSoJytzWUnPY7bcTN48GAVFRWpqqoqCDOeXayoqFSlK/vKiorD+1U8MamtVU1Ntaoqw3Bj&#10;drCiskrVNbWqrXVl5H5ratxvVaUrtwpVVFUnw8Jyq0hzvrF5eLhdUXaUWaR9+WO1hFVbm8s+Vrg+&#10;MmxbQdlVV7ky8+G+HVqbyzZG72W1kXvZkT6U9nbk3mfMMnJPc2UV9pHhfrS9WbllMWl7lW5smSyj&#10;o8YtQZtLc46x+XhU26pRtb+XHe5DrdyylY21rYrK6jCc8gxshK+fa8wOehy346Zr166aM2eOlixZ&#10;okWLFhmNRqPRaDQajUaj0Wg0GpuIHsd03LA0avfu3Ro1apSGDh2qYcOGGY1Go9FoNBqNRqPRaDQa&#10;m5Aex3TceJaWlqqkpMRoNBqNRqPRaDQajUaj0djE9Dhuxw37RqPRaDQajUaj0Wg0Go3GpqfHNzpu&#10;eCu40Wg0Go1Go9FoNBqNRqPx1NIjreOmru6Q+PpM6huNjUaj0Wg0Go1Go9FoNBqNTU+PrzlucNjE&#10;4zEtWLBAU6dO1fTp041Go9FoNBqNRqPRaDQajaeQHmkdN0zJ4dPfkyZN0pQpU4xGo9FoNBqNRqPR&#10;aDQajaeQHmmWSiVUV1cXvOemtrbWaDQajUaj0Wg0Go1Go9F4iulxzJcTR78sZTQajUaj0Wg0Go1G&#10;o9FobHp6fKPjJt2JRqPRaDQajUaj0Wg0Go3GpqXHcTtuop+kMhqNRqPRaDQajUaj0Wg0Nh09jstx&#10;wwm8+4Ywo9FoNBqNRqPRaDQajUZj09LjmI4bfnNycjR58mSNGzcu4Pjx441Go9FoNBqNRqPRaDQa&#10;jU1Ej2M6bsrLy7V+/Xp16dIlcN7MmDEj7ffFjUaj0Wg0Go1Go9FoNBqNmaHHcTlu1q1bp8GDB6uo&#10;qEhVVVVB2NnKyspyp4MjrKg4Eu6308XnN/UY5JzGjsFjHY+SuFHZovKdCBuTOV149JrHkjNT8jVG&#10;rh+V4WTlJU5ULn9OqqycnxrW1EyVLTUc+vw1JrM/li68MZ2kC49eK3o8Gh69/omGR9mYfD483bEo&#10;Sdcfj17PM91108l1vOceSy7C0oWnpp9O5qgs0WuniwOjsvjwaBhMJ0s0XrrjpNXYeZ7EicrSGEkn&#10;Kls6OY91rePh8cicym/KQ1S+aJxoHoxGo9FoNBqNxpOlx3E7bj7//HPl5+cH+6kvzDmbGI/zifSY&#10;SktDsu3D+fX70fg+XiJx9DGYSLAc7evhxCc8Hg/fMeR/v4k+HS9bVL7jJfJwTlRmrs2vD/fxCIf+&#10;WmH40elFmQn5GqOXm+1QrqPl9bIS7q/tw30aqedGjxOf8KOPhb+ZysPx0F8rqudQxjD/UXmjMofn&#10;pDtG2X69zIl35FqhTnxYeJ3wXJ9WGC8MSw33MkAffiQsvbz+2mG6R8vHcX/Mx/XnR8+DPn5qHlLj&#10;p54X5uNIPLYJi57rz0s9Nzw//XWgz4+XJx39eTC89pF9jnu9+TQa02Nj4X4fcjxdPr6pXpBGVKfp&#10;6K/lt1OPR+mPezmgD2fbyxCN5889UR5LlijRH/lkO901o/Kx7etIpmQ1Go1Go9FoNJ7d9Dghx83B&#10;gwfd8UQQfraRAXlpaZk++aRSN99cq9tvr9Hdd9doyZK4CgrK1K5dlRYvjquqKoxfXl6m3btjeu65&#10;arVoUaunn67W9u2xw8cxtKury7RwYUIffFCl/fu9AX2ElZVlmjChXF26VKqkJJQhetyTtDjWq1el&#10;brmlVq1a1QTy3XFHjWbNSqi2tjSI4+NzHeSL0odt3hzXU09V6/rra/X889XauzemmppSrViR0IMP&#10;1gThb79dFeS5urpUc+YkdNddNbrhhlp16lQZpJ8qJ9euqChzdahCN91UE8jXsmXISZN4Ot24TF7u&#10;1OPs+/TR44YNcd13X02gb2RbvToR7CPXe+9VKT+/LMjH7NmJQC833lirzz6rDMrUy0uasH//Cg0e&#10;XBHkj+t37x6W+fjxeD3DOIWFZerYsVIzZiSCdKP6Jb2o3FFZCWc/mod0YakkDjocNao8KGf2o+zX&#10;r0IjR1ZowICKoA748p86NRGcR7oFBbGgrqGTe+6p0dKl8SCP+/bF9PLLYZk//ni1tm6NBeeQLvV1&#10;2bKE3n+/KqgLyIg8/M6fnwjSIb327UNdVlWVavLk8qCM0XGfPpWH84VOb721xslXo9GjK4K0qddd&#10;u1a6ehHW2+nTE4fbiL/OgQNlev31qkC+hx+u1po18aBOI/ezz1brtttqAvr6iuxRvZHe9OnlTsaq&#10;YB+577wzbCMtW9YGZduzZ+XhcoNc19dX0v7iC+ppaRDv5pvDunvbbbVBOvPmHZGZ8w4eDOUlffKE&#10;TjdujAX1HG7aFNdDD9UEskd1Sj1esSIe6JTzbr21Vh9/HOpv2rTy4JrIgwwVFaUaOrRCfftWBjon&#10;zsCBlD3n1bi6mgjSo0w6d64MygJZFyzgJWdlQZsI22JtcB30unZt/LDu+KW/euaZ6kA/1I9du0Jn&#10;Dfoh7blzE/rwwyrl5aVv88g0alRFIK8P88eJz3GfXrdulZo4kVkqZUG7pB4QTn1F35TBAw/UaPny&#10;IzJyLvRppu5HSVqHDpUGZdWhQ2XQH/jr85sqP+QY5/XqVaFhwyoOXxf6+NwPrr8+vBfQt1AvKX/0&#10;Qj2jvKP5NhqNRqPRaDQaT4Qe5rg5TjKILyoq03XX1QZGZo8eFc7AqAiM3D17YrrggkOBUY1xQHwG&#10;7CtXxvWzn9U7A60qcOy0aRM6bzAAMBZwLlx44SH96leHgjSihgEG9ZQp5c7oqwkcKRgznJPOCMCI&#10;gK1b1+iKKzBCK5yxVqEuXSoCY4xjnOfjYSzjeIiS4zt2xPTii9V6++1Kde9eoXfeqVLbtlWBQYKR&#10;+cEHYfhrr1U7w6QycAo8+WR1YLRzPQxn77yJysk2hu1jj1Xr/PNrgzSQDWKIkS/ioV9kQT6/zbnQ&#10;73uyzznoed26eKBb8v/b3x4KnEHsIyNl9PLLVfroo0p99VV5IC/GMPKSJ5xiXi/of/DgSj36aHVg&#10;dCEzThKMV+LjfPvqq4Tq6kp14EBMV18d6to7eHw6xcWhwcw2ckK2iUO4D2Pb68iXyTc56NATzhbk&#10;4LrUSfLfv3+lnngCJ2JC995bo8svD+Xq1KkiyMu0aYngXIxgyhe9oxucXDNnJvTmm9WuTKuC8Hff&#10;rQrCN2+OBUYoTobLLz+kH/yg7rDjEUfBokWJwCHhddymTZU+/bQycDRSZ3FqoTN0hzNpxIiKoB4T&#10;h3DKYeTI8sCxQzkQ9umnFUEdoV7hJCF/6Pmtt6oOy/f++5VBOtu2xbRxY1w//GFdkEfKdNCgisDJ&#10;w3leZ6SzdGlCv/xlnc4771BQNjhRkKNr1wpde21tkAblynnoHl19/nllICM6xDh/4olqjR1bHjjq&#10;yNsnn1To+9+vD5wfW7aEThmuRx3ati3u2nSdM+arg3N7964I2jd9A47Rl16qDpwz55xzKKi7/lyO&#10;Dx9eoX/5l7rA8UO7mjIlEfQDyMJ10TXl07dvRZDOQw9VB47DQYNCvXh5iY+jEacj7RL9oiPCycO4&#10;ceVBPNr4P/xDvatTVcrJCR0z5J9+jfPeeKMquO6rr4ZlQByut3x5Queee0i/+c0hFxae43UOifPl&#10;l+VBeXJNnB/E8e2Eul9YGF6POo9ziLpH3eK81avjys+P6eKLDwUOJ3RIGyY9+gzi+X6C66Vra14W&#10;tiHnkA59ZG5uKHNj7Y74HB84sFJ/+ZcNQR8SdYB7uXHKt2hRE9Rd2sOCBWFbo85TL3HEcV2frtFo&#10;NBqNRqPReCL0MMfNcZKBOgN8nk4zQwAjC4MLo50n0VdccSgw7KKOG2apXHLJoWCGAPsYixjdPKHe&#10;sCF0kmDAXXppbTA7xztuvJGBoYVhhoFFvFTjwtMbKsww4Uk6BoYPR2YMHpwZGFP798ecEVatG288&#10;MuuFp/QYV8uWxTV5csLJF1NDQzg7BSMHQ2/q1PLA6CUc45In4Bh0N9xQ44ywUldzSgKnDWkhJ/ry&#10;8iEb+cewfPFFjLMj+eAXI+6jj6oCI5rZIswOYHYFjhicEcygwYHkZzrwiwGHznbsiAeG/9Ch5cGs&#10;hGuvPRQ8VWcbA0oqDYwv0v34Y9KodeGhvFzz9ttrAxnQNzNCSBfnCOXITAHKC+cX8uOUwDDDGXDw&#10;YCxIC0Ma5w8OkLAuxIMZSatWxZ1xGHPphU/j162LBccx8nECXHPNocCpQflQP5j5cdVVhwJDOd0M&#10;Bk/0j1F/zz3VgUy1tWWBgYjjpL6+TPffXxMYwPX1oWFLfcVRRnlcdVVtMCuDvLPPLBTK+OKLawPn&#10;DuE4Q373u0NatCgeOPJwDjzwQHUQhrOEskOvxKNOMfMDHffoURnM8Hnvvcpgtgj6JL0336xyMlUH&#10;jh5I3Lq6smDGCc4AHGQY6cQlz+FMqIrAOVZTE85aow3hhCAOziP2cZI+/HBNYFRfeSUzQsIZQd4p&#10;Sv7QDzPiXnihOqg311xTGzh2mC1C+SJLx45VevDBUJdcH7JNe8BxwTXRJW0LvXMO+8RjtgqOAGTl&#10;mqRLeVK+f/7n9YGclDFOEO8EQ5Zhw8qDOorc69czeyh0dGDk4wD+u7/DIVQbtHuuQ12ifLgO18eR&#10;RZlQL3FQ4rCibVEHkJc6Qj14883KoO7R7xCOTnA840Rhn7R2747r6qsPBTNcyBdxDh0K+67vf78u&#10;qDP0PaTXrx/LZHE4h/lgph15YOZTVO/UU+o6s7SQC+ceOiacOKSB3nB64LzDCf43f9MQONdwruJs&#10;Qh4cN/QJtEtk3bo1HugUZxZ90SOP1AQyUE9pd5QRdYJ9ruPbDOVJ3SPuT39aF9QD2gZtljbMPjqi&#10;H0I2yPlc9/nnqwLnOv0PZcQx0iSfyMCsqz59Qn3iDKNeM6uJ/DMj6tFHa4Jy9X270Wg0Go1Go9F4&#10;IvQwx81x0g/UcQDwpJ0BO0sFMKa+yXHDE2OWQ2F4LFwY129+Uxcs6+EpNUYz5zBzY+fOI44bBv0Y&#10;MCxNwkjBcMPJg3HhDYuobBh3yEf8f/u30OjDKOIXBwazCTBEWYqAMYUBygweDEPI0gGMuX37qBgl&#10;gRHEzA3yivGBkYP8yIEjAIcKS7BYnsMyGYxhjpMWRns6xw1GLTMF/vmfQ/lwzECMf+JiULK0hJki&#10;zIDAMdGtG46UmmA51pgx5YEji2vwy3ImjHJmd+A4wehiic5FFx0KnArIg6E1Zw5P/WsC5xPOBQw1&#10;nspj3DILqnXr0HGDYY18PDVHB5TFPffUJo31kkBfyItjAecWeSQtjDbKCOcJzq22bTFUqwLjluUl&#10;zFLCwYUTAKcDuho4sDxwZmCo4tyhrJnRgoON6+HswAEQ1aEnecJwx6HnnQwYxzhByAOG63e/Wx/I&#10;iUGOEwfnB+lRJygz4pE2OqKscRxOmhTWUeSmzuK4QTYMaMoIpxJOJxw36JrzSYe6ynH0Rv2mjlIH&#10;iIMjAEcURjvlT1tBZpbFvPRSVXLJU5gO8jEjCKcXDiL0W1wcC9oF16b8kY+ypb2gd8oa58Tnn1Ov&#10;w5k7GO20U4x+rrVpUyyoPyx7oq7iFKNsuSaOOAztOXPiQX6op16n1AXKjHgY8TgukM3ngbpD3pCV&#10;c3EulpTgQIgFcuHwQy7aFnLNmFEezIqi7lKOyHThhbXBbCDymUiUBsvHmH3HTKABA8r1yitVQfkh&#10;F/0KzjCWw5HO/Pmhs4s69sQTVYGDDZ0iL/mjL8CJhtzUP+o7M1yoF8zWCffLgvOY2YNDl3ygN8oO&#10;uf7jP0KHBbKgX+oY9ZcyQX5kod3iMENGnJmkiWOTfg3HCv0EM2TQBw4a6m+/fuHsINo6jhGcbsze&#10;od4wA4lZTOiANCn7n/+8LugzQkdpZaBrZjUR/vrrlUGdpbzQbbt24UwyZKTcKEv6XxwoODBpd8hM&#10;GVAPSYNwnF70Lb4OQJyKyE49IO/UdY5zLrryjhscjdRN9MZsNxxc7OPQuugilliGy9Z8GzYajUaj&#10;0Wg0Go+XHua4OU4yUMfgx5mB44IZHiwnYTDvHTdM8WfAHhqGZVq5MnTc8I4QwlnywMA+fMoePj1n&#10;JgGzWqKOG4yq3r0r9Vd/VR8Ym8zGwBhv3bo6iAORx8vmDQ2MNGbCjBhRHjyFx1jdsiUeGNA8DUZu&#10;HDcYt8zMwYhjJgLvxMDwxqGE8YFxi7GBIcSTdYwkwjHQRo8uD87FyYDBw4wbjDXygtGO8wWjOyoj&#10;xg4GP7MPeLrNjANkQ0YMceLjEGLJD4YxRhp54JpXXnkoWHbg33XhZ9xgDOOoOeecOl12WW2Qb5bC&#10;/OmfNgROKtLE8HryyZrAcYV8zKBBn8jEPg6WO+444rgJjWCcDGEZYlxiVGIw4yTCQcQSGG9Uoj/y&#10;gYFIvljKg1MBR87OnfHAGGUWE3UBQxb9kV8My/PPPxQYxuiaesHMhpKS0DBnFgNLOXx9iJJrUX/I&#10;P8u4MILRKzN6iM97QJj1hG65PktnqE9+9gK6JO/E5YWqzAJhxo3XEYYzMwxwDDDjhTCcf5dddsRx&#10;gxzoDGMUxw51h9kLOBIwfqkDlD3n4tzAWOY8rslMC2Zd0XZwRhCGAUxdw2HFu56Iy3nod8KEcGYG&#10;75ghPerzpZeGTlKcApzLdZklhdy0QdoBZYdzlLQ4D31gsHvHDbIz44o2gay+rpIvjH0cDRjs6I64&#10;zObAYUb9JA3qKPonbeo/DjfCcMYyk4lrIxdLpHCMke//+I+6QEbqKjNr/vIv64Nj1BkcByytRI84&#10;NziX9oDjgn6HMBw7lDV1Ed1RT7kuzg/yi+MGeSk36gFLHnHAUibISXnjfEQW9rdvjwd9z4QJYdnj&#10;aHjkkeogr2PGsKToUOD4Qhac1OeeW+fqL7OHQp3y/hrqPfqYNy8elBMOHmRl9t3f/E190F8yq+2f&#10;/qk+cG5yHrPa/OwgZrBRdjiacNQyG4u+AKcObZiZachEO2MGDEu16M/oq6iTnItDmSVb9MOE//a3&#10;dUEY5YgsQ4ZU6JJLaoNtnHXogLSZOUn5Iwc64rrUAV8XqDvoEucwTjTvuOG4r7c4bnBIkS9mL1HH&#10;6N9C/caC/n7iRHPcGI1Go9FoNBpPjh7muDlOMljHQMM4w6nCYN8P4DEYmMKPcYFBgHHB020cNiwx&#10;wZjDoMAAwOHj38OAEYhBivEWddzwxBqj4rzzwmUNGAI4LJiFggxcgzS8bKSFQcGyCGYFYKAQB8cH&#10;4cycwPGBkcfSCpZdMMOCWQvMXOEJPIYwU/p5wu6XCmEY40TAWfPWW9WBEYfMvKgT5wAy8susA+TA&#10;meOXdHFtLyMyYEThFHnuuaogf4QTD9nJE0Y6M2JwTOBgGDSoXLzfBOMRnTFjxsvLL0ssMIyY7cET&#10;7sGDywPD9Xvfqw8MNeLjlCEdXspLWfE+FZ7aMwMF+ZjNgJGPDDhu0A0yYqwRH33gIMHZQXwcNzi+&#10;KCvSxFDlGHnB6MNxg6HKjBwcNzid0DVLZXAS8e4WZsQwK4Dr/PrXh4KywQFFHcBZg+wY8t7BQNpR&#10;IitLonByMIsAxxSzATAUkZk6wNIU6iczYMgfhiNlgGwYmeQFZxzvN6HcMWSZ0UIcDGl0zoyb0HAN&#10;Z3/hgPSOG+JxLYxglkexbIlZEJQdOqKu4qSifHkvCo40zuncOdQ31ygq8jNjcNKE70FhBg5h1Ad0&#10;iLOFmR+0OWZ+kQb7GPM49jp0qAocY+gF5xd6w1mHPOSLtH3ZUm84zowR6jbtDmcBDgfiRPVLXcWx&#10;QNlTh1k6iDMDvZIW9Qad4wCljMgn9RB5yQMOIRwwpMe7YHDKkR+cXNTVIUPKg7bIUiTqArJxnFks&#10;zOShfnEus0twgqETnCQszaLdIhP9C/rG0fbCC1X627+tD5yMHKPd4LhBXma98EuZM7sKXeIAQWYc&#10;iDgscJaRD/SF7iDtB33hsEEnOJjpC3wdoB/gvUWE0d/RFulHyCN1gxdBM/OIvNE2cfDi4OM6tDOc&#10;TZQzy6K4Hg4mHMKUMW0UpzD5RgacmdRndE/aXJ/+lPTnzo0HS8Z4DxN1A3mpv355I/UXJxQOJuok&#10;jk76F/IfvnS8Jqi7lAN1E71zDV8X0DE6pG/xjhtmFnE+RFZmVVFHmG3H7Caug6zcF2jXOMbMcWM0&#10;Go1Go9FoPBl6mOPmOMlgHkOD9yTwpJ2BOeEYIjypxoBhmQPGPE9ZMUQweHmy/p//WRcYszgbvNHL&#10;uaSB8YtRwyCftDBK/MtI+UoVcXiKjrOBWQgY3swcwUDAqCA9DAzSxBnAkhue+iIPsmBQ4lDBcYCB&#10;xmwQnmDzRBpjH8OGa2DMYvThOGAGDrMaWLqAUwFDhDwzW4VwDBze0UE4hjqGEOE89cfpwwwVnCQ4&#10;i5ANki+eWv/rv9YF8TFmMcqYIcFx9MoyHvKBrnDW8HUWHDr+/SbI6eXFiCIuv+yTF2Ti6T4OJww1&#10;Zizxy5N5dIdBjDHMdTH0mFWB4Y8ekQ9nCLMBMMgoC4wtZkGQL8oUpxhpoCuMN/SDsc6+dxShD+Sm&#10;fFmahuGNYwTnF46Un/2sLjDmcOhRN3AkMKOFOoCzBiOVGRmkwcwGjM8okZV8M1MGpwgGJTNwOIYe&#10;mdWAoY5hzT4zCpjJgIwYtSyxQh/UDeoSZUh9Ix5liHOHeooxy/nol2U+xMcBhZ4Io5yZ5cCsCo4x&#10;cwOnA7M4mD1D+XIdlvgxuwbnI8vkqJ/UI8oAnbBc5a//uj5YNoaeqLvog1kVPg/olvaEfNQHHAE4&#10;CzgfXRGOnnHWUHbk1RvZlAN1hnrt9UralBN1Dl1C4nlyTRwD6Jd6QlvCybV9exiX86hHyOfPQS9c&#10;l2tSp4lD/kNHSahP6qmvqyzBIb840NgnnDyRLjrgXNops2vI/y9+URfMWuEc8ov81FGceDhbcaBS&#10;f5GVsmDmC44lrhPW30NBW+A8nAyUO/s49dAHjh1k9+0Jp0lUvzjovvwyXCKIfoiDvnF8kBb5R8/0&#10;VfRp9F+0LXRE+jh20CdOV2bt0BeE7bIy2Kfe/uQndYHuWFpHX4AMXJ93anG9qK55yTN6wtnFMjMc&#10;j+gaByr9BX0ZckKco8wyot7xjhtkJhwnzt//ffguIpx06Aod+HpDHNobDi5062Wg7yXv9HO8OJk6&#10;TRsgnGuFbaQscB5Rz+lzzXFjNBqNRqPRaDwZepjj5jjJYB7jBkOKl2R6Y49wDAyMYoxTHA48UeeJ&#10;PkY+TgTedYExw/kYAj5N0mApBe9gwClEWoRhNGLkMzMF44G4DPyZ8YIj4ZVXqp0xVhMYbt7I4Jdj&#10;zETwMgwfXh6kxcsycQxheJAeT6mjL/D0abBPXpCV91owC4BwDDIcDBhHhDObgJfSEo78XJP3tjBL&#10;g9kqEEOHGQ3kh2tCDBmcAsjniXwcwxHAzB1kQcf+XSXoAacV6UTzyq8n+6TBO3pwduFgwHhDXnSA&#10;/jF+cW5gZFJOzMThOhhZ/nyMQV7czCwEZjQQxnEMUNLwL+clPrJxLQxSwjjGk350hvHq5UWXyEHZ&#10;Y0xixPm8o0cMYeSmDpAm+SZdHAzolnIj//xCjG7y7A1DHHBeJsKZJcSLr7m+r68sL6JsKTMMXfLO&#10;LAccRZQh5zIbiLJFb8hB3SI9r1dmyXhnDmlTt8kXRJ84J0gbHZMH8sd1kAeHBnJS9jgDfP6RH/l8&#10;uK+zXl7k4lpsM5MD+WhX/tPu5A/nGOHMREltX56k4fWKvtmnrKlzHPe6i9Lrl3JHLtoe1+QY9YHz&#10;0UXqeYRB5KVNYODTttELx32ecKKiU8rZp4MjAMMffaA7ZgPRltAH5YWO0DUy0db8tZjlg3MMeSkH&#10;yMwY5KVuEJf0OJf6TzgyRdtWNA8QPaIrHCnol3rrZec4v9RH0vZOEo5zHrOA0DV59rr1+kTnXJ/3&#10;0pAP9IqzCJ2Sb5yQ1BnaE+VJOtS1qIxcizqA/nCak0fiomvk9XL4+OiVuu77RmTmmswYxPlI/rh+&#10;OucKaVF3yZOXgWWE7HMN6i9pkrZ3YCEfjlWcQTiMmAFFWGraRqPRaDQajUbjsehhjpsTJMZIOkOH&#10;ATsGiSeGAfEIx2ESnQEQJQP6qIEDOc8belH6GTkY5hhBqelxPCoDJC3C+cW44RzSbsyQ4Lh/6u5l&#10;5jzi+3BkIC7hpMt1CPcyh4ZLLDDOojI2Jh/HonpN3T5eo8frknOR1V8jKls6eT0x3DCSWXrCzADv&#10;vPBypzoFOB9dMPuGpTO8+wYD0cvuden16Pe9XBiUxPNys825zKLA0cTMJGb6+FkUvIsGp5JPC7m8&#10;jJ7sIydlw77XR3SfvHN9ruvrBLIQ7mWNpunli4YT5vPhGc0D+6SHPFwDmVLjE+Z1G6XXX5TRdhSV&#10;m/3G5I6SNL18Xh6/3xijskXLnvOi+6kM9Xm0vKlx0unUh3M9zk3VZ5TRcmcbRnXMdroy93WB6xKe&#10;TteeUf1SP1Jl9TpNDW9Mt4R7ub1uvR6j+2x7uRqT0cufWhcaqwdRvVI2bDNz8aGHeP8Suvn6OZ5e&#10;t+n2kSGqW8JxcjMTjqWTOMiI7881Go1Go9FoNBpPhB7H5bhZu3atBg4c6AakB9zxs9tx09zESGHm&#10;BLNx2PbGWbbQy5TNMn4TMeLWr49p1apw9k+6OFEShxkHzGpiqQv5/rb5xQBkJs+4cXxNiy+PhRw9&#10;OhHMDDgeuYxGY+OkDTGrZ+XKcAZbptoU6eCsoT8I3x307fsDo9FoNBqNRuPZS49jOm5w1GzcuNEZ&#10;jaPdgLTQDUQrgmNG45nKqqqQ6Y6lYyLBMou4axvpj58MSevQoa/zROQyGo2NkzZGu0137NuwKfoD&#10;o9FoNBqNRuPZSY9jOm5gUVFR4LSpqakJjhmNRqPRaDQajUaj0Wg0GpuOHsfluGG7srIymH1jNBqN&#10;RqPRaDQajUaj0WhsWnocl+MmFuOrGEwBT5+Y0Wg0Go1Go9FoNBqNRqMxc/Q4puMGp01xcbH27Nmj&#10;HTt2GI1Go9FoNBqNRqPRaDQam5gex/Vy4m3btql3797q27evBgwYcNawf//+RqPRaDQajUaj0Wg0&#10;Go2nnB7HdNzwOfB169apT58+2rJli/bu3avdu3efkdy1a9dhks+cnBzt27fPaDQajUaj0Wg0Go1G&#10;o/GU0uO4HTeDBw8Ovi5VVVUVhGUbeXlybW1t8LnyaBhfworGQ/7UMB9OviHHCwoKgtlGBoPBYDAY&#10;DAaDwWAwGAzNheN23Hz++ec6ePBg4MwgPJvIe3hyc3O1evXqwLnkX6aMh2rt2rXBO3p82M6dO7Vh&#10;w4avpZGfnx+8xwcSd/bs2VqyZElSKwaDwWAwGAwGg8FgMBgMpx5nhOOG2TIzZszQrbfequ3btx+e&#10;fTN27FjdeeedwZIn8lFdXa0ePXrokUceUWlpaZBHnDTkacWKFYfXkW3cuFFTp07V3Llzk1oxGAwG&#10;g8FgMBgMBoPBYDj1OCMcNzhkJk+erAsvvDB4D49f9jRkyBBdccUVwcwbllCxBKpDhw665ZZbVFJS&#10;clRecOQwM4dw0vvqq680b968pFYMBoPBYDAYDAaDwWAwGE49zhjHzZQpU3TppZdq69athx03w4YN&#10;0zXXXHOU4+aTTz5Ry5Ytj3LcMOsmulSKvDPjxhw3BkN2wTVrbdpEP5UMMBgMBoPBYDAYDIYzHGes&#10;46auru4ox41fPpXquIkulRo4cGBAlkpNnz5d8+fPT2rFYDA0J2pqpM2bpfXrpVtvlZYvTx4wGAwG&#10;g8FgMBgMhjMcZ5Tj5vLLLw8+4+0xatQoXXnllcEXohoaGoKwTp066aabbvraUileaswLjvPy8oLZ&#10;ObZUymDIHriuR3feKQ0eLLVoIS1enDxgMBgMBoPBYDAYDGc4zhjHDY6WH//4x+rYsWPwbhv47rvv&#10;6t5771Xv3r01aNCg4JPmbdq0CcI5z+cRMiOnvr7+sIPHHDcGQ/YgLy902AwYIN18s2QffDMYDAaD&#10;wWAwGAxnC84Ixw1Ol1WrVum2227TVVdd5Qy8FsFLidu2bRu8tPj222/X1VdfHcy+wWnD+2yiThuW&#10;S/HlKT4TzjIpZt/YO24MhuzBgQPSTTdJw4eHS6XMcWMwGAwGg8FgMBjOFpwRjhvIV6FYEsVSJ8/C&#10;wsLg2AFn9UXDUp025AnHDzNy4KZNm+wdNwZDFiE/X7rySunuu6Xzz7d33BgMBoPBYDAYDIazB2eM&#10;4wYHDLLyfhr/i6zRcB+W7nzCOc7sHV5sbEulDIbsQWGhdNFF0o9/LP3oR9LKlckDBoPBYDAYDAaD&#10;wXCG44xx3Hwz40rglKmuUDzNcZw7vNR4pbMGmXnDUqpp06aZ48ZgyBKwVOqGG6S+fcMlU7ZUymAw&#10;GAwGg8FgMJwtOPMdN7GEKqpLlbtpjZZ8tUq7S0pdWOyoOOR19erVwefDhw8fri1btthSKYMhi4Dj&#10;5sYbw69K3XKLOW4MBoPBYDAYDAbD2YMz23ETS6iqeL82L+qrR66/Tbdf11HzikoVK48rlhKXd+RA&#10;tmtqamyplMGQRfCOm4ED7atSBoPBYDAYDAaD4ezCGey4iSmeKNPBbYs1vOOzuuY31+i2OztoXnGp&#10;YonQcUPeyGttbW3wy7tt+CQ4MMeNwZA9MMeNwWAwGAwGg8FgOFtxZjtu4kXavn2zlq9areUjh+iz&#10;V7poXlGxyhJxJVz+du/erQULFmjhwoUB2Ya5ubn2jhuDIYtgjhuDwWAwGAwGg8FwtuIseMdNXBXV&#10;RVo1dpi6vNT5sOOm3OWDz36PHTs24BdffBGQ7e3btweOG3vHjcGQHTDHjcGQOdTWSpMmSTt2JAMM&#10;BoPBYDAYDFmNs8RxU6AVowerU5tOhx03/h03fFEKVlVVBcukGhoaAj3YUimDIXtgjhuDIXNwt3Vd&#10;f700YUIywGAwGAwGg8GQ1TgrHDflVQVaPvJzffL8J5qbxnFDnrZt26bZs2drzpw5ysnJsaVSBkMW&#10;wRw3BkPmwIyba66RWraU9u9PBhoMBoPBYDAYshZnvuOGd92UF2vXymWaO2GOtjbyOfANGzboyy+/&#10;1IQJE7Rz587gc+DmuDEYsgPmuDEYMoO6Orn7ufQ3f+MGAG4EMHNm8oDBYDAYDAaDIWtxFjhuQsZc&#10;fhKRmTaprKystK9KGQxZCnPcGAyZQXW1dPnlodPmD/5Amj07ecBgMBgMBoPBkLU4axw3zLJhWVRq&#10;OGHkdfPmzYGzBvK1KWbc2MuJDYbsgDluDIbMAMfNVVeFjpvf/31z3BgMBoPBYDCcDjh7HDffQPLK&#10;F6amTJkSEMeNfVXKYMgemOPGYMgMKiqkm26SWrSQfvUruXtd8oDBYDAYDAaDIWthjpskyW+FG9H6&#10;JVO2VMpgyB6Y48ZgyAzcLTx4KfGgQVLr1uFnwQ0Gg8FgMBgM2Q1z3CRJPmtqalRbWxt8EtwcNwZD&#10;9sAcNwZDZoDj5vbbpd69pVatzHFjMBgMBoPBcDrgrHfc+HfcrF+/XuPGjQu4Y8cOe8eNwZBFMMeN&#10;wZAZmOPGYDAYDAaD4fSDzbhxJK/bt2/X3LlzA+7fv9/ecWMwZBHMcWMwZAbmuDEYDAaDwWA4/XDa&#10;OG5i8UQgG9ePxxo/jrzwSDxm1CSS4S6Oy1e6T4Lzbhs+Bc4yKWBLpQyG7IE5bgyGzMAcNwaDwWAw&#10;GAynH04Pxw2f8S4pVIG7/sH8IpWWxVKcL6UqLsp38h1wBp6L4+LlFxSqqLg0OFZSVKD85LH8giIV&#10;l0bPDWfcrF27VqNHjw64bdu2YKmUOW4MhuyAOW4MhszAHDcGg8FgMBgMpx+y3nETS1SotHC/ZvV5&#10;SvfefKVuvvNVDViwQwdj5UrEwuOxAzs0b8Aran3bDbquxQ26/rprddN9z6jb9F3K3bxAQ965TTfd&#10;dL1aXHeHnnl7kObvZYbOEecP77nhvTYsjVqwYIFyc3ODpVLmuDEYsgPmuDEYMgNz3BgMBoPBYDCc&#10;fshux00sroqyQu2Z3Ud33/ugnnvrHbV7/gFd/2xfzdruZKlIKBZzLMzV5kVfatCAfuo3oKc+ev1Z&#10;3X9/W41dt0cbZw7Qm7derPtea6f2n/bS0C8XaXt+6Kwhj+QH8inw6urq4MtSLJmypVIGQ/bAHDcG&#10;Q2ZQWRk6bLzjxt3qDAaDwWAwGAxZjqx23MTi5UoU7NaK/o/rtjeGa+G+EuWtGKjHrnxFQ5duU1FN&#10;heLEjcWUqKxWXYMU27dBXw34RCPmbFVRVZ6WTu6g+8+7WDddeb1ufOw1fTJ5fbDUivffeIdNlLzr&#10;pq6uzhw3BkMWIeq4ueUWafny5AGDwXBCKCkJ25B33IwbJyVf7WYwGAwGg8FgyFJkveMmdmCXlvR5&#10;TK8NmqO1+ZU6sHmWut35hkau2KyD1UnHDUxUqCp/h2YMbqf73uun1bkJHSrZpAmfvKBrrnpGnwwa&#10;qv7d39cHn3TQqJVFKq+o0MYNGzRs2DANHz5cI0aMCH7Z37x5s73jxmDIInjHzaBB0k03SbNnJw8Y&#10;DIbjBg6aV16R/vzPpcGDpWuukc45R9q0KRnBYDAYDAaDwZCVyH7HzUEcN4/osS6TtPJAQgfXj9e7&#10;LV7TsKVbVVBTpfJEXDFmz1RWKX/DQg169ym9P3WjCmIVqirep42L5uqrhTtUSuZyZmtYt7Z6ffzO&#10;IO39Ofu0YsWKgKtWrdKaNWsCFhQU2DtuDIYsgnfcDBsm/fa30oUXSvv2JQ8aDIbjQl2ddOml0n/7&#10;b9KXX4Zt6r/+V2nWrGQEg8FgMBgMBkNWIsvfcVOuiuL92jTmLV338Pvq/9UczR70hlrc/qHGrd2r&#10;kvIS5eUcVFFxmSqrDmrdghF675kuWrA9T6WVVarM3ahFUwer28Sl2rJ9j7bNGaLeXd7RZ3MOqDTG&#10;+23iQf6iZLmULZUyGLILOG5uuEEaPVq66CLpj/9YWrMmedBgMBwXamrCZVJt24ZLpnhX1PnnS1On&#10;JiMYDAaDwWAwGLIS2e24KYsFzpWiHcvV9cUWuvyCf3dGW0s9P2ihdpYWKWfHPA3uMlFrdhaoqnyX&#10;ls3sp1faTdGOHJZClau8tFCb5gzUaw9eqksv+p2ubvWgPhw5XzsOxBXnE+PuGrykmDwx44Y8wk2b&#10;NgVLpfjKlMFgaH7guLn2WmnuXLl2KZ17rr3nxmA4UVRXSy1bSmPGHNln6aF9WcpgMBgMBoMhu5Hl&#10;jhvHWDz4bDef9Z711QRNmbFU23KLFUuUqfDgbm1cvV25BcWKlxXqQM4Obdi+X8XFpcHyqbJ4uUoL&#10;crRl6Vea9OV4TZmzRBv3lSgRD502njhvcnJygnyuX79eRUVFmjp1qs24MRiyBDhueB8HMwRcl6Sr&#10;r7YvSxkMJwocNXwKfMiQcN/d/nT99dLkyeG+wWAwGAwGgyE7kf2Om4AxJSqqVVN7SLW11apI+Nky&#10;CVVUlgdfiCJO3MleGXwi/Mi5sbiLU1WrWpen2poj56aSJVK1tbVB3oEtlTIYsgfecbN4sVRcLF15&#10;pTluDIYThTluDAaDwWAwGE5PnCaOm6ZnSUlJ8FLiwsJCVVVV2YwbgyGLYI4bg+Hbwxw3BoPBYDAY&#10;DKcnznrHDcukyCtflhowYEDADRs22DtuDIYsgjluDIZvD3PcGAwGg8FgMJyesBk3jjhvmG2zd+9e&#10;7du3L8ijzbgxGLIH5rgxGL49zHFjMBgMBoPBcHrCHDdJslSKlxIXO6uQpVL2jhuDIXtgjhuD4dvD&#10;HDcGg8FgMBgMpydsqVTyc+C2VMpgyF64ZqrrrjPHjcHwbWCOG4PBYDAYDIbTEzbjxhHnDXnbsWOH&#10;du7cGezbUimDoflRXy/t3ctX3qTf/MYcNwbDt4E5bgwGg8FgMBhOT5zejptYTOWVNcFnvGtqqlQe&#10;T/Opb/85cBen9lCtqqsqlIh8LtyzsrJSdXV1zlB0lqKDLZUyGJofrrtRq1bST34iXXaZtH27VFho&#10;jpuzFa4b1+7dcveoZIDhhGCOG4PBYDAYDIbTE6ev4yaeUKy0WPs2ztes6dM0e+Fa7SkMZ88cjhOL&#10;q6Rgv7aunqOZ077SV1NmaP6yjdrr4pVFnDeck5+ff/jlxOTdZtwYDM0PZtdcfrnUp49UUCA1NEg5&#10;Oea4OVvhumbdcYfc/Sh0QhhODOa4MRgMBoPBYDg9cZo6bmIqT8SVu26WPnzsEl183q916VUP6u0v&#10;1ymnJK5EMPMmpkRlpfYuHasP7zpH5195la6+8jY98Xo/zd1TppiLE0umR17tHTcGQ/YBx02LFtLM&#10;mckAh337zHFzNoLJkCyV+8d/lP7qr6SNG5MHDMcNc9wYDAaDwWAwnJ44PR038XJV5W/TogEv68pH&#10;P9HYWdM0+tMXdN29XTV3T77ilQnFyuIqry7Suqk99MqN1+nptz/VZwNGa/Ky7SoqDWflkJdqN5Kt&#10;qakJtgsLC4MvSxFmS6UMhuaHd9zwjhsPc9ycnXBddlDu/4+7a/3RH0mrVycPGI4bzFhjxpI5bgwG&#10;g8FgMBhOL5yWjptYokKxvWs0rcuDeqzXIu0qK9W2mZ+r7fVva8K2HBVXliseq1BVfLtmDH5N1/zs&#10;QrW45HJdctt9er73JG3P40tScZefA9q6dWvA7du3By8nhlzDlkoZDM0Pc9wYPIqKpPPOk/7u76R/&#10;+Rdp5crkAcNxA2cXL/kePDjcd7c63XCDNGtWuG8wGAwGg8FgyE6cto6b0t2rNaPbw3p91BrtLotr&#10;5/zx6tT6HU3ckaMiHDfBrJxNmt7zIz35Qh/N2LZHW+cNVa9Ob6rL7ANKlFdqfTJfcLAbyfI7aNAg&#10;bdy40ZZKGQxZAHPcGDwOHAhnh3TtGjobWDZlOH7wYufWraUf//iI7mIx6eKLpfffl7vXh2EGg8Fg&#10;MBgMhuzDaeu4SeSs07TOD+r2D6dpW3GBNk3qqoeufkcTt+WqrKZKldWVKi/Yoy1rlmrRtlIFHyHZ&#10;N0vDurbV6+N3qjSWUGlJcfBSYlhSUhLkjfySf1sqZTA0P8xxY/DAcXPTTeEyn1tvNcfNiaKqSrrl&#10;Fql373DJFOCdN48+Kv3DP5yd7YkXnW/alNwxGAwGg8FgyGKcnu+4iSVUVZKjNeM66ua7HtdbH72v&#10;t59+UDe9OkKrnIwH9m/VyiXbVbBvkxaO76pX23dW/wGDNah7O33avavGri4KPiUed/TOmry8PG3e&#10;vFlbtmwJnDi2VMpgaH6Y48bg4brlwPEwcGD4a46bEwOOG15MPGxYMiCJPXukSy45+gXgZwtYMnbZ&#10;ZdKqVckAg8FgMBgMhizF6em4cYyXV6o4Z7PGdbhLt157tVo++J5GrspVrCpfW9fM0rDeM7U9v0x5&#10;m2er7+s3q8XVl+uWR15Vvzk7VVIWVyz5OXA+BU6eVrmRG8ul4KZNm2yplMGQBfgmx83SpckAwxkP&#10;vig1frz029+GnwJnxs2aNcmDhuOCd9ygvygKC6Vrrjk733MzdKgbBLlR0F13JQMMBoPBYDAYshSn&#10;reOGz33jdCkryteBvDwdyC9UaRBWqpKSYhUWFKmE/bJSFRfkKTc3V3kHC4IvSsWTTpsomWVTUFAQ&#10;fFmqyo1wbamUwdD8aMxxc9VV9lWhswnuNqRzz5X+1/+SRo8OHQ0dOnC/SkYwHBONOW7cbV1XX312&#10;Om6++CJ03PClLYPBYDAYDIZsxmnsuAkZiyeUcDLylajoLJp4PPzkNw6euMsT+Sh3sqdz2sDKykrV&#10;19erIbn43xw3BkPzI53jhvdSnHNO+EJV12wNZwFw3Pzyl6GRPXas9LOfSX/6p9L69ckIhmPCHDdH&#10;Iz9fevrpsE796lc2g89gMBgMBkN247R33GSCOHr27NmjFStWaOXKlcHLiqdNm2aOG4OhmZHOceO6&#10;Jj34oPTd79qLRc8WUOa/+510+eVy9yPphRek73zHPgl+IjDHzdFg6d1//++h4wbef3/ygMFgMBgM&#10;BkMW4qx33ISzc+Jas2aNhg8frhEjRgQvKLZ33BgMzY90jhuwbZt06aW2XOpsAS8mph5MmRLu798f&#10;LpezFxQfP8xxczSYuYXD5q//OpzBdc89yQMGg8FgMBgMWQibcZMk+aypqVFtbW2wXMqWShkMzY/G&#10;HDc7dkhXXGEvqD1b4B03U6eG+7m5obPBHDfHD3PcHI1Ro6R/+iepXz+pa9dwxo3/TLrBYDAYDAZD&#10;tsEcN47Mutm5c6cWLVoUkE+D21Ipg6H58U0zblg2Y46bswOpM254z5HNuDkxmOPmaAwZIrVqFW73&#10;6iXde685bgwGg8FgMGQvzHHjSF7J4+jRowNuc1ahLZUyGJof5rgxAHPcfHuY4+ZoRB03PXqY48Zg&#10;MBgMBkN24/Rx3CTfRcPXomLpjjvGYhwPGXwq/BjhURLu33dD/m2plMHQ/DDHjQGY4+bb41iOm9mz&#10;kwFnCfisfMuW4Xb37tIDD4TbBoPBYDAYDNmI08RxE1OivCL4ZHdlZYXKD3/q+whxzpRXcDxkRXki&#10;dPC48ERF1VHh6T4JXlFRobq6uuCT4MAcNwZD88McNwZQWprecbNkSbhvODaqqxt33FxzjXQ2TTDd&#10;tUu69VbpllvCfZZK/eAHR+qXwWAwGAwGQ7Yh6x03sXi5ykoLtXbiJ3qnzRN68fWemrohV8UuPJ6M&#10;E0/ElL93lSZ1basXn3lcj7/4jj4duVT7YuUq3rtGU/q9pjYvPKOnn3pZH/UYrxX7STc6IyemrVu3&#10;asaMGQH37t0bLJUyx43B0Lwwx40BuNuQrr9emjw53N+3L3Tc2OfAjx88k2Bp0KBByYAkCgvDT60/&#10;9FC4fTbAf1GKmUYsj9q8OdSBfVnKYDAYDAZDtiK7HTfMoomVKHf5OD334C1qeVcr3X9bS7V6b4yW&#10;7itSopylT+WqLM3RsgkddOttt+uxJ57WIw/cq7seeUqjN+Zr65wheuvW/9T1Dz2tZ559XR16TdCq&#10;3NBxw4wcnDbkaePGjZowYYImTpyoXbt2BS8ntnfcGAzNC3PcGNztSN26Sd/9rjR9ehiWlyedc470&#10;6KNhHTEcG0OHSt/5TvgbBcvQfv5z6fd+T1q6NBl4hmPECOn73w/fc+Pfa2PLpQwGg8FgMGQzsttx&#10;Ey9XeeFerR70jFq80FfTt+zXrrldddfVbTVs2Q6VVFcoHkuovGif1i+epL4zN7owqWL7LA1573Z9&#10;OGOTFk7prmcuv1J33/WIHn+7swYt2BkstcJpw/Io8gpZJsVnwD1sqZTB0Pwwx42BZVIXXCDdfXe4&#10;rAfwvpZ33w2dOWvXhmGGxsFsm5tukq68MlwmFEVNTfg57B/96OxZLjV4cPh+m+jLiNHBgw8mdwwG&#10;g8FgMBiyDFntuGGZVOzALi3p86ja9J2hNQcrdGDTNHW6/XWNWL5FB3HcJOPGndyVldWqLdmnlZN7&#10;6MWOvTR71UpN6PK8Lvv17XqmzSt6vs0zeuXTXpq1pTTI1/bt2wIHzdSpUw+T/d27d9vnwA2GLMCx&#10;HDdmtJ/58HXAz7bx2LNHuuIKadWqZIChUdTVSa1bSwMHJgNS4N8hdLZ8WQrHDe+4wWnl8dln5rgx&#10;GAwGg8GQvThNHDeP6Pne0wPHzcGNX6njLW01fNkWHaypVCL4SlRM5ZW1iuVt0ZQ+L+ipDzqpz9zd&#10;qijcozVffaEBo5Zonxu41u+arqFd2+rtiXsUT1RohzluDIasRmOOm61bpcsuk9avTwYYzlj4OpD6&#10;4tgdO0Ln3erVyQBDo/COm759kwEp4N0211579nxZyjtueGGzB44b3vNjMBgMBoPBkI04DZZK7dPa&#10;oS/quqe7acLqbdr0VUfd3uItjVyxS6XVFYqVxoKXE+dtW6jR7Z/Wyx92VO+Zm9y5Fao6uFUrF0zS&#10;mGV7VZqoVmz9lxr42ev6cGqOSvnalDuP/HmydIovT7FsypZKGQzNj8YcN7t3S7/4RWhoFRUlAw1n&#10;JHwd8C8m9ti+/ds7blaskB5+OHzXyZkM77jp0ycZkIKCgrPLccN7flIdN1262DtuDAaDwWAwZC+y&#10;23FTFld5vEwH103V6w+30HXXXaGbrr5Fd3ecrHX5+crbs1RfDJ6vdRvXaMz7V+jf//F/6yeXtNJd&#10;d92tB557SwOmrtSyyT30wuO36o5WLXXPw4/pgwHjtWJ3LHgpcSwWvpwY4rSpra0N8s67bsxxYzA0&#10;Pxpz3PCOk06dpJ/8RK5/SgYazkgcy3FzssvlOO/8891N0N0F77gjGXiGwhw3RwNH3c03H+246dFD&#10;+od/OPOdeAaDwWAwGE5PZLnjhuVSCcVKi7V17iD1+OQDdew6Sou25ausokwHctZr/rQ12rZ9q5ZM&#10;6qHPOnVQh4/b66MPP1CHbv01eXWeCnO2aOGYT/XRB++qY58RmrO5QAleThw7cg3yun79eo0bNy7g&#10;dmcR2OfADYbmR2OOG5CTE34S2pbKnNng/SvRT4F7eMfNyb7jhuUyOG3gP/9zuH+mgpfw3nXXsR03&#10;c+cmA85g8Onvc88N+xU31DkMlt7xefD77ksGGAwGg8FgMGQRst5xEzDGO2yqVVN7SLW11apMxJOf&#10;8k6ovCIRyFpeWaNaJ/eh2tpg5kxtDfFigeOnooowd64Lq3DnpqbP+Thr5rpRK86a/fv32ztuDIYs&#10;gGuegdGeznGzc2f4lRz7stSZDZx311wjTZqUDEiC5XI//Wk4W4Z3tJwo3C1NF14Yfq0K58299yYP&#10;nIE4nhk3OEHPhpcTf/FF+AWtiROTARF07hwunTMYDAaDwWDINpwejptTwOinwYEtlTIYmh8YlDwF&#10;T30xLeAJOcamvaD4zAUOh9dfl/7+77/uVMjNlf7t36Q//3Np06Zk4Amge/dwdsX+/eFsFLa53pkI&#10;Xrz7d38nDRqUDEhBSYl03nmhI5SZbGcyxo6Vbrvt6C9KebRvLz32WHLHYDAYDAaDIYtw1jtueL8N&#10;eV27dq1GjRqlkSNHauvWrcFSqfnz5ye1YjAYTjVqa6VXXpH+9m+lOXOSgRHguLHPQZ/ZcLcfXXqp&#10;9PTT4eyrKDC8BwyQfv1raePGZOBxgllavB+pVatwn89k/9VfNT4j5XQGy6RuuimcVeRub2mBw4p3&#10;u/zgB9LixcnAMxTjx0u33BLWrVR8+GH4gmJ0ZjAYDAaDwZBNsBk3jjhvdu7cqUWLFgXMy8sLPg1u&#10;jhuDofngjfYXXghnBKRiz55wxsUNN9iXpc5UuNtN8BLZ1GVSHsyWYdbVkiXJgONEv37SL38pLVwY&#10;7uMAwrFxJn4O2i+TYgmQu7U1ivz8cEna0qXJgDMUw4aFyy+pW6no1i2c3dXYZ9MNBoPBYDAYmgvm&#10;uEmSfFZXV6umpsa+KmXIGvDVE76glFzBd1YBwwqnTLplUoClMv/0T9Kf/mnoxDGceaisDGdHsLwl&#10;Hfbtk773Pem669I799KBl1n/+Mdhuh44NJh98+CDZ95yKWaP3HNP+E6fbwK6xFGabnbbmQI3lNF/&#10;/EfYr9CvpoI+hWVU9p4bg8FgMBgM2QZz3CTpl0yRP/JvjhtDc2Pq1PDlqb/7Xfjp67MNGFYs8eBl&#10;oungl8qcc87JfxL6bABLzlzXFjjCTjf4dxyNGZMMSAEOl3/9V+mP//j4l0vhwGB2DY6aqJOG98D8&#10;v//vmbdcinJv2fLY+XK39+Dz6HypCwfGmQiWSdFffNNkWvpaHHjp3oFjMJwKMNuUPhtGP1lvMBgM&#10;hrMbZ73jxjtsVq1apSFDhgTcvHmzvePG0KyYPTucFYCBCXlCjAF+NoEvBbEMprHZFgDD/Re/CJd4&#10;MGPgTASD95M1Ijnvrbekf/936YIL5Pq15IHTAPX10ksvSf/4j43LzUy04cNDhwsOHj4Rnm4mhQcz&#10;Lr7//bDOpL4bqXfvsK3xdanTYdYN+nG3L3cf+2Z5P/44dGzh5PwmkAaODfod9P1NejxdgdOOZVLf&#10;NIOxY8dwFt+Z+L4jw8mBtoED1JO211RgRiD3vd/8Jpwd9swz4Zf1zrb7v8FgMBi+jjPfcROLK1Fe&#10;qcqqSlXw6fDY1+PgvMnJyQnyuX79ehUVFdk7bo4DTMFnKYPhCDKhD76ew/IPZtvMnSu9/bb0F38h&#10;vfHG2TV44902LIWaOTMZkAY4JpiRwxdz+CLOrl2hMcvg+nSG65aCfIwbJ/3qV1KbNuFSoNLS43sC&#10;Sz0hPl9k+pM/kX7/96X//t/DF/JOm5b+xazZBt65wgwQ8oAuGsOBA6Ej5o/+SDr3XOnOO8NPhUfh&#10;9clLiHHOMAMlFaTDO274ShWzLoiPvtEjbApnTkVFcuM4gcGILOSH97CgH/jpp1934Pg60KJFmOfR&#10;o5MHvgE4CS+6KJzFxFKyzZuTBxzQB++SylTd8fIdr37RFQasj/9NdSIdeJ8RL19GH9/klPIOPJaX&#10;pdYBLydtkO2TNeBPtNwNzQPKmjbRtWvo/MaRgkMFByD3GOrGt3XiMGZgLEWdWL48/Lrb//gf0u/9&#10;Xthv0x9xD3jxxXAGYlPMwEltW/QlmQa69Ol78nCGPH2TI/VswJnWH0RtA9rHqXgI0JQ6pH6ebjMw&#10;ub+eTfbC6QzuMccaz0RtyzPbcROLK1ZarIL9O7V9+w7tyTmoEsLSxCVflU4zVa6HqXN3mGnTJmvx&#10;4qMX+9P5MHDlZk3HBOgs3OmHb7wcjxaAvylTMN6YZJubFjdKzvEdGzc238FxDsd9YdFxRG/Y0UFv&#10;qnFBPH4B5yOTl5H0/fX4RSbk5RhxCfPXBF5+4niZMai42TIT4rnnpL17wxswcvBLnrh+6oCXPEQ7&#10;E+RMvWF7ubiuH0hE5UuHxuSOAlkI8/qhE0ZOfskPcnMtZEMm9tGbl93rE/nIe1S/7JMGXzl68snw&#10;nSw+Pchxypw8sE+6vi4Afx3KiJk2//zP0g9/KG3YEB5HXgZtPDXHiUNeOMefx7WIgywsdyCcOOiE&#10;cOJwbQ8ML87hODpAdkg8iLz8kkYqKROO+3rLNgYv+WGfOJyLDF6HPv0ovYzEYZ90/T7bGN4MYJkt&#10;wrWOBYxSrzeWQmC8M/vCl41Pl1+fT/Ypf8rcx0knL2HRcLajcpOWb1/UVcrA58frw8vhmU7HnEPa&#10;OKpw2pF/XqDLAP7//t9w8I6D4s03vy4TjIZRT3DSMBPl1VelZcvCusWsm7/5mzB9HDhRvfDr5fTb&#10;qXL6uH6buMTxxz1TZYPpZPbhXp/Qp/vII9Jf//U3L2sB1PEVK6QFC0KjmzwzA4vyJ130Sb5/+9tQ&#10;n7zHha9KpQOOnf/yX6T//b+l//zP0FijPnFer15H9BOVNSq7D0MHxKUuEIYOodczv4sWSY8+Gs4C&#10;4hjxOMcf93rw2xwbOjSUieWTOHdxQLGs5y//MpST5V7Eg+++G9aBf/gHqW3bUKZjgTbMbBvaEs4L&#10;6sm2beEn93GM/uhHYdsijGtE5YvKnMrUsudcZgL9/OehbpGdGUE+zShJk9l05PNnPwvzTzu45JLw&#10;C1hR/aBvfv2+vxbv7WEmEdeiLUT7w1QQ/6mnwpcUY6hzvWg94MXW770Xyk55+OuhXy+LL//UfHAc&#10;45x36FBniePP5xj1gG3iN6ZPwtO1I5iq52i4l49tfn3d5Bpe1sa209Xf1F+fLvucQ/o+nP3GGJXN&#10;7/tt0ooe89dKJztM1SXnQt++ovH8Mehl5jwvL3F69AjLngcDOFNwftMu6GN83eBLbfT/qTJGt72c&#10;0fpJOH0AdY2ZbsyqZXYhdXzixPAYLwrHKftf/2vYL9GeeaBB2o0R+dPpPKpnvw35/D/1Mdq2Lr44&#10;vD75QnfI7OVOzQdpsx3VY7QXnl9YAAAuaElEQVTsIWnQt9KGoG9Tvl/2/VZUXk/S9LJG6eWKxmWf&#10;cF/eURlT45BG6jFPL3u6Y43Ry+nLO7rt5fSyse91tHJlOG6M3gfS6ddv+zTZTkdfto3JT7jPX1RW&#10;L2NU3nT0sqTG8eGkyXgM24DwESPCmbPMjvZxubZnqqw+PLofldf/ernZ3rIl/PIk/bw/9k15gBzn&#10;fOKmO+5JPOonff43yeZliZ6bysbk8rrjN7WP8PL5sNRz/fX9PtvEY+boRx99/XpeZrb9NRrb5tfX&#10;Vx+emp5nOpnZjuoo9ZwoOZ5aF6L0aftt4jYmS2o749eHReWLMlXWY8nMsW86DlPlTN3nFzuPdzQy&#10;vuKVD1F9Q+TgtRn0ER5nsOMmFuRl78pJ+uSpS3TReZeq5eMdNG5ToUpd3uKRuOR1pes9ySPctGmj&#10;JkyYr1GjlgY3Nc9nnw0NQwZvo0aFg0meynEDYp9tnugxqMbYoEPmhkjHRaFQOMwOwHBgEMkg+O67&#10;w6c3zz8fTs2m8+FaDAY4zk0dw5ivXdD5cU32O3QI0+BG/tOfhr+QgQaDdAwYOsonnghl5pO5fO6V&#10;6zDwJC/s81SVp9QsN+BagwaFBhPLCDCEHnss/AoHA3iuR15ZksB0cwYu/9//F+5zo0cObsqffCL1&#10;7Hm0XJxLR/L+++FxZHv5ZalLl3Cbr8NgaCFD//6h3OSf87i5I9/jj4dOEd6/gLOI89Azxg9yo2sq&#10;PnEY5NMgqPjMWkAW0kTHXJf4DIjQAeWCkcy1+Bws8jGYIMznAaMNvaM3dMnAyg94iMtTXD5NzcCL&#10;fQxHdMEgiPpw441ydSosb8oD/fFODgwPBmxcg7j/8i/SH/5huFwjChwjr70WGmjIhGykyzbXY1BE&#10;HUEGDE7CKWdmapAvyhBd7NwZfmGG91h8+WV4HfRLGVKvvUGE7KSRSsqc66FfBpu33hrGx0ikHpMG&#10;eaFOIR+/114b6sOTfcJJj2ujf55isk89I33I/olMekMeBtg8pcTgJ4+kDamfXIPZBAxQkZH6xefG&#10;0Y2vA6nyelmZ1UAcwkgHuTlGXSAt9EI7Z3YI7Zt24nWGTpHFp0s6lBPhPg6k3DgXgxHjAP3hdMDQ&#10;Y9Dwv/6X9D//Z2iwR3Xr6eWkLjJjgrg4eaIzJDZtCs9FR76ecl30Ql6Qk2n6hCFjqpzkk/L2g3zO&#10;9/vRvKAjrz//i2zo2Id5Igcyef2yT7zvfjfsM3B6nggoB5ZDkSfaGWnRppCJvoE20BhoIzhJ/8//&#10;CfXHLB5P8oiMXt/ISprUWR9OO0IvxL3ssrAs0CftCUMfmdAtYWwzowz50D1h6JJt0uSXaxCP63AN&#10;0qHsePcTs/EYlHCjp28kj9RprklcXweYqXeis2RIm34KZzH5QK4/+7OwDjbWtmgTqeUOiePrqz9G&#10;GOmTntcv9QzZ/blen+iBtOlbfXx+Wc6EnoiDTpGJ8/n19Zc0CENv1KvGHHapYHDFEpU/+IOjZYSU&#10;I22QcJyp5AUZqffogmuzTVvmGDJw//cyEYc27usn+uUY+6QdbVeEkz+vE9JrTM9sU5dS2xjbxEcm&#10;9MU21/J1k2twLa9H5EFe2jryEoeyQYecR159nfTp+d+obN8kqydh1AtkIy7nUE5scwx5OIZ8xPey&#10;IrvXKfJyHkRe5EPH3Is4F1JO5IM0iUca0T6Lc7y8vl/kGvTttDfu8/TDS5eGs/J8HeQXJyf64Zpe&#10;Rr/tdcUv9YE0kZE4/KI3+gD2aWvcq/2X7jx4uMCMH+79tGfGXF53/EZJ2PHWAbapb+ynti3aOuVC&#10;XSQOskJfJ8gH+UFu6g1lQHq+7nI8WieQBx35NsQ1aFvoFTJuTs2P30d3vpyi9H0s5ebjI5sfx1De&#10;HEdm6grHiUuYL3vkj14LEof+yteDYzFVTl/eXMO3E9++/H3A91WEcZ/DIcg5xEVWjnGOl49tjrPt&#10;04xe25N97rPIwW/0uN/2ZeLbmZfby8g12fZ6jZIwZPf1wKdJuJeXMI7TLtim7TGuJW32IbJRv9Cz&#10;l5U0OObD/fW9nPxSp/hFB1yDc5GDukjbIIzr8OvvUVH5Pb28nO/P4drp4lIW9AOMKZDLt62orL4P&#10;Q6501yRutK+NxuFYVKfRtkV6qXXA92OEkQ668fWBfXQJGQvQrgjz8aHXJ2GcxzUIJ236LV8HCI+2&#10;f39PSKdX9r18lJGvq6Tn61tjddaHoVdfF6Jx/DZpIhP7yEHcdLpEP/QBXm70iczsUxeRKZ0eSdvL&#10;Snnyi66iMkSvg7ypskaP84sevZzsR8eGXBNS1n/xF+HDWdJDhmjbQn7koI/2OHMdN4lKVeWu09hP&#10;X9C1D76hwQM/VdsnH1PrdlO0taRMiXj4bpuKigox04a88W6bLVs2u/OL1b59oev8i4PKSgHzS0fE&#10;4JgOggpAGE+v/QCObY4z6KcAqMAM0DjGjZAprxQcSxeIBzmHmwxpU6AUDulyDsfZp/C4oXPD5hj7&#10;NEiOc/OLkg6GTpLKQjyethKPmyWV2V+HX/YZDPB0mRsK10IWZEZ28sD5HGNQwQAG+fk0LwN73t2M&#10;4wEHDwYrx3FQ4IxBjqhcyIDMfL6ZATuyfec7YefCNjqmMiMD8nm5IfpEBsJocHQsXg/IiLxebt8o&#10;MeB9o6aRIwPno5e//dvQoYHzC8OdgRIOM+JwE4U4rx54IMwT4ZzHddEtjh/Oo2FTJh98EOqAGQ08&#10;pSI9ZiMxuEcmnEHoA1nw3HMO+kR2nEnIQcPliR5hPDXAuEx9KsyMGuRGJpyEGGtsM5DEcdKuXSgH&#10;Rh2zNNAj10KHlDXXRyfkj7j33RfqG2fW5MlheVAf27cPy8rn3ZM06Yi4Fnq4//7w6byf6UAZcS3O&#10;48sseIj5pa6QJ/QDqTfMFCA9nh6iM3TLeeiVjgpjk7X+0dlrxwL6wjDj09DUS67FsjPke+ed8Bqk&#10;i8FHfpCVuoBDFBnQJ44oZPXyIvvtt4eDS8qVMOTDuOcYdRa5SYvOnifwOAfQN+GQuogTDScU55MO&#10;jjauzXFk4ZcbAQ4a2iPtb+vWZMYccNwxU2CpMxz4xVnpZUUO6GdfcB2uQdx0Tg+Wk/l2y0t/uWHh&#10;FOQGwvIbwpAF5yZOLeqIzwttibpDm+RGSH5wdCKzryfE46bj9ccvMtGemK1BmNcx5HPftAPKAEcV&#10;5UQbw/HNbJoTBfWAukPZQ65H2jiGjwc4QqhDXtee6Iv0fL5mzDgiK8eo17Qj+kj0QT9IOjiOaS84&#10;PGg79FGUPzIx66J797Dd43jEUcUggzS5eXMtZp2xzVMXrkPZ4eiOgic/XMvLCH0dOJE2FAWOZWT0&#10;5eT1wfXZ5xpcjzpL/01b5hc5fblD4vAAINq2/LlR/VJHvH69jtEn+uIa1IdofOQhj7Q56iv9GDqg&#10;DrNPOGXi9RFtT8cDno6RXvSa0LcvtvmlD6QNMS6gn2EgTztguR3HkYEHO5QxznXCvA5Ji/Inj9QN&#10;7sf028yGo52RLjrw+kRnPMmmL2efNLy+uA4PBrg3sO11zbnEp13S1+Es4uEOeeNhAn0N9Y5y456G&#10;k4An5vRn9AE8bOK+QB1mJh91kf6CsmY2H22Afptr0C8SjvzUHR50pJM1KjN9AvcCHGXohgcZ1CWO&#10;cb9Clzw5Jk1k5X6K7OiUckZezkM3yMs51BfGOOSZtLl/k1fSJC6zvejD/HHaHOFcF/34ekj5UFY4&#10;dD14gMP1ceRQB7xuKXvOox9lTED/QLroiF8eFHEefSpy8zCIa6In5OI3ujQxCmb60ldQ54mHbNG2&#10;4kk6lD/1gO10dcDfY8k340J0m9q2uBZjGN9vITO6pU7wsIt8UL+p09zveGBIOdH3UY/QGddBl4yt&#10;uB7yeJ1B0vBPtTmWmh9k5n6A7pDb318g+4ypfXvyeecBH44wxnrUYfoEZMaZ79st/TJjAPKP/On6&#10;K8YujGW9/vyxdPTn0i6Qi7Ew4wLuAfTdjFUZ4331VTjexUCjjyL/yMUYkfGWvzcQxjHqKO2Res82&#10;9Yo6RdslTfqdqNyQPDJWIW+Mz3wd8HKiT18mjBMZTyIrOqUPoCy5Jtter1GiG8Yy1N/Bg8P0CScu&#10;eaR9ch/z9ZpjyOS3/T7ja9o99wV0hqykTXrcJxjf+OsjL/0I8tK/0D/Q/2DMMu7iITFykw/GodQB&#10;ypwHwKTprxsl4bRHbDcM5dQ6ECX1kvi0PR503nVXmAdkZWxIXUFmdE5bT6c34qIXr9uoXByjPpAf&#10;dErZU0fpx/y4DPmoA4Tx0NjLyrXos2jbyMk+ukUudA59u/L1gHqNPtmnr6a+so3+eLCOLrkOD/0Y&#10;02O3Ml6hXiIj5Z+qV/Ypf9Kg3fNLXSM9ZENGxoTp6izXRgfoFh0iP/r1x4lPG6B9UfeJS/lSZ7lm&#10;VN+cx/0Ku4d7qdcns3mZJcl9wLczxrmkxXmkwb2NfgpZmdDA/Yi6Rj687jw5jwfgvo1Fj0FkJq+U&#10;t29btF3sAmw/+i10RtmQNjIyWQI907Z4CO7TJQ7blKXHGeu4iVfUqHTTNPV57yE9PmCdymv3ak6v&#10;9nr6rq5aUFiieCKuUjdCL3R3DljsRmmlpaUBa2trNHLkEjcgWB3cgHwD4GaGQQD9DZQbnt/32xQA&#10;BcG5/mZLGPTbPh3OIYx4/oZJuoRx3O9Hj0FugD6NKInnb47E4xx/LPU67Efljx5DdvLg4yEzcRt7&#10;Ws0TXY4zqMHwIR1/XU/kSpXNb0OvLy+DP8/rzcvi40MvY1Runy9fduyTjo/HPjN2GDDwC1yVCa7j&#10;j5MHjnv9EE7jZh8jmqU8dBKc05hxiaGA8cNxZjowGwjnC9M6kYX0GKgRxuwgwlLfzZEK5EQGP/WP&#10;czAwmIXkB5eUgc8rv8gf1ZuXg2sjv3cQIZeXl6UQPu+epIXRzyCSfeJ74CDger6eMBOAp9b8pgPh&#10;pOeNSgxRziMd8nKiMwSOBZZbcQ3SZUoycnq9+DqAPtFdKpAVHXsgn5ebGXDIDckPugG0E8K4Djpl&#10;CUoU6Jxw4iAHv3zSnHLB+XSseoA8qbJS/tTZEwX5p06TFy9n9PPq1F2fR8ofGalDLA0EPBFm3+uU&#10;eOm+SoRsUQPIw/cZHpQT8pwOQNZU5xhljz78klDg2xa68/XNg6WZXt/okpl8pMkvoO767WyEb1u0&#10;CX7TobG2dTxAX8daLon+fN3lN1p/TwWQkXaLnFybdkBZRkE4ZZ0KwjifusGSNN+u6EtS6wrgHpCu&#10;fQHuCzAVxKdd+v412r64hpeVbS9jtA+i7lKHfV3kfN9OfRvw/WK0DnyTrB70CfSdxAXMpI32r/Qr&#10;vl9FPr8N0umUc/z9jTyTdqrTlnuc77M47tsX1z2WvKkgv6Tj66i/PvC64jdaH6L1NdPAGXI8dYB8&#10;U2ej+kyF77c8onWC/Ph2xtJx6nx0fOivwzjgRHUaBbpDbtL3RN/cx9O1J+5XEKDj1Hsp/TLnkn8v&#10;fyror6iHJwLkRC7GGNQB6pdvL36M6JedRsse/VJXiRtt75zj99kmTeDrU2NgbEDeGhsL+DIhf5QR&#10;6Ub7q2h/kA6N9a+cE5X/m4CMtHv0TNlSZz3SjbfoG7h/0D6RGx1QrtRf/9oCZPLbHEt98JkK5D2e&#10;sVYUqW0rOs5F58j1TWhMt6n1lDpKuZCeL/doHYgitc9Cd8jTGNCf72t9Hw5I2/dbbFOPac+0Fa9L&#10;ZGys3yJfnOfrFCA9ZDuefhXdosNo2UdBnfeyIgdtzberVNCeaGceyI+NxX0gtZ15EO5lpa6ho2/q&#10;A6i/0XqbDlwn2rb82DBdvwWQs7E+KYoz2nFTuG6KBn/ypD6aul/x2iKtHD5AHZ7opLmFxSp3NWqd&#10;0+DAgQM1aNCgIH/8sr/R9aSzZn2l5cvnJLViMBgMBoPBYDAYDAaDwXDqcQY7bqpVsnFqMOPm6cGb&#10;VFm3X/P6dNRzrT/T/MISJcoTOnjggLZt2/Y1MuuGr0rNY36SwWAwGAwGg8FgMBgMBkMz4Yx13MTK&#10;K1WVs1LD2z+j657qpGlffa72bZ5Sq9fHaVMxLyQO33FD/iBfk6qtrRVflAJfffWVOW4MBoPBYDAY&#10;DAaDwWAwNCvO3JcTB1+VimvnkrF676Hzde5//k43PvCeRqw9kPaT4LznJjc3NyB5ZsbNQl5CYjAY&#10;DAaDwWAwGAwGg8HQTDiDHTeOsYRiJfnK2bpSS5cs17ote1VY5sIicWIxHDwJrVixQgMGDAjIO26m&#10;TZumiRMnBnk+cOCA+PIU8djOBPPy8sQLkWtqagKnUbo434ZeXi9/JojMJSUlTSIz8lLn0h07WTal&#10;vMzQQt5M65dletXV1RmXFzkzLfOpkJf2me74yTAqb0FBQdo4J8umkBciM/1UpmXOz88P0iTtdMdP&#10;lk0lL/ptKnkpM8oOnaSLczIk3abQcVPJCykv+kraSLrjJ0Pkpc9pCv0iL/o9neTNtH4haXOv5x6a&#10;KZmj+uUemi7OyTIqbybvRdyD0G9TycsXSDMlL4zKzFgwXZyTJeN2kzdPRUVFTSIvRN5Mynwq5EXP&#10;6Y6dDJHX2zDInS7Ot2GmbZhTJW+6YydLZG5Km+t0k/d0shGpt4wjMimzx5ntuIGxuBIVlYECKysS&#10;ise+HoeBMAOePXv2BCSM2TY9e/YMXlZM3rdv364ZM2aoW7duwT4vMv427N+/f5Dezp071bt3b/Xr&#10;1y9tvBNlVN7p06ere/fuaeOdDJF59uzZ2rFjh3r16hXsp4t3IkTewYMHB3pgeVqm9AvRKfKii0zJ&#10;i2MvKi/6zZS8yDd37lxt3bpVPXr0yIi8EJmHDh2qXbt2Bc5I0s6EzOgXebds2RK0Fa6TLt6JknSG&#10;DRum3bt3a/z48RnTMfpcsGCB+Ow/aWZSXvTr5UUXmazDS5YsCZzJtI1MyEwaI0aM0N69ezV27NiM&#10;1QeIvIsXL9b69esDHfuXv38bIu/w4cODvhl5M6lf6sSyZcu0du3aQL+ZkBeS7qhRowKZ+aX/yVSb&#10;awp50fGYMWO0b9++QNeZ0DGyoYeVK1dq9erV6tq1a0b1O3r06EC/yMs9NBP69fLCTNeHcePGBfod&#10;MmRIxuoDJO01a9YE9QIdp4tzoiRN2hr6pW/r06dPRuT1dYL+YenSpRmV98svvwz0i5yZqg+QtBkD&#10;069lSl5IupMmTQr6YdofOk4X70SIfkmL+wVj2EzKS9/D+IE6wXX69u37rXUclZd7M20uXbyTIfqd&#10;MmVKIC+yZ0K/EJkh4wjGP5mSGRknT54cjCOQnf1MtTl+eX8n42HqRCbSRUYecCMvdQGmi3ei9PIy&#10;Dp45c2ZG9ctKCsbuyIr86eKdKJEXfWIXYXMhb6b6HmTGTiRt+rRMyOzlxS6i/JrKRmQMkSl5m9pG&#10;pG1wT6YvShfvREk63iagj8+UDeNx5jtujpPkl7xC8sjTJgYBKJ5fwhjYUgj79+8PbgbfhqSL95cK&#10;Q4PkJsB10sU9UZIO+cFg4MbF8q908U6UyMzTQgx1KjyyZ0Jmr9+RI0cGDTMT+oXIizd1w4YNwU2b&#10;ziRT8uLsw2Cg48ukfqmLDGq5sWRKXpiTkxOUHQ4ROqpMyOzrA0YD9YGONVPyUgfQBR32rFmzMtbm&#10;KLdVq1YF+s20vOiCfpJ3Y2WyTiAzMwLpuNlnoJ8u7okQ+ZCXmyKDz0y2OeTF2UTahGVCXuTjKRk3&#10;RAySTOqXvnLRokWBfgnLhLyki4zcR5AZIzVTbQ79zp8/P6hryJopeXmig45pG5RfptocfTttItPy&#10;8rSMMQl9+/LlyzMmL/WBNkH/Tv+QKXmRlfrg5aVPThf3ZIiOMRqQmXS/rcy+PqBjxif0mZnqIyDj&#10;LOTFgZwpef1sI+5FyJsp/SIbdYKxFGOqTPaV1AfSw2jgPpopmdEv8uLczIR+oZeXbeRlnJIpedEv&#10;Y2ucm5nUL0/RyXum5fV1AnlxGGaqb0e/3kjHmZVJeakTyDthwoSM9ZXcL3ggSJvbtGlTxsZTXr/e&#10;5sqUfqkPOISoD9gxmdIv+aYPpr1lykaEyIydiG6pE5m0uRhHIG+mbRjGldiz3OdOFxuRviGTNiJE&#10;RuowNhfOt0zI7GGOm0ZIpSavEB0wZRgDkgGBn2L2bcn0LDooGjodClMZ08U7USIvMlJZGAww2yhd&#10;vBMldYKXN9Px4U2k086EzMiLjHjXeZKcKf1CdIxnmUEMHUqm5CUdOjwafKb0C3lBNp2dl5drpYt3&#10;okReSMdHHaY+p4t3okReboB0prSZTMpLWqTLTStTdQJ5uamQLu08k/LSPig32kcm21x9fX0wA4Cb&#10;LPuZkBl5+fXyZrLNoWPuGfQ/7GdKXuoXfSXtOdNtjn4nk/JCZKQN43xEx5lsc8xgob9E1kzJSx1A&#10;Xp6qMxjPVJ1gPEGfw/0z0/IyqEVe7qOZkpf2hqMJg8z3Q+ninSipD00hL6RO4BxEbt+2vy2RD0MS&#10;Qw8DJ9Py4hzEAZkpHXOvx3nDWJUBeSblJW0cxjCT6dInIDM6xnjKVNmhX2TFIY28mazDyIm82AOZ&#10;0AWy0UdwL6JPy2Tfjn5xPtLmkDdT+kVm0p4zZ07ghM2UzKRJW0Ne2l6m6lqqvJlIl7EI5YZBySzC&#10;TOsXnXqbK5P6RV70myn7BXr9ZtpGhPQ9PGRkNhZOhkzITBrIy6xK+mG208U7GdL3eHm532VCXl8f&#10;GKM1hY2IzYW8mbIRIekgJ3YikwcyIbOHOW5OgDhXaOwYEOmOnwxpiHTQVJh0x78NSRd50x07GSIj&#10;jRIjhI6aAYevJ5mglzeT+oVNpWPSpGNKd+zbsCnk9QY/jhtmb9CppIt3MkQHyJvu2Lel13Em64SX&#10;t6naXCbrBDLSH+O44Wkv+5nURablhcjXVHXidJKX9kZbxnGDszBTbQ556SebQr+QdJE73bGTYVPK&#10;S3vw8maqXdDecICw7JF+M1PpwqaQF3odM0ZJd/xkibzc5zNZH2BTyMvA3jtuMBwyOVZFXmTNtH5h&#10;U+nYy5vJega9vPxmIm3SYFyJ44ZZWPSb6eKdLKPypjv+bYh+qcfpjp0sqQeZ1G+UmZQX+TB6cYRw&#10;j8Ohl0l7ANJXNqV+0x3/NvT6zXS5ITO6yJTMlBP9JY4bnLuZtAdgpuX19PUh0/r147+mqBOkS/qZ&#10;kNnDHDcnQBSf6QoDM93ZeWZaXio1N1hmWLAMgs4vk7I3lX5Jsyl0fDrJS3q0Zabt8S6ETHbUTaVf&#10;SLqZ1vHpJC9tjlluPCVjGQT7mUy/KfQLSbMp0j2d5PWOG5ZKMWss022uKfQAm6rNNaW86cJPlrQ3&#10;nkwzqG0KXWRaXs+m0vHpIq933PBeBaa8Z3qs2lT6hU2h49NFXmRkXMksCN5BkmnHDbQ2FzKT8jIW&#10;wXHD7DbucX5pSLq4J8uzWb9RkmYmZSYt+kseBvJuqUw7bjItr+fpot8oMymzhzlujMdNOmoaO9Po&#10;eTrSFE9zjE1Dyom2yxMt1k43xeDImHnS5pjGSpkxTTTTjhtj05H2huOGvjLTMwCMTUfaGzPccN5Y&#10;Wzt9iPHB002mvPt3ZKSLZ8w+Mq5kaRfLNqyfPD3IWITlHyzt4h7H+6Wsvzw9SDnRX7K0i9dpWJs7&#10;PehhjhvjCZFPqdNh++UKdADWWWcxk+UTS35NjXLzxr8PM2YjfbmF5YQDwNrcaUJfbsn9o9pcNJ4x&#10;i3ikTVFGh9ubD7O+8rRhUdDekv1kmuPG7CPti/ZGuwvKLWD6uMbm55Eyin3NHkiNa8wmHik3+saw&#10;zXl7AKY7x5gt9DDHjfG4GHPlXlFVrjjbjnFXTyqqalRTU6va2hpVV1UoYY0+ixhTorxS1cnyqamu&#10;VHk8pnjwefzqILympkoVibgNbrOMsThtzZVZrSu7mmpVlsddudHmKo5qc1WVYXtMl4axeRgvr0q2&#10;rZqg3GJlblDk7qXlvs1VVwXtMN25xuYg5RO2N5ZrVFdVBvcxBrBx139WVodtrba2WlUVCWtvWUl3&#10;X6NvpL1Rbq48yyvpJ/19L905xmxgLO7Gkc7GSLgywnBkzFLl21zy3mfjkywiZeTuZYfH/X5c6eyB&#10;oM0RZrZAVjLm+siwbTE+CdtWwpVdoqLqcJsj3GyC7KWHOW6Mx6AbBFUlVLJ/h9bMWqNdBcUqc3Wi&#10;JG+HVswYogF9e6lnj/4aOXGhthwMb77p0zGeOsbcgKhEe1ZM1xcDe6h7z97qN3a+NuwrUsIZ+zlr&#10;pmjMoB7qM3CClm0/oBI30DWDJDsYS8RUmLNJi8YNUJ+e3dVj4BhNXb5bReUVKsrZqIWTB6pv757q&#10;2XOQxk1fqZ2FOOPSp2U8hYy5wY67Z+aspm11U69+gzVz/V4VxqpVHivVrmVfaGj/nuo/bJrW7i1S&#10;qWtzNjhqfsYSVe7etlmLJ/Z197EeGjFlvrbmV6jcDXILdq3S7PH91Ke3u8f1HKyJ89Zpb4krN2tv&#10;2UPX7uJlJTq4bamWbNip3OKEEqX52rZwpAb26a3PR83S5gOh8zTt+cbmo2tjsdwtWrt2lTbsKXZG&#10;ZEJ5Wxdp6pg+6t2rt3r3HqZpy7Yqt8weUGQFXRsqLTqgTYvGaujAnurRo68Gj5im1ftKXfh+bZg9&#10;WH169dXwLxdqRxFOVGtz2UIeTuRtXXy4bfVKtq0817ZyNszShOEuzNkJffqN1py1u3XQ2X02Psk+&#10;epjjxtg4XcdbXlqo3E0T9eFzj6nVxe9o8p6DitfVaM+CEXq35S904fU365ab79UL732u+XsZIIVT&#10;8NKmZzwF5CVbrgxyFurTV+7W1ZderBYtrtfF196pjl8s0J5d69X9ldt0zRXn66pLbtB9Hb7U8v0l&#10;zlAxh1uzM1auytK9WjT2I7W65mJd3+I6XXbl9br7lU5alJfQtq+6qc1NP9eFN9ym2255UG07f6EV&#10;B+JKmLO0een0H3cs3r5En77RWjded6Fa3HClHnpxiBZtLVT+tnn64IlrdNVlF+jqy1vq8d6ztSmf&#10;d+BYuTUr3f2tsiRX88d21H0tL3L95MW66Y5n1HXUZhXWVGrtqPf16LU/18U3tVLLWx/We32naWNh&#10;hTlKs4Wu/BiPFq2fpI7PXa9WH03Uxv0x5a6coNcfuExXXnqhrrnmHrUZvkw7nSHJ0+W06RhPPePl&#10;qi7eo7m9n9Itj76oHvPyVFsd16Jez+iuq3+ly26+U3fc/qQ+GbVYO0rDWXBp0zGeMiYqKty9bLH6&#10;PHaeLrnuGl1/89169LlPNWX9Pq2fPUTPt75Al198ka696TG9O2mjckuZKWxtrrmJAy1RXqZFvZ/V&#10;3a5tXerb1ugl2llcrBntW+vmq36rK134Xa1fUK+p67SvzO5z2UgPc9wYG2XcGRbF+9Zpco82uva8&#10;S3XpJa9p4r4ClTeUau207mrjDMvHX3xH7/cYqgkr9gQOA2vszUx3o+SJcOnGKeo4YKRGLd6lWNFB&#10;Lep+p17v3FtjBnyslk+8rz6z1mrrzE/V8obX1HfOFpXUVJjDrbkZr1DlgU2a+WV/vTtikfKKK7V3&#10;Xn91fuNufbZkjxaMaK9nrrtBT73aTh/2HauZ63MDh5uVWzPTtblEaZHyV32h9weM16wtuSraM0Xv&#10;X/aK+o+dpYXjXleLJzpr3LK1WjHmfd1003v6Yu1elVWVW9k1J2PlqspZpQljB+rjCesVr92hSe+9&#10;r1fv7q1Vh3I1q+/revTaW/Tcm+310cCJWrDlgCoT9hQ5O8iymoQSB9dq/IdP6brLfq2rP5iqLdt3&#10;aEGfZ3TFUz21YMNKzR/8llrc/om+2panWIU9Rc4K8oAikact0wbopVvP0y9aPa9ucw/oUO0ujWv3&#10;pB684U699G5HdRw2Q6t3FwZLOtKmYzyFZElNmfZs+FIf3N5CDz32st7p1EeD5+1U6Z6VGtvhMV39&#10;0jBt2L5Y4zu/ohvv661FuUXOhrBlN83NwHFTuVPjXD/50A13qM27n6jj0Blas6fItcMNGtTmHt1/&#10;2wN6rV1ndR67QFv3F7twc7hlI/+f/yd02ZjjxtgImblRrL17Nmv+gsVa9uUIdXnqQ03NKVBFxQ5N&#10;7/uSrvjFFWp586268Z4H9HzXkVq7t0y8Q8U66ixgSbGKSmMqrzqkmtw1Gt6jrdoPnqhJvdrohc4j&#10;NW9PuUr3zlTHW17VgGmrlVtTadORs4GlJSpxZVcSr5IqSrRhWi+982kXfbVyuYa1f0qX/eJK3XHb&#10;bbrh3kf15oDJ2prnjBd7kpwlLFVRUbF2LBujfp2f1r03fqRx0xc74/EJPd1jutbmJ5S7Zrw+uLGt&#10;Rq7YroLqCmtzzc3SUpWUxXVg5zrNG/+Onrnnab3+5lTtL1uq3q8/pEtce7uzZUu1uP8JfTRyjnYX&#10;2JPIbCBLSssKtmhen+768N2eGtOvrZ4evEzrNmzUrO4P6ak+C7U3UardC0fqrZve1rhNe1Vs7yjK&#10;CiaqCrVz3jh1ebObBnVrp/d791KvBQVqKJypDx5trUv//SrdeUcr3fDI8+oxeblyi63NNTtjCVXG&#10;87R+egfdcu6Vuvnqm3Rr67v14If9NWvODA3v8KheHLZeJTWFWjeuv95o1V7TcvJVZu8oamby2oSE&#10;KvKm64PHXNv61dVh23r0BfWcskw52yaqTctbdOW516rVHXfo5qfaasicTSqwGTdZSXPcGI+TcWf8&#10;l2jb3Inq9nS7wHGTKN2lBUOcQdlhvFaXlKtk/Zca2KWtPpqao9JY+CLV9GkZTxVj8QpV1dTowJqJ&#10;GtS1rR77bLzmr9upLcOf1Su9xmtRTpVKcxaqV+u2GjRjlfab4yZLGFNFdZ0S+Tu1YMT7eumjT/Xp&#10;V1uVyF2vKb2664Pu07QlUanCJQPVpXM7dZvn2qPrq21w1PyMldeoOlGiNWPf0fMP3apH3vxEgyfN&#10;0dSuj+q1z+drQ2GF8jZMU5dWb2jUqm3KrzLHTXOzlKf/NXUq2jRdfd64XXc9/KTe/3yq1qxcqDGf&#10;dVeHQfO1w4158ud00ceffaZBy0pVYbPcmpfOiEzEC7Rp6oe67QcX6tZ7n1Cbx1vownteV+dhX+nL&#10;zo+o7fCVynHltGfpl+pwxzsav3mPOW6anRiR5Yrtn6VP775ev/tVS7V55T7deMtNuufjL7Vh+WwN&#10;/Li7uo1b4cquVPsmvae3un2u8evjqky4/jVtmsZTQtfmykvytHnqYL3z9ueatbtQJTmrNL3/a3qp&#10;82D1+fAJvffldhXXlGjjpKH66N6PNG1/vspsxk3zMpiBH1dixzz1b99dn41drpzyMuVMaad3uw/U&#10;2ElT1bNdTw2ctUkHyw5o25hX9WrvLzVneyJoc2nTNDYbzXFjPE4mnCFZos2zv9RnT+G4cZ1xyV5t&#10;WjVfszYXqcbVmYZd0zW062t6a8Lu4OmlOW6al7wgOl5eou2LxmtQh2f0QrfhWrAzIVW6sFFtdPuL&#10;3fTF+nwVbRiix695Sb2nrVdBrTlusoHx8pgK927QrIHvqe0Hb+uz6Vtc+6vVoYKtWrVikRbsKFO9&#10;a3O1G0aqa+f31XHmAZUzOLI213xkcFRarKJtizVzxRbtLKzRobI8rRr0lB56p6t6f/C4Wr0xTAt2&#10;H9TueT30wNVvaOTKXSqptuWJzUoGtHlbtG7VIs3fVqKq2jqVLh2gdu8+p/eGzNbylSu0Yl+lGlx7&#10;q1reS+27dFKvhUwvZzCcJj3jqaEzIuMlBdo45TO9+NjduuP2W3TTRT/VDy5trbY9x2lMx0d069vj&#10;tLUgR5umdNZd132gCZtyVGpLpZqZoeOmaMscDWj3hFq2aq27WvxO5/zqHF3xfC/NXbxUi1eu0foD&#10;blTZUKuyOe31xmf9NXJVqarMWdq85IFs0QHtXTdPU1e7tsTAv2Sz5g9uqxc6DVG3tx/WnR/P1sHY&#10;Li0Y1E5339pJc/YXKGYzbpqZ3Ksc96zUgmWrtDav2rWtQ4rN66i3uvTR8GmLtHDVJu0oqnODyrgO&#10;TH5DL3Ybq+lbYrZcKgtpjhvjcZIZN8XaNPMLffrIO5qck69EyW4tHtdJz77yot56+x2999bLat+j&#10;v6ZtKg28uzaobU4yOIpr99JBanPV3+nH/3m5HnjpQ7Vr1059xi/Q+vnj1OaR1mr98CN68f471eK5&#10;Xpqy+YASlTaobW7yKeni3A0a/c5VOv8Hf69L7n1db73zrj7uNVyzFy7R1GHt9czLL+lt1+beffNl&#10;dRgwSvN3OOPTXgjevOQdN2UlKlzzpT56/2U9/+rreu/dt/XCy8/po+EztWzqED16byvd//hjeuae&#10;O3XT68O1eG+RyitsUNus5B03eRs1c/hHeqJNG7373gdq+8qzer59d02ZPV/jB3ygp196Se++4+5x&#10;b7bRp8MmadneCtfe7Ol/dtD1e3w+umCXNo99Qw92naHVOw5o29Qeat3qNj3+1GN68p671erDiVqd&#10;V+LGrtZPZguDWQAVlapYOVgffNJRn8zIUc2ehRrY7U3X5l5xbe5tvf/2y+r6xVytz61UuY0pm5fB&#10;jBvXtmYP0GtvvOj4lt57u63afdpJ4xZt0pxhHdSy5e169plH9NDdD+iBbrO1rajMxibNTZw2zh5I&#10;7JifbFsvh/ezd15R9y/maO2yWer2yWt67pXX9O7bb+n9d19V7ymrtD3fXgiejTTHjfE4yeyNUu3b&#10;sELTh0zUmoMFKqusUsH2xRrd8RHdd1crPfxqe41cmmNOm2wgHbXj1ll91O7F1rrrnvt1//336b77&#10;H1DbftO1fk+x1k9or1cev0P3PfKOhszbqgPOgLFOuvmJ46Zg5wqN+dQNfu6/W/e6Mrv/nrv0yGsd&#10;NGrZAeWtn6GB79+nu1vfocff6a7Ja/PDgZGVXbMz5ga2sdIirRr/kV57oqXuuO8RPf7ZBK3fX6bK&#10;sgNaOLStnn3wTj38TAeNW8VnwsttZmIWMF5RpdwNszTo/Xt139136o427dV/7nZVVlVr34px6tbW&#10;9aF33aWnPxqk2ZuLVFFuTyGzhswCSFSosvSg9q+aoCGz1mtngWtXB3dqVv8X9Oi99+jxNp9p6uZ8&#10;ldjn97OIGJMJZ1tUqGL3En01Y7pmbChQZUWFts0bqPYv3qHWd9+nFz/7Qst3lqjS2lxWkNlSJXnb&#10;Xdt6UU/c31L3PvGSun21SQWxapXsXauJXR/X/a3v0/NvD9D8PSXB58OtzWUDeV9pwrWtQfq4DW3r&#10;Xr3YZayW7ypTlWtb66d01ltPt1Tr+x7W6/2na5Mbs9h9Ljt5Uo6b/Pz8YD+YemU8u4jXNpFwxka4&#10;T0fA/mG64/6YMQtIeTEwcu21PFlGtOmwHAkrd8f5tXLLNsYpHzeILeerKUHZuTKifVmby3KGfeTX&#10;yog2R1ujPK3NZR2/1q6svZ1+DMqKB0dsh+2N+5xvb1+Lb8wSJvvM4AGEa1/R9pZsc+nPMzYLaVsp&#10;ZRR8Tda1P2xD9sNfK7fsYmNtK315pk/D2Nw8KcdNYWGhKisrv1bQxrOBGB5hx3xkv0IVzsCER4xM&#10;Y1bQlZUvm8P05WfllsU8ul2FJCx5LBqW9nxjc/Kosov0l0fCfVkas4fRdhXpE135WXs7TUhZRdrV&#10;Ue0tGs+YZaTcImUUbXPRcGPWsLFxv7W5LGdjbctt+/KMjlmM2ccTctysX79enTt31vjx4zVlyhRN&#10;njzZaDQajUaj0Wg0Go1Go9HYRDxuxw2/+/fv1/Tp0zVx4kSj0Wg0Go1Go9FoNBqNRmMT87gdN5C1&#10;Vemm7RiNRqPRaDQajUaj0Wg0GjPPE3LcGI1Go9FoNBqNRqPRaDQaTx2P6bjBu5P6RmOj0Wg0Go1G&#10;o9FoNBqNRmPT02bcGI1Go9FoNBqNRqPRaDRmKRt13FRUVLoIpcHXo0aOHKnRo0cbjUaj0Wg0Go1G&#10;o9FoNBpPIRt13PAtfj4BvmbNGi1evFhLly41Go1Go9FoNBqNRqPRaDSeQoaOG+n/D59rsf72wLDa&#10;AAAAAElFTkSuQmCCUEsDBBQABgAIAAAAIQBA5mTr4gAAAAwBAAAPAAAAZHJzL2Rvd25yZXYueG1s&#10;TI9Ba8JAEIXvhf6HZQq96SauSkgzEZG2JylUC6W3MRmTYHY3ZNck/vuup/Y4zOO978s2k27FwL1r&#10;rEGI5xEINoUtG1MhfB3fZgkI58mU1FrDCDd2sMkfHzJKSzuaTx4OvhKhxLiUEGrvu1RKV9Ssyc1t&#10;xyb8zrbX5MPZV7LsaQzlupWLKFpLTY0JCzV1vKu5uByuGuF9pHGr4tdhfznvbj/H1cf3PmbE56dp&#10;+wLC8+T/wnDHD+iQB6aTvZrSiRZhlizWIYqgYhUc7gmVqKB3Qlip5RJknsn/EvkvAAAA//8DAFBL&#10;AwQUAAYACAAAACEAusGlu7wAAAAhAQAAGQAAAGRycy9fcmVscy9lMm9Eb2MueG1sLnJlbHOEj8sK&#10;wjAQRfeC/xBmb9O6EJGmbkRxIyL1A4Zk2gabB0kU+/cG3CgILude7jlMvX2akT0oRO2sgKoogZGV&#10;TmnbC7i2+8UaWExoFY7OkoCJImyb+ay+0Igpj+KgfWSZYqOAISW/4TzKgQzGwnmyuelcMJjyGXru&#10;Ud6wJ74syxUPnwxovpjsqASEo6qAtZPP5v9s13Va0s7JuyGbfii4NtmdgRh6SgIMKY3vsCrOpwPw&#10;puZfjzUvAAAA//8DAFBLAQItABQABgAIAAAAIQDki7K8DQEAABMCAAATAAAAAAAAAAAAAAAAAAAA&#10;AABbQ29udGVudF9UeXBlc10ueG1sUEsBAi0AFAAGAAgAAAAhADj9If/WAAAAlAEAAAsAAAAAAAAA&#10;AAAAAAAAPgEAAF9yZWxzLy5yZWxzUEsBAi0AFAAGAAgAAAAhALJ66+xBBgAAnSgAAA4AAAAAAAAA&#10;AAAAAAAAPQIAAGRycy9lMm9Eb2MueG1sUEsBAi0ACgAAAAAAAAAhAJYPny6ELgIAhC4CABQAAAAA&#10;AAAAAAAAAAAAqggAAGRycy9tZWRpYS9pbWFnZTEuUE5HUEsBAi0AFAAGAAgAAAAhAEDmZOviAAAA&#10;DAEAAA8AAAAAAAAAAAAAAAAAYDcCAGRycy9kb3ducmV2LnhtbFBLAQItABQABgAIAAAAIQC6waW7&#10;vAAAACEBAAAZAAAAAAAAAAAAAAAAAG84AgBkcnMvX3JlbHMvZTJvRG9jLnhtbC5yZWxzUEsFBgAA&#10;AAAGAAYAfAEAAGI5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alt="Graphical user interface, application, timeline&#10;&#10;Description automatically generated" style="position:absolute;left:66;top:21145;width:100156;height:164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unwQAAANoAAAAPAAAAZHJzL2Rvd25yZXYueG1sRI9Ba8JA&#10;FITvBf/D8oTe6sYepERXUUHxJjWh9PjIPjfR7Nuwu03Sf98tCB6HmfmGWW1G24qefGgcK5jPMhDE&#10;ldMNGwVlcXj7ABEissbWMSn4pQCb9eRlhbl2A39Sf4lGJAiHHBXUMXa5lKGqyWKYuY44eVfnLcYk&#10;vZHa45DgtpXvWbaQFhtOCzV2tK+pul9+rILeF8fSFrdyf/4at+abjd6FQanX6bhdgog0xmf40T5p&#10;BQv4v5JugFz/AQAA//8DAFBLAQItABQABgAIAAAAIQDb4fbL7gAAAIUBAAATAAAAAAAAAAAAAAAA&#10;AAAAAABbQ29udGVudF9UeXBlc10ueG1sUEsBAi0AFAAGAAgAAAAhAFr0LFu/AAAAFQEAAAsAAAAA&#10;AAAAAAAAAAAAHwEAAF9yZWxzLy5yZWxzUEsBAi0AFAAGAAgAAAAhAD48G6fBAAAA2gAAAA8AAAAA&#10;AAAAAAAAAAAABwIAAGRycy9kb3ducmV2LnhtbFBLBQYAAAAAAwADALcAAAD1AgAAAAA=&#10;" stroked="t" strokecolor="#afabab">
                  <v:imagedata r:id="rId7" o:title="Graphical user interface, application, timeline&#10;&#10;Description automatically generated" croptop="978f" cropbottom="46167f" cropleft="566f" cropright="7540f"/>
                  <v:path arrowok="t"/>
                </v:shape>
                <v:shapetype id="_x0000_t202" coordsize="21600,21600" o:spt="202" path="m,l,21600r21600,l21600,xe">
                  <v:stroke joinstyle="miter"/>
                  <v:path gradientshapeok="t" o:connecttype="rect"/>
                </v:shapetype>
                <v:shape id="TextBox 7" o:spid="_x0000_s1028" type="#_x0000_t202" style="position:absolute;left:6646;top:23941;width:7731;height:3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w7uxAAAANoAAAAPAAAAZHJzL2Rvd25yZXYueG1sRI9Ba8JA&#10;FITvhf6H5Qm9NRulapu6SikU7KGgqQjeHtlnEsy+XbNbTfz1XUHwOMzMN8xs0ZlGnKj1tWUFwyQF&#10;QVxYXXOpYPP79fwKwgdkjY1lUtCTh8X88WGGmbZnXtMpD6WIEPYZKqhCcJmUvqjIoE+sI47e3rYG&#10;Q5RtKXWL5wg3jRyl6UQarDkuVOjos6LikP8ZBZdd71B/L39e8nxTFv3Kbd+OY6WeBt3HO4hAXbiH&#10;b+2lVjCF65V4A+T8HwAA//8DAFBLAQItABQABgAIAAAAIQDb4fbL7gAAAIUBAAATAAAAAAAAAAAA&#10;AAAAAAAAAABbQ29udGVudF9UeXBlc10ueG1sUEsBAi0AFAAGAAgAAAAhAFr0LFu/AAAAFQEAAAsA&#10;AAAAAAAAAAAAAAAAHwEAAF9yZWxzLy5yZWxzUEsBAi0AFAAGAAgAAAAhAN+zDu7EAAAA2gAAAA8A&#10;AAAAAAAAAAAAAAAABwIAAGRycy9kb3ducmV2LnhtbFBLBQYAAAAAAwADALcAAAD4AgAAAAA=&#10;" fillcolor="window" strokecolor="#afabab">
                  <v:textbox>
                    <w:txbxContent>
                      <w:p w14:paraId="3E889D73" w14:textId="77777777" w:rsidR="00A453A1" w:rsidRDefault="00A453A1" w:rsidP="00A453A1">
                        <w:pPr>
                          <w:rPr>
                            <w:rFonts w:hAnsi="Calibri"/>
                            <w:b/>
                            <w:bCs/>
                            <w:color w:val="000000" w:themeColor="text1"/>
                            <w:kern w:val="24"/>
                            <w:sz w:val="28"/>
                            <w:szCs w:val="28"/>
                          </w:rPr>
                        </w:pPr>
                        <w:proofErr w:type="spellStart"/>
                        <w:r>
                          <w:rPr>
                            <w:rFonts w:hAnsi="Calibri"/>
                            <w:b/>
                            <w:bCs/>
                            <w:color w:val="000000" w:themeColor="text1"/>
                            <w:kern w:val="24"/>
                            <w:sz w:val="28"/>
                            <w:szCs w:val="28"/>
                          </w:rPr>
                          <w:t>Std.Mix</w:t>
                        </w:r>
                        <w:proofErr w:type="spellEnd"/>
                      </w:p>
                    </w:txbxContent>
                  </v:textbox>
                </v:shape>
                <v:shape id="TextBox 12" o:spid="_x0000_s1029" type="#_x0000_t202" style="position:absolute;left:14768;top:24907;width:6135;height:2981;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d9mvwAAANoAAAAPAAAAZHJzL2Rvd25yZXYueG1sRE9Ni8Iw&#10;EL0L/ocwwt5s6iKLVKOIIOul7K724HFoxqbYTGoTtfrrzWHB4+N9L1a9bcSNOl87VjBJUhDEpdM1&#10;VwqKw3Y8A+EDssbGMSl4kIfVcjhYYKbdnf/otg+ViCHsM1RgQmgzKX1pyKJPXEscuZPrLIYIu0rq&#10;Du8x3DbyM02/pMWaY4PBljaGyvP+ahW45lLYSv5ufvJ8UpjH9/SZ745KfYz69RxEoD68xf/unVYQ&#10;t8Yr8QbI5QsAAP//AwBQSwECLQAUAAYACAAAACEA2+H2y+4AAACFAQAAEwAAAAAAAAAAAAAAAAAA&#10;AAAAW0NvbnRlbnRfVHlwZXNdLnhtbFBLAQItABQABgAIAAAAIQBa9CxbvwAAABUBAAALAAAAAAAA&#10;AAAAAAAAAB8BAABfcmVscy8ucmVsc1BLAQItABQABgAIAAAAIQDiid9mvwAAANoAAAAPAAAAAAAA&#10;AAAAAAAAAAcCAABkcnMvZG93bnJldi54bWxQSwUGAAAAAAMAAwC3AAAA8wIAAAAA&#10;" filled="f" stroked="f">
                  <v:textbox>
                    <w:txbxContent>
                      <w:p w14:paraId="023A3DA5"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0 -N</w:t>
                        </w:r>
                      </w:p>
                    </w:txbxContent>
                  </v:textbox>
                </v:shape>
                <v:shape id="TextBox 13" o:spid="_x0000_s1030" type="#_x0000_t202" style="position:absolute;left:21145;top:24510;width:6129;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Xr9wwAAANoAAAAPAAAAZHJzL2Rvd25yZXYueG1sRI9Pi8Iw&#10;FMTvC36H8ARva6os4naNIoLopfivhz0+mrdNsXmpTVarn94sLHgcZuY3zGzR2VpcqfWVYwWjYQKC&#10;uHC64lJBflq/T0H4gKyxdkwK7uRhMe+9zTDV7sYHuh5DKSKEfYoKTAhNKqUvDFn0Q9cQR+/HtRZD&#10;lG0pdYu3CLe1HCfJRFqsOC4YbGhlqDgff60CV19yW8r9apdlo9zcNx+PbPut1KDfLb9ABOrCK/zf&#10;3moFn/B3Jd4AOX8CAAD//wMAUEsBAi0AFAAGAAgAAAAhANvh9svuAAAAhQEAABMAAAAAAAAAAAAA&#10;AAAAAAAAAFtDb250ZW50X1R5cGVzXS54bWxQSwECLQAUAAYACAAAACEAWvQsW78AAAAVAQAACwAA&#10;AAAAAAAAAAAAAAAfAQAAX3JlbHMvLnJlbHNQSwECLQAUAAYACAAAACEAjcV6/cMAAADaAAAADwAA&#10;AAAAAAAAAAAAAAAHAgAAZHJzL2Rvd25yZXYueG1sUEsFBgAAAAADAAMAtwAAAPcCAAAAAA==&#10;" filled="f" stroked="f">
                  <v:textbox>
                    <w:txbxContent>
                      <w:p w14:paraId="49F0BE2A"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0F -N</w:t>
                        </w:r>
                      </w:p>
                    </w:txbxContent>
                  </v:textbox>
                </v:shape>
                <v:shape id="TextBox 14" o:spid="_x0000_s1031" type="#_x0000_t202" style="position:absolute;left:23696;top:26940;width:6129;height:2981;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sxLxAAAANsAAAAPAAAAZHJzL2Rvd25yZXYueG1sRI9Ba8JA&#10;EIXvBf/DMkJvdWORUqKriCD1EtraHHocsmM2mJ2N2VWjv945FHqb4b1575vFavCtulAfm8AGppMM&#10;FHEVbMO1gfJn+/IOKiZki21gMnCjCKvl6GmBuQ1X/qbLPtVKQjjmaMCl1OVax8qRxzgJHbFoh9B7&#10;TLL2tbY9XiXct/o1y960x4alwWFHG0fVcX/2BkJ7Kn2tvzafRTEt3e1jdi92v8Y8j4f1HFSiIf2b&#10;/653VvCFXn6RAfTyAQAA//8DAFBLAQItABQABgAIAAAAIQDb4fbL7gAAAIUBAAATAAAAAAAAAAAA&#10;AAAAAAAAAABbQ29udGVudF9UeXBlc10ueG1sUEsBAi0AFAAGAAgAAAAhAFr0LFu/AAAAFQEAAAsA&#10;AAAAAAAAAAAAAAAAHwEAAF9yZWxzLy5yZWxzUEsBAi0AFAAGAAgAAAAhAIbOzEvEAAAA2wAAAA8A&#10;AAAAAAAAAAAAAAAABwIAAGRycy9kb3ducmV2LnhtbFBLBQYAAAAAAwADALcAAAD4AgAAAAA=&#10;" filled="f" stroked="f">
                  <v:textbox>
                    <w:txbxContent>
                      <w:p w14:paraId="52EE255A"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0</w:t>
                        </w:r>
                      </w:p>
                    </w:txbxContent>
                  </v:textbox>
                </v:shape>
                <v:shape id="TextBox 15" o:spid="_x0000_s1032" type="#_x0000_t202" style="position:absolute;left:27606;top:24874;width:6135;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mnQwgAAANsAAAAPAAAAZHJzL2Rvd25yZXYueG1sRE/JasMw&#10;EL0X+g9iCr3VsksJxY1iiiEkF5PNhx4Ha2qZWiPXUhMnXx8FAr3N460zLybbiyONvnOsIEtSEMSN&#10;0x23CurD8uUdhA/IGnvHpOBMHorF48Mcc+1OvKPjPrQihrDPUYEJYcil9I0hiz5xA3Hkvt1oMUQ4&#10;tlKPeIrhtpevaTqTFjuODQYHKg01P/s/q8D1v7Vt5bbcVFVWm/Pq7VKtv5R6fpo+P0AEmsK/+O5e&#10;6zg/g9sv8QC5uAIAAP//AwBQSwECLQAUAAYACAAAACEA2+H2y+4AAACFAQAAEwAAAAAAAAAAAAAA&#10;AAAAAAAAW0NvbnRlbnRfVHlwZXNdLnhtbFBLAQItABQABgAIAAAAIQBa9CxbvwAAABUBAAALAAAA&#10;AAAAAAAAAAAAAB8BAABfcmVscy8ucmVsc1BLAQItABQABgAIAAAAIQDpgmnQwgAAANsAAAAPAAAA&#10;AAAAAAAAAAAAAAcCAABkcnMvZG93bnJldi54bWxQSwUGAAAAAAMAAwC3AAAA9gIAAAAA&#10;" filled="f" stroked="f">
                  <v:textbox>
                    <w:txbxContent>
                      <w:p w14:paraId="65584939"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0F</w:t>
                        </w:r>
                      </w:p>
                    </w:txbxContent>
                  </v:textbox>
                </v:shape>
                <v:shape id="TextBox 16" o:spid="_x0000_s1033" type="#_x0000_t202" style="position:absolute;left:30573;top:25907;width:6135;height:2981;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PenwQAAANsAAAAPAAAAZHJzL2Rvd25yZXYueG1sRE9Ni8Iw&#10;EL0v+B/CCN7WVBFZqlFEEL0UV7eHPQ7N2BSbSW2iVn/9RhD2No/3OfNlZ2txo9ZXjhWMhgkI4sLp&#10;iksF+c/m8wuED8gaa8ek4EEelovexxxT7e58oNsxlCKGsE9RgQmhSaX0hSGLfuga4sidXGsxRNiW&#10;Urd4j+G2luMkmUqLFccGgw2tDRXn49UqcPUlt6X8Xu+zbJSbx3byzHa/Sg363WoGIlAX/sVv907H&#10;+WN4/RIPkIs/AAAA//8DAFBLAQItABQABgAIAAAAIQDb4fbL7gAAAIUBAAATAAAAAAAAAAAAAAAA&#10;AAAAAABbQ29udGVudF9UeXBlc10ueG1sUEsBAi0AFAAGAAgAAAAhAFr0LFu/AAAAFQEAAAsAAAAA&#10;AAAAAAAAAAAAHwEAAF9yZWxzLy5yZWxzUEsBAi0AFAAGAAgAAAAhABlQ96fBAAAA2wAAAA8AAAAA&#10;AAAAAAAAAAAABwIAAGRycy9kb3ducmV2LnhtbFBLBQYAAAAAAwADALcAAAD1AgAAAAA=&#10;" filled="f" stroked="f">
                  <v:textbox>
                    <w:txbxContent>
                      <w:p w14:paraId="5B7E91C6"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5</w:t>
                        </w:r>
                      </w:p>
                    </w:txbxContent>
                  </v:textbox>
                </v:shape>
                <v:shape id="TextBox 17" o:spid="_x0000_s1034" type="#_x0000_t202" style="position:absolute;left:33960;top:22461;width:5117;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HFI8wQAAANsAAAAPAAAAZHJzL2Rvd25yZXYueG1sRE9Li8Iw&#10;EL4v+B/CCN7WVFdk6RpFBNFL8dXDHodmtik2k9pktfrrzcKCt/n4njNbdLYWV2p95VjBaJiAIC6c&#10;rrhUkJ/W758gfEDWWDsmBXfysJj33maYanfjA12PoRQxhH2KCkwITSqlLwxZ9EPXEEfux7UWQ4Rt&#10;KXWLtxhuazlOkqm0WHFsMNjQylBxPv5aBa6+5LaU+9Uuy0a5uW8mj2z7rdSg3y2/QATqwkv8797q&#10;OP8D/n6JB8j5EwAA//8DAFBLAQItABQABgAIAAAAIQDb4fbL7gAAAIUBAAATAAAAAAAAAAAAAAAA&#10;AAAAAABbQ29udGVudF9UeXBlc10ueG1sUEsBAi0AFAAGAAgAAAAhAFr0LFu/AAAAFQEAAAsAAAAA&#10;AAAAAAAAAAAAHwEAAF9yZWxzLy5yZWxzUEsBAi0AFAAGAAgAAAAhAHYcUjzBAAAA2wAAAA8AAAAA&#10;AAAAAAAAAAAABwIAAGRycy9kb3ducmV2LnhtbFBLBQYAAAAAAwADALcAAAD1AgAAAAA=&#10;" filled="f" stroked="f">
                  <v:textbox>
                    <w:txbxContent>
                      <w:p w14:paraId="3FF29F4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1</w:t>
                        </w:r>
                      </w:p>
                    </w:txbxContent>
                  </v:textbox>
                </v:shape>
                <v:shape id="TextBox 18" o:spid="_x0000_s1035" type="#_x0000_t202" style="position:absolute;left:36910;top:26235;width:5112;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9cpIwQAAANsAAAAPAAAAZHJzL2Rvd25yZXYueG1sRE9Li8Iw&#10;EL4L+x/CLOxNU0VEukYRYdFL8dWDx6GZbYrNpNtktfrrjSB4m4/vObNFZ2txodZXjhUMBwkI4sLp&#10;iksF+fGnPwXhA7LG2jEpuJGHxfyjN8NUuyvv6XIIpYgh7FNUYEJoUil9YciiH7iGOHK/rrUYImxL&#10;qVu8xnBby1GSTKTFimODwYZWhorz4d8qcPVfbku5W22zbJib23p8zzYnpb4+u+U3iEBdeItf7o2O&#10;88fw/CUeIOcPAAAA//8DAFBLAQItABQABgAIAAAAIQDb4fbL7gAAAIUBAAATAAAAAAAAAAAAAAAA&#10;AAAAAABbQ29udGVudF9UeXBlc10ueG1sUEsBAi0AFAAGAAgAAAAhAFr0LFu/AAAAFQEAAAsAAAAA&#10;AAAAAAAAAAAAHwEAAF9yZWxzLy5yZWxzUEsBAi0AFAAGAAgAAAAhAPn1ykjBAAAA2wAAAA8AAAAA&#10;AAAAAAAAAAAABwIAAGRycy9kb3ducmV2LnhtbFBLBQYAAAAAAwADALcAAAD1AgAAAAA=&#10;" filled="f" stroked="f">
                  <v:textbox>
                    <w:txbxContent>
                      <w:p w14:paraId="0406D47E"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1’</w:t>
                        </w:r>
                      </w:p>
                    </w:txbxContent>
                  </v:textbox>
                </v:shape>
                <v:shape id="TextBox 19" o:spid="_x0000_s1036" type="#_x0000_t202" style="position:absolute;left:40573;top:27629;width:5112;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W/TwQAAANsAAAAPAAAAZHJzL2Rvd25yZXYueG1sRE9Li8Iw&#10;EL4v+B/CCN7WVFll6RpFBNFL8dXDHodmtik2k9pktfrrzcKCt/n4njNbdLYWV2p95VjBaJiAIC6c&#10;rrhUkJ/W758gfEDWWDsmBXfysJj33maYanfjA12PoRQxhH2KCkwITSqlLwxZ9EPXEEfux7UWQ4Rt&#10;KXWLtxhuazlOkqm0WHFsMNjQylBxPv5aBa6+5LaU+9Uuy0a5uW8+Htn2W6lBv1t+gQjUhZf4373V&#10;cf4E/n6JB8j5EwAA//8DAFBLAQItABQABgAIAAAAIQDb4fbL7gAAAIUBAAATAAAAAAAAAAAAAAAA&#10;AAAAAABbQ29udGVudF9UeXBlc10ueG1sUEsBAi0AFAAGAAgAAAAhAFr0LFu/AAAAFQEAAAsAAAAA&#10;AAAAAAAAAAAAHwEAAF9yZWxzLy5yZWxzUEsBAi0AFAAGAAgAAAAhAJa5b9PBAAAA2wAAAA8AAAAA&#10;AAAAAAAAAAAABwIAAGRycy9kb3ducmV2LnhtbFBLBQYAAAAAAwADALcAAAD1AgAAAAA=&#10;" filled="f" stroked="f">
                  <v:textbox>
                    <w:txbxContent>
                      <w:p w14:paraId="07068CF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1F</w:t>
                        </w:r>
                      </w:p>
                    </w:txbxContent>
                  </v:textbox>
                </v:shape>
                <v:shape id="TextBox 20" o:spid="_x0000_s1037" type="#_x0000_t202" style="position:absolute;left:42935;top:25530;width:5112;height:2981;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GkwQAAANsAAAAPAAAAZHJzL2Rvd25yZXYueG1sRE9Li8Iw&#10;EL4L+x/CLHjTVBGRrlFEWPRSfPXgcWhmm2Iz6TZR6/76jSB4m4/vOfNlZ2txo9ZXjhWMhgkI4sLp&#10;iksF+el7MAPhA7LG2jEpeJCH5eKjN8dUuzsf6HYMpYgh7FNUYEJoUil9YciiH7qGOHI/rrUYImxL&#10;qVu8x3Bby3GSTKXFimODwYbWhorL8WoVuPo3t6Xcr3dZNsrNYzP5y7Znpfqf3eoLRKAuvMUv91bH&#10;+VN4/hIPkIt/AAAA//8DAFBLAQItABQABgAIAAAAIQDb4fbL7gAAAIUBAAATAAAAAAAAAAAAAAAA&#10;AAAAAABbQ29udGVudF9UeXBlc10ueG1sUEsBAi0AFAAGAAgAAAAhAFr0LFu/AAAAFQEAAAsAAAAA&#10;AAAAAAAAAAAAHwEAAF9yZWxzLy5yZWxzUEsBAi0AFAAGAAgAAAAhAGZr8aTBAAAA2wAAAA8AAAAA&#10;AAAAAAAAAAAABwIAAGRycy9kb3ducmV2LnhtbFBLBQYAAAAAAwADALcAAAD1AgAAAAA=&#10;" filled="f" stroked="f">
                  <v:textbox>
                    <w:txbxContent>
                      <w:p w14:paraId="4711446A"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1F’</w:t>
                        </w:r>
                      </w:p>
                    </w:txbxContent>
                  </v:textbox>
                </v:shape>
                <v:shape id="TextBox 21" o:spid="_x0000_s1038" type="#_x0000_t202" style="position:absolute;left:45938;top:24661;width:6656;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1Q/wQAAANsAAAAPAAAAZHJzL2Rvd25yZXYueG1sRE9Li8Iw&#10;EL4v+B/CCN7WVFl06RpFBNFL8dXDHodmtik2k9pktfrrzcKCt/n4njNbdLYWV2p95VjBaJiAIC6c&#10;rrhUkJ/W758gfEDWWDsmBXfysJj33maYanfjA12PoRQxhH2KCkwITSqlLwxZ9EPXEEfux7UWQ4Rt&#10;KXWLtxhuazlOkom0WHFsMNjQylBxPv5aBa6+5LaU+9Uuy0a5uW8+Htn2W6lBv1t+gQjUhZf4373V&#10;cf4U/n6JB8j5EwAA//8DAFBLAQItABQABgAIAAAAIQDb4fbL7gAAAIUBAAATAAAAAAAAAAAAAAAA&#10;AAAAAABbQ29udGVudF9UeXBlc10ueG1sUEsBAi0AFAAGAAgAAAAhAFr0LFu/AAAAFQEAAAsAAAAA&#10;AAAAAAAAAAAAHwEAAF9yZWxzLy5yZWxzUEsBAi0AFAAGAAgAAAAhAAknVD/BAAAA2wAAAA8AAAAA&#10;AAAAAAAAAAAABwIAAGRycy9kb3ducmV2LnhtbFBLBQYAAAAAAwADALcAAAD1AgAAAAA=&#10;" filled="f" stroked="f">
                  <v:textbox>
                    <w:txbxContent>
                      <w:p w14:paraId="7DF311FF"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6</w:t>
                        </w:r>
                      </w:p>
                    </w:txbxContent>
                  </v:textbox>
                </v:shape>
                <v:shape id="TextBox 22" o:spid="_x0000_s1039" type="#_x0000_t202" style="position:absolute;left:49287;top:24874;width:5572;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MBNxAAAANsAAAAPAAAAZHJzL2Rvd25yZXYueG1sRI9Ba8JA&#10;EIXvBf/DMkJvdWORUqKriCD1EtraHHocsmM2mJ2N2VWjv945FHqb4b1575vFavCtulAfm8AGppMM&#10;FHEVbMO1gfJn+/IOKiZki21gMnCjCKvl6GmBuQ1X/qbLPtVKQjjmaMCl1OVax8qRxzgJHbFoh9B7&#10;TLL2tbY9XiXct/o1y960x4alwWFHG0fVcX/2BkJ7Kn2tvzafRTEt3e1jdi92v8Y8j4f1HFSiIf2b&#10;/653VvAFVn6RAfTyAQAA//8DAFBLAQItABQABgAIAAAAIQDb4fbL7gAAAIUBAAATAAAAAAAAAAAA&#10;AAAAAAAAAABbQ29udGVudF9UeXBlc10ueG1sUEsBAi0AFAAGAAgAAAAhAFr0LFu/AAAAFQEAAAsA&#10;AAAAAAAAAAAAAAAAHwEAAF9yZWxzLy5yZWxzUEsBAi0AFAAGAAgAAAAhAHi4wE3EAAAA2wAAAA8A&#10;AAAAAAAAAAAAAAAABwIAAGRycy9kb3ducmV2LnhtbFBLBQYAAAAAAwADALcAAAD4AgAAAAA=&#10;" filled="f" stroked="f">
                  <v:textbox>
                    <w:txbxContent>
                      <w:p w14:paraId="1AC9DC88"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w:t>
                        </w:r>
                      </w:p>
                    </w:txbxContent>
                  </v:textbox>
                </v:shape>
                <v:shape id="TextBox 23" o:spid="_x0000_s1040" type="#_x0000_t202" style="position:absolute;left:55057;top:24874;width:5572;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9GXWwQAAANsAAAAPAAAAZHJzL2Rvd25yZXYueG1sRE9Li8Iw&#10;EL4v+B/CCN7WVFnE7RpFBNFL8dXDHodmtik2k9pktfrrzcKCt/n4njNbdLYWV2p95VjBaJiAIC6c&#10;rrhUkJ/W71MQPiBrrB2Tgjt5WMx7bzNMtbvxga7HUIoYwj5FBSaEJpXSF4Ys+qFriCP341qLIcK2&#10;lLrFWwy3tRwnyURarDg2GGxoZag4H3+tAldfclvK/WqXZaPc3Dcfj2z7rdSg3y2/QATqwkv8797q&#10;OP8T/n6JB8j5EwAA//8DAFBLAQItABQABgAIAAAAIQDb4fbL7gAAAIUBAAATAAAAAAAAAAAAAAAA&#10;AAAAAABbQ29udGVudF9UeXBlc10ueG1sUEsBAi0AFAAGAAgAAAAhAFr0LFu/AAAAFQEAAAsAAAAA&#10;AAAAAAAAAAAAHwEAAF9yZWxzLy5yZWxzUEsBAi0AFAAGAAgAAAAhABf0ZdbBAAAA2wAAAA8AAAAA&#10;AAAAAAAAAAAABwIAAGRycy9kb3ducmV2LnhtbFBLBQYAAAAAAwADALcAAAD1AgAAAAA=&#10;" filled="f" stroked="f">
                  <v:textbox>
                    <w:txbxContent>
                      <w:p w14:paraId="1400652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F</w:t>
                        </w:r>
                      </w:p>
                    </w:txbxContent>
                  </v:textbox>
                </v:shape>
                <v:shape id="TextBox 24" o:spid="_x0000_s1041" type="#_x0000_t202" style="position:absolute;left:60262;top:25312;width:6036;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gb2wAAAANsAAAAPAAAAZHJzL2Rvd25yZXYueG1sRE9Ni8Iw&#10;EL0v+B/CCN7WVJFlqUYRQfRSXLUHj0MzNsVmUpuo1V9vDsIeH+97tuhsLe7U+sqxgtEwAUFcOF1x&#10;qSA/rr9/QfiArLF2TAqe5GEx733NMNXuwXu6H0IpYgj7FBWYEJpUSl8YsuiHriGO3Nm1FkOEbSl1&#10;i48Ybms5TpIfabHi2GCwoZWh4nK4WQWuvua2lH+rXZaNcvPcTF7Z9qTUoN8tpyACdeFf/HFvtYJx&#10;XB+/xB8g528AAAD//wMAUEsBAi0AFAAGAAgAAAAhANvh9svuAAAAhQEAABMAAAAAAAAAAAAAAAAA&#10;AAAAAFtDb250ZW50X1R5cGVzXS54bWxQSwECLQAUAAYACAAAACEAWvQsW78AAAAVAQAACwAAAAAA&#10;AAAAAAAAAAAfAQAAX3JlbHMvLnJlbHNQSwECLQAUAAYACAAAACEASKIG9sAAAADbAAAADwAAAAAA&#10;AAAAAAAAAAAHAgAAZHJzL2Rvd25yZXYueG1sUEsFBgAAAAADAAMAtwAAAPQCAAAAAA==&#10;" filled="f" stroked="f">
                  <v:textbox>
                    <w:txbxContent>
                      <w:p w14:paraId="292B80A5"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7</w:t>
                        </w:r>
                      </w:p>
                    </w:txbxContent>
                  </v:textbox>
                </v:shape>
                <v:shape id="TextBox 25" o:spid="_x0000_s1042" type="#_x0000_t202" style="position:absolute;left:67274;top:27007;width:5572;height:2981;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7qNtwwAAANsAAAAPAAAAZHJzL2Rvd25yZXYueG1sRI9Ba8JA&#10;FITvQv/D8gq96SZSRKKriFD0Eqo2hx4f2Wc2mH2bZleN/fWuIHgcZuYbZr7sbSMu1PnasYJ0lIAg&#10;Lp2uuVJQ/HwNpyB8QNbYOCYFN/KwXLwN5phpd+U9XQ6hEhHCPkMFJoQ2k9KXhiz6kWuJo3d0ncUQ&#10;ZVdJ3eE1wm0jx0kykRZrjgsGW1obKk+Hs1Xgmr/CVnK3/s7ztDC3zed/vv1V6uO9X81ABOrDK/xs&#10;b7WCcQqPL/EHyMUdAAD//wMAUEsBAi0AFAAGAAgAAAAhANvh9svuAAAAhQEAABMAAAAAAAAAAAAA&#10;AAAAAAAAAFtDb250ZW50X1R5cGVzXS54bWxQSwECLQAUAAYACAAAACEAWvQsW78AAAAVAQAACwAA&#10;AAAAAAAAAAAAAAAfAQAAX3JlbHMvLnJlbHNQSwECLQAUAAYACAAAACEAJ+6jbcMAAADbAAAADwAA&#10;AAAAAAAAAAAAAAAHAgAAZHJzL2Rvd25yZXYueG1sUEsFBgAAAAADAAMAtwAAAPcCAAAAAA==&#10;" filled="f" stroked="f">
                  <v:textbox>
                    <w:txbxContent>
                      <w:p w14:paraId="772BEC4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A3G3</w:t>
                        </w:r>
                      </w:p>
                    </w:txbxContent>
                  </v:textbox>
                </v:shape>
                <v:shape id="TextBox 26" o:spid="_x0000_s1043" type="#_x0000_t202" style="position:absolute;left:69773;top:22461;width:5571;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D0axAAAANsAAAAPAAAAZHJzL2Rvd25yZXYueG1sRI9Pa8JA&#10;FMTvQr/D8gq9mY2hFImuIkKpl1D/5ODxkX1mg9m3aXarsZ/eLQgeh5n5DTNfDrYVF+p941jBJElB&#10;EFdON1wrKA+f4ykIH5A1to5JwY08LBcvoznm2l15R5d9qEWEsM9RgQmhy6X0lSGLPnEdcfROrrcY&#10;ouxrqXu8RrhtZZamH9Jiw3HBYEdrQ9V5/2sVuPantLXcrr+LYlKa29f7X7E5KvX2OqxmIAIN4Rl+&#10;tDdaQZbB/5f4A+TiDgAA//8DAFBLAQItABQABgAIAAAAIQDb4fbL7gAAAIUBAAATAAAAAAAAAAAA&#10;AAAAAAAAAABbQ29udGVudF9UeXBlc10ueG1sUEsBAi0AFAAGAAgAAAAhAFr0LFu/AAAAFQEAAAsA&#10;AAAAAAAAAAAAAAAAHwEAAF9yZWxzLy5yZWxzUEsBAi0AFAAGAAgAAAAhANc8PRrEAAAA2wAAAA8A&#10;AAAAAAAAAAAAAAAABwIAAGRycy9kb3ducmV2LnhtbFBLBQYAAAAAAwADALcAAAD4AgAAAAA=&#10;" filled="f" stroked="f">
                  <v:textbox>
                    <w:txbxContent>
                      <w:p w14:paraId="244A021F"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S1</w:t>
                        </w:r>
                      </w:p>
                    </w:txbxContent>
                  </v:textbox>
                </v:shape>
                <v:shape id="TextBox 27" o:spid="_x0000_s1044" type="#_x0000_t202" style="position:absolute;left:73164;top:26809;width:6156;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cJiBxQAAANsAAAAPAAAAZHJzL2Rvd25yZXYueG1sRI9Ba8JA&#10;FITvgv9heUJvZhNbikTXIEKpl9BWc/D4yL5mQ7NvY3arsb++Wyh4HGbmG2ZdjLYTFxp861hBlqQg&#10;iGunW24UVMeX+RKED8gaO8ek4EYeis10ssZcuyt/0OUQGhEh7HNUYELocyl9bciiT1xPHL1PN1gM&#10;UQ6N1ANeI9x2cpGmz9Jiy3HBYE87Q/XX4dsqcN25so18372VZVaZ2+vTT7k/KfUwG7crEIHGcA//&#10;t/daweIR/r7EHyA3vwAAAP//AwBQSwECLQAUAAYACAAAACEA2+H2y+4AAACFAQAAEwAAAAAAAAAA&#10;AAAAAAAAAAAAW0NvbnRlbnRfVHlwZXNdLnhtbFBLAQItABQABgAIAAAAIQBa9CxbvwAAABUBAAAL&#10;AAAAAAAAAAAAAAAAAB8BAABfcmVscy8ucmVsc1BLAQItABQABgAIAAAAIQC4cJiBxQAAANsAAAAP&#10;AAAAAAAAAAAAAAAAAAcCAABkcnMvZG93bnJldi54bWxQSwUGAAAAAAMAAwC3AAAA+QIAAAAA&#10;" filled="f" stroked="f">
                  <v:textbox>
                    <w:txbxContent>
                      <w:p w14:paraId="26FE4196"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8</w:t>
                        </w:r>
                      </w:p>
                    </w:txbxContent>
                  </v:textbox>
                </v:shape>
                <v:shape id="TextBox 28" o:spid="_x0000_s1045" type="#_x0000_t202" style="position:absolute;left:77535;top:24899;width:6156;height:2981;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QD1wwAAANsAAAAPAAAAZHJzL2Rvd25yZXYueG1sRI9Bi8Iw&#10;FITvC/6H8ARva6qILNUoIizrpbhqDx4fzbMpNi+1iVr99RtB2OMwM98w82Vna3Gj1leOFYyGCQji&#10;wumKSwX54fvzC4QPyBprx6TgQR6Wi97HHFPt7ryj2z6UIkLYp6jAhNCkUvrCkEU/dA1x9E6utRii&#10;bEupW7xHuK3lOEmm0mLFccFgQ2tDxXl/tQpcfcltKX/X2ywb5ebxM3lmm6NSg363moEI1IX/8Lu9&#10;0QrGE3h9iT9ALv4AAAD//wMAUEsBAi0AFAAGAAgAAAAhANvh9svuAAAAhQEAABMAAAAAAAAAAAAA&#10;AAAAAAAAAFtDb250ZW50X1R5cGVzXS54bWxQSwECLQAUAAYACAAAACEAWvQsW78AAAAVAQAACwAA&#10;AAAAAAAAAAAAAAAfAQAAX3JlbHMvLnJlbHNQSwECLQAUAAYACAAAACEAN5kA9cMAAADbAAAADwAA&#10;AAAAAAAAAAAAAAAHAgAAZHJzL2Rvd25yZXYueG1sUEsFBgAAAAADAAMAtwAAAPcCAAAAAA==&#10;" filled="f" stroked="f">
                  <v:textbox>
                    <w:txbxContent>
                      <w:p w14:paraId="06FCA774"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FS1</w:t>
                        </w:r>
                      </w:p>
                    </w:txbxContent>
                  </v:textbox>
                </v:shape>
                <v:shape id="TextBox 29" o:spid="_x0000_s1046" type="#_x0000_t202" style="position:absolute;left:84257;top:24831;width:6156;height:2981;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1aVuxQAAANsAAAAPAAAAZHJzL2Rvd25yZXYueG1sRI9Ba8JA&#10;FITvgv9heUJvZhNpi0TXIEKpl9BWc/D4yL5mQ7NvY3arsb++Wyh4HGbmG2ZdjLYTFxp861hBlqQg&#10;iGunW24UVMeX+RKED8gaO8ek4EYeis10ssZcuyt/0OUQGhEh7HNUYELocyl9bciiT1xPHL1PN1gM&#10;UQ6N1ANeI9x2cpGmz9Jiy3HBYE87Q/XX4dsqcN25so18372VZVaZ2+vjT7k/KfUwG7crEIHGcA//&#10;t/daweIJ/r7EHyA3vwAAAP//AwBQSwECLQAUAAYACAAAACEA2+H2y+4AAACFAQAAEwAAAAAAAAAA&#10;AAAAAAAAAAAAW0NvbnRlbnRfVHlwZXNdLnhtbFBLAQItABQABgAIAAAAIQBa9CxbvwAAABUBAAAL&#10;AAAAAAAAAAAAAAAAAB8BAABfcmVscy8ucmVsc1BLAQItABQABgAIAAAAIQBY1aVuxQAAANsAAAAP&#10;AAAAAAAAAAAAAAAAAAcCAABkcnMvZG93bnJldi54bWxQSwUGAAAAAAMAAwC3AAAA+QIAAAAA&#10;" filled="f" stroked="f">
                  <v:textbox>
                    <w:txbxContent>
                      <w:p w14:paraId="081C9E9A"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Man 9</w:t>
                        </w:r>
                      </w:p>
                    </w:txbxContent>
                  </v:textbox>
                </v:shape>
                <v:shape id="TextBox 30" o:spid="_x0000_s1047" type="#_x0000_t202" style="position:absolute;left:88880;top:22378;width:6155;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zsZwwAAANsAAAAPAAAAZHJzL2Rvd25yZXYueG1sRI9Pi8Iw&#10;FMTvwn6H8IS9aaqISNcoIoheyvqnhz0+mrdN2eal20StfnojCB6HmfkNM192thYXan3lWMFomIAg&#10;LpyuuFSQnzaDGQgfkDXWjknBjTwsFx+9OabaXflAl2MoRYSwT1GBCaFJpfSFIYt+6Bri6P261mKI&#10;si2lbvEa4baW4ySZSosVxwWDDa0NFX/Hs1Xg6v/clnK//s6yUW5u28k92/0o9dnvVl8gAnXhHX61&#10;d1rBeArPL/EHyMUDAAD//wMAUEsBAi0AFAAGAAgAAAAhANvh9svuAAAAhQEAABMAAAAAAAAAAAAA&#10;AAAAAAAAAFtDb250ZW50X1R5cGVzXS54bWxQSwECLQAUAAYACAAAACEAWvQsW78AAAAVAQAACwAA&#10;AAAAAAAAAAAAAAAfAQAAX3JlbHMvLnJlbHNQSwECLQAUAAYACAAAACEAqAc7GcMAAADbAAAADwAA&#10;AAAAAAAAAAAAAAAHAgAAZHJzL2Rvd25yZXYueG1sUEsFBgAAAAADAAMAtwAAAPcCAAAAAA==&#10;" filled="f" stroked="f">
                  <v:textbox>
                    <w:txbxContent>
                      <w:p w14:paraId="2A524C7C"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S2</w:t>
                        </w:r>
                      </w:p>
                    </w:txbxContent>
                  </v:textbox>
                </v:shape>
                <v:shape id="TextBox 31" o:spid="_x0000_s1048" type="#_x0000_t202" style="position:absolute;left:93949;top:25175;width:6156;height:2980;rotation:-281311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56CxQAAANsAAAAPAAAAZHJzL2Rvd25yZXYueG1sRI9Ba8JA&#10;FITvgv9heUJvZhMprUTXIEKpl9BWc/D4yL5mQ7NvY3arsb++Wyh4HGbmG2ZdjLYTFxp861hBlqQg&#10;iGunW24UVMeX+RKED8gaO8ek4EYeis10ssZcuyt/0OUQGhEh7HNUYELocyl9bciiT1xPHL1PN1gM&#10;UQ6N1ANeI9x2cpGmT9Jiy3HBYE87Q/XX4dsqcN25so18372VZVaZ2+vjT7k/KfUwG7crEIHGcA//&#10;t/daweIZ/r7EHyA3vwAAAP//AwBQSwECLQAUAAYACAAAACEA2+H2y+4AAACFAQAAEwAAAAAAAAAA&#10;AAAAAAAAAAAAW0NvbnRlbnRfVHlwZXNdLnhtbFBLAQItABQABgAIAAAAIQBa9CxbvwAAABUBAAAL&#10;AAAAAAAAAAAAAAAAAB8BAABfcmVscy8ucmVsc1BLAQItABQABgAIAAAAIQDHS56CxQAAANsAAAAP&#10;AAAAAAAAAAAAAAAAAAcCAABkcnMvZG93bnJldi54bWxQSwUGAAAAAAMAAwC3AAAA+QIAAAAA&#10;" filled="f" stroked="f">
                  <v:textbox>
                    <w:txbxContent>
                      <w:p w14:paraId="50EF54E7" w14:textId="77777777" w:rsidR="00A453A1" w:rsidRDefault="00A453A1" w:rsidP="00A453A1">
                        <w:pPr>
                          <w:rPr>
                            <w:rFonts w:hAnsi="Calibri"/>
                            <w:b/>
                            <w:bCs/>
                            <w:color w:val="000000" w:themeColor="text1"/>
                            <w:kern w:val="24"/>
                            <w:sz w:val="24"/>
                            <w:szCs w:val="24"/>
                          </w:rPr>
                        </w:pPr>
                        <w:r>
                          <w:rPr>
                            <w:rFonts w:hAnsi="Calibri"/>
                            <w:b/>
                            <w:bCs/>
                            <w:color w:val="000000" w:themeColor="text1"/>
                            <w:kern w:val="24"/>
                          </w:rPr>
                          <w:t>G2FS2</w:t>
                        </w:r>
                      </w:p>
                    </w:txbxContent>
                  </v:textbox>
                </v:shape>
              </v:group>
            </w:pict>
          </mc:Fallback>
        </mc:AlternateContent>
      </w:r>
      <w:r w:rsidRPr="009739AA">
        <w:rPr>
          <w:rFonts w:cstheme="minorHAnsi"/>
          <w:b/>
          <w:bCs/>
          <w:noProof/>
          <w:lang w:val="en-IN" w:eastAsia="en-IN"/>
        </w:rPr>
        <w:drawing>
          <wp:anchor distT="0" distB="0" distL="114300" distR="114300" simplePos="0" relativeHeight="251662336" behindDoc="0" locked="0" layoutInCell="1" allowOverlap="1" wp14:anchorId="38D76F28" wp14:editId="3BD034E3">
            <wp:simplePos x="0" y="0"/>
            <wp:positionH relativeFrom="margin">
              <wp:posOffset>-230505</wp:posOffset>
            </wp:positionH>
            <wp:positionV relativeFrom="paragraph">
              <wp:posOffset>559435</wp:posOffset>
            </wp:positionV>
            <wp:extent cx="8823325" cy="741045"/>
            <wp:effectExtent l="0" t="0" r="0" b="1905"/>
            <wp:wrapNone/>
            <wp:docPr id="30" name="Picture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0E3930B-F9F6-4626-8160-0A3332EFB4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0E3930B-F9F6-4626-8160-0A3332EFB4AB}"/>
                        </a:ext>
                      </a:extLst>
                    </pic:cNvPr>
                    <pic:cNvPicPr>
                      <a:picLocks noChangeAspect="1"/>
                    </pic:cNvPicPr>
                  </pic:nvPicPr>
                  <pic:blipFill rotWithShape="1">
                    <a:blip r:embed="rId8"/>
                    <a:srcRect t="10916"/>
                    <a:stretch/>
                  </pic:blipFill>
                  <pic:spPr>
                    <a:xfrm>
                      <a:off x="0" y="0"/>
                      <a:ext cx="8823325" cy="741045"/>
                    </a:xfrm>
                    <a:prstGeom prst="rect">
                      <a:avLst/>
                    </a:prstGeom>
                  </pic:spPr>
                </pic:pic>
              </a:graphicData>
            </a:graphic>
            <wp14:sizeRelH relativeFrom="margin">
              <wp14:pctWidth>0</wp14:pctWidth>
            </wp14:sizeRelH>
            <wp14:sizeRelV relativeFrom="margin">
              <wp14:pctHeight>0</wp14:pctHeight>
            </wp14:sizeRelV>
          </wp:anchor>
        </w:drawing>
      </w:r>
      <w:r w:rsidRPr="009739AA">
        <w:rPr>
          <w:rFonts w:cstheme="minorHAnsi"/>
          <w:b/>
          <w:bCs/>
          <w:noProof/>
          <w:lang w:val="en-IN" w:eastAsia="en-IN"/>
        </w:rPr>
        <mc:AlternateContent>
          <mc:Choice Requires="wps">
            <w:drawing>
              <wp:anchor distT="0" distB="0" distL="114300" distR="114300" simplePos="0" relativeHeight="251661312" behindDoc="0" locked="0" layoutInCell="1" allowOverlap="1" wp14:anchorId="3D89BCC2" wp14:editId="681B4593">
                <wp:simplePos x="0" y="0"/>
                <wp:positionH relativeFrom="margin">
                  <wp:posOffset>-230505</wp:posOffset>
                </wp:positionH>
                <wp:positionV relativeFrom="paragraph">
                  <wp:posOffset>-635</wp:posOffset>
                </wp:positionV>
                <wp:extent cx="2583815" cy="368935"/>
                <wp:effectExtent l="0" t="0" r="0" b="0"/>
                <wp:wrapNone/>
                <wp:docPr id="35" name="TextBox 3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8E20C3E-F9F3-492B-827F-C7D7705DBB31}"/>
                    </a:ext>
                  </a:extLst>
                </wp:docPr>
                <wp:cNvGraphicFramePr/>
                <a:graphic xmlns:a="http://schemas.openxmlformats.org/drawingml/2006/main">
                  <a:graphicData uri="http://schemas.microsoft.com/office/word/2010/wordprocessingShape">
                    <wps:wsp>
                      <wps:cNvSpPr txBox="1"/>
                      <wps:spPr>
                        <a:xfrm>
                          <a:off x="0" y="0"/>
                          <a:ext cx="2583815" cy="368935"/>
                        </a:xfrm>
                        <a:prstGeom prst="rect">
                          <a:avLst/>
                        </a:prstGeom>
                        <a:noFill/>
                      </wps:spPr>
                      <wps:txbx>
                        <w:txbxContent>
                          <w:p w14:paraId="71BC9F1A" w14:textId="77777777" w:rsidR="00A453A1" w:rsidRDefault="00A453A1" w:rsidP="00A453A1">
                            <w:pPr>
                              <w:rPr>
                                <w:rFonts w:hAnsi="Calibri"/>
                                <w:b/>
                                <w:bCs/>
                                <w:color w:val="000000" w:themeColor="text1"/>
                                <w:kern w:val="24"/>
                                <w:sz w:val="36"/>
                                <w:szCs w:val="36"/>
                              </w:rPr>
                            </w:pPr>
                            <w:r>
                              <w:rPr>
                                <w:rFonts w:hAnsi="Calibri"/>
                                <w:b/>
                                <w:bCs/>
                                <w:color w:val="000000" w:themeColor="text1"/>
                                <w:kern w:val="24"/>
                                <w:sz w:val="36"/>
                                <w:szCs w:val="36"/>
                              </w:rPr>
                              <w:t>Retention Time Statistics</w:t>
                            </w:r>
                          </w:p>
                        </w:txbxContent>
                      </wps:txbx>
                      <wps:bodyPr wrap="squar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89BCC2" id="TextBox 34" o:spid="_x0000_s1049" type="#_x0000_t202" style="position:absolute;margin-left:-18.15pt;margin-top:-.05pt;width:203.45pt;height:29.05pt;z-index:251661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IJ1hAEAAPECAAAOAAAAZHJzL2Uyb0RvYy54bWysUstuGzEMvBfoPwi61+sHHLgLr42kQXIp&#10;2gJpP0DWSl4BK1ElZe/670vJrh20tyAXSuJjOBxqvR19L44GyUFo5GwylcIEDa0L+0b++vn0aSUF&#10;JRVa1UMwjTwZktvNxw/rIdZmDh30rUHBIIHqITaySynWVUW6M17RBKIJHLSAXiV+4r5qUQ2M7vtq&#10;Pp3eVQNgGxG0IWLv4zkoNwXfWqPTd2vJJNE3krmlYrHYXbbVZq3qParYOX2hod7AwisXuOkV6lEl&#10;JQ7o/oPyTiMQ2DTR4Cuw1mlTZuBpZtN/pnnpVDRlFhaH4lUmej9Y/e34En+gSOMDjLzALMgQqSZ2&#10;5nlGiz6fzFRwnCU8XWUzYxKanfPlarGaLaXQHFvcrT4vlhmmulVHpPRswIt8aSTyWopa6viV0jn1&#10;b0puFuDJ9X3236jkWxp3o3Atd7zy3EF7YvoDb7CR9Pug0EiBqf8CZeEZjeL9ITFiaZRhzjUXdNa1&#10;UL38gby41++Sdfupmz8AAAD//wMAUEsDBBQABgAIAAAAIQBpBB+z3QAAAAgBAAAPAAAAZHJzL2Rv&#10;d25yZXYueG1sTI/NTsMwEITvSLyDtUjcWjtEDVWIU1X8SBy4UMJ9G5s4Il5Hsdukb89ygtusZjTz&#10;bbVb/CDOdop9IA3ZWoGw1AbTU6eh+XhZbUHEhGRwCGQ1XGyEXX19VWFpwkzv9nxIneASiiVqcCmN&#10;pZSxddZjXIfREntfYfKY+Jw6aSacudwP8k6pQnrsiRccjvbR2fb7cPIaUjL77NI8+/j6ubw9zU61&#10;G2y0vr1Z9g8gkl3SXxh+8RkdamY6hhOZKAYNq7zIOcoiA8F+fq8KEEcNm60CWVfy/wP1DwAAAP//&#10;AwBQSwECLQAUAAYACAAAACEAtoM4kv4AAADhAQAAEwAAAAAAAAAAAAAAAAAAAAAAW0NvbnRlbnRf&#10;VHlwZXNdLnhtbFBLAQItABQABgAIAAAAIQA4/SH/1gAAAJQBAAALAAAAAAAAAAAAAAAAAC8BAABf&#10;cmVscy8ucmVsc1BLAQItABQABgAIAAAAIQCNOIJ1hAEAAPECAAAOAAAAAAAAAAAAAAAAAC4CAABk&#10;cnMvZTJvRG9jLnhtbFBLAQItABQABgAIAAAAIQBpBB+z3QAAAAgBAAAPAAAAAAAAAAAAAAAAAN4D&#10;AABkcnMvZG93bnJldi54bWxQSwUGAAAAAAQABADzAAAA6AQAAAAA&#10;" filled="f" stroked="f">
                <v:textbox style="mso-fit-shape-to-text:t">
                  <w:txbxContent>
                    <w:p w14:paraId="71BC9F1A" w14:textId="77777777" w:rsidR="00A453A1" w:rsidRDefault="00A453A1" w:rsidP="00A453A1">
                      <w:pPr>
                        <w:rPr>
                          <w:rFonts w:hAnsi="Calibri"/>
                          <w:b/>
                          <w:bCs/>
                          <w:color w:val="000000" w:themeColor="text1"/>
                          <w:kern w:val="24"/>
                          <w:sz w:val="36"/>
                          <w:szCs w:val="36"/>
                        </w:rPr>
                      </w:pPr>
                      <w:r>
                        <w:rPr>
                          <w:rFonts w:hAnsi="Calibri"/>
                          <w:b/>
                          <w:bCs/>
                          <w:color w:val="000000" w:themeColor="text1"/>
                          <w:kern w:val="24"/>
                          <w:sz w:val="36"/>
                          <w:szCs w:val="36"/>
                        </w:rPr>
                        <w:t>Retention Time Statistics</w:t>
                      </w:r>
                    </w:p>
                  </w:txbxContent>
                </v:textbox>
                <w10:wrap anchorx="margin"/>
              </v:shape>
            </w:pict>
          </mc:Fallback>
        </mc:AlternateContent>
      </w:r>
      <w:r w:rsidRPr="009739AA">
        <w:rPr>
          <w:rFonts w:cstheme="minorHAnsi"/>
          <w:b/>
          <w:bCs/>
          <w:noProof/>
          <w:lang w:val="en-IN" w:eastAsia="en-IN"/>
        </w:rPr>
        <mc:AlternateContent>
          <mc:Choice Requires="wps">
            <w:drawing>
              <wp:anchor distT="0" distB="0" distL="114300" distR="114300" simplePos="0" relativeHeight="251660288" behindDoc="0" locked="0" layoutInCell="1" allowOverlap="1" wp14:anchorId="79491634" wp14:editId="03E5C81F">
                <wp:simplePos x="0" y="0"/>
                <wp:positionH relativeFrom="column">
                  <wp:posOffset>-230505</wp:posOffset>
                </wp:positionH>
                <wp:positionV relativeFrom="paragraph">
                  <wp:posOffset>1497330</wp:posOffset>
                </wp:positionV>
                <wp:extent cx="2583815" cy="368935"/>
                <wp:effectExtent l="0" t="0" r="0" b="0"/>
                <wp:wrapNone/>
                <wp:docPr id="29" name="TextBox 5"/>
                <wp:cNvGraphicFramePr/>
                <a:graphic xmlns:a="http://schemas.openxmlformats.org/drawingml/2006/main">
                  <a:graphicData uri="http://schemas.microsoft.com/office/word/2010/wordprocessingShape">
                    <wps:wsp>
                      <wps:cNvSpPr txBox="1"/>
                      <wps:spPr>
                        <a:xfrm>
                          <a:off x="0" y="0"/>
                          <a:ext cx="2583815" cy="368935"/>
                        </a:xfrm>
                        <a:prstGeom prst="rect">
                          <a:avLst/>
                        </a:prstGeom>
                        <a:noFill/>
                      </wps:spPr>
                      <wps:txbx>
                        <w:txbxContent>
                          <w:p w14:paraId="1DF445D2" w14:textId="77777777" w:rsidR="00A453A1" w:rsidRDefault="00A453A1" w:rsidP="00A453A1">
                            <w:pPr>
                              <w:rPr>
                                <w:rFonts w:hAnsi="Calibri"/>
                                <w:b/>
                                <w:bCs/>
                                <w:color w:val="000000" w:themeColor="text1"/>
                                <w:kern w:val="24"/>
                                <w:sz w:val="36"/>
                                <w:szCs w:val="36"/>
                              </w:rPr>
                            </w:pPr>
                            <w:r>
                              <w:rPr>
                                <w:rFonts w:hAnsi="Calibri"/>
                                <w:b/>
                                <w:bCs/>
                                <w:color w:val="000000" w:themeColor="text1"/>
                                <w:kern w:val="24"/>
                                <w:sz w:val="36"/>
                                <w:szCs w:val="36"/>
                              </w:rPr>
                              <w:t>Chromatograms</w:t>
                            </w:r>
                          </w:p>
                        </w:txbxContent>
                      </wps:txbx>
                      <wps:bodyPr wrap="squar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491634" id="TextBox 5" o:spid="_x0000_s1050" type="#_x0000_t202" style="position:absolute;margin-left:-18.15pt;margin-top:117.9pt;width:203.45pt;height:29.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SbhQEAAPECAAAOAAAAZHJzL2Uyb0RvYy54bWysUstuGzEMvBfIPwi6x+sHHLgLr4O0QXop&#10;2gJJP0DWSl4BK1EhZe/670vJjh20tyIXSuJjOBxqfT/6XhwMkoPQyNlkKoUJGloXdo38/fJ0u5KC&#10;kgqt6iGYRh4NyfvNzaf1EGszhw761qBgkED1EBvZpRTrqiLdGa9oAtEEDlpArxI/cVe1qAZG9301&#10;n07vqgGwjQjaELH38RSUm4JvrdHpp7VkkugbydxSsVjsNttqs1b1DlXsnD7TUP/BwisXuOkF6lEl&#10;Jfbo/oHyTiMQ2DTR4Cuw1mlTZuBpZtO/pnnuVDRlFhaH4kUm+jhY/ePwHH+hSOMXGHmBWZAhUk3s&#10;zPOMFn0+mangOEt4vMhmxiQ0O+fL1WI1W0qhOba4W31eLDNMda2OSOmbAS/ypZHIaylqqcN3SqfU&#10;t5TcLMCT6/vsv1LJtzRuR+Fa7jh/47mF9sj0B95gI+l1r9BIgan/CmXhGY3iwz4xYmmUYU41Z3TW&#10;tVA9/4G8uPfvknX9qZs/AAAA//8DAFBLAwQUAAYACAAAACEABcE8ft8AAAALAQAADwAAAGRycy9k&#10;b3ducmV2LnhtbEyPTU/DMAyG70j8h8hI3LZkq1ZYaTpNfEgcuDDK3WtMU9EkVZOt3b/HnOBo+9Hr&#10;5y13s+vFmcbYBa9htVQgyDfBdL7VUH+8LO5BxITeYB88abhQhF11fVViYcLk3+l8SK3gEB8L1GBT&#10;GgopY2PJYVyGgTzfvsLoMPE4ttKMOHG46+VaqVw67Dx/sDjQo6Xm+3ByGlIy+9Wlfnbx9XN+e5qs&#10;ajZYa317M+8fQCSa0x8Mv/qsDhU7HcPJmyh6DYsszxjVsM423IGJ7E7lII682WZbkFUp/3eofgAA&#10;AP//AwBQSwECLQAUAAYACAAAACEAtoM4kv4AAADhAQAAEwAAAAAAAAAAAAAAAAAAAAAAW0NvbnRl&#10;bnRfVHlwZXNdLnhtbFBLAQItABQABgAIAAAAIQA4/SH/1gAAAJQBAAALAAAAAAAAAAAAAAAAAC8B&#10;AABfcmVscy8ucmVsc1BLAQItABQABgAIAAAAIQCUO+SbhQEAAPECAAAOAAAAAAAAAAAAAAAAAC4C&#10;AABkcnMvZTJvRG9jLnhtbFBLAQItABQABgAIAAAAIQAFwTx+3wAAAAsBAAAPAAAAAAAAAAAAAAAA&#10;AN8DAABkcnMvZG93bnJldi54bWxQSwUGAAAAAAQABADzAAAA6wQAAAAA&#10;" filled="f" stroked="f">
                <v:textbox style="mso-fit-shape-to-text:t">
                  <w:txbxContent>
                    <w:p w14:paraId="1DF445D2" w14:textId="77777777" w:rsidR="00A453A1" w:rsidRDefault="00A453A1" w:rsidP="00A453A1">
                      <w:pPr>
                        <w:rPr>
                          <w:rFonts w:hAnsi="Calibri"/>
                          <w:b/>
                          <w:bCs/>
                          <w:color w:val="000000" w:themeColor="text1"/>
                          <w:kern w:val="24"/>
                          <w:sz w:val="36"/>
                          <w:szCs w:val="36"/>
                        </w:rPr>
                      </w:pPr>
                      <w:r>
                        <w:rPr>
                          <w:rFonts w:hAnsi="Calibri"/>
                          <w:b/>
                          <w:bCs/>
                          <w:color w:val="000000" w:themeColor="text1"/>
                          <w:kern w:val="24"/>
                          <w:sz w:val="36"/>
                          <w:szCs w:val="36"/>
                        </w:rPr>
                        <w:t>Chromatograms</w:t>
                      </w:r>
                    </w:p>
                  </w:txbxContent>
                </v:textbox>
              </v:shape>
            </w:pict>
          </mc:Fallback>
        </mc:AlternateContent>
      </w:r>
    </w:p>
    <w:p w14:paraId="510006F9" w14:textId="77777777" w:rsidR="00A453A1" w:rsidRPr="009739AA" w:rsidRDefault="00A453A1" w:rsidP="00A453A1">
      <w:pPr>
        <w:rPr>
          <w:rFonts w:cstheme="minorHAnsi"/>
          <w:b/>
          <w:bCs/>
        </w:rPr>
      </w:pPr>
    </w:p>
    <w:p w14:paraId="09185348" w14:textId="77777777" w:rsidR="00A453A1" w:rsidRPr="009739AA" w:rsidRDefault="00A453A1" w:rsidP="00A453A1">
      <w:pPr>
        <w:rPr>
          <w:rFonts w:cstheme="minorHAnsi"/>
          <w:b/>
          <w:bCs/>
        </w:rPr>
      </w:pPr>
    </w:p>
    <w:p w14:paraId="053F95F3" w14:textId="77777777" w:rsidR="00A453A1" w:rsidRPr="009739AA" w:rsidRDefault="00A453A1" w:rsidP="00A453A1">
      <w:pPr>
        <w:rPr>
          <w:rFonts w:cstheme="minorHAnsi"/>
          <w:b/>
          <w:bCs/>
        </w:rPr>
      </w:pPr>
    </w:p>
    <w:p w14:paraId="736845DE" w14:textId="77777777" w:rsidR="00A453A1" w:rsidRPr="009739AA" w:rsidRDefault="00A453A1" w:rsidP="00A453A1">
      <w:pPr>
        <w:rPr>
          <w:rFonts w:cstheme="minorHAnsi"/>
          <w:b/>
          <w:bCs/>
        </w:rPr>
      </w:pPr>
    </w:p>
    <w:p w14:paraId="024D5781" w14:textId="77777777" w:rsidR="00A453A1" w:rsidRPr="009739AA" w:rsidRDefault="00A453A1" w:rsidP="00A453A1">
      <w:pPr>
        <w:rPr>
          <w:rFonts w:cstheme="minorHAnsi"/>
          <w:b/>
          <w:bCs/>
        </w:rPr>
      </w:pPr>
    </w:p>
    <w:p w14:paraId="6C229B18" w14:textId="77777777" w:rsidR="00A453A1" w:rsidRPr="009739AA" w:rsidRDefault="00A453A1" w:rsidP="00A453A1">
      <w:pPr>
        <w:rPr>
          <w:rFonts w:cstheme="minorHAnsi"/>
          <w:b/>
          <w:bCs/>
        </w:rPr>
      </w:pPr>
    </w:p>
    <w:p w14:paraId="06A4E082" w14:textId="77777777" w:rsidR="00A453A1" w:rsidRPr="009739AA" w:rsidRDefault="00A453A1" w:rsidP="00A453A1">
      <w:pPr>
        <w:rPr>
          <w:rFonts w:cstheme="minorHAnsi"/>
          <w:b/>
          <w:bCs/>
        </w:rPr>
      </w:pPr>
    </w:p>
    <w:p w14:paraId="7E459E49" w14:textId="77777777" w:rsidR="00A453A1" w:rsidRPr="009739AA" w:rsidRDefault="00A453A1" w:rsidP="00A453A1">
      <w:pPr>
        <w:rPr>
          <w:rFonts w:cstheme="minorHAnsi"/>
          <w:b/>
          <w:bCs/>
        </w:rPr>
      </w:pPr>
    </w:p>
    <w:p w14:paraId="4FD64629" w14:textId="77777777" w:rsidR="00A453A1" w:rsidRPr="009739AA" w:rsidRDefault="00A453A1" w:rsidP="00A453A1">
      <w:pPr>
        <w:rPr>
          <w:rFonts w:cstheme="minorHAnsi"/>
          <w:b/>
          <w:bCs/>
        </w:rPr>
      </w:pPr>
    </w:p>
    <w:p w14:paraId="6A4E859C" w14:textId="77777777" w:rsidR="00A453A1" w:rsidRPr="009739AA" w:rsidRDefault="00A453A1" w:rsidP="00A453A1">
      <w:pPr>
        <w:rPr>
          <w:rFonts w:cstheme="minorHAnsi"/>
          <w:b/>
          <w:bCs/>
        </w:rPr>
      </w:pPr>
    </w:p>
    <w:p w14:paraId="61688F08" w14:textId="77777777" w:rsidR="00A453A1" w:rsidRPr="009739AA" w:rsidRDefault="00A453A1" w:rsidP="00A453A1">
      <w:pPr>
        <w:rPr>
          <w:rFonts w:cstheme="minorHAnsi"/>
          <w:b/>
          <w:bCs/>
        </w:rPr>
      </w:pPr>
    </w:p>
    <w:p w14:paraId="03440C30" w14:textId="77777777" w:rsidR="00A453A1" w:rsidRPr="009739AA" w:rsidRDefault="00A453A1" w:rsidP="00A453A1">
      <w:pPr>
        <w:rPr>
          <w:rFonts w:cstheme="minorHAnsi"/>
          <w:b/>
          <w:bCs/>
        </w:rPr>
      </w:pPr>
    </w:p>
    <w:p w14:paraId="64943E97" w14:textId="77777777" w:rsidR="00A453A1" w:rsidRPr="009739AA" w:rsidRDefault="00A453A1" w:rsidP="00A453A1">
      <w:pPr>
        <w:rPr>
          <w:rFonts w:cstheme="minorHAnsi"/>
          <w:b/>
          <w:bCs/>
        </w:rPr>
      </w:pPr>
      <w:r w:rsidRPr="009739AA">
        <w:rPr>
          <w:rFonts w:cstheme="minorHAnsi"/>
          <w:b/>
          <w:bCs/>
        </w:rPr>
        <w:t>Supplementary Fig. 2.  Retention time of the N-glycan standards (top) and the HPLC elution profile of the standard N-glycan mix (bottom).</w:t>
      </w:r>
    </w:p>
    <w:p w14:paraId="263206B1" w14:textId="77777777" w:rsidR="00A453A1" w:rsidRPr="009739AA" w:rsidRDefault="00A453A1" w:rsidP="00A453A1">
      <w:pPr>
        <w:rPr>
          <w:rFonts w:cstheme="minorHAnsi"/>
          <w:b/>
          <w:bCs/>
        </w:rPr>
      </w:pPr>
    </w:p>
    <w:p w14:paraId="68378AFE" w14:textId="77777777" w:rsidR="00A453A1" w:rsidRPr="009739AA" w:rsidRDefault="00A453A1" w:rsidP="00A453A1">
      <w:pPr>
        <w:rPr>
          <w:rFonts w:cstheme="minorHAnsi"/>
          <w:b/>
          <w:bCs/>
        </w:rPr>
      </w:pPr>
    </w:p>
    <w:p w14:paraId="35DC122F" w14:textId="77777777" w:rsidR="00A453A1" w:rsidRPr="009739AA" w:rsidRDefault="00A453A1" w:rsidP="00A453A1">
      <w:pPr>
        <w:jc w:val="center"/>
        <w:rPr>
          <w:rFonts w:cstheme="minorHAnsi"/>
          <w:b/>
          <w:bCs/>
        </w:rPr>
      </w:pPr>
      <w:r w:rsidRPr="009739AA">
        <w:rPr>
          <w:rFonts w:cstheme="minorHAnsi"/>
          <w:b/>
          <w:bCs/>
        </w:rPr>
        <w:br w:type="page"/>
      </w:r>
      <w:r w:rsidRPr="009739AA">
        <w:rPr>
          <w:rFonts w:cstheme="minorHAnsi"/>
          <w:b/>
          <w:bCs/>
          <w:noProof/>
          <w:lang w:val="en-IN" w:eastAsia="en-IN"/>
        </w:rPr>
        <w:lastRenderedPageBreak/>
        <w:drawing>
          <wp:inline distT="0" distB="0" distL="0" distR="0" wp14:anchorId="213B1139" wp14:editId="721087E1">
            <wp:extent cx="1978659" cy="4399109"/>
            <wp:effectExtent l="0" t="0" r="3175" b="1905"/>
            <wp:docPr id="28" name="Picture 2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88850" cy="4421767"/>
                    </a:xfrm>
                    <a:prstGeom prst="rect">
                      <a:avLst/>
                    </a:prstGeom>
                  </pic:spPr>
                </pic:pic>
              </a:graphicData>
            </a:graphic>
          </wp:inline>
        </w:drawing>
      </w:r>
    </w:p>
    <w:p w14:paraId="56B25BBB" w14:textId="77777777" w:rsidR="00A453A1" w:rsidRPr="009739AA" w:rsidRDefault="00A453A1" w:rsidP="00A453A1">
      <w:pPr>
        <w:rPr>
          <w:rFonts w:cstheme="minorHAnsi"/>
          <w:b/>
          <w:bCs/>
        </w:rPr>
      </w:pPr>
      <w:r w:rsidRPr="009739AA">
        <w:rPr>
          <w:rFonts w:cstheme="minorHAnsi"/>
          <w:b/>
          <w:bCs/>
        </w:rPr>
        <w:t>Supplementary Fig 3. Osmolality profiles of the cell culture samples from the three media from start of the culture to harvest. Osmolality was measured by the BioProfile Flex 2 analyzer equipped with a freezing point depression osmometer.</w:t>
      </w:r>
    </w:p>
    <w:p w14:paraId="1375F9CA" w14:textId="77777777" w:rsidR="00A453A1" w:rsidRPr="009739AA" w:rsidRDefault="00A453A1" w:rsidP="00A453A1">
      <w:pPr>
        <w:ind w:left="2880" w:firstLine="720"/>
        <w:rPr>
          <w:rFonts w:cstheme="minorHAnsi"/>
          <w:b/>
          <w:bCs/>
        </w:rPr>
      </w:pPr>
      <w:r w:rsidRPr="009739AA">
        <w:rPr>
          <w:rFonts w:cstheme="minorHAnsi"/>
          <w:b/>
          <w:bCs/>
          <w:noProof/>
          <w:lang w:val="en-IN" w:eastAsia="en-IN"/>
        </w:rPr>
        <w:lastRenderedPageBreak/>
        <w:drawing>
          <wp:inline distT="0" distB="0" distL="0" distR="0" wp14:anchorId="7F39AA36" wp14:editId="6243D3F9">
            <wp:extent cx="3094641" cy="4085968"/>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03274" cy="4097366"/>
                    </a:xfrm>
                    <a:prstGeom prst="rect">
                      <a:avLst/>
                    </a:prstGeom>
                    <a:noFill/>
                  </pic:spPr>
                </pic:pic>
              </a:graphicData>
            </a:graphic>
          </wp:inline>
        </w:drawing>
      </w:r>
    </w:p>
    <w:p w14:paraId="2FFC8098" w14:textId="77777777" w:rsidR="00A453A1" w:rsidRPr="009739AA" w:rsidRDefault="00A453A1" w:rsidP="00A453A1">
      <w:pPr>
        <w:rPr>
          <w:rFonts w:cstheme="minorHAnsi"/>
          <w:b/>
          <w:bCs/>
        </w:rPr>
      </w:pPr>
    </w:p>
    <w:p w14:paraId="04DE0244" w14:textId="77777777" w:rsidR="00A453A1" w:rsidRPr="009739AA" w:rsidRDefault="00A453A1" w:rsidP="00A453A1">
      <w:pPr>
        <w:rPr>
          <w:rFonts w:cstheme="minorHAnsi"/>
          <w:b/>
          <w:bCs/>
        </w:rPr>
      </w:pPr>
      <w:r w:rsidRPr="009739AA">
        <w:rPr>
          <w:rFonts w:cstheme="minorHAnsi"/>
          <w:b/>
          <w:bCs/>
        </w:rPr>
        <w:t xml:space="preserve">Supplementary Fig. 4. Purity of the VRC01 mAb at each step of the purification is shown along with the harvest. </w:t>
      </w:r>
    </w:p>
    <w:p w14:paraId="5409A346" w14:textId="77777777" w:rsidR="00A453A1" w:rsidRPr="009739AA" w:rsidRDefault="00A453A1" w:rsidP="00A453A1">
      <w:pPr>
        <w:rPr>
          <w:rFonts w:cstheme="minorHAnsi"/>
          <w:b/>
          <w:bCs/>
        </w:rPr>
      </w:pPr>
    </w:p>
    <w:p w14:paraId="10C99398" w14:textId="77777777" w:rsidR="00A453A1" w:rsidRPr="009739AA" w:rsidRDefault="00A453A1" w:rsidP="00A453A1">
      <w:pPr>
        <w:rPr>
          <w:rFonts w:cstheme="minorHAnsi"/>
          <w:b/>
          <w:bCs/>
        </w:rPr>
      </w:pPr>
    </w:p>
    <w:p w14:paraId="202FD58F" w14:textId="77777777" w:rsidR="00A453A1" w:rsidRPr="009739AA" w:rsidRDefault="00A453A1" w:rsidP="00A453A1">
      <w:pPr>
        <w:rPr>
          <w:rFonts w:cstheme="minorHAnsi"/>
          <w:b/>
          <w:bCs/>
        </w:rPr>
      </w:pPr>
    </w:p>
    <w:p w14:paraId="66209049" w14:textId="77777777" w:rsidR="00A453A1" w:rsidRPr="009739AA" w:rsidRDefault="00A453A1" w:rsidP="00A453A1">
      <w:pPr>
        <w:rPr>
          <w:rFonts w:cstheme="minorHAnsi"/>
        </w:rPr>
      </w:pPr>
      <w:r w:rsidRPr="009739AA">
        <w:rPr>
          <w:rFonts w:cstheme="minorHAnsi"/>
          <w:b/>
          <w:bCs/>
        </w:rPr>
        <w:lastRenderedPageBreak/>
        <w:t>Supplementary Table 1.</w:t>
      </w:r>
      <w:r w:rsidRPr="009739AA">
        <w:rPr>
          <w:rFonts w:cstheme="minorHAnsi"/>
        </w:rPr>
        <w:t xml:space="preserve"> The major components with approximate concentrations determined using Nova BioProfile Flex for the Cell boost additives.</w:t>
      </w:r>
    </w:p>
    <w:tbl>
      <w:tblPr>
        <w:tblW w:w="5240" w:type="dxa"/>
        <w:tblInd w:w="830" w:type="dxa"/>
        <w:tblCellMar>
          <w:left w:w="0" w:type="dxa"/>
          <w:right w:w="0" w:type="dxa"/>
        </w:tblCellMar>
        <w:tblLook w:val="04A0" w:firstRow="1" w:lastRow="0" w:firstColumn="1" w:lastColumn="0" w:noHBand="0" w:noVBand="1"/>
      </w:tblPr>
      <w:tblGrid>
        <w:gridCol w:w="1440"/>
        <w:gridCol w:w="1260"/>
        <w:gridCol w:w="1260"/>
        <w:gridCol w:w="1280"/>
      </w:tblGrid>
      <w:tr w:rsidR="009739AA" w:rsidRPr="009739AA" w14:paraId="38B1E53E" w14:textId="77777777" w:rsidTr="000D3BA7">
        <w:trPr>
          <w:trHeight w:val="345"/>
        </w:trPr>
        <w:tc>
          <w:tcPr>
            <w:tcW w:w="144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A4C2959" w14:textId="77777777" w:rsidR="00A453A1" w:rsidRPr="009739AA" w:rsidRDefault="00A453A1" w:rsidP="000D3BA7">
            <w:pPr>
              <w:spacing w:after="0" w:line="240" w:lineRule="auto"/>
              <w:rPr>
                <w:rFonts w:eastAsia="Calibri" w:cstheme="minorHAnsi"/>
              </w:rPr>
            </w:pPr>
            <w:r w:rsidRPr="009739AA">
              <w:rPr>
                <w:rFonts w:eastAsia="Calibri" w:cstheme="minorHAnsi"/>
              </w:rPr>
              <w:t> </w:t>
            </w:r>
          </w:p>
        </w:tc>
        <w:tc>
          <w:tcPr>
            <w:tcW w:w="3800" w:type="dxa"/>
            <w:gridSpan w:val="3"/>
            <w:tcBorders>
              <w:top w:val="single" w:sz="8" w:space="0" w:color="auto"/>
              <w:left w:val="nil"/>
              <w:bottom w:val="single" w:sz="8" w:space="0" w:color="auto"/>
              <w:right w:val="nil"/>
            </w:tcBorders>
            <w:tcMar>
              <w:top w:w="0" w:type="dxa"/>
              <w:left w:w="108" w:type="dxa"/>
              <w:bottom w:w="0" w:type="dxa"/>
              <w:right w:w="108" w:type="dxa"/>
            </w:tcMar>
            <w:vAlign w:val="center"/>
            <w:hideMark/>
          </w:tcPr>
          <w:p w14:paraId="26DAF33B" w14:textId="77777777" w:rsidR="00A453A1" w:rsidRPr="009739AA" w:rsidRDefault="00A453A1" w:rsidP="000D3BA7">
            <w:pPr>
              <w:spacing w:after="0" w:line="240" w:lineRule="auto"/>
              <w:jc w:val="center"/>
              <w:rPr>
                <w:rFonts w:eastAsia="Calibri" w:cstheme="minorHAnsi"/>
              </w:rPr>
            </w:pPr>
            <w:r w:rsidRPr="009739AA">
              <w:rPr>
                <w:rFonts w:eastAsia="Calibri" w:cstheme="minorHAnsi"/>
              </w:rPr>
              <w:t xml:space="preserve">Concentration </w:t>
            </w:r>
            <w:r w:rsidRPr="009739AA">
              <w:rPr>
                <w:rFonts w:eastAsia="Calibri" w:cstheme="minorHAnsi"/>
                <w:vertAlign w:val="superscript"/>
              </w:rPr>
              <w:t>a</w:t>
            </w:r>
          </w:p>
        </w:tc>
      </w:tr>
      <w:tr w:rsidR="009739AA" w:rsidRPr="009739AA" w14:paraId="3C959351" w14:textId="77777777" w:rsidTr="000D3BA7">
        <w:trPr>
          <w:trHeight w:val="615"/>
        </w:trPr>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B447F4" w14:textId="77777777" w:rsidR="00A453A1" w:rsidRPr="009739AA" w:rsidRDefault="00A453A1" w:rsidP="000D3BA7">
            <w:pPr>
              <w:spacing w:after="0" w:line="240" w:lineRule="auto"/>
              <w:rPr>
                <w:rFonts w:eastAsia="Calibri" w:cstheme="minorHAnsi"/>
              </w:rPr>
            </w:pPr>
            <w:r w:rsidRPr="009739AA">
              <w:rPr>
                <w:rFonts w:eastAsia="Calibri" w:cstheme="minorHAnsi"/>
              </w:rPr>
              <w:t>Products</w:t>
            </w:r>
          </w:p>
        </w:tc>
        <w:tc>
          <w:tcPr>
            <w:tcW w:w="12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E39199B" w14:textId="77777777" w:rsidR="00A453A1" w:rsidRPr="009739AA" w:rsidRDefault="00A453A1" w:rsidP="000D3BA7">
            <w:pPr>
              <w:spacing w:after="0" w:line="240" w:lineRule="auto"/>
              <w:rPr>
                <w:rFonts w:eastAsia="Calibri" w:cstheme="minorHAnsi"/>
              </w:rPr>
            </w:pPr>
            <w:r w:rsidRPr="009739AA">
              <w:rPr>
                <w:rFonts w:eastAsia="Calibri" w:cstheme="minorHAnsi"/>
              </w:rPr>
              <w:t>Glutamine (mM)</w:t>
            </w:r>
          </w:p>
        </w:tc>
        <w:tc>
          <w:tcPr>
            <w:tcW w:w="12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983178" w14:textId="77777777" w:rsidR="00A453A1" w:rsidRPr="009739AA" w:rsidRDefault="00A453A1" w:rsidP="000D3BA7">
            <w:pPr>
              <w:spacing w:after="0" w:line="240" w:lineRule="auto"/>
              <w:rPr>
                <w:rFonts w:eastAsia="Calibri" w:cstheme="minorHAnsi"/>
              </w:rPr>
            </w:pPr>
            <w:r w:rsidRPr="009739AA">
              <w:rPr>
                <w:rFonts w:eastAsia="Calibri" w:cstheme="minorHAnsi"/>
              </w:rPr>
              <w:t>Glutamate (mM)</w:t>
            </w:r>
          </w:p>
        </w:tc>
        <w:tc>
          <w:tcPr>
            <w:tcW w:w="1280" w:type="dxa"/>
            <w:tcBorders>
              <w:top w:val="nil"/>
              <w:left w:val="nil"/>
              <w:bottom w:val="single" w:sz="8" w:space="0" w:color="auto"/>
              <w:right w:val="nil"/>
            </w:tcBorders>
            <w:tcMar>
              <w:top w:w="0" w:type="dxa"/>
              <w:left w:w="108" w:type="dxa"/>
              <w:bottom w:w="0" w:type="dxa"/>
              <w:right w:w="108" w:type="dxa"/>
            </w:tcMar>
            <w:vAlign w:val="center"/>
            <w:hideMark/>
          </w:tcPr>
          <w:p w14:paraId="2CAE7A46" w14:textId="77777777" w:rsidR="00A453A1" w:rsidRPr="009739AA" w:rsidRDefault="00A453A1" w:rsidP="000D3BA7">
            <w:pPr>
              <w:spacing w:after="0" w:line="240" w:lineRule="auto"/>
              <w:rPr>
                <w:rFonts w:eastAsia="Calibri" w:cstheme="minorHAnsi"/>
              </w:rPr>
            </w:pPr>
            <w:r w:rsidRPr="009739AA">
              <w:rPr>
                <w:rFonts w:eastAsia="Calibri" w:cstheme="minorHAnsi"/>
              </w:rPr>
              <w:t>Glucose (g/L)</w:t>
            </w:r>
          </w:p>
        </w:tc>
      </w:tr>
      <w:tr w:rsidR="009739AA" w:rsidRPr="009739AA" w14:paraId="1113C273" w14:textId="77777777" w:rsidTr="000D3BA7">
        <w:trPr>
          <w:trHeight w:val="600"/>
        </w:trPr>
        <w:tc>
          <w:tcPr>
            <w:tcW w:w="1440" w:type="dxa"/>
            <w:tcBorders>
              <w:top w:val="nil"/>
              <w:left w:val="nil"/>
              <w:bottom w:val="nil"/>
              <w:right w:val="single" w:sz="8" w:space="0" w:color="auto"/>
            </w:tcBorders>
            <w:tcMar>
              <w:top w:w="0" w:type="dxa"/>
              <w:left w:w="108" w:type="dxa"/>
              <w:bottom w:w="0" w:type="dxa"/>
              <w:right w:w="108" w:type="dxa"/>
            </w:tcMar>
            <w:vAlign w:val="center"/>
            <w:hideMark/>
          </w:tcPr>
          <w:p w14:paraId="514153A1" w14:textId="77777777" w:rsidR="00A453A1" w:rsidRPr="009739AA" w:rsidRDefault="00A453A1" w:rsidP="000D3BA7">
            <w:pPr>
              <w:spacing w:after="0" w:line="240" w:lineRule="auto"/>
              <w:rPr>
                <w:rFonts w:eastAsia="Calibri" w:cstheme="minorHAnsi"/>
              </w:rPr>
            </w:pPr>
            <w:r w:rsidRPr="009739AA">
              <w:rPr>
                <w:rFonts w:eastAsia="Calibri" w:cstheme="minorHAnsi"/>
              </w:rPr>
              <w:t>Cell Boost 7a</w:t>
            </w:r>
          </w:p>
        </w:tc>
        <w:tc>
          <w:tcPr>
            <w:tcW w:w="1260" w:type="dxa"/>
            <w:tcBorders>
              <w:top w:val="nil"/>
              <w:left w:val="nil"/>
              <w:bottom w:val="nil"/>
              <w:right w:val="single" w:sz="8" w:space="0" w:color="auto"/>
            </w:tcBorders>
            <w:tcMar>
              <w:top w:w="0" w:type="dxa"/>
              <w:left w:w="108" w:type="dxa"/>
              <w:bottom w:w="0" w:type="dxa"/>
              <w:right w:w="108" w:type="dxa"/>
            </w:tcMar>
            <w:vAlign w:val="center"/>
            <w:hideMark/>
          </w:tcPr>
          <w:p w14:paraId="52323316" w14:textId="77777777" w:rsidR="00A453A1" w:rsidRPr="009739AA" w:rsidRDefault="00A453A1" w:rsidP="000D3BA7">
            <w:pPr>
              <w:spacing w:after="0" w:line="240" w:lineRule="auto"/>
              <w:jc w:val="right"/>
              <w:rPr>
                <w:rFonts w:eastAsia="Calibri" w:cstheme="minorHAnsi"/>
              </w:rPr>
            </w:pPr>
            <w:r w:rsidRPr="009739AA">
              <w:rPr>
                <w:rFonts w:eastAsia="Calibri" w:cstheme="minorHAnsi"/>
              </w:rPr>
              <w:t>3.1 ± 0.134</w:t>
            </w:r>
          </w:p>
        </w:tc>
        <w:tc>
          <w:tcPr>
            <w:tcW w:w="1260" w:type="dxa"/>
            <w:tcBorders>
              <w:top w:val="nil"/>
              <w:left w:val="nil"/>
              <w:bottom w:val="nil"/>
              <w:right w:val="single" w:sz="8" w:space="0" w:color="auto"/>
            </w:tcBorders>
            <w:tcMar>
              <w:top w:w="0" w:type="dxa"/>
              <w:left w:w="108" w:type="dxa"/>
              <w:bottom w:w="0" w:type="dxa"/>
              <w:right w:w="108" w:type="dxa"/>
            </w:tcMar>
            <w:vAlign w:val="center"/>
            <w:hideMark/>
          </w:tcPr>
          <w:p w14:paraId="6ADEA689" w14:textId="77777777" w:rsidR="00A453A1" w:rsidRPr="009739AA" w:rsidRDefault="00A453A1" w:rsidP="000D3BA7">
            <w:pPr>
              <w:spacing w:after="0" w:line="240" w:lineRule="auto"/>
              <w:jc w:val="right"/>
              <w:rPr>
                <w:rFonts w:eastAsia="Calibri" w:cstheme="minorHAnsi"/>
              </w:rPr>
            </w:pPr>
            <w:r w:rsidRPr="009739AA">
              <w:rPr>
                <w:rFonts w:eastAsia="Calibri" w:cstheme="minorHAnsi"/>
              </w:rPr>
              <w:t>88.8 ± 1.85</w:t>
            </w:r>
          </w:p>
        </w:tc>
        <w:tc>
          <w:tcPr>
            <w:tcW w:w="1280" w:type="dxa"/>
            <w:tcMar>
              <w:top w:w="0" w:type="dxa"/>
              <w:left w:w="108" w:type="dxa"/>
              <w:bottom w:w="0" w:type="dxa"/>
              <w:right w:w="108" w:type="dxa"/>
            </w:tcMar>
            <w:vAlign w:val="center"/>
            <w:hideMark/>
          </w:tcPr>
          <w:p w14:paraId="7AA7C3E9" w14:textId="77777777" w:rsidR="00A453A1" w:rsidRPr="009739AA" w:rsidRDefault="00A453A1" w:rsidP="000D3BA7">
            <w:pPr>
              <w:spacing w:after="0" w:line="240" w:lineRule="auto"/>
              <w:jc w:val="right"/>
              <w:rPr>
                <w:rFonts w:eastAsia="Calibri" w:cstheme="minorHAnsi"/>
              </w:rPr>
            </w:pPr>
            <w:r w:rsidRPr="009739AA">
              <w:rPr>
                <w:rFonts w:eastAsia="Calibri" w:cstheme="minorHAnsi"/>
              </w:rPr>
              <w:t>91.5 ± 1.29</w:t>
            </w:r>
          </w:p>
        </w:tc>
      </w:tr>
      <w:tr w:rsidR="009739AA" w:rsidRPr="009739AA" w14:paraId="5352B585" w14:textId="77777777" w:rsidTr="000D3BA7">
        <w:trPr>
          <w:trHeight w:val="615"/>
        </w:trPr>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E17728B" w14:textId="77777777" w:rsidR="00A453A1" w:rsidRPr="009739AA" w:rsidRDefault="00A453A1" w:rsidP="000D3BA7">
            <w:pPr>
              <w:spacing w:after="0" w:line="240" w:lineRule="auto"/>
              <w:rPr>
                <w:rFonts w:eastAsia="Calibri" w:cstheme="minorHAnsi"/>
              </w:rPr>
            </w:pPr>
            <w:r w:rsidRPr="009739AA">
              <w:rPr>
                <w:rFonts w:eastAsia="Calibri" w:cstheme="minorHAnsi"/>
              </w:rPr>
              <w:t>Cell Boost 7b</w:t>
            </w:r>
          </w:p>
        </w:tc>
        <w:tc>
          <w:tcPr>
            <w:tcW w:w="12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4922440" w14:textId="77777777" w:rsidR="00A453A1" w:rsidRPr="009739AA" w:rsidRDefault="00A453A1" w:rsidP="000D3BA7">
            <w:pPr>
              <w:spacing w:after="0" w:line="240" w:lineRule="auto"/>
              <w:jc w:val="right"/>
              <w:rPr>
                <w:rFonts w:eastAsia="Calibri" w:cstheme="minorHAnsi"/>
              </w:rPr>
            </w:pPr>
            <w:r w:rsidRPr="009739AA">
              <w:rPr>
                <w:rFonts w:eastAsia="Calibri" w:cstheme="minorHAnsi"/>
              </w:rPr>
              <w:t>8.6 ± 0.148</w:t>
            </w:r>
          </w:p>
        </w:tc>
        <w:tc>
          <w:tcPr>
            <w:tcW w:w="12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85785B" w14:textId="77777777" w:rsidR="00A453A1" w:rsidRPr="009739AA" w:rsidRDefault="00A453A1" w:rsidP="000D3BA7">
            <w:pPr>
              <w:spacing w:after="0" w:line="240" w:lineRule="auto"/>
              <w:jc w:val="right"/>
              <w:rPr>
                <w:rFonts w:eastAsia="Calibri" w:cstheme="minorHAnsi"/>
              </w:rPr>
            </w:pPr>
            <w:r w:rsidRPr="009739AA">
              <w:rPr>
                <w:rFonts w:eastAsia="Calibri" w:cstheme="minorHAnsi"/>
              </w:rPr>
              <w:t>43.0 ± 3.39</w:t>
            </w:r>
          </w:p>
        </w:tc>
        <w:tc>
          <w:tcPr>
            <w:tcW w:w="1280" w:type="dxa"/>
            <w:tcBorders>
              <w:top w:val="nil"/>
              <w:left w:val="nil"/>
              <w:bottom w:val="single" w:sz="8" w:space="0" w:color="auto"/>
              <w:right w:val="nil"/>
            </w:tcBorders>
            <w:tcMar>
              <w:top w:w="0" w:type="dxa"/>
              <w:left w:w="108" w:type="dxa"/>
              <w:bottom w:w="0" w:type="dxa"/>
              <w:right w:w="108" w:type="dxa"/>
            </w:tcMar>
            <w:vAlign w:val="center"/>
            <w:hideMark/>
          </w:tcPr>
          <w:p w14:paraId="3C66EB03" w14:textId="77777777" w:rsidR="00A453A1" w:rsidRPr="009739AA" w:rsidRDefault="00A453A1" w:rsidP="000D3BA7">
            <w:pPr>
              <w:spacing w:after="0" w:line="240" w:lineRule="auto"/>
              <w:jc w:val="right"/>
              <w:rPr>
                <w:rFonts w:eastAsia="Calibri" w:cstheme="minorHAnsi"/>
              </w:rPr>
            </w:pPr>
            <w:r w:rsidRPr="009739AA">
              <w:rPr>
                <w:rFonts w:eastAsia="Calibri" w:cstheme="minorHAnsi"/>
              </w:rPr>
              <w:t>1.1 ± 0.133</w:t>
            </w:r>
          </w:p>
        </w:tc>
      </w:tr>
    </w:tbl>
    <w:p w14:paraId="270A8A95" w14:textId="77777777" w:rsidR="00A453A1" w:rsidRPr="009739AA" w:rsidRDefault="00A453A1" w:rsidP="00A453A1">
      <w:pPr>
        <w:ind w:firstLine="720"/>
        <w:rPr>
          <w:rFonts w:cstheme="minorHAnsi"/>
        </w:rPr>
      </w:pPr>
      <w:r w:rsidRPr="009739AA">
        <w:rPr>
          <w:rFonts w:cstheme="minorHAnsi"/>
          <w:vertAlign w:val="superscript"/>
        </w:rPr>
        <w:t>a</w:t>
      </w:r>
      <w:r w:rsidRPr="009739AA">
        <w:rPr>
          <w:rFonts w:cstheme="minorHAnsi"/>
        </w:rPr>
        <w:t xml:space="preserve"> The values are averages of multiple measurements (n≥3)</w:t>
      </w:r>
    </w:p>
    <w:sectPr w:rsidR="00A453A1" w:rsidRPr="009739AA" w:rsidSect="009739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3A1"/>
    <w:rsid w:val="00175081"/>
    <w:rsid w:val="0061344A"/>
    <w:rsid w:val="009739AA"/>
    <w:rsid w:val="009B2FD9"/>
    <w:rsid w:val="00A453A1"/>
    <w:rsid w:val="00F25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B4A74"/>
  <w15:chartTrackingRefBased/>
  <w15:docId w15:val="{7224CCDC-1D3F-4FA6-B19B-DC8C31867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53A1"/>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53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hyperlink" Target="mailto:chikkathur.madhavarao@fda.hhs.gov" TargetMode="Externa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7</Pages>
  <Words>698</Words>
  <Characters>3984</Characters>
  <Application>Microsoft Office Word</Application>
  <DocSecurity>0</DocSecurity>
  <Lines>33</Lines>
  <Paragraphs>9</Paragraphs>
  <ScaleCrop>false</ScaleCrop>
  <Company/>
  <LinksUpToDate>false</LinksUpToDate>
  <CharactersWithSpaces>4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arao, Chikkathur</dc:creator>
  <cp:keywords/>
  <dc:description/>
  <cp:lastModifiedBy>Swarnambika kanniyappan</cp:lastModifiedBy>
  <cp:revision>4</cp:revision>
  <dcterms:created xsi:type="dcterms:W3CDTF">2025-01-17T19:03:00Z</dcterms:created>
  <dcterms:modified xsi:type="dcterms:W3CDTF">2025-02-25T08:22:00Z</dcterms:modified>
</cp:coreProperties>
</file>